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7134EC" w14:textId="77777777" w:rsidR="00C759CC" w:rsidRPr="00FF1278" w:rsidRDefault="00C759CC" w:rsidP="00C759CC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FF127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Early-life environment and differences in costs of reproduction in a preindustrial human population</w:t>
      </w:r>
    </w:p>
    <w:p w14:paraId="66273942" w14:textId="77777777" w:rsidR="00C759CC" w:rsidRPr="00FF1278" w:rsidRDefault="00C759CC" w:rsidP="00C759CC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09CC76B7" w14:textId="77777777" w:rsidR="00C759CC" w:rsidRPr="00FF1278" w:rsidRDefault="00C759CC" w:rsidP="00C759CC">
      <w:pPr>
        <w:jc w:val="center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GB"/>
        </w:rPr>
      </w:pPr>
      <w:r w:rsidRPr="00FF127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Ilona Nenko</w:t>
      </w:r>
      <w:r w:rsidRPr="00FF1278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GB"/>
        </w:rPr>
        <w:t>1*</w:t>
      </w:r>
      <w:r w:rsidRPr="00FF127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, Adam D. Hayward</w:t>
      </w:r>
      <w:r w:rsidRPr="00FF1278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GB"/>
        </w:rPr>
        <w:t>2</w:t>
      </w:r>
      <w:r w:rsidRPr="00FF127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FF127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Mirre</w:t>
      </w:r>
      <w:proofErr w:type="spellEnd"/>
      <w:r w:rsidRPr="00FF127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J. P. Simons</w:t>
      </w:r>
      <w:r w:rsidRPr="00FF1278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GB"/>
        </w:rPr>
        <w:t>3,4</w:t>
      </w:r>
      <w:r w:rsidRPr="00FF127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FF127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Virpi</w:t>
      </w:r>
      <w:proofErr w:type="spellEnd"/>
      <w:r w:rsidRPr="00FF127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Lummaa</w:t>
      </w:r>
      <w:r w:rsidRPr="00FF1278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GB"/>
        </w:rPr>
        <w:t>5</w:t>
      </w:r>
    </w:p>
    <w:p w14:paraId="45FFD1BA" w14:textId="77777777" w:rsidR="00C96464" w:rsidRDefault="00C96464" w:rsidP="00352DE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6B4589" w14:textId="62F35B73" w:rsidR="008571CD" w:rsidRDefault="002822FC" w:rsidP="00352DE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ig</w:t>
      </w:r>
      <w:r w:rsidR="00D95721">
        <w:rPr>
          <w:rFonts w:ascii="Times New Roman" w:hAnsi="Times New Roman" w:cs="Times New Roman"/>
          <w:color w:val="000000" w:themeColor="text1"/>
          <w:sz w:val="24"/>
          <w:szCs w:val="24"/>
        </w:rPr>
        <w:t>ure A</w:t>
      </w:r>
      <w:r w:rsidR="00E60D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Graph explaining conception behind calculation of </w:t>
      </w:r>
      <w:r w:rsidR="00E60DD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ean rye for</w:t>
      </w:r>
      <w:r w:rsidR="00E60DD4" w:rsidRPr="00FF127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 period which covers pregnancy an</w:t>
      </w:r>
      <w:r w:rsidR="00E60DD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 first year of life</w:t>
      </w:r>
      <w:r w:rsidR="00E60DD4" w:rsidRPr="00FF127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 w:rsidR="0082161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eptember was the harvest month. Thus, </w:t>
      </w:r>
      <w:r w:rsidR="00923F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or example </w:t>
      </w:r>
      <w:r w:rsidR="0082161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</w:t>
      </w:r>
      <w:r w:rsidR="00E60DD4" w:rsidRPr="00FF127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r women born in January to May</w:t>
      </w:r>
      <w:r w:rsidR="00E60DD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 1801</w:t>
      </w:r>
      <w:r w:rsidR="00E60DD4" w:rsidRPr="00FF127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the three-year mean was calculated from the values in the two years previous to the year of birth and the year of birth</w:t>
      </w:r>
      <w:r w:rsidR="0082161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1799-1801)</w:t>
      </w:r>
      <w:r w:rsidR="00E60DD4" w:rsidRPr="00FF127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; for women born between June and August, the two-year mean was calculated from the year before and year of birth</w:t>
      </w:r>
      <w:r w:rsidR="0082161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1800-1801)</w:t>
      </w:r>
      <w:r w:rsidR="00E60DD4" w:rsidRPr="00FF127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; for women born between September and December, the three-year mean was calculated from the year before birth, the year of birth, and the year after birth</w:t>
      </w:r>
      <w:r w:rsidR="0082161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1800-1802)</w:t>
      </w:r>
      <w:r w:rsidR="00E60DD4" w:rsidRPr="00FF127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5634E276" w14:textId="0A1E1CA0" w:rsidR="001E13FC" w:rsidRDefault="00D95721" w:rsidP="00DC7595">
      <w:pPr>
        <w:ind w:left="-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pict w14:anchorId="5104DD4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48.65pt;height:57.35pt">
            <v:imagedata r:id="rId7" o:title=""/>
          </v:shape>
        </w:pict>
      </w:r>
    </w:p>
    <w:p w14:paraId="403CE178" w14:textId="77777777" w:rsidR="001E13FC" w:rsidRDefault="001E13FC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BFB473B" w14:textId="3E61FAF5" w:rsidR="0042460E" w:rsidRDefault="0042460E" w:rsidP="00352DE5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Rye yield</w:t>
      </w:r>
    </w:p>
    <w:p w14:paraId="3A736055" w14:textId="2FCD0C67" w:rsidR="00E507ED" w:rsidRPr="00D95721" w:rsidRDefault="0042460E" w:rsidP="00E507ED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GB"/>
        </w:rPr>
      </w:pPr>
      <w:r w:rsidRPr="00D9572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able</w:t>
      </w:r>
      <w:r w:rsidR="00D95721" w:rsidRPr="00D9572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A</w:t>
      </w:r>
      <w:r w:rsidRPr="00D9572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</w:t>
      </w:r>
      <w:r w:rsidRPr="00FF127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 mixed-effects Cox regression model of the effects of number of children born and early-life environment – rye yield - on maternal survival. </w:t>
      </w:r>
      <w:r w:rsidR="00CD241D" w:rsidRPr="0092745C">
        <w:rPr>
          <w:rFonts w:ascii="Times New Roman" w:hAnsi="Times New Roman" w:cs="Times New Roman"/>
          <w:color w:val="000000" w:themeColor="text1"/>
          <w:sz w:val="24"/>
          <w:szCs w:val="24"/>
        </w:rPr>
        <w:t>Model 1 shows results for predictions of Hypothesis 3 and Model 1a shows results for predictions of Hypothesis 4.</w:t>
      </w:r>
      <w:r w:rsidR="00E50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507ED" w:rsidRPr="00D9572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 w:eastAsia="en-GB"/>
        </w:rPr>
        <w:t>β = Cox regression coefficient</w:t>
      </w:r>
      <w:r w:rsidR="002822FC" w:rsidRPr="00D9572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 w:eastAsia="en-GB"/>
        </w:rPr>
        <w:t xml:space="preserve">; </w:t>
      </w:r>
      <w:proofErr w:type="spellStart"/>
      <w:r w:rsidR="002822FC" w:rsidRPr="00D9572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 w:eastAsia="en-GB"/>
        </w:rPr>
        <w:t>s.e.</w:t>
      </w:r>
      <w:proofErr w:type="spellEnd"/>
      <w:r w:rsidR="002822FC" w:rsidRPr="00D9572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 w:eastAsia="en-GB"/>
        </w:rPr>
        <w:t xml:space="preserve"> (β) standard error of Cox regression coefficient</w:t>
      </w:r>
    </w:p>
    <w:tbl>
      <w:tblPr>
        <w:tblStyle w:val="TableGrid"/>
        <w:tblW w:w="15596" w:type="dxa"/>
        <w:tblInd w:w="-28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1"/>
        <w:gridCol w:w="1372"/>
        <w:gridCol w:w="68"/>
        <w:gridCol w:w="1276"/>
        <w:gridCol w:w="1354"/>
        <w:gridCol w:w="1354"/>
        <w:gridCol w:w="1544"/>
        <w:gridCol w:w="1255"/>
        <w:gridCol w:w="1443"/>
        <w:gridCol w:w="1354"/>
        <w:gridCol w:w="35"/>
      </w:tblGrid>
      <w:tr w:rsidR="0042460E" w:rsidRPr="00CD241D" w14:paraId="616261FA" w14:textId="77777777" w:rsidTr="00CD241D">
        <w:trPr>
          <w:gridAfter w:val="1"/>
          <w:wAfter w:w="35" w:type="dxa"/>
          <w:trHeight w:hRule="exact" w:val="284"/>
        </w:trPr>
        <w:tc>
          <w:tcPr>
            <w:tcW w:w="4541" w:type="dxa"/>
            <w:tcBorders>
              <w:top w:val="single" w:sz="18" w:space="0" w:color="auto"/>
              <w:bottom w:val="single" w:sz="12" w:space="0" w:color="auto"/>
            </w:tcBorders>
          </w:tcPr>
          <w:p w14:paraId="272D04F3" w14:textId="77777777" w:rsidR="0042460E" w:rsidRPr="00CD241D" w:rsidRDefault="0042460E" w:rsidP="008571CD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Variable</w:t>
            </w:r>
          </w:p>
        </w:tc>
        <w:tc>
          <w:tcPr>
            <w:tcW w:w="1372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523AE3B" w14:textId="395F8417" w:rsidR="0042460E" w:rsidRPr="00E507ED" w:rsidRDefault="00E507ED" w:rsidP="00CD241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E507ED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1344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4DFB9A4" w14:textId="79C26E7E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proofErr w:type="spellStart"/>
            <w:r w:rsidRPr="00CD241D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s.e.</w:t>
            </w:r>
            <w:proofErr w:type="spellEnd"/>
            <w:r w:rsidR="00E507ED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(</w:t>
            </w:r>
            <w:r w:rsidR="00E507ED" w:rsidRPr="00E507ED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R="00CD241D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)</w:t>
            </w:r>
          </w:p>
        </w:tc>
        <w:tc>
          <w:tcPr>
            <w:tcW w:w="135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5E1A8DC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z-value</w:t>
            </w:r>
          </w:p>
        </w:tc>
        <w:tc>
          <w:tcPr>
            <w:tcW w:w="135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D17E96C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p-value</w:t>
            </w:r>
          </w:p>
        </w:tc>
        <w:tc>
          <w:tcPr>
            <w:tcW w:w="154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962A47C" w14:textId="5DEFD37A" w:rsidR="0042460E" w:rsidRPr="00CD241D" w:rsidRDefault="00E507ED" w:rsidP="00CD241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E507ED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125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84CF121" w14:textId="72B9BEFC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proofErr w:type="spellStart"/>
            <w:r w:rsidRPr="00CD241D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s.e.</w:t>
            </w:r>
            <w:proofErr w:type="spellEnd"/>
            <w:r w:rsidR="00E507ED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(</w:t>
            </w:r>
            <w:r w:rsidR="00E507ED" w:rsidRPr="00E507ED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R="00CD241D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)</w:t>
            </w:r>
          </w:p>
        </w:tc>
        <w:tc>
          <w:tcPr>
            <w:tcW w:w="1443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ACB4EC9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z-value</w:t>
            </w:r>
          </w:p>
        </w:tc>
        <w:tc>
          <w:tcPr>
            <w:tcW w:w="135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49A6004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p-value</w:t>
            </w:r>
          </w:p>
        </w:tc>
      </w:tr>
      <w:tr w:rsidR="0042460E" w:rsidRPr="00CD241D" w14:paraId="5E6EB087" w14:textId="77777777" w:rsidTr="00CD241D">
        <w:trPr>
          <w:trHeight w:hRule="exact" w:val="284"/>
        </w:trPr>
        <w:tc>
          <w:tcPr>
            <w:tcW w:w="4541" w:type="dxa"/>
            <w:tcBorders>
              <w:top w:val="single" w:sz="12" w:space="0" w:color="auto"/>
              <w:bottom w:val="single" w:sz="12" w:space="0" w:color="auto"/>
            </w:tcBorders>
          </w:tcPr>
          <w:p w14:paraId="16559CA6" w14:textId="77777777" w:rsidR="0042460E" w:rsidRPr="00CD241D" w:rsidRDefault="0042460E" w:rsidP="008571CD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424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674433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Model 1</w:t>
            </w:r>
          </w:p>
        </w:tc>
        <w:tc>
          <w:tcPr>
            <w:tcW w:w="5631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B045B3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Model 1a</w:t>
            </w:r>
          </w:p>
        </w:tc>
      </w:tr>
      <w:tr w:rsidR="0042460E" w:rsidRPr="00CD241D" w14:paraId="626501CC" w14:textId="77777777" w:rsidTr="00CD241D">
        <w:trPr>
          <w:gridAfter w:val="1"/>
          <w:wAfter w:w="35" w:type="dxa"/>
          <w:trHeight w:hRule="exact" w:val="284"/>
        </w:trPr>
        <w:tc>
          <w:tcPr>
            <w:tcW w:w="4541" w:type="dxa"/>
            <w:tcBorders>
              <w:top w:val="single" w:sz="12" w:space="0" w:color="auto"/>
            </w:tcBorders>
          </w:tcPr>
          <w:p w14:paraId="57771657" w14:textId="77777777" w:rsidR="0042460E" w:rsidRPr="00CD241D" w:rsidRDefault="0042460E" w:rsidP="008571CD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Fixed effects</w:t>
            </w:r>
          </w:p>
        </w:tc>
        <w:tc>
          <w:tcPr>
            <w:tcW w:w="1372" w:type="dxa"/>
            <w:tcBorders>
              <w:top w:val="single" w:sz="12" w:space="0" w:color="auto"/>
            </w:tcBorders>
            <w:vAlign w:val="center"/>
          </w:tcPr>
          <w:p w14:paraId="0EA0E5A5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44" w:type="dxa"/>
            <w:gridSpan w:val="2"/>
            <w:tcBorders>
              <w:top w:val="single" w:sz="12" w:space="0" w:color="auto"/>
            </w:tcBorders>
            <w:vAlign w:val="center"/>
          </w:tcPr>
          <w:p w14:paraId="4D969CD8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tcBorders>
              <w:top w:val="single" w:sz="12" w:space="0" w:color="auto"/>
            </w:tcBorders>
            <w:vAlign w:val="center"/>
          </w:tcPr>
          <w:p w14:paraId="260BE343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311A3E2F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44" w:type="dxa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56D0576E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55" w:type="dxa"/>
            <w:tcBorders>
              <w:top w:val="single" w:sz="12" w:space="0" w:color="auto"/>
            </w:tcBorders>
            <w:vAlign w:val="center"/>
          </w:tcPr>
          <w:p w14:paraId="11B7064F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3" w:type="dxa"/>
            <w:tcBorders>
              <w:top w:val="single" w:sz="12" w:space="0" w:color="auto"/>
            </w:tcBorders>
            <w:vAlign w:val="center"/>
          </w:tcPr>
          <w:p w14:paraId="3579B507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tcBorders>
              <w:top w:val="single" w:sz="12" w:space="0" w:color="auto"/>
            </w:tcBorders>
            <w:vAlign w:val="center"/>
          </w:tcPr>
          <w:p w14:paraId="1922AD74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42460E" w:rsidRPr="00CD241D" w14:paraId="22186832" w14:textId="77777777" w:rsidTr="00CD241D">
        <w:trPr>
          <w:gridAfter w:val="1"/>
          <w:wAfter w:w="35" w:type="dxa"/>
          <w:trHeight w:hRule="exact" w:val="284"/>
        </w:trPr>
        <w:tc>
          <w:tcPr>
            <w:tcW w:w="4541" w:type="dxa"/>
            <w:vAlign w:val="center"/>
          </w:tcPr>
          <w:p w14:paraId="5802D3F6" w14:textId="77777777" w:rsidR="0042460E" w:rsidRPr="00CD241D" w:rsidRDefault="0042460E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Birth status (singleton)</w:t>
            </w:r>
          </w:p>
        </w:tc>
        <w:tc>
          <w:tcPr>
            <w:tcW w:w="1372" w:type="dxa"/>
            <w:vAlign w:val="center"/>
          </w:tcPr>
          <w:p w14:paraId="7F8A70EF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000</w:t>
            </w:r>
          </w:p>
        </w:tc>
        <w:tc>
          <w:tcPr>
            <w:tcW w:w="1344" w:type="dxa"/>
            <w:gridSpan w:val="2"/>
            <w:vAlign w:val="center"/>
          </w:tcPr>
          <w:p w14:paraId="7D1B8897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24540E28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47AFCD67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3E67BD16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000</w:t>
            </w:r>
          </w:p>
        </w:tc>
        <w:tc>
          <w:tcPr>
            <w:tcW w:w="1255" w:type="dxa"/>
            <w:vAlign w:val="center"/>
          </w:tcPr>
          <w:p w14:paraId="2CCDD893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6FFA423C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6ECBF8E5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42460E" w:rsidRPr="00CD241D" w14:paraId="7C4FA0A3" w14:textId="77777777" w:rsidTr="00CD241D">
        <w:trPr>
          <w:gridAfter w:val="1"/>
          <w:wAfter w:w="35" w:type="dxa"/>
          <w:trHeight w:hRule="exact" w:val="284"/>
        </w:trPr>
        <w:tc>
          <w:tcPr>
            <w:tcW w:w="4541" w:type="dxa"/>
            <w:vAlign w:val="center"/>
          </w:tcPr>
          <w:p w14:paraId="1D621B83" w14:textId="77777777" w:rsidR="0042460E" w:rsidRPr="00CD241D" w:rsidRDefault="0042460E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Birth status (twin)</w:t>
            </w:r>
          </w:p>
        </w:tc>
        <w:tc>
          <w:tcPr>
            <w:tcW w:w="1372" w:type="dxa"/>
            <w:vAlign w:val="center"/>
          </w:tcPr>
          <w:p w14:paraId="57C61FCB" w14:textId="7AFEF17A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-0.28</w:t>
            </w:r>
            <w:r w:rsidR="00DC5D94"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</w:p>
        </w:tc>
        <w:tc>
          <w:tcPr>
            <w:tcW w:w="1344" w:type="dxa"/>
            <w:gridSpan w:val="2"/>
            <w:vAlign w:val="center"/>
          </w:tcPr>
          <w:p w14:paraId="66BE9938" w14:textId="2182DA65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322</w:t>
            </w:r>
          </w:p>
        </w:tc>
        <w:tc>
          <w:tcPr>
            <w:tcW w:w="1354" w:type="dxa"/>
            <w:vAlign w:val="center"/>
          </w:tcPr>
          <w:p w14:paraId="3908D774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-0.88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233E5C60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38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2A6AA38C" w14:textId="1CA6AAC5" w:rsidR="0042460E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-0.28</w:t>
            </w:r>
            <w:r w:rsidR="0042460E"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</w:p>
        </w:tc>
        <w:tc>
          <w:tcPr>
            <w:tcW w:w="1255" w:type="dxa"/>
            <w:vAlign w:val="center"/>
          </w:tcPr>
          <w:p w14:paraId="5810EF13" w14:textId="2182EC47" w:rsidR="0042460E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32</w:t>
            </w:r>
            <w:r w:rsidR="0042460E"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</w:p>
        </w:tc>
        <w:tc>
          <w:tcPr>
            <w:tcW w:w="1443" w:type="dxa"/>
            <w:vAlign w:val="center"/>
          </w:tcPr>
          <w:p w14:paraId="1CB0951B" w14:textId="7AAA7460" w:rsidR="0042460E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-0.88</w:t>
            </w:r>
          </w:p>
        </w:tc>
        <w:tc>
          <w:tcPr>
            <w:tcW w:w="1354" w:type="dxa"/>
            <w:vAlign w:val="center"/>
          </w:tcPr>
          <w:p w14:paraId="3D54E12F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38</w:t>
            </w:r>
          </w:p>
        </w:tc>
      </w:tr>
      <w:tr w:rsidR="0042460E" w:rsidRPr="00CD241D" w14:paraId="56E1CE81" w14:textId="77777777" w:rsidTr="00CD241D">
        <w:trPr>
          <w:gridAfter w:val="1"/>
          <w:wAfter w:w="35" w:type="dxa"/>
          <w:trHeight w:hRule="exact" w:val="284"/>
        </w:trPr>
        <w:tc>
          <w:tcPr>
            <w:tcW w:w="4541" w:type="dxa"/>
            <w:vAlign w:val="center"/>
          </w:tcPr>
          <w:p w14:paraId="15D281E2" w14:textId="77777777" w:rsidR="0042460E" w:rsidRPr="00CD241D" w:rsidRDefault="0042460E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Birth order (first)</w:t>
            </w:r>
          </w:p>
        </w:tc>
        <w:tc>
          <w:tcPr>
            <w:tcW w:w="1372" w:type="dxa"/>
            <w:vAlign w:val="center"/>
          </w:tcPr>
          <w:p w14:paraId="47CD6789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000</w:t>
            </w:r>
          </w:p>
        </w:tc>
        <w:tc>
          <w:tcPr>
            <w:tcW w:w="1344" w:type="dxa"/>
            <w:gridSpan w:val="2"/>
            <w:vAlign w:val="center"/>
          </w:tcPr>
          <w:p w14:paraId="2E09C198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4754C15B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198A916F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73FA0CD6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000</w:t>
            </w:r>
          </w:p>
        </w:tc>
        <w:tc>
          <w:tcPr>
            <w:tcW w:w="1255" w:type="dxa"/>
            <w:vAlign w:val="center"/>
          </w:tcPr>
          <w:p w14:paraId="5ACB72D0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4A00862E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11286CC7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42460E" w:rsidRPr="00CD241D" w14:paraId="0ECA9269" w14:textId="77777777" w:rsidTr="00CD241D">
        <w:trPr>
          <w:gridAfter w:val="1"/>
          <w:wAfter w:w="35" w:type="dxa"/>
          <w:trHeight w:hRule="exact" w:val="284"/>
        </w:trPr>
        <w:tc>
          <w:tcPr>
            <w:tcW w:w="4541" w:type="dxa"/>
            <w:vAlign w:val="center"/>
          </w:tcPr>
          <w:p w14:paraId="2FBC1E41" w14:textId="77777777" w:rsidR="0042460E" w:rsidRPr="00CD241D" w:rsidRDefault="0042460E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Birth order (subsequent)</w:t>
            </w:r>
          </w:p>
        </w:tc>
        <w:tc>
          <w:tcPr>
            <w:tcW w:w="1372" w:type="dxa"/>
            <w:vAlign w:val="center"/>
          </w:tcPr>
          <w:p w14:paraId="5EE172F6" w14:textId="505E7465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-0.16</w:t>
            </w:r>
            <w:r w:rsidR="00DC5D94"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7</w:t>
            </w:r>
          </w:p>
        </w:tc>
        <w:tc>
          <w:tcPr>
            <w:tcW w:w="1344" w:type="dxa"/>
            <w:gridSpan w:val="2"/>
            <w:vAlign w:val="center"/>
          </w:tcPr>
          <w:p w14:paraId="0A042EEC" w14:textId="52A43A15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107</w:t>
            </w:r>
          </w:p>
        </w:tc>
        <w:tc>
          <w:tcPr>
            <w:tcW w:w="1354" w:type="dxa"/>
            <w:vAlign w:val="center"/>
          </w:tcPr>
          <w:p w14:paraId="5D88C842" w14:textId="35F98C5F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-1.5</w:t>
            </w:r>
            <w:r w:rsidR="00DC5D94"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6377727A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12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786F9EBD" w14:textId="36595105" w:rsidR="0042460E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-0.169</w:t>
            </w:r>
          </w:p>
        </w:tc>
        <w:tc>
          <w:tcPr>
            <w:tcW w:w="1255" w:type="dxa"/>
            <w:vAlign w:val="center"/>
          </w:tcPr>
          <w:p w14:paraId="6D29B27E" w14:textId="7CDA4DCF" w:rsidR="0042460E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107</w:t>
            </w:r>
          </w:p>
        </w:tc>
        <w:tc>
          <w:tcPr>
            <w:tcW w:w="1443" w:type="dxa"/>
            <w:vAlign w:val="center"/>
          </w:tcPr>
          <w:p w14:paraId="73B17319" w14:textId="2526690D" w:rsidR="0042460E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-1.57</w:t>
            </w:r>
          </w:p>
        </w:tc>
        <w:tc>
          <w:tcPr>
            <w:tcW w:w="1354" w:type="dxa"/>
            <w:vAlign w:val="center"/>
          </w:tcPr>
          <w:p w14:paraId="79997280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12</w:t>
            </w:r>
          </w:p>
        </w:tc>
      </w:tr>
      <w:tr w:rsidR="0042460E" w:rsidRPr="00CD241D" w14:paraId="5A91609F" w14:textId="77777777" w:rsidTr="00CD241D">
        <w:trPr>
          <w:gridAfter w:val="1"/>
          <w:wAfter w:w="35" w:type="dxa"/>
          <w:trHeight w:hRule="exact" w:val="284"/>
        </w:trPr>
        <w:tc>
          <w:tcPr>
            <w:tcW w:w="4541" w:type="dxa"/>
            <w:vAlign w:val="center"/>
          </w:tcPr>
          <w:p w14:paraId="0C5F8E01" w14:textId="77777777" w:rsidR="0042460E" w:rsidRPr="00CD241D" w:rsidRDefault="0042460E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Parish, </w:t>
            </w:r>
            <w:proofErr w:type="spellStart"/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Ikaalinen</w:t>
            </w:r>
            <w:proofErr w:type="spellEnd"/>
          </w:p>
        </w:tc>
        <w:tc>
          <w:tcPr>
            <w:tcW w:w="1372" w:type="dxa"/>
            <w:vAlign w:val="center"/>
          </w:tcPr>
          <w:p w14:paraId="48D77742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000</w:t>
            </w:r>
          </w:p>
        </w:tc>
        <w:tc>
          <w:tcPr>
            <w:tcW w:w="1344" w:type="dxa"/>
            <w:gridSpan w:val="2"/>
            <w:vAlign w:val="center"/>
          </w:tcPr>
          <w:p w14:paraId="0D06EFFA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5E310ADB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1A7A66E0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64C967C1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000</w:t>
            </w:r>
          </w:p>
        </w:tc>
        <w:tc>
          <w:tcPr>
            <w:tcW w:w="1255" w:type="dxa"/>
            <w:vAlign w:val="center"/>
          </w:tcPr>
          <w:p w14:paraId="1D9E42CA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5B74F388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30AF926E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42460E" w:rsidRPr="00CD241D" w14:paraId="010342AA" w14:textId="77777777" w:rsidTr="00CD241D">
        <w:trPr>
          <w:gridAfter w:val="1"/>
          <w:wAfter w:w="35" w:type="dxa"/>
          <w:trHeight w:hRule="exact" w:val="284"/>
        </w:trPr>
        <w:tc>
          <w:tcPr>
            <w:tcW w:w="4541" w:type="dxa"/>
            <w:vAlign w:val="center"/>
          </w:tcPr>
          <w:p w14:paraId="1634ABBA" w14:textId="77777777" w:rsidR="0042460E" w:rsidRPr="00CD241D" w:rsidRDefault="0042460E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Parish, </w:t>
            </w:r>
            <w:proofErr w:type="spellStart"/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Tyrvää</w:t>
            </w:r>
            <w:proofErr w:type="spellEnd"/>
          </w:p>
        </w:tc>
        <w:tc>
          <w:tcPr>
            <w:tcW w:w="1372" w:type="dxa"/>
            <w:vAlign w:val="center"/>
          </w:tcPr>
          <w:p w14:paraId="7DACAAA0" w14:textId="39A9F378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1</w:t>
            </w:r>
            <w:r w:rsidR="00DC5D94"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20</w:t>
            </w:r>
          </w:p>
        </w:tc>
        <w:tc>
          <w:tcPr>
            <w:tcW w:w="1344" w:type="dxa"/>
            <w:gridSpan w:val="2"/>
            <w:vAlign w:val="center"/>
          </w:tcPr>
          <w:p w14:paraId="641AB4D5" w14:textId="47EE1670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115</w:t>
            </w:r>
          </w:p>
        </w:tc>
        <w:tc>
          <w:tcPr>
            <w:tcW w:w="1354" w:type="dxa"/>
            <w:vAlign w:val="center"/>
          </w:tcPr>
          <w:p w14:paraId="6F984131" w14:textId="0696BBC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1.0</w:t>
            </w:r>
            <w:r w:rsidR="00DC5D94"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3F09F1A2" w14:textId="5D2680DF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</w:t>
            </w:r>
            <w:r w:rsidR="005C44D8"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30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7B879F00" w14:textId="7B870060" w:rsidR="0042460E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112</w:t>
            </w:r>
          </w:p>
        </w:tc>
        <w:tc>
          <w:tcPr>
            <w:tcW w:w="1255" w:type="dxa"/>
            <w:vAlign w:val="center"/>
          </w:tcPr>
          <w:p w14:paraId="1CEBCA53" w14:textId="2AF07C65" w:rsidR="0042460E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11</w:t>
            </w:r>
            <w:r w:rsidR="0042460E"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</w:p>
        </w:tc>
        <w:tc>
          <w:tcPr>
            <w:tcW w:w="1443" w:type="dxa"/>
            <w:vAlign w:val="center"/>
          </w:tcPr>
          <w:p w14:paraId="1CBD876E" w14:textId="5D906EF0" w:rsidR="0042460E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96</w:t>
            </w:r>
          </w:p>
        </w:tc>
        <w:tc>
          <w:tcPr>
            <w:tcW w:w="1354" w:type="dxa"/>
            <w:vAlign w:val="center"/>
          </w:tcPr>
          <w:p w14:paraId="2E01400F" w14:textId="64CB04F2" w:rsidR="0042460E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34</w:t>
            </w:r>
          </w:p>
        </w:tc>
      </w:tr>
      <w:tr w:rsidR="0042460E" w:rsidRPr="00CD241D" w14:paraId="129EDB7E" w14:textId="77777777" w:rsidTr="00CD241D">
        <w:trPr>
          <w:gridAfter w:val="1"/>
          <w:wAfter w:w="35" w:type="dxa"/>
          <w:trHeight w:hRule="exact" w:val="284"/>
        </w:trPr>
        <w:tc>
          <w:tcPr>
            <w:tcW w:w="4541" w:type="dxa"/>
            <w:vAlign w:val="center"/>
          </w:tcPr>
          <w:p w14:paraId="7521249C" w14:textId="77777777" w:rsidR="0042460E" w:rsidRPr="00CD241D" w:rsidRDefault="0042460E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Social class (rich)</w:t>
            </w:r>
          </w:p>
        </w:tc>
        <w:tc>
          <w:tcPr>
            <w:tcW w:w="1372" w:type="dxa"/>
            <w:vAlign w:val="center"/>
          </w:tcPr>
          <w:p w14:paraId="13865F00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000</w:t>
            </w:r>
          </w:p>
        </w:tc>
        <w:tc>
          <w:tcPr>
            <w:tcW w:w="1344" w:type="dxa"/>
            <w:gridSpan w:val="2"/>
            <w:vAlign w:val="center"/>
          </w:tcPr>
          <w:p w14:paraId="24F7386D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3B3C74A1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195325D3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25DEC142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000</w:t>
            </w:r>
          </w:p>
        </w:tc>
        <w:tc>
          <w:tcPr>
            <w:tcW w:w="1255" w:type="dxa"/>
            <w:vAlign w:val="center"/>
          </w:tcPr>
          <w:p w14:paraId="6DA8BDE4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7D89C784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29B7FE2D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42460E" w:rsidRPr="00CD241D" w14:paraId="4C1FE561" w14:textId="77777777" w:rsidTr="00CD241D">
        <w:trPr>
          <w:gridAfter w:val="1"/>
          <w:wAfter w:w="35" w:type="dxa"/>
          <w:trHeight w:hRule="exact" w:val="284"/>
        </w:trPr>
        <w:tc>
          <w:tcPr>
            <w:tcW w:w="4541" w:type="dxa"/>
            <w:vAlign w:val="center"/>
          </w:tcPr>
          <w:p w14:paraId="73572DC3" w14:textId="77777777" w:rsidR="0042460E" w:rsidRPr="00CD241D" w:rsidRDefault="0042460E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Social class (poor)</w:t>
            </w:r>
          </w:p>
        </w:tc>
        <w:tc>
          <w:tcPr>
            <w:tcW w:w="1372" w:type="dxa"/>
            <w:vAlign w:val="center"/>
          </w:tcPr>
          <w:p w14:paraId="72838C7F" w14:textId="6AEDF86C" w:rsidR="0042460E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-0.55</w:t>
            </w:r>
            <w:r w:rsidR="0042460E"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</w:p>
        </w:tc>
        <w:tc>
          <w:tcPr>
            <w:tcW w:w="1344" w:type="dxa"/>
            <w:gridSpan w:val="2"/>
            <w:vAlign w:val="center"/>
          </w:tcPr>
          <w:p w14:paraId="3BB1CB50" w14:textId="74D29A54" w:rsidR="0042460E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769</w:t>
            </w:r>
          </w:p>
        </w:tc>
        <w:tc>
          <w:tcPr>
            <w:tcW w:w="1354" w:type="dxa"/>
            <w:vAlign w:val="center"/>
          </w:tcPr>
          <w:p w14:paraId="2ED19A8C" w14:textId="58BC8412" w:rsidR="0042460E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-0.72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3A22C893" w14:textId="1892C647" w:rsidR="0042460E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47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63756F77" w14:textId="4A35ED6E" w:rsidR="0042460E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-2.394</w:t>
            </w:r>
          </w:p>
        </w:tc>
        <w:tc>
          <w:tcPr>
            <w:tcW w:w="1255" w:type="dxa"/>
            <w:vAlign w:val="center"/>
          </w:tcPr>
          <w:p w14:paraId="2B420DAF" w14:textId="3479FA66" w:rsidR="0042460E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2.083</w:t>
            </w:r>
          </w:p>
        </w:tc>
        <w:tc>
          <w:tcPr>
            <w:tcW w:w="1443" w:type="dxa"/>
            <w:vAlign w:val="center"/>
          </w:tcPr>
          <w:p w14:paraId="2013CA2B" w14:textId="679CF471" w:rsidR="0042460E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-1.15</w:t>
            </w:r>
          </w:p>
        </w:tc>
        <w:tc>
          <w:tcPr>
            <w:tcW w:w="1354" w:type="dxa"/>
            <w:vAlign w:val="center"/>
          </w:tcPr>
          <w:p w14:paraId="323F9410" w14:textId="289A06C9" w:rsidR="0042460E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2</w:t>
            </w:r>
            <w:r w:rsidR="0042460E"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</w:p>
        </w:tc>
      </w:tr>
      <w:tr w:rsidR="0042460E" w:rsidRPr="00CD241D" w14:paraId="736B85C6" w14:textId="77777777" w:rsidTr="00CD241D">
        <w:trPr>
          <w:gridAfter w:val="1"/>
          <w:wAfter w:w="35" w:type="dxa"/>
          <w:trHeight w:hRule="exact" w:val="284"/>
        </w:trPr>
        <w:tc>
          <w:tcPr>
            <w:tcW w:w="4541" w:type="dxa"/>
            <w:vAlign w:val="center"/>
          </w:tcPr>
          <w:p w14:paraId="7EAFA395" w14:textId="77777777" w:rsidR="0042460E" w:rsidRPr="00CD241D" w:rsidRDefault="0042460E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Children born</w:t>
            </w:r>
          </w:p>
        </w:tc>
        <w:tc>
          <w:tcPr>
            <w:tcW w:w="1372" w:type="dxa"/>
            <w:vAlign w:val="center"/>
          </w:tcPr>
          <w:p w14:paraId="33239A2B" w14:textId="3724913A" w:rsidR="0042460E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lang w:val="pl-PL"/>
              </w:rPr>
              <w:t>-0.612</w:t>
            </w:r>
          </w:p>
        </w:tc>
        <w:tc>
          <w:tcPr>
            <w:tcW w:w="1344" w:type="dxa"/>
            <w:gridSpan w:val="2"/>
            <w:vAlign w:val="center"/>
          </w:tcPr>
          <w:p w14:paraId="77DE3404" w14:textId="40B5B02F" w:rsidR="0042460E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lang w:val="pl-PL"/>
              </w:rPr>
              <w:t>0.311</w:t>
            </w:r>
          </w:p>
        </w:tc>
        <w:tc>
          <w:tcPr>
            <w:tcW w:w="1354" w:type="dxa"/>
            <w:vAlign w:val="center"/>
          </w:tcPr>
          <w:p w14:paraId="227E79D6" w14:textId="7090F79C" w:rsidR="0042460E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lang w:val="pl-PL"/>
              </w:rPr>
              <w:t>-1.96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6914CE4C" w14:textId="0FE61922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0</w:t>
            </w:r>
            <w:r w:rsidR="005C44D8"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5E3B255B" w14:textId="67C667D5" w:rsidR="0042460E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-0.724</w:t>
            </w:r>
          </w:p>
        </w:tc>
        <w:tc>
          <w:tcPr>
            <w:tcW w:w="1255" w:type="dxa"/>
            <w:vAlign w:val="center"/>
          </w:tcPr>
          <w:p w14:paraId="1E14F58B" w14:textId="6DBC0243" w:rsidR="0042460E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334</w:t>
            </w:r>
          </w:p>
        </w:tc>
        <w:tc>
          <w:tcPr>
            <w:tcW w:w="1443" w:type="dxa"/>
            <w:vAlign w:val="center"/>
          </w:tcPr>
          <w:p w14:paraId="251C950A" w14:textId="515902B9" w:rsidR="0042460E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-2.17</w:t>
            </w:r>
          </w:p>
        </w:tc>
        <w:tc>
          <w:tcPr>
            <w:tcW w:w="1354" w:type="dxa"/>
            <w:vAlign w:val="center"/>
          </w:tcPr>
          <w:p w14:paraId="548E554E" w14:textId="13E620EB" w:rsidR="0042460E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03</w:t>
            </w:r>
          </w:p>
        </w:tc>
      </w:tr>
      <w:tr w:rsidR="0042460E" w:rsidRPr="00CD241D" w14:paraId="260D6116" w14:textId="77777777" w:rsidTr="00CD241D">
        <w:trPr>
          <w:gridAfter w:val="1"/>
          <w:wAfter w:w="35" w:type="dxa"/>
          <w:trHeight w:hRule="exact" w:val="284"/>
        </w:trPr>
        <w:tc>
          <w:tcPr>
            <w:tcW w:w="4541" w:type="dxa"/>
            <w:vAlign w:val="center"/>
          </w:tcPr>
          <w:p w14:paraId="7EF7E11B" w14:textId="7A844CC0" w:rsidR="0042460E" w:rsidRPr="00CD241D" w:rsidRDefault="0042460E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Children born</w:t>
            </w:r>
            <w:r w:rsid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^2</w:t>
            </w:r>
          </w:p>
        </w:tc>
        <w:tc>
          <w:tcPr>
            <w:tcW w:w="1372" w:type="dxa"/>
            <w:vAlign w:val="center"/>
          </w:tcPr>
          <w:p w14:paraId="0683C378" w14:textId="37CE3E1C" w:rsidR="0042460E" w:rsidRPr="00CD241D" w:rsidRDefault="004A45BC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lang w:val="pl-PL"/>
              </w:rPr>
              <w:t>0.045</w:t>
            </w:r>
          </w:p>
        </w:tc>
        <w:tc>
          <w:tcPr>
            <w:tcW w:w="1344" w:type="dxa"/>
            <w:gridSpan w:val="2"/>
            <w:vAlign w:val="center"/>
          </w:tcPr>
          <w:p w14:paraId="07EE9369" w14:textId="7E317DED" w:rsidR="0042460E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lang w:val="pl-PL"/>
              </w:rPr>
              <w:t>0.027</w:t>
            </w:r>
          </w:p>
        </w:tc>
        <w:tc>
          <w:tcPr>
            <w:tcW w:w="1354" w:type="dxa"/>
            <w:vAlign w:val="center"/>
          </w:tcPr>
          <w:p w14:paraId="6699DB30" w14:textId="233A5CB0" w:rsidR="0042460E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1.63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377ABB8C" w14:textId="2B121253" w:rsidR="0042460E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10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7A79AE0A" w14:textId="012FAF83" w:rsidR="0042460E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053</w:t>
            </w:r>
          </w:p>
        </w:tc>
        <w:tc>
          <w:tcPr>
            <w:tcW w:w="1255" w:type="dxa"/>
            <w:vAlign w:val="center"/>
          </w:tcPr>
          <w:p w14:paraId="2916C113" w14:textId="75B3A9FC" w:rsidR="0042460E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029</w:t>
            </w:r>
          </w:p>
        </w:tc>
        <w:tc>
          <w:tcPr>
            <w:tcW w:w="1443" w:type="dxa"/>
            <w:vAlign w:val="center"/>
          </w:tcPr>
          <w:p w14:paraId="68F9D117" w14:textId="28CD41B5" w:rsidR="0042460E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1.85</w:t>
            </w:r>
          </w:p>
        </w:tc>
        <w:tc>
          <w:tcPr>
            <w:tcW w:w="1354" w:type="dxa"/>
            <w:vAlign w:val="center"/>
          </w:tcPr>
          <w:p w14:paraId="52D73B5E" w14:textId="750CA1B2" w:rsidR="0042460E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06</w:t>
            </w:r>
          </w:p>
        </w:tc>
      </w:tr>
      <w:tr w:rsidR="0042460E" w:rsidRPr="00CD241D" w14:paraId="341F23EE" w14:textId="77777777" w:rsidTr="00CD241D">
        <w:trPr>
          <w:gridAfter w:val="1"/>
          <w:wAfter w:w="35" w:type="dxa"/>
          <w:trHeight w:hRule="exact" w:val="284"/>
        </w:trPr>
        <w:tc>
          <w:tcPr>
            <w:tcW w:w="4541" w:type="dxa"/>
            <w:vAlign w:val="center"/>
          </w:tcPr>
          <w:p w14:paraId="6A525DF5" w14:textId="5D16AC9B" w:rsidR="0042460E" w:rsidRPr="00CD241D" w:rsidRDefault="00CD241D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R</w:t>
            </w:r>
            <w:r w:rsidR="0042460E"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ye</w:t>
            </w:r>
          </w:p>
        </w:tc>
        <w:tc>
          <w:tcPr>
            <w:tcW w:w="1372" w:type="dxa"/>
            <w:vAlign w:val="center"/>
          </w:tcPr>
          <w:p w14:paraId="74EB7F74" w14:textId="7B09EF81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-0.</w:t>
            </w:r>
            <w:r w:rsidR="005C44D8"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254</w:t>
            </w:r>
          </w:p>
        </w:tc>
        <w:tc>
          <w:tcPr>
            <w:tcW w:w="1344" w:type="dxa"/>
            <w:gridSpan w:val="2"/>
            <w:vAlign w:val="center"/>
          </w:tcPr>
          <w:p w14:paraId="09858439" w14:textId="040501FE" w:rsidR="0042460E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126</w:t>
            </w:r>
          </w:p>
        </w:tc>
        <w:tc>
          <w:tcPr>
            <w:tcW w:w="1354" w:type="dxa"/>
            <w:vAlign w:val="center"/>
          </w:tcPr>
          <w:p w14:paraId="622E3494" w14:textId="1E56D600" w:rsidR="0042460E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-2.01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21A4029C" w14:textId="6E1D5194" w:rsidR="0042460E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04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2C04E347" w14:textId="3249399B" w:rsidR="0042460E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-0.297</w:t>
            </w:r>
          </w:p>
        </w:tc>
        <w:tc>
          <w:tcPr>
            <w:tcW w:w="1255" w:type="dxa"/>
            <w:vAlign w:val="center"/>
          </w:tcPr>
          <w:p w14:paraId="528FF501" w14:textId="60295CF9" w:rsidR="0042460E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137</w:t>
            </w:r>
          </w:p>
        </w:tc>
        <w:tc>
          <w:tcPr>
            <w:tcW w:w="1443" w:type="dxa"/>
            <w:vAlign w:val="center"/>
          </w:tcPr>
          <w:p w14:paraId="77B71BE0" w14:textId="1E627738" w:rsidR="0042460E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-2.16</w:t>
            </w:r>
          </w:p>
        </w:tc>
        <w:tc>
          <w:tcPr>
            <w:tcW w:w="1354" w:type="dxa"/>
            <w:vAlign w:val="center"/>
          </w:tcPr>
          <w:p w14:paraId="46B54B86" w14:textId="6D4F8715" w:rsidR="0042460E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03</w:t>
            </w:r>
          </w:p>
        </w:tc>
      </w:tr>
      <w:tr w:rsidR="0042460E" w:rsidRPr="00CD241D" w14:paraId="55EDB49A" w14:textId="77777777" w:rsidTr="00CD241D">
        <w:trPr>
          <w:gridAfter w:val="1"/>
          <w:wAfter w:w="35" w:type="dxa"/>
          <w:trHeight w:hRule="exact" w:val="284"/>
        </w:trPr>
        <w:tc>
          <w:tcPr>
            <w:tcW w:w="4541" w:type="dxa"/>
            <w:vAlign w:val="center"/>
          </w:tcPr>
          <w:p w14:paraId="29B2298B" w14:textId="3B2806F6" w:rsidR="0042460E" w:rsidRPr="00CD241D" w:rsidRDefault="0042460E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Social class (rich</w:t>
            </w:r>
            <w:proofErr w:type="gramStart"/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  <w:r w:rsid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:</w:t>
            </w:r>
            <w:proofErr w:type="gramEnd"/>
            <w:r w:rsid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children born</w:t>
            </w:r>
          </w:p>
        </w:tc>
        <w:tc>
          <w:tcPr>
            <w:tcW w:w="1372" w:type="dxa"/>
            <w:vAlign w:val="center"/>
          </w:tcPr>
          <w:p w14:paraId="32F0894C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000</w:t>
            </w:r>
          </w:p>
        </w:tc>
        <w:tc>
          <w:tcPr>
            <w:tcW w:w="1344" w:type="dxa"/>
            <w:gridSpan w:val="2"/>
            <w:vAlign w:val="center"/>
          </w:tcPr>
          <w:p w14:paraId="50CFED3E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53CD4C0C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05EB511D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2F937677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000</w:t>
            </w:r>
          </w:p>
        </w:tc>
        <w:tc>
          <w:tcPr>
            <w:tcW w:w="1255" w:type="dxa"/>
            <w:vAlign w:val="center"/>
          </w:tcPr>
          <w:p w14:paraId="47347E29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43D8B6F2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6BEF49C3" w14:textId="7777777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42460E" w:rsidRPr="00CD241D" w14:paraId="5949836B" w14:textId="77777777" w:rsidTr="00CD241D">
        <w:trPr>
          <w:gridAfter w:val="1"/>
          <w:wAfter w:w="35" w:type="dxa"/>
          <w:trHeight w:hRule="exact" w:val="284"/>
        </w:trPr>
        <w:tc>
          <w:tcPr>
            <w:tcW w:w="4541" w:type="dxa"/>
            <w:vAlign w:val="center"/>
          </w:tcPr>
          <w:p w14:paraId="1B364E0A" w14:textId="56655135" w:rsidR="0042460E" w:rsidRPr="00CD241D" w:rsidRDefault="0042460E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Social class (poor</w:t>
            </w:r>
            <w:proofErr w:type="gramStart"/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  <w:r w:rsid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:</w:t>
            </w:r>
            <w:proofErr w:type="gramEnd"/>
            <w:r w:rsid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children born</w:t>
            </w:r>
          </w:p>
        </w:tc>
        <w:tc>
          <w:tcPr>
            <w:tcW w:w="1372" w:type="dxa"/>
            <w:vAlign w:val="center"/>
          </w:tcPr>
          <w:p w14:paraId="0D5CA429" w14:textId="0EBC3EF7" w:rsidR="0042460E" w:rsidRPr="00CD241D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0</w:t>
            </w:r>
            <w:r w:rsidR="005C44D8"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8</w:t>
            </w:r>
          </w:p>
        </w:tc>
        <w:tc>
          <w:tcPr>
            <w:tcW w:w="1344" w:type="dxa"/>
            <w:gridSpan w:val="2"/>
            <w:vAlign w:val="center"/>
          </w:tcPr>
          <w:p w14:paraId="36127A28" w14:textId="2C67DA57" w:rsidR="0042460E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146</w:t>
            </w:r>
          </w:p>
        </w:tc>
        <w:tc>
          <w:tcPr>
            <w:tcW w:w="1354" w:type="dxa"/>
            <w:vAlign w:val="center"/>
          </w:tcPr>
          <w:p w14:paraId="7DE53262" w14:textId="77217135" w:rsidR="0042460E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05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5CCAE258" w14:textId="1709166D" w:rsidR="0042460E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96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6E5A36D6" w14:textId="16FDA011" w:rsidR="0042460E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1.005</w:t>
            </w:r>
          </w:p>
        </w:tc>
        <w:tc>
          <w:tcPr>
            <w:tcW w:w="1255" w:type="dxa"/>
            <w:vAlign w:val="center"/>
          </w:tcPr>
          <w:p w14:paraId="15F6AD06" w14:textId="5E0789F4" w:rsidR="0042460E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1.044</w:t>
            </w:r>
          </w:p>
        </w:tc>
        <w:tc>
          <w:tcPr>
            <w:tcW w:w="1443" w:type="dxa"/>
            <w:vAlign w:val="center"/>
          </w:tcPr>
          <w:p w14:paraId="33588DA1" w14:textId="6D992AF2" w:rsidR="0042460E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96</w:t>
            </w:r>
          </w:p>
        </w:tc>
        <w:tc>
          <w:tcPr>
            <w:tcW w:w="1354" w:type="dxa"/>
            <w:vAlign w:val="center"/>
          </w:tcPr>
          <w:p w14:paraId="673E3A25" w14:textId="435B9E55" w:rsidR="0042460E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34</w:t>
            </w:r>
          </w:p>
        </w:tc>
      </w:tr>
      <w:tr w:rsidR="00DC5D94" w:rsidRPr="00CD241D" w14:paraId="3B3C4446" w14:textId="77777777" w:rsidTr="00CD241D">
        <w:trPr>
          <w:gridAfter w:val="1"/>
          <w:wAfter w:w="35" w:type="dxa"/>
          <w:trHeight w:hRule="exact" w:val="284"/>
        </w:trPr>
        <w:tc>
          <w:tcPr>
            <w:tcW w:w="4541" w:type="dxa"/>
            <w:vAlign w:val="center"/>
          </w:tcPr>
          <w:p w14:paraId="0C2AC0C2" w14:textId="1D4FB1E5" w:rsidR="00DC5D94" w:rsidRPr="00CD241D" w:rsidRDefault="00DC5D94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Social class (rich</w:t>
            </w:r>
            <w:proofErr w:type="gramStart"/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  <w:r w:rsid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:</w:t>
            </w:r>
            <w:proofErr w:type="gramEnd"/>
            <w:r w:rsid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children born^2</w:t>
            </w:r>
          </w:p>
        </w:tc>
        <w:tc>
          <w:tcPr>
            <w:tcW w:w="1372" w:type="dxa"/>
            <w:vAlign w:val="center"/>
          </w:tcPr>
          <w:p w14:paraId="5F319683" w14:textId="6487600C" w:rsidR="00DC5D94" w:rsidRPr="00CD241D" w:rsidRDefault="00DC5D9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000</w:t>
            </w:r>
          </w:p>
        </w:tc>
        <w:tc>
          <w:tcPr>
            <w:tcW w:w="1344" w:type="dxa"/>
            <w:gridSpan w:val="2"/>
            <w:vAlign w:val="center"/>
          </w:tcPr>
          <w:p w14:paraId="0C67F6BC" w14:textId="77777777" w:rsidR="00DC5D94" w:rsidRPr="00CD241D" w:rsidRDefault="00DC5D9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0B71474B" w14:textId="77777777" w:rsidR="00DC5D94" w:rsidRPr="00CD241D" w:rsidRDefault="00DC5D9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13C8B62E" w14:textId="77777777" w:rsidR="00DC5D94" w:rsidRPr="00CD241D" w:rsidRDefault="00DC5D9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1601C374" w14:textId="2CD5FDD8" w:rsidR="00DC5D94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000</w:t>
            </w:r>
          </w:p>
        </w:tc>
        <w:tc>
          <w:tcPr>
            <w:tcW w:w="1255" w:type="dxa"/>
            <w:vAlign w:val="center"/>
          </w:tcPr>
          <w:p w14:paraId="5CB3EA38" w14:textId="77777777" w:rsidR="00DC5D94" w:rsidRPr="00CD241D" w:rsidRDefault="00DC5D9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7D2D3F35" w14:textId="77777777" w:rsidR="00DC5D94" w:rsidRPr="00CD241D" w:rsidRDefault="00DC5D9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4BDEBE6D" w14:textId="77777777" w:rsidR="00DC5D94" w:rsidRPr="00CD241D" w:rsidRDefault="00DC5D9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DC5D94" w:rsidRPr="00CD241D" w14:paraId="2FAC45B1" w14:textId="77777777" w:rsidTr="00CD241D">
        <w:trPr>
          <w:gridAfter w:val="1"/>
          <w:wAfter w:w="35" w:type="dxa"/>
          <w:trHeight w:hRule="exact" w:val="284"/>
        </w:trPr>
        <w:tc>
          <w:tcPr>
            <w:tcW w:w="4541" w:type="dxa"/>
            <w:vAlign w:val="center"/>
          </w:tcPr>
          <w:p w14:paraId="6B456887" w14:textId="621F901B" w:rsidR="00DC5D94" w:rsidRPr="00CD241D" w:rsidRDefault="00DC5D94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Social class (poor</w:t>
            </w:r>
            <w:proofErr w:type="gramStart"/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  <w:r w:rsid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:</w:t>
            </w:r>
            <w:proofErr w:type="gramEnd"/>
            <w:r w:rsid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children born^2</w:t>
            </w:r>
          </w:p>
        </w:tc>
        <w:tc>
          <w:tcPr>
            <w:tcW w:w="1372" w:type="dxa"/>
            <w:vAlign w:val="center"/>
          </w:tcPr>
          <w:p w14:paraId="60C7ED71" w14:textId="52AE074C" w:rsidR="00DC5D94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001</w:t>
            </w:r>
          </w:p>
        </w:tc>
        <w:tc>
          <w:tcPr>
            <w:tcW w:w="1344" w:type="dxa"/>
            <w:gridSpan w:val="2"/>
            <w:vAlign w:val="center"/>
          </w:tcPr>
          <w:p w14:paraId="70ECDF31" w14:textId="795AD52F" w:rsidR="00DC5D94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014</w:t>
            </w:r>
          </w:p>
        </w:tc>
        <w:tc>
          <w:tcPr>
            <w:tcW w:w="1354" w:type="dxa"/>
            <w:vAlign w:val="center"/>
          </w:tcPr>
          <w:p w14:paraId="4A3B3E28" w14:textId="65FB3970" w:rsidR="00DC5D94" w:rsidRPr="00CD241D" w:rsidRDefault="007D2AF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04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5DCC58F9" w14:textId="71D76011" w:rsidR="00DC5D94" w:rsidRPr="00CD241D" w:rsidRDefault="007D2AF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97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037E3D80" w14:textId="28780E94" w:rsidR="00DC5D94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-0.091</w:t>
            </w:r>
          </w:p>
        </w:tc>
        <w:tc>
          <w:tcPr>
            <w:tcW w:w="1255" w:type="dxa"/>
            <w:vAlign w:val="center"/>
          </w:tcPr>
          <w:p w14:paraId="1D0A0057" w14:textId="20D405B4" w:rsidR="00DC5D94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103</w:t>
            </w:r>
          </w:p>
        </w:tc>
        <w:tc>
          <w:tcPr>
            <w:tcW w:w="1443" w:type="dxa"/>
            <w:vAlign w:val="center"/>
          </w:tcPr>
          <w:p w14:paraId="23BBBCDC" w14:textId="00EB9E3D" w:rsidR="00DC5D94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-0.89</w:t>
            </w:r>
          </w:p>
        </w:tc>
        <w:tc>
          <w:tcPr>
            <w:tcW w:w="1354" w:type="dxa"/>
            <w:vAlign w:val="center"/>
          </w:tcPr>
          <w:p w14:paraId="744900B0" w14:textId="6A224773" w:rsidR="00DC5D94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37</w:t>
            </w:r>
          </w:p>
        </w:tc>
      </w:tr>
      <w:tr w:rsidR="00DC5D94" w:rsidRPr="00CD241D" w14:paraId="1C4C8F5D" w14:textId="77777777" w:rsidTr="00CD241D">
        <w:trPr>
          <w:gridAfter w:val="1"/>
          <w:wAfter w:w="35" w:type="dxa"/>
          <w:trHeight w:hRule="exact" w:val="284"/>
        </w:trPr>
        <w:tc>
          <w:tcPr>
            <w:tcW w:w="4541" w:type="dxa"/>
            <w:vAlign w:val="center"/>
          </w:tcPr>
          <w:p w14:paraId="744381E0" w14:textId="3B928524" w:rsidR="00DC5D94" w:rsidRPr="00CD241D" w:rsidRDefault="00DC5D94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hildren </w:t>
            </w:r>
            <w:proofErr w:type="gramStart"/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born</w:t>
            </w:r>
            <w:r w:rsid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:</w:t>
            </w:r>
            <w:proofErr w:type="gramEnd"/>
            <w:r w:rsid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rye</w:t>
            </w:r>
          </w:p>
        </w:tc>
        <w:tc>
          <w:tcPr>
            <w:tcW w:w="1372" w:type="dxa"/>
            <w:vAlign w:val="center"/>
          </w:tcPr>
          <w:p w14:paraId="5CDA5EB1" w14:textId="1315B37C" w:rsidR="00DC5D94" w:rsidRPr="00CD241D" w:rsidRDefault="00DC5D9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0</w:t>
            </w:r>
            <w:r w:rsidR="005C44D8"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75</w:t>
            </w:r>
          </w:p>
        </w:tc>
        <w:tc>
          <w:tcPr>
            <w:tcW w:w="1344" w:type="dxa"/>
            <w:gridSpan w:val="2"/>
            <w:vAlign w:val="center"/>
          </w:tcPr>
          <w:p w14:paraId="406F90EE" w14:textId="2B249969" w:rsidR="00DC5D94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048</w:t>
            </w:r>
          </w:p>
        </w:tc>
        <w:tc>
          <w:tcPr>
            <w:tcW w:w="1354" w:type="dxa"/>
            <w:vAlign w:val="center"/>
          </w:tcPr>
          <w:p w14:paraId="1317D221" w14:textId="3676127C" w:rsidR="00DC5D94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1.54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13E50366" w14:textId="53A5FB63" w:rsidR="00DC5D94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12-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53C01780" w14:textId="0BDD8400" w:rsidR="00DC5D94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092</w:t>
            </w:r>
          </w:p>
        </w:tc>
        <w:tc>
          <w:tcPr>
            <w:tcW w:w="1255" w:type="dxa"/>
            <w:vAlign w:val="center"/>
          </w:tcPr>
          <w:p w14:paraId="0B52733A" w14:textId="2758B462" w:rsidR="00DC5D94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052</w:t>
            </w:r>
          </w:p>
        </w:tc>
        <w:tc>
          <w:tcPr>
            <w:tcW w:w="1443" w:type="dxa"/>
            <w:vAlign w:val="center"/>
          </w:tcPr>
          <w:p w14:paraId="751B36DB" w14:textId="36AD88DB" w:rsidR="00DC5D94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1.77</w:t>
            </w:r>
          </w:p>
        </w:tc>
        <w:tc>
          <w:tcPr>
            <w:tcW w:w="1354" w:type="dxa"/>
            <w:vAlign w:val="center"/>
          </w:tcPr>
          <w:p w14:paraId="30147801" w14:textId="43307F15" w:rsidR="00DC5D94" w:rsidRPr="00CD241D" w:rsidRDefault="00DC5D9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  <w:r w:rsidR="00C64398"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.08</w:t>
            </w:r>
          </w:p>
        </w:tc>
      </w:tr>
      <w:tr w:rsidR="00DC5D94" w:rsidRPr="00CD241D" w14:paraId="395581D0" w14:textId="77777777" w:rsidTr="00CD241D">
        <w:trPr>
          <w:gridAfter w:val="1"/>
          <w:wAfter w:w="35" w:type="dxa"/>
          <w:trHeight w:hRule="exact" w:val="284"/>
        </w:trPr>
        <w:tc>
          <w:tcPr>
            <w:tcW w:w="4541" w:type="dxa"/>
            <w:vAlign w:val="center"/>
          </w:tcPr>
          <w:p w14:paraId="79FFE2E8" w14:textId="505A5D69" w:rsidR="00DC5D94" w:rsidRPr="00CD241D" w:rsidRDefault="00DC5D94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Children born^</w:t>
            </w:r>
            <w:proofErr w:type="gramStart"/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  <w:r w:rsid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:</w:t>
            </w:r>
            <w:proofErr w:type="gramEnd"/>
            <w:r w:rsid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rye</w:t>
            </w:r>
          </w:p>
        </w:tc>
        <w:tc>
          <w:tcPr>
            <w:tcW w:w="1372" w:type="dxa"/>
            <w:vAlign w:val="center"/>
          </w:tcPr>
          <w:p w14:paraId="68B0CDFF" w14:textId="21A9F8F5" w:rsidR="00DC5D94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-0.005</w:t>
            </w:r>
          </w:p>
        </w:tc>
        <w:tc>
          <w:tcPr>
            <w:tcW w:w="1344" w:type="dxa"/>
            <w:gridSpan w:val="2"/>
            <w:vAlign w:val="center"/>
          </w:tcPr>
          <w:p w14:paraId="61DBA93E" w14:textId="10C08960" w:rsidR="00DC5D94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004</w:t>
            </w:r>
          </w:p>
        </w:tc>
        <w:tc>
          <w:tcPr>
            <w:tcW w:w="1354" w:type="dxa"/>
            <w:vAlign w:val="center"/>
          </w:tcPr>
          <w:p w14:paraId="42F8A828" w14:textId="2EC12045" w:rsidR="00DC5D94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-1.24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5857F14E" w14:textId="41FFC478" w:rsidR="00DC5D94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21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40D110F5" w14:textId="368830C8" w:rsidR="00DC5D94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-0.007</w:t>
            </w:r>
          </w:p>
        </w:tc>
        <w:tc>
          <w:tcPr>
            <w:tcW w:w="1255" w:type="dxa"/>
            <w:vAlign w:val="center"/>
          </w:tcPr>
          <w:p w14:paraId="2F8455C1" w14:textId="21C42E91" w:rsidR="00DC5D94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004</w:t>
            </w:r>
          </w:p>
        </w:tc>
        <w:tc>
          <w:tcPr>
            <w:tcW w:w="1443" w:type="dxa"/>
            <w:vAlign w:val="center"/>
          </w:tcPr>
          <w:p w14:paraId="02DAA349" w14:textId="7E3B3635" w:rsidR="00DC5D94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-1.49</w:t>
            </w:r>
          </w:p>
        </w:tc>
        <w:tc>
          <w:tcPr>
            <w:tcW w:w="1354" w:type="dxa"/>
            <w:vAlign w:val="center"/>
          </w:tcPr>
          <w:p w14:paraId="18B6D6A7" w14:textId="409B7EAC" w:rsidR="00DC5D94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14</w:t>
            </w:r>
          </w:p>
        </w:tc>
      </w:tr>
      <w:tr w:rsidR="00DC5D94" w:rsidRPr="00CD241D" w14:paraId="0248E13A" w14:textId="77777777" w:rsidTr="00CD241D">
        <w:trPr>
          <w:gridAfter w:val="1"/>
          <w:wAfter w:w="35" w:type="dxa"/>
          <w:trHeight w:hRule="exact" w:val="284"/>
        </w:trPr>
        <w:tc>
          <w:tcPr>
            <w:tcW w:w="4541" w:type="dxa"/>
            <w:vAlign w:val="center"/>
          </w:tcPr>
          <w:p w14:paraId="4024A3D3" w14:textId="6199CEE0" w:rsidR="00DC5D94" w:rsidRPr="00CD241D" w:rsidRDefault="00DC5D94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Social class (rich</w:t>
            </w:r>
            <w:proofErr w:type="gramStart"/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  <w:r w:rsid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:</w:t>
            </w:r>
            <w:proofErr w:type="gramEnd"/>
            <w:r w:rsid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rye</w:t>
            </w:r>
          </w:p>
        </w:tc>
        <w:tc>
          <w:tcPr>
            <w:tcW w:w="1372" w:type="dxa"/>
            <w:vAlign w:val="center"/>
          </w:tcPr>
          <w:p w14:paraId="58ADA29A" w14:textId="77777777" w:rsidR="00DC5D94" w:rsidRPr="00CD241D" w:rsidRDefault="00DC5D9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000</w:t>
            </w:r>
          </w:p>
        </w:tc>
        <w:tc>
          <w:tcPr>
            <w:tcW w:w="1344" w:type="dxa"/>
            <w:gridSpan w:val="2"/>
            <w:vAlign w:val="center"/>
          </w:tcPr>
          <w:p w14:paraId="1843DCB1" w14:textId="77777777" w:rsidR="00DC5D94" w:rsidRPr="00CD241D" w:rsidRDefault="00DC5D9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7E76379B" w14:textId="77777777" w:rsidR="00DC5D94" w:rsidRPr="00CD241D" w:rsidRDefault="00DC5D9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18403630" w14:textId="77777777" w:rsidR="00DC5D94" w:rsidRPr="00CD241D" w:rsidRDefault="00DC5D9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726B9318" w14:textId="77777777" w:rsidR="00DC5D94" w:rsidRPr="00CD241D" w:rsidRDefault="00DC5D9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000</w:t>
            </w:r>
          </w:p>
        </w:tc>
        <w:tc>
          <w:tcPr>
            <w:tcW w:w="1255" w:type="dxa"/>
            <w:vAlign w:val="center"/>
          </w:tcPr>
          <w:p w14:paraId="23F700BF" w14:textId="77777777" w:rsidR="00DC5D94" w:rsidRPr="00CD241D" w:rsidRDefault="00DC5D9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55E47122" w14:textId="77777777" w:rsidR="00DC5D94" w:rsidRPr="00CD241D" w:rsidRDefault="00DC5D9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37D505B6" w14:textId="77777777" w:rsidR="00DC5D94" w:rsidRPr="00CD241D" w:rsidRDefault="00DC5D9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DC5D94" w:rsidRPr="00CD241D" w14:paraId="200CE1CD" w14:textId="77777777" w:rsidTr="00CD241D">
        <w:trPr>
          <w:gridAfter w:val="1"/>
          <w:wAfter w:w="35" w:type="dxa"/>
          <w:trHeight w:hRule="exact" w:val="284"/>
        </w:trPr>
        <w:tc>
          <w:tcPr>
            <w:tcW w:w="4541" w:type="dxa"/>
            <w:vAlign w:val="center"/>
          </w:tcPr>
          <w:p w14:paraId="40F513D6" w14:textId="417E57B4" w:rsidR="00DC5D94" w:rsidRPr="00CD241D" w:rsidRDefault="00DC5D94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Social class (poor</w:t>
            </w:r>
            <w:proofErr w:type="gramStart"/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  <w:r w:rsid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:</w:t>
            </w:r>
            <w:proofErr w:type="gramEnd"/>
            <w:r w:rsid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rye</w:t>
            </w:r>
          </w:p>
        </w:tc>
        <w:tc>
          <w:tcPr>
            <w:tcW w:w="1372" w:type="dxa"/>
            <w:vAlign w:val="center"/>
          </w:tcPr>
          <w:p w14:paraId="1506C134" w14:textId="109E5544" w:rsidR="005C44D8" w:rsidRPr="00CD241D" w:rsidRDefault="00DC5D9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10</w:t>
            </w:r>
            <w:r w:rsidR="005C44D8"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</w:p>
        </w:tc>
        <w:tc>
          <w:tcPr>
            <w:tcW w:w="1344" w:type="dxa"/>
            <w:gridSpan w:val="2"/>
            <w:vAlign w:val="center"/>
          </w:tcPr>
          <w:p w14:paraId="3F2EA4CF" w14:textId="349BE3E4" w:rsidR="00DC5D94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111</w:t>
            </w:r>
          </w:p>
        </w:tc>
        <w:tc>
          <w:tcPr>
            <w:tcW w:w="1354" w:type="dxa"/>
            <w:vAlign w:val="center"/>
          </w:tcPr>
          <w:p w14:paraId="7B756686" w14:textId="38507AF9" w:rsidR="00DC5D94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93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61EB0DE6" w14:textId="16B25711" w:rsidR="00DC5D94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35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11812E10" w14:textId="3C92C91A" w:rsidR="00DC5D94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397</w:t>
            </w:r>
          </w:p>
        </w:tc>
        <w:tc>
          <w:tcPr>
            <w:tcW w:w="1255" w:type="dxa"/>
            <w:vAlign w:val="center"/>
          </w:tcPr>
          <w:p w14:paraId="23D0D8CE" w14:textId="4DBC5DC4" w:rsidR="00DC5D94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326</w:t>
            </w:r>
          </w:p>
        </w:tc>
        <w:tc>
          <w:tcPr>
            <w:tcW w:w="1443" w:type="dxa"/>
            <w:vAlign w:val="center"/>
          </w:tcPr>
          <w:p w14:paraId="1E1A2B22" w14:textId="399A3AFB" w:rsidR="00DC5D94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1.22</w:t>
            </w:r>
          </w:p>
        </w:tc>
        <w:tc>
          <w:tcPr>
            <w:tcW w:w="1354" w:type="dxa"/>
            <w:vAlign w:val="center"/>
          </w:tcPr>
          <w:p w14:paraId="6CF57816" w14:textId="555E4F37" w:rsidR="00DC5D94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22</w:t>
            </w:r>
          </w:p>
        </w:tc>
      </w:tr>
      <w:tr w:rsidR="00DC5D94" w:rsidRPr="00CD241D" w14:paraId="037E1C35" w14:textId="77777777" w:rsidTr="00CD241D">
        <w:trPr>
          <w:gridAfter w:val="1"/>
          <w:wAfter w:w="35" w:type="dxa"/>
          <w:trHeight w:hRule="exact" w:val="284"/>
        </w:trPr>
        <w:tc>
          <w:tcPr>
            <w:tcW w:w="4541" w:type="dxa"/>
            <w:tcBorders>
              <w:bottom w:val="nil"/>
            </w:tcBorders>
            <w:vAlign w:val="center"/>
          </w:tcPr>
          <w:p w14:paraId="293F280D" w14:textId="4A8F0FD7" w:rsidR="00DC5D94" w:rsidRPr="00CD241D" w:rsidRDefault="00DC5D94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Social class (rich</w:t>
            </w:r>
            <w:proofErr w:type="gramStart"/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  <w:r w:rsid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:</w:t>
            </w:r>
            <w:proofErr w:type="gramEnd"/>
            <w:r w:rsid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children born</w:t>
            </w:r>
            <w:r w:rsid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:</w:t>
            </w:r>
            <w:r w:rsid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rye</w:t>
            </w:r>
          </w:p>
        </w:tc>
        <w:tc>
          <w:tcPr>
            <w:tcW w:w="1372" w:type="dxa"/>
            <w:tcBorders>
              <w:bottom w:val="nil"/>
            </w:tcBorders>
            <w:vAlign w:val="center"/>
          </w:tcPr>
          <w:p w14:paraId="76F04580" w14:textId="09903479" w:rsidR="00DC5D94" w:rsidRPr="00CD241D" w:rsidRDefault="00DC5D9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44" w:type="dxa"/>
            <w:gridSpan w:val="2"/>
            <w:tcBorders>
              <w:bottom w:val="nil"/>
            </w:tcBorders>
            <w:vAlign w:val="center"/>
          </w:tcPr>
          <w:p w14:paraId="7AA723FA" w14:textId="7C39B801" w:rsidR="00DC5D94" w:rsidRPr="00CD241D" w:rsidRDefault="00DC5D9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54" w:type="dxa"/>
            <w:tcBorders>
              <w:bottom w:val="nil"/>
            </w:tcBorders>
            <w:vAlign w:val="center"/>
          </w:tcPr>
          <w:p w14:paraId="791C1DFC" w14:textId="4D550B74" w:rsidR="00DC5D94" w:rsidRPr="00CD241D" w:rsidRDefault="00DC5D9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54" w:type="dxa"/>
            <w:tcBorders>
              <w:bottom w:val="nil"/>
              <w:right w:val="single" w:sz="8" w:space="0" w:color="auto"/>
            </w:tcBorders>
            <w:vAlign w:val="center"/>
          </w:tcPr>
          <w:p w14:paraId="46B7499A" w14:textId="52A53C2D" w:rsidR="00DC5D94" w:rsidRPr="00CD241D" w:rsidRDefault="00DC5D9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544" w:type="dxa"/>
            <w:tcBorders>
              <w:left w:val="single" w:sz="8" w:space="0" w:color="auto"/>
              <w:bottom w:val="nil"/>
            </w:tcBorders>
            <w:vAlign w:val="center"/>
          </w:tcPr>
          <w:p w14:paraId="008F78EF" w14:textId="77777777" w:rsidR="00DC5D94" w:rsidRPr="00CD241D" w:rsidRDefault="00DC5D9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000</w:t>
            </w: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1B1F1017" w14:textId="77777777" w:rsidR="00DC5D94" w:rsidRPr="00CD241D" w:rsidRDefault="00DC5D9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3" w:type="dxa"/>
            <w:tcBorders>
              <w:bottom w:val="nil"/>
            </w:tcBorders>
            <w:vAlign w:val="center"/>
          </w:tcPr>
          <w:p w14:paraId="11B8FCBB" w14:textId="77777777" w:rsidR="00DC5D94" w:rsidRPr="00CD241D" w:rsidRDefault="00DC5D9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tcBorders>
              <w:bottom w:val="nil"/>
            </w:tcBorders>
            <w:vAlign w:val="center"/>
          </w:tcPr>
          <w:p w14:paraId="00C43DA9" w14:textId="77777777" w:rsidR="00DC5D94" w:rsidRPr="00CD241D" w:rsidRDefault="00DC5D9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DC5D94" w:rsidRPr="00CD241D" w14:paraId="1E309CB7" w14:textId="77777777" w:rsidTr="00CD241D">
        <w:trPr>
          <w:gridAfter w:val="1"/>
          <w:wAfter w:w="35" w:type="dxa"/>
          <w:trHeight w:hRule="exact" w:val="284"/>
        </w:trPr>
        <w:tc>
          <w:tcPr>
            <w:tcW w:w="4541" w:type="dxa"/>
            <w:tcBorders>
              <w:top w:val="nil"/>
              <w:bottom w:val="nil"/>
            </w:tcBorders>
            <w:vAlign w:val="center"/>
          </w:tcPr>
          <w:p w14:paraId="180CC1A3" w14:textId="5568F0C9" w:rsidR="00DC5D94" w:rsidRPr="00CD241D" w:rsidRDefault="00DC5D94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Social class (poor</w:t>
            </w:r>
            <w:proofErr w:type="gramStart"/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  <w:r w:rsid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:</w:t>
            </w:r>
            <w:proofErr w:type="gramEnd"/>
            <w:r w:rsid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children born</w:t>
            </w:r>
            <w:r w:rsid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:</w:t>
            </w:r>
            <w:r w:rsid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rye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14:paraId="3C6D3D29" w14:textId="28027ECA" w:rsidR="00DC5D94" w:rsidRPr="00CD241D" w:rsidRDefault="00DC5D9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44" w:type="dxa"/>
            <w:gridSpan w:val="2"/>
            <w:tcBorders>
              <w:top w:val="nil"/>
              <w:bottom w:val="nil"/>
            </w:tcBorders>
            <w:vAlign w:val="center"/>
          </w:tcPr>
          <w:p w14:paraId="45D033E4" w14:textId="02C6C934" w:rsidR="00DC5D94" w:rsidRPr="00CD241D" w:rsidRDefault="00DC5D9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5F638BF7" w14:textId="1F217DC0" w:rsidR="00DC5D94" w:rsidRPr="00CD241D" w:rsidRDefault="00DC5D9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54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08FD7048" w14:textId="62E1E885" w:rsidR="00DC5D94" w:rsidRPr="00CD241D" w:rsidRDefault="00DC5D9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7DC91CB2" w14:textId="6B532032" w:rsidR="00DC5D94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-0.160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275ECEC1" w14:textId="7E9DB3E5" w:rsidR="00DC5D94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166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7B2E7FC7" w14:textId="658469DA" w:rsidR="00DC5D94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-0.97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41E8E1F0" w14:textId="09F0A287" w:rsidR="00DC5D94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33</w:t>
            </w:r>
          </w:p>
        </w:tc>
      </w:tr>
      <w:tr w:rsidR="005C44D8" w:rsidRPr="00CD241D" w14:paraId="781A9BBD" w14:textId="77777777" w:rsidTr="00CD241D">
        <w:trPr>
          <w:gridAfter w:val="1"/>
          <w:wAfter w:w="35" w:type="dxa"/>
          <w:trHeight w:hRule="exact" w:val="284"/>
        </w:trPr>
        <w:tc>
          <w:tcPr>
            <w:tcW w:w="4541" w:type="dxa"/>
            <w:tcBorders>
              <w:top w:val="nil"/>
              <w:bottom w:val="nil"/>
            </w:tcBorders>
            <w:vAlign w:val="center"/>
          </w:tcPr>
          <w:p w14:paraId="10C5B343" w14:textId="19A18DE9" w:rsidR="005C44D8" w:rsidRPr="00CD241D" w:rsidRDefault="005C44D8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Social class (rich</w:t>
            </w:r>
            <w:proofErr w:type="gramStart"/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  <w:r w:rsid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:</w:t>
            </w:r>
            <w:proofErr w:type="gramEnd"/>
            <w:r w:rsid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children born^2</w:t>
            </w:r>
            <w:r w:rsid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:</w:t>
            </w:r>
            <w:r w:rsid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rye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14:paraId="0B7AD9B9" w14:textId="570A95AD" w:rsidR="005C44D8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44" w:type="dxa"/>
            <w:gridSpan w:val="2"/>
            <w:tcBorders>
              <w:top w:val="nil"/>
              <w:bottom w:val="nil"/>
            </w:tcBorders>
            <w:vAlign w:val="center"/>
          </w:tcPr>
          <w:p w14:paraId="02FF5385" w14:textId="4C1CEEE1" w:rsidR="005C44D8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1833C978" w14:textId="0D051033" w:rsidR="005C44D8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54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15C4C442" w14:textId="164B1B91" w:rsidR="005C44D8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38A9E348" w14:textId="6F97B808" w:rsidR="005C44D8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000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688109AF" w14:textId="77777777" w:rsidR="005C44D8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395D782F" w14:textId="77777777" w:rsidR="005C44D8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51D87558" w14:textId="77777777" w:rsidR="005C44D8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5C44D8" w:rsidRPr="00CD241D" w14:paraId="1478F28F" w14:textId="77777777" w:rsidTr="00CD241D">
        <w:trPr>
          <w:gridAfter w:val="1"/>
          <w:wAfter w:w="35" w:type="dxa"/>
          <w:trHeight w:hRule="exact" w:val="284"/>
        </w:trPr>
        <w:tc>
          <w:tcPr>
            <w:tcW w:w="4541" w:type="dxa"/>
            <w:tcBorders>
              <w:top w:val="nil"/>
              <w:bottom w:val="single" w:sz="12" w:space="0" w:color="auto"/>
            </w:tcBorders>
            <w:vAlign w:val="center"/>
          </w:tcPr>
          <w:p w14:paraId="18EB8D09" w14:textId="13FDA4B1" w:rsidR="005C44D8" w:rsidRPr="00CD241D" w:rsidRDefault="005C44D8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Social class (poor</w:t>
            </w:r>
            <w:proofErr w:type="gramStart"/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  <w:r w:rsid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:</w:t>
            </w:r>
            <w:proofErr w:type="gramEnd"/>
            <w:r w:rsid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children born^2</w:t>
            </w:r>
            <w:r w:rsid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:</w:t>
            </w:r>
            <w:r w:rsid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rye</w:t>
            </w:r>
          </w:p>
        </w:tc>
        <w:tc>
          <w:tcPr>
            <w:tcW w:w="1372" w:type="dxa"/>
            <w:tcBorders>
              <w:top w:val="nil"/>
              <w:bottom w:val="single" w:sz="12" w:space="0" w:color="auto"/>
            </w:tcBorders>
            <w:vAlign w:val="center"/>
          </w:tcPr>
          <w:p w14:paraId="1F8E5A21" w14:textId="5A6D5580" w:rsidR="005C44D8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44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33245EE2" w14:textId="2F7608CF" w:rsidR="005C44D8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54" w:type="dxa"/>
            <w:tcBorders>
              <w:top w:val="nil"/>
              <w:bottom w:val="single" w:sz="12" w:space="0" w:color="auto"/>
            </w:tcBorders>
            <w:vAlign w:val="center"/>
          </w:tcPr>
          <w:p w14:paraId="1558D51A" w14:textId="5E3CC9F5" w:rsidR="005C44D8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54" w:type="dxa"/>
            <w:tcBorders>
              <w:top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0BF4077D" w14:textId="5D1CB742" w:rsidR="005C44D8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single" w:sz="8" w:space="0" w:color="auto"/>
              <w:bottom w:val="single" w:sz="12" w:space="0" w:color="auto"/>
            </w:tcBorders>
            <w:vAlign w:val="center"/>
          </w:tcPr>
          <w:p w14:paraId="2BCFED00" w14:textId="2F5F37E1" w:rsidR="005C44D8" w:rsidRPr="00CD241D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015</w:t>
            </w:r>
          </w:p>
        </w:tc>
        <w:tc>
          <w:tcPr>
            <w:tcW w:w="1255" w:type="dxa"/>
            <w:tcBorders>
              <w:top w:val="nil"/>
              <w:bottom w:val="single" w:sz="12" w:space="0" w:color="auto"/>
            </w:tcBorders>
            <w:vAlign w:val="center"/>
          </w:tcPr>
          <w:p w14:paraId="62C3E161" w14:textId="72EF7280" w:rsidR="005C44D8" w:rsidRPr="00CD241D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016</w:t>
            </w:r>
          </w:p>
        </w:tc>
        <w:tc>
          <w:tcPr>
            <w:tcW w:w="1443" w:type="dxa"/>
            <w:tcBorders>
              <w:top w:val="nil"/>
              <w:bottom w:val="single" w:sz="12" w:space="0" w:color="auto"/>
            </w:tcBorders>
            <w:vAlign w:val="center"/>
          </w:tcPr>
          <w:p w14:paraId="0FAA31EA" w14:textId="67088871" w:rsidR="005C44D8" w:rsidRPr="00CD241D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90</w:t>
            </w:r>
          </w:p>
        </w:tc>
        <w:tc>
          <w:tcPr>
            <w:tcW w:w="1354" w:type="dxa"/>
            <w:tcBorders>
              <w:top w:val="nil"/>
              <w:bottom w:val="single" w:sz="12" w:space="0" w:color="auto"/>
            </w:tcBorders>
            <w:vAlign w:val="center"/>
          </w:tcPr>
          <w:p w14:paraId="0F499229" w14:textId="4D673F47" w:rsidR="005C44D8" w:rsidRPr="00CD241D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37</w:t>
            </w:r>
          </w:p>
        </w:tc>
      </w:tr>
      <w:tr w:rsidR="005C44D8" w:rsidRPr="00CD241D" w14:paraId="2DD655EA" w14:textId="77777777" w:rsidTr="00CD241D">
        <w:trPr>
          <w:gridAfter w:val="1"/>
          <w:wAfter w:w="35" w:type="dxa"/>
          <w:trHeight w:hRule="exact" w:val="284"/>
        </w:trPr>
        <w:tc>
          <w:tcPr>
            <w:tcW w:w="4541" w:type="dxa"/>
            <w:tcBorders>
              <w:top w:val="single" w:sz="12" w:space="0" w:color="auto"/>
            </w:tcBorders>
          </w:tcPr>
          <w:p w14:paraId="49F8DADE" w14:textId="77777777" w:rsidR="005C44D8" w:rsidRPr="00CD241D" w:rsidRDefault="005C44D8" w:rsidP="008571CD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Random effects</w:t>
            </w:r>
          </w:p>
        </w:tc>
        <w:tc>
          <w:tcPr>
            <w:tcW w:w="1440" w:type="dxa"/>
            <w:gridSpan w:val="2"/>
            <w:tcBorders>
              <w:top w:val="single" w:sz="12" w:space="0" w:color="auto"/>
            </w:tcBorders>
          </w:tcPr>
          <w:p w14:paraId="6AF14DF0" w14:textId="77777777" w:rsidR="005C44D8" w:rsidRPr="00CD241D" w:rsidRDefault="005C44D8" w:rsidP="008571CD">
            <w:pPr>
              <w:ind w:right="-299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Variance (SD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4647E17B" w14:textId="77777777" w:rsidR="005C44D8" w:rsidRPr="00CD241D" w:rsidRDefault="005C44D8" w:rsidP="008571CD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tcBorders>
              <w:top w:val="single" w:sz="12" w:space="0" w:color="auto"/>
            </w:tcBorders>
          </w:tcPr>
          <w:p w14:paraId="4EA1F7BC" w14:textId="77777777" w:rsidR="005C44D8" w:rsidRPr="00CD241D" w:rsidRDefault="005C44D8" w:rsidP="008571CD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tcBorders>
              <w:top w:val="single" w:sz="12" w:space="0" w:color="auto"/>
              <w:right w:val="single" w:sz="8" w:space="0" w:color="auto"/>
            </w:tcBorders>
          </w:tcPr>
          <w:p w14:paraId="36A9CF26" w14:textId="77777777" w:rsidR="005C44D8" w:rsidRPr="00CD241D" w:rsidRDefault="005C44D8" w:rsidP="008571CD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44" w:type="dxa"/>
            <w:tcBorders>
              <w:top w:val="single" w:sz="12" w:space="0" w:color="auto"/>
              <w:left w:val="single" w:sz="8" w:space="0" w:color="auto"/>
            </w:tcBorders>
          </w:tcPr>
          <w:p w14:paraId="2B7CB534" w14:textId="77777777" w:rsidR="005C44D8" w:rsidRPr="00CD241D" w:rsidRDefault="005C44D8" w:rsidP="008571CD">
            <w:pPr>
              <w:tabs>
                <w:tab w:val="left" w:pos="869"/>
              </w:tabs>
              <w:ind w:right="-669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Variance (SD)</w:t>
            </w:r>
          </w:p>
        </w:tc>
        <w:tc>
          <w:tcPr>
            <w:tcW w:w="1255" w:type="dxa"/>
            <w:tcBorders>
              <w:top w:val="single" w:sz="12" w:space="0" w:color="auto"/>
            </w:tcBorders>
          </w:tcPr>
          <w:p w14:paraId="6A4061E8" w14:textId="77777777" w:rsidR="005C44D8" w:rsidRPr="00CD241D" w:rsidRDefault="005C44D8" w:rsidP="008571CD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3" w:type="dxa"/>
            <w:tcBorders>
              <w:top w:val="single" w:sz="12" w:space="0" w:color="auto"/>
            </w:tcBorders>
          </w:tcPr>
          <w:p w14:paraId="42F8EF34" w14:textId="77777777" w:rsidR="005C44D8" w:rsidRPr="00CD241D" w:rsidRDefault="005C44D8" w:rsidP="008571CD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tcBorders>
              <w:top w:val="single" w:sz="12" w:space="0" w:color="auto"/>
            </w:tcBorders>
          </w:tcPr>
          <w:p w14:paraId="62FD6346" w14:textId="77777777" w:rsidR="005C44D8" w:rsidRPr="00CD241D" w:rsidRDefault="005C44D8" w:rsidP="008571CD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5C44D8" w:rsidRPr="00CD241D" w14:paraId="5CCF2E8B" w14:textId="77777777" w:rsidTr="00CD241D">
        <w:trPr>
          <w:gridAfter w:val="1"/>
          <w:wAfter w:w="35" w:type="dxa"/>
          <w:trHeight w:hRule="exact" w:val="284"/>
        </w:trPr>
        <w:tc>
          <w:tcPr>
            <w:tcW w:w="4541" w:type="dxa"/>
            <w:vAlign w:val="center"/>
          </w:tcPr>
          <w:p w14:paraId="12AAB18D" w14:textId="77777777" w:rsidR="005C44D8" w:rsidRPr="00CD241D" w:rsidRDefault="005C44D8" w:rsidP="00CD241D">
            <w:pPr>
              <w:ind w:firstLine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Maternal ID</w:t>
            </w:r>
          </w:p>
        </w:tc>
        <w:tc>
          <w:tcPr>
            <w:tcW w:w="1372" w:type="dxa"/>
            <w:vAlign w:val="center"/>
          </w:tcPr>
          <w:p w14:paraId="396A22E6" w14:textId="180A190E" w:rsidR="005C44D8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06 (0.25</w:t>
            </w:r>
            <w:r w:rsidR="005C44D8"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344" w:type="dxa"/>
            <w:gridSpan w:val="2"/>
            <w:vAlign w:val="center"/>
          </w:tcPr>
          <w:p w14:paraId="37C99FA1" w14:textId="77777777" w:rsidR="005C44D8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4CFDC7AB" w14:textId="77777777" w:rsidR="005C44D8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3EE1BF57" w14:textId="77777777" w:rsidR="005C44D8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75764CBC" w14:textId="6DDDAEE5" w:rsidR="005C44D8" w:rsidRPr="00CD241D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07 (0.26</w:t>
            </w:r>
            <w:r w:rsidR="005C44D8"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255" w:type="dxa"/>
            <w:vAlign w:val="center"/>
          </w:tcPr>
          <w:p w14:paraId="566ACA39" w14:textId="77777777" w:rsidR="005C44D8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59DCC559" w14:textId="77777777" w:rsidR="005C44D8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058BBC9B" w14:textId="77777777" w:rsidR="005C44D8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5C44D8" w:rsidRPr="00CD241D" w14:paraId="27BDA25C" w14:textId="77777777" w:rsidTr="00CD241D">
        <w:trPr>
          <w:gridAfter w:val="1"/>
          <w:wAfter w:w="35" w:type="dxa"/>
          <w:trHeight w:hRule="exact" w:val="284"/>
        </w:trPr>
        <w:tc>
          <w:tcPr>
            <w:tcW w:w="4541" w:type="dxa"/>
            <w:vAlign w:val="center"/>
          </w:tcPr>
          <w:p w14:paraId="13397918" w14:textId="77777777" w:rsidR="005C44D8" w:rsidRPr="00CD241D" w:rsidRDefault="005C44D8" w:rsidP="00CD241D">
            <w:pPr>
              <w:ind w:firstLine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Birth year</w:t>
            </w:r>
          </w:p>
        </w:tc>
        <w:tc>
          <w:tcPr>
            <w:tcW w:w="1372" w:type="dxa"/>
            <w:vAlign w:val="center"/>
          </w:tcPr>
          <w:p w14:paraId="1EE74518" w14:textId="203DDFAE" w:rsidR="005C44D8" w:rsidRPr="00CD241D" w:rsidRDefault="00C6439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02 (0.14</w:t>
            </w:r>
            <w:r w:rsidR="005C44D8"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344" w:type="dxa"/>
            <w:gridSpan w:val="2"/>
            <w:vAlign w:val="center"/>
          </w:tcPr>
          <w:p w14:paraId="2952661D" w14:textId="77777777" w:rsidR="005C44D8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59242972" w14:textId="77777777" w:rsidR="005C44D8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5B56DC1F" w14:textId="77777777" w:rsidR="005C44D8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44" w:type="dxa"/>
            <w:tcBorders>
              <w:left w:val="single" w:sz="8" w:space="0" w:color="auto"/>
              <w:bottom w:val="single" w:sz="18" w:space="0" w:color="auto"/>
            </w:tcBorders>
            <w:vAlign w:val="center"/>
          </w:tcPr>
          <w:p w14:paraId="2E4765B5" w14:textId="3D607BB0" w:rsidR="005C44D8" w:rsidRPr="00CD241D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0.02 (0.14</w:t>
            </w:r>
            <w:r w:rsidR="005C44D8" w:rsidRP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255" w:type="dxa"/>
            <w:vAlign w:val="center"/>
          </w:tcPr>
          <w:p w14:paraId="04159F6F" w14:textId="77777777" w:rsidR="005C44D8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4C920E29" w14:textId="77777777" w:rsidR="005C44D8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vAlign w:val="center"/>
          </w:tcPr>
          <w:p w14:paraId="1A361483" w14:textId="77777777" w:rsidR="005C44D8" w:rsidRPr="00CD241D" w:rsidRDefault="005C44D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</w:tbl>
    <w:p w14:paraId="65CDD971" w14:textId="77777777" w:rsidR="00CD241D" w:rsidRDefault="00CD241D" w:rsidP="0042460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529C2661" w14:textId="044D0F51" w:rsidR="0042460E" w:rsidRPr="00D95721" w:rsidRDefault="0042460E" w:rsidP="0042460E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9572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>Table</w:t>
      </w:r>
      <w:r w:rsidR="00D95721" w:rsidRPr="00D9572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B</w:t>
      </w:r>
      <w:r w:rsidRPr="00D9572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</w:t>
      </w:r>
      <w:r w:rsidRPr="00FF127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 mixed-effects Cox regression model of the effects of number of children survived to adulthood and early-life environment – rye yield - on maternal survival. </w:t>
      </w:r>
      <w:r w:rsidR="002822FC" w:rsidRPr="0092745C">
        <w:rPr>
          <w:rFonts w:ascii="Times New Roman" w:hAnsi="Times New Roman" w:cs="Times New Roman"/>
          <w:color w:val="000000" w:themeColor="text1"/>
          <w:sz w:val="24"/>
          <w:szCs w:val="24"/>
        </w:rPr>
        <w:t>Model 1 shows results for predictions of Hypothesis 3 and Model 1a shows results for predictions of Hypothesis 4.</w:t>
      </w:r>
      <w:r w:rsidR="002822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85523" w:rsidRPr="00D9572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 w:eastAsia="en-GB"/>
        </w:rPr>
        <w:t>β = Cox regression coefficient</w:t>
      </w:r>
      <w:r w:rsidR="002822FC" w:rsidRPr="00D9572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 w:eastAsia="en-GB"/>
        </w:rPr>
        <w:t xml:space="preserve">; </w:t>
      </w:r>
      <w:proofErr w:type="spellStart"/>
      <w:r w:rsidR="002822FC" w:rsidRPr="00D9572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 w:eastAsia="en-GB"/>
        </w:rPr>
        <w:t>s.e.</w:t>
      </w:r>
      <w:proofErr w:type="spellEnd"/>
      <w:r w:rsidR="002822FC" w:rsidRPr="00D9572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 w:eastAsia="en-GB"/>
        </w:rPr>
        <w:t xml:space="preserve"> (β) standard error of Cox regression coefficient</w:t>
      </w:r>
    </w:p>
    <w:tbl>
      <w:tblPr>
        <w:tblStyle w:val="TableGrid"/>
        <w:tblW w:w="15205" w:type="dxa"/>
        <w:tblInd w:w="-28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0"/>
        <w:gridCol w:w="1372"/>
        <w:gridCol w:w="68"/>
        <w:gridCol w:w="1276"/>
        <w:gridCol w:w="1354"/>
        <w:gridCol w:w="1354"/>
        <w:gridCol w:w="1544"/>
        <w:gridCol w:w="1255"/>
        <w:gridCol w:w="1443"/>
        <w:gridCol w:w="1354"/>
        <w:gridCol w:w="35"/>
      </w:tblGrid>
      <w:tr w:rsidR="0042460E" w:rsidRPr="00FF1278" w14:paraId="617F1C1E" w14:textId="77777777" w:rsidTr="00CD241D">
        <w:trPr>
          <w:gridAfter w:val="1"/>
          <w:wAfter w:w="35" w:type="dxa"/>
          <w:trHeight w:hRule="exact" w:val="284"/>
        </w:trPr>
        <w:tc>
          <w:tcPr>
            <w:tcW w:w="4150" w:type="dxa"/>
            <w:tcBorders>
              <w:top w:val="single" w:sz="18" w:space="0" w:color="auto"/>
              <w:bottom w:val="single" w:sz="12" w:space="0" w:color="auto"/>
            </w:tcBorders>
          </w:tcPr>
          <w:p w14:paraId="4B793D97" w14:textId="77777777" w:rsidR="0042460E" w:rsidRPr="00FF1278" w:rsidRDefault="0042460E" w:rsidP="008571CD">
            <w:pP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Variable</w:t>
            </w:r>
          </w:p>
        </w:tc>
        <w:tc>
          <w:tcPr>
            <w:tcW w:w="1372" w:type="dxa"/>
            <w:tcBorders>
              <w:top w:val="single" w:sz="18" w:space="0" w:color="auto"/>
              <w:bottom w:val="single" w:sz="12" w:space="0" w:color="auto"/>
            </w:tcBorders>
          </w:tcPr>
          <w:p w14:paraId="053CA858" w14:textId="7548C39D" w:rsidR="0042460E" w:rsidRPr="00FF1278" w:rsidRDefault="00E507ED" w:rsidP="00CD241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E507ED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1344" w:type="dxa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14:paraId="0312ED52" w14:textId="6798D876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proofErr w:type="spellStart"/>
            <w:r w:rsidRPr="00FF1278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s.e.</w:t>
            </w:r>
            <w:proofErr w:type="spellEnd"/>
            <w:r w:rsidR="00E507ED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(</w:t>
            </w:r>
            <w:r w:rsidR="00E507ED" w:rsidRPr="00E507ED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R="00CD241D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)</w:t>
            </w:r>
          </w:p>
        </w:tc>
        <w:tc>
          <w:tcPr>
            <w:tcW w:w="1354" w:type="dxa"/>
            <w:tcBorders>
              <w:top w:val="single" w:sz="18" w:space="0" w:color="auto"/>
              <w:bottom w:val="single" w:sz="12" w:space="0" w:color="auto"/>
            </w:tcBorders>
          </w:tcPr>
          <w:p w14:paraId="082722DB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z-value</w:t>
            </w:r>
          </w:p>
        </w:tc>
        <w:tc>
          <w:tcPr>
            <w:tcW w:w="1354" w:type="dxa"/>
            <w:tcBorders>
              <w:top w:val="single" w:sz="18" w:space="0" w:color="auto"/>
              <w:bottom w:val="single" w:sz="12" w:space="0" w:color="auto"/>
            </w:tcBorders>
          </w:tcPr>
          <w:p w14:paraId="6070EAA6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p-value</w:t>
            </w:r>
          </w:p>
        </w:tc>
        <w:tc>
          <w:tcPr>
            <w:tcW w:w="1544" w:type="dxa"/>
            <w:tcBorders>
              <w:top w:val="single" w:sz="18" w:space="0" w:color="auto"/>
              <w:bottom w:val="single" w:sz="12" w:space="0" w:color="auto"/>
            </w:tcBorders>
          </w:tcPr>
          <w:p w14:paraId="66E6D0E3" w14:textId="0BFD3990" w:rsidR="0042460E" w:rsidRPr="00FF1278" w:rsidRDefault="00E507ED" w:rsidP="00CD241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E507ED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1255" w:type="dxa"/>
            <w:tcBorders>
              <w:top w:val="single" w:sz="18" w:space="0" w:color="auto"/>
              <w:bottom w:val="single" w:sz="12" w:space="0" w:color="auto"/>
            </w:tcBorders>
          </w:tcPr>
          <w:p w14:paraId="3FE88947" w14:textId="46B664CE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proofErr w:type="spellStart"/>
            <w:r w:rsidRPr="00FF1278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s.e.</w:t>
            </w:r>
            <w:proofErr w:type="spellEnd"/>
            <w:r w:rsidR="00E507ED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(</w:t>
            </w:r>
            <w:r w:rsidR="00E507ED" w:rsidRPr="00E507ED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R="00CD241D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)</w:t>
            </w:r>
          </w:p>
        </w:tc>
        <w:tc>
          <w:tcPr>
            <w:tcW w:w="1443" w:type="dxa"/>
            <w:tcBorders>
              <w:top w:val="single" w:sz="18" w:space="0" w:color="auto"/>
              <w:bottom w:val="single" w:sz="12" w:space="0" w:color="auto"/>
            </w:tcBorders>
          </w:tcPr>
          <w:p w14:paraId="56E74973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z-value</w:t>
            </w:r>
          </w:p>
        </w:tc>
        <w:tc>
          <w:tcPr>
            <w:tcW w:w="1354" w:type="dxa"/>
            <w:tcBorders>
              <w:top w:val="single" w:sz="18" w:space="0" w:color="auto"/>
              <w:bottom w:val="single" w:sz="12" w:space="0" w:color="auto"/>
            </w:tcBorders>
          </w:tcPr>
          <w:p w14:paraId="01F9A6C2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p-value</w:t>
            </w:r>
          </w:p>
        </w:tc>
      </w:tr>
      <w:tr w:rsidR="0042460E" w:rsidRPr="00FF1278" w14:paraId="4387748E" w14:textId="77777777" w:rsidTr="00CD241D">
        <w:trPr>
          <w:trHeight w:hRule="exact" w:val="284"/>
        </w:trPr>
        <w:tc>
          <w:tcPr>
            <w:tcW w:w="4150" w:type="dxa"/>
            <w:tcBorders>
              <w:top w:val="single" w:sz="12" w:space="0" w:color="auto"/>
              <w:bottom w:val="single" w:sz="12" w:space="0" w:color="auto"/>
            </w:tcBorders>
          </w:tcPr>
          <w:p w14:paraId="64669B37" w14:textId="77777777" w:rsidR="0042460E" w:rsidRPr="00FF1278" w:rsidRDefault="0042460E" w:rsidP="008571CD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424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4F5D8889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Model 1</w:t>
            </w:r>
          </w:p>
        </w:tc>
        <w:tc>
          <w:tcPr>
            <w:tcW w:w="5631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524BDDC3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Model 1a</w:t>
            </w:r>
          </w:p>
        </w:tc>
      </w:tr>
      <w:tr w:rsidR="0042460E" w:rsidRPr="00FF1278" w14:paraId="40572BFC" w14:textId="77777777" w:rsidTr="00CD241D">
        <w:trPr>
          <w:gridAfter w:val="1"/>
          <w:wAfter w:w="35" w:type="dxa"/>
          <w:trHeight w:hRule="exact" w:val="284"/>
        </w:trPr>
        <w:tc>
          <w:tcPr>
            <w:tcW w:w="4150" w:type="dxa"/>
            <w:tcBorders>
              <w:top w:val="single" w:sz="12" w:space="0" w:color="auto"/>
            </w:tcBorders>
          </w:tcPr>
          <w:p w14:paraId="3E8F48F2" w14:textId="77777777" w:rsidR="0042460E" w:rsidRPr="00FF1278" w:rsidRDefault="0042460E" w:rsidP="008571CD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Fixed effects</w:t>
            </w:r>
          </w:p>
        </w:tc>
        <w:tc>
          <w:tcPr>
            <w:tcW w:w="1372" w:type="dxa"/>
            <w:tcBorders>
              <w:top w:val="single" w:sz="12" w:space="0" w:color="auto"/>
            </w:tcBorders>
          </w:tcPr>
          <w:p w14:paraId="19EE5232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44" w:type="dxa"/>
            <w:gridSpan w:val="2"/>
            <w:tcBorders>
              <w:top w:val="single" w:sz="12" w:space="0" w:color="auto"/>
            </w:tcBorders>
          </w:tcPr>
          <w:p w14:paraId="66D3F951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tcBorders>
              <w:top w:val="single" w:sz="12" w:space="0" w:color="auto"/>
            </w:tcBorders>
          </w:tcPr>
          <w:p w14:paraId="6D107842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tcBorders>
              <w:top w:val="single" w:sz="12" w:space="0" w:color="auto"/>
              <w:right w:val="single" w:sz="8" w:space="0" w:color="auto"/>
            </w:tcBorders>
          </w:tcPr>
          <w:p w14:paraId="2BE26208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44" w:type="dxa"/>
            <w:tcBorders>
              <w:top w:val="single" w:sz="12" w:space="0" w:color="auto"/>
              <w:left w:val="single" w:sz="8" w:space="0" w:color="auto"/>
            </w:tcBorders>
          </w:tcPr>
          <w:p w14:paraId="26D78FAB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55" w:type="dxa"/>
            <w:tcBorders>
              <w:top w:val="single" w:sz="12" w:space="0" w:color="auto"/>
            </w:tcBorders>
          </w:tcPr>
          <w:p w14:paraId="36AF66E4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3" w:type="dxa"/>
            <w:tcBorders>
              <w:top w:val="single" w:sz="12" w:space="0" w:color="auto"/>
            </w:tcBorders>
          </w:tcPr>
          <w:p w14:paraId="020B1585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tcBorders>
              <w:top w:val="single" w:sz="12" w:space="0" w:color="auto"/>
            </w:tcBorders>
          </w:tcPr>
          <w:p w14:paraId="7E4536E0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42460E" w:rsidRPr="00FF1278" w14:paraId="78DFD341" w14:textId="77777777" w:rsidTr="00CD241D">
        <w:trPr>
          <w:gridAfter w:val="1"/>
          <w:wAfter w:w="35" w:type="dxa"/>
          <w:trHeight w:hRule="exact" w:val="284"/>
        </w:trPr>
        <w:tc>
          <w:tcPr>
            <w:tcW w:w="4150" w:type="dxa"/>
          </w:tcPr>
          <w:p w14:paraId="6B3F2FA5" w14:textId="77777777" w:rsidR="0042460E" w:rsidRPr="00FF1278" w:rsidRDefault="0042460E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Birth status (singleton)</w:t>
            </w:r>
          </w:p>
        </w:tc>
        <w:tc>
          <w:tcPr>
            <w:tcW w:w="1372" w:type="dxa"/>
          </w:tcPr>
          <w:p w14:paraId="7213C99F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0.000</w:t>
            </w:r>
          </w:p>
        </w:tc>
        <w:tc>
          <w:tcPr>
            <w:tcW w:w="1344" w:type="dxa"/>
            <w:gridSpan w:val="2"/>
          </w:tcPr>
          <w:p w14:paraId="7C2ABC30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</w:tcPr>
          <w:p w14:paraId="0E827F24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tcBorders>
              <w:right w:val="single" w:sz="8" w:space="0" w:color="auto"/>
            </w:tcBorders>
          </w:tcPr>
          <w:p w14:paraId="3F544BBD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</w:tcPr>
          <w:p w14:paraId="1FEA6C53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0.000</w:t>
            </w:r>
          </w:p>
        </w:tc>
        <w:tc>
          <w:tcPr>
            <w:tcW w:w="1255" w:type="dxa"/>
          </w:tcPr>
          <w:p w14:paraId="7F4A7DBF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3" w:type="dxa"/>
          </w:tcPr>
          <w:p w14:paraId="67C7012B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</w:tcPr>
          <w:p w14:paraId="5884C754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42460E" w:rsidRPr="00FF1278" w14:paraId="0D571F22" w14:textId="77777777" w:rsidTr="00CD241D">
        <w:trPr>
          <w:gridAfter w:val="1"/>
          <w:wAfter w:w="35" w:type="dxa"/>
          <w:trHeight w:hRule="exact" w:val="284"/>
        </w:trPr>
        <w:tc>
          <w:tcPr>
            <w:tcW w:w="4150" w:type="dxa"/>
          </w:tcPr>
          <w:p w14:paraId="3DB85A7A" w14:textId="77777777" w:rsidR="0042460E" w:rsidRPr="00FF1278" w:rsidRDefault="0042460E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Birth status (twin)</w:t>
            </w:r>
          </w:p>
        </w:tc>
        <w:tc>
          <w:tcPr>
            <w:tcW w:w="1372" w:type="dxa"/>
          </w:tcPr>
          <w:p w14:paraId="6473C985" w14:textId="01C4A3EF" w:rsidR="0042460E" w:rsidRPr="00FF1278" w:rsidRDefault="00602DFC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0.311</w:t>
            </w:r>
          </w:p>
        </w:tc>
        <w:tc>
          <w:tcPr>
            <w:tcW w:w="1344" w:type="dxa"/>
            <w:gridSpan w:val="2"/>
          </w:tcPr>
          <w:p w14:paraId="4906CCEE" w14:textId="4053D9A6" w:rsidR="0042460E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332</w:t>
            </w:r>
          </w:p>
        </w:tc>
        <w:tc>
          <w:tcPr>
            <w:tcW w:w="1354" w:type="dxa"/>
          </w:tcPr>
          <w:p w14:paraId="24F0A998" w14:textId="61115440" w:rsidR="0042460E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0.94</w:t>
            </w:r>
          </w:p>
        </w:tc>
        <w:tc>
          <w:tcPr>
            <w:tcW w:w="1354" w:type="dxa"/>
            <w:tcBorders>
              <w:right w:val="single" w:sz="8" w:space="0" w:color="auto"/>
            </w:tcBorders>
          </w:tcPr>
          <w:p w14:paraId="3FA6EB9C" w14:textId="7714A893" w:rsidR="0042460E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35</w:t>
            </w:r>
          </w:p>
        </w:tc>
        <w:tc>
          <w:tcPr>
            <w:tcW w:w="1544" w:type="dxa"/>
            <w:tcBorders>
              <w:left w:val="single" w:sz="8" w:space="0" w:color="auto"/>
            </w:tcBorders>
          </w:tcPr>
          <w:p w14:paraId="01A98CC7" w14:textId="3A689D36" w:rsidR="0042460E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0.312</w:t>
            </w:r>
          </w:p>
        </w:tc>
        <w:tc>
          <w:tcPr>
            <w:tcW w:w="1255" w:type="dxa"/>
          </w:tcPr>
          <w:p w14:paraId="608A5E3F" w14:textId="45A0DC30" w:rsidR="0042460E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332</w:t>
            </w:r>
          </w:p>
        </w:tc>
        <w:tc>
          <w:tcPr>
            <w:tcW w:w="1443" w:type="dxa"/>
          </w:tcPr>
          <w:p w14:paraId="374E7A52" w14:textId="7B897E2C" w:rsidR="0042460E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0.94</w:t>
            </w:r>
          </w:p>
        </w:tc>
        <w:tc>
          <w:tcPr>
            <w:tcW w:w="1354" w:type="dxa"/>
          </w:tcPr>
          <w:p w14:paraId="58B75C27" w14:textId="59245291" w:rsidR="0042460E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35</w:t>
            </w:r>
          </w:p>
        </w:tc>
      </w:tr>
      <w:tr w:rsidR="0042460E" w:rsidRPr="00FF1278" w14:paraId="120CB6D4" w14:textId="77777777" w:rsidTr="00CD241D">
        <w:trPr>
          <w:gridAfter w:val="1"/>
          <w:wAfter w:w="35" w:type="dxa"/>
          <w:trHeight w:hRule="exact" w:val="284"/>
        </w:trPr>
        <w:tc>
          <w:tcPr>
            <w:tcW w:w="4150" w:type="dxa"/>
          </w:tcPr>
          <w:p w14:paraId="62522275" w14:textId="77777777" w:rsidR="0042460E" w:rsidRPr="00FF1278" w:rsidRDefault="0042460E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Birth order (first)</w:t>
            </w:r>
          </w:p>
        </w:tc>
        <w:tc>
          <w:tcPr>
            <w:tcW w:w="1372" w:type="dxa"/>
          </w:tcPr>
          <w:p w14:paraId="0400CACF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0.000</w:t>
            </w:r>
          </w:p>
        </w:tc>
        <w:tc>
          <w:tcPr>
            <w:tcW w:w="1344" w:type="dxa"/>
            <w:gridSpan w:val="2"/>
          </w:tcPr>
          <w:p w14:paraId="2D7114AF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</w:tcPr>
          <w:p w14:paraId="66333ADD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tcBorders>
              <w:right w:val="single" w:sz="8" w:space="0" w:color="auto"/>
            </w:tcBorders>
          </w:tcPr>
          <w:p w14:paraId="56662074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</w:tcPr>
          <w:p w14:paraId="26F7D8C2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0.000</w:t>
            </w:r>
          </w:p>
        </w:tc>
        <w:tc>
          <w:tcPr>
            <w:tcW w:w="1255" w:type="dxa"/>
          </w:tcPr>
          <w:p w14:paraId="0D43636B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3" w:type="dxa"/>
          </w:tcPr>
          <w:p w14:paraId="6D49CAA6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</w:tcPr>
          <w:p w14:paraId="42F026C9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42460E" w:rsidRPr="00FF1278" w14:paraId="6FCD1844" w14:textId="77777777" w:rsidTr="00CD241D">
        <w:trPr>
          <w:gridAfter w:val="1"/>
          <w:wAfter w:w="35" w:type="dxa"/>
          <w:trHeight w:hRule="exact" w:val="284"/>
        </w:trPr>
        <w:tc>
          <w:tcPr>
            <w:tcW w:w="4150" w:type="dxa"/>
          </w:tcPr>
          <w:p w14:paraId="0CCE9346" w14:textId="77777777" w:rsidR="0042460E" w:rsidRPr="00FF1278" w:rsidRDefault="0042460E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Birth order (subsequent)</w:t>
            </w:r>
          </w:p>
        </w:tc>
        <w:tc>
          <w:tcPr>
            <w:tcW w:w="1372" w:type="dxa"/>
          </w:tcPr>
          <w:p w14:paraId="6BF49701" w14:textId="3D78A97A" w:rsidR="0042460E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0.177</w:t>
            </w:r>
          </w:p>
        </w:tc>
        <w:tc>
          <w:tcPr>
            <w:tcW w:w="1344" w:type="dxa"/>
            <w:gridSpan w:val="2"/>
          </w:tcPr>
          <w:p w14:paraId="2151F282" w14:textId="008628E3" w:rsidR="0042460E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111</w:t>
            </w:r>
          </w:p>
        </w:tc>
        <w:tc>
          <w:tcPr>
            <w:tcW w:w="1354" w:type="dxa"/>
          </w:tcPr>
          <w:p w14:paraId="5FD1237E" w14:textId="3525A9C3" w:rsidR="0042460E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1.60</w:t>
            </w:r>
          </w:p>
        </w:tc>
        <w:tc>
          <w:tcPr>
            <w:tcW w:w="1354" w:type="dxa"/>
            <w:tcBorders>
              <w:right w:val="single" w:sz="8" w:space="0" w:color="auto"/>
            </w:tcBorders>
          </w:tcPr>
          <w:p w14:paraId="754B7070" w14:textId="56838A9E" w:rsidR="0042460E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11</w:t>
            </w:r>
          </w:p>
        </w:tc>
        <w:tc>
          <w:tcPr>
            <w:tcW w:w="1544" w:type="dxa"/>
            <w:tcBorders>
              <w:left w:val="single" w:sz="8" w:space="0" w:color="auto"/>
            </w:tcBorders>
          </w:tcPr>
          <w:p w14:paraId="6A256675" w14:textId="17D8BB8C" w:rsidR="0042460E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0.180</w:t>
            </w:r>
          </w:p>
        </w:tc>
        <w:tc>
          <w:tcPr>
            <w:tcW w:w="1255" w:type="dxa"/>
          </w:tcPr>
          <w:p w14:paraId="37D87464" w14:textId="6B86B45A" w:rsidR="0042460E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111</w:t>
            </w:r>
          </w:p>
        </w:tc>
        <w:tc>
          <w:tcPr>
            <w:tcW w:w="1443" w:type="dxa"/>
          </w:tcPr>
          <w:p w14:paraId="05F5EAA9" w14:textId="64D6A008" w:rsidR="0042460E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  <w:r w:rsidR="00846F32">
              <w:rPr>
                <w:rFonts w:ascii="Times New Roman" w:hAnsi="Times New Roman" w:cs="Times New Roman"/>
                <w:color w:val="000000" w:themeColor="text1"/>
                <w:lang w:val="en-GB"/>
              </w:rPr>
              <w:t>1.62</w:t>
            </w:r>
          </w:p>
        </w:tc>
        <w:tc>
          <w:tcPr>
            <w:tcW w:w="1354" w:type="dxa"/>
          </w:tcPr>
          <w:p w14:paraId="46381010" w14:textId="74C60597" w:rsidR="0042460E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</w:t>
            </w:r>
            <w:r w:rsidR="00846F32">
              <w:rPr>
                <w:rFonts w:ascii="Times New Roman" w:hAnsi="Times New Roman" w:cs="Times New Roman"/>
                <w:color w:val="000000" w:themeColor="text1"/>
                <w:lang w:val="en-GB"/>
              </w:rPr>
              <w:t>10</w:t>
            </w:r>
          </w:p>
        </w:tc>
      </w:tr>
      <w:tr w:rsidR="0042460E" w:rsidRPr="00FF1278" w14:paraId="06965FBF" w14:textId="77777777" w:rsidTr="00CD241D">
        <w:trPr>
          <w:gridAfter w:val="1"/>
          <w:wAfter w:w="35" w:type="dxa"/>
          <w:trHeight w:hRule="exact" w:val="284"/>
        </w:trPr>
        <w:tc>
          <w:tcPr>
            <w:tcW w:w="4150" w:type="dxa"/>
          </w:tcPr>
          <w:p w14:paraId="2A28DC78" w14:textId="77777777" w:rsidR="0042460E" w:rsidRPr="00FF1278" w:rsidRDefault="0042460E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Parish, </w:t>
            </w:r>
            <w:proofErr w:type="spellStart"/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Ikaalinen</w:t>
            </w:r>
            <w:proofErr w:type="spellEnd"/>
          </w:p>
        </w:tc>
        <w:tc>
          <w:tcPr>
            <w:tcW w:w="1372" w:type="dxa"/>
          </w:tcPr>
          <w:p w14:paraId="7C9EB37E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0.000</w:t>
            </w:r>
          </w:p>
        </w:tc>
        <w:tc>
          <w:tcPr>
            <w:tcW w:w="1344" w:type="dxa"/>
            <w:gridSpan w:val="2"/>
          </w:tcPr>
          <w:p w14:paraId="6F58E90C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</w:tcPr>
          <w:p w14:paraId="40F1705D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tcBorders>
              <w:right w:val="single" w:sz="8" w:space="0" w:color="auto"/>
            </w:tcBorders>
          </w:tcPr>
          <w:p w14:paraId="09707522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</w:tcPr>
          <w:p w14:paraId="3A4A488F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0.000</w:t>
            </w:r>
          </w:p>
        </w:tc>
        <w:tc>
          <w:tcPr>
            <w:tcW w:w="1255" w:type="dxa"/>
          </w:tcPr>
          <w:p w14:paraId="4ECE5A0F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3" w:type="dxa"/>
          </w:tcPr>
          <w:p w14:paraId="5D61CF8F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</w:tcPr>
          <w:p w14:paraId="0C648030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42460E" w:rsidRPr="00FF1278" w14:paraId="7235DADA" w14:textId="77777777" w:rsidTr="00CD241D">
        <w:trPr>
          <w:gridAfter w:val="1"/>
          <w:wAfter w:w="35" w:type="dxa"/>
          <w:trHeight w:hRule="exact" w:val="284"/>
        </w:trPr>
        <w:tc>
          <w:tcPr>
            <w:tcW w:w="4150" w:type="dxa"/>
          </w:tcPr>
          <w:p w14:paraId="51E3DF9A" w14:textId="77777777" w:rsidR="0042460E" w:rsidRPr="00FF1278" w:rsidRDefault="0042460E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Parish, </w:t>
            </w:r>
            <w:proofErr w:type="spellStart"/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Tyrvää</w:t>
            </w:r>
            <w:proofErr w:type="spellEnd"/>
          </w:p>
        </w:tc>
        <w:tc>
          <w:tcPr>
            <w:tcW w:w="1372" w:type="dxa"/>
          </w:tcPr>
          <w:p w14:paraId="2E060025" w14:textId="63018CA2" w:rsidR="0042460E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108</w:t>
            </w:r>
          </w:p>
        </w:tc>
        <w:tc>
          <w:tcPr>
            <w:tcW w:w="1344" w:type="dxa"/>
            <w:gridSpan w:val="2"/>
          </w:tcPr>
          <w:p w14:paraId="3740662E" w14:textId="4F362120" w:rsidR="0042460E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122</w:t>
            </w:r>
          </w:p>
        </w:tc>
        <w:tc>
          <w:tcPr>
            <w:tcW w:w="1354" w:type="dxa"/>
          </w:tcPr>
          <w:p w14:paraId="3C9CCB47" w14:textId="597A5784" w:rsidR="0042460E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89</w:t>
            </w:r>
          </w:p>
        </w:tc>
        <w:tc>
          <w:tcPr>
            <w:tcW w:w="1354" w:type="dxa"/>
            <w:tcBorders>
              <w:right w:val="single" w:sz="8" w:space="0" w:color="auto"/>
            </w:tcBorders>
          </w:tcPr>
          <w:p w14:paraId="662F3117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0.38</w:t>
            </w:r>
          </w:p>
        </w:tc>
        <w:tc>
          <w:tcPr>
            <w:tcW w:w="1544" w:type="dxa"/>
            <w:tcBorders>
              <w:left w:val="single" w:sz="8" w:space="0" w:color="auto"/>
            </w:tcBorders>
          </w:tcPr>
          <w:p w14:paraId="3B7B3871" w14:textId="28AFA043" w:rsidR="0042460E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116</w:t>
            </w:r>
          </w:p>
        </w:tc>
        <w:tc>
          <w:tcPr>
            <w:tcW w:w="1255" w:type="dxa"/>
          </w:tcPr>
          <w:p w14:paraId="01310EE9" w14:textId="5138E1CA" w:rsidR="0042460E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122</w:t>
            </w:r>
          </w:p>
        </w:tc>
        <w:tc>
          <w:tcPr>
            <w:tcW w:w="1443" w:type="dxa"/>
          </w:tcPr>
          <w:p w14:paraId="5215BB8A" w14:textId="059D6BAC" w:rsidR="0042460E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95</w:t>
            </w:r>
          </w:p>
        </w:tc>
        <w:tc>
          <w:tcPr>
            <w:tcW w:w="1354" w:type="dxa"/>
          </w:tcPr>
          <w:p w14:paraId="26C86E22" w14:textId="24889DBB" w:rsidR="0042460E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34</w:t>
            </w:r>
          </w:p>
        </w:tc>
      </w:tr>
      <w:tr w:rsidR="0042460E" w:rsidRPr="00FF1278" w14:paraId="028A26D8" w14:textId="77777777" w:rsidTr="00CD241D">
        <w:trPr>
          <w:gridAfter w:val="1"/>
          <w:wAfter w:w="35" w:type="dxa"/>
          <w:trHeight w:hRule="exact" w:val="284"/>
        </w:trPr>
        <w:tc>
          <w:tcPr>
            <w:tcW w:w="4150" w:type="dxa"/>
          </w:tcPr>
          <w:p w14:paraId="1719C87F" w14:textId="77777777" w:rsidR="0042460E" w:rsidRPr="00FF1278" w:rsidRDefault="0042460E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Social class (rich)</w:t>
            </w:r>
          </w:p>
        </w:tc>
        <w:tc>
          <w:tcPr>
            <w:tcW w:w="1372" w:type="dxa"/>
          </w:tcPr>
          <w:p w14:paraId="532D67CF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0.000</w:t>
            </w:r>
          </w:p>
        </w:tc>
        <w:tc>
          <w:tcPr>
            <w:tcW w:w="1344" w:type="dxa"/>
            <w:gridSpan w:val="2"/>
          </w:tcPr>
          <w:p w14:paraId="0FF44878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</w:tcPr>
          <w:p w14:paraId="298CD606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tcBorders>
              <w:right w:val="single" w:sz="8" w:space="0" w:color="auto"/>
            </w:tcBorders>
          </w:tcPr>
          <w:p w14:paraId="1AFB6106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</w:tcPr>
          <w:p w14:paraId="38C5E98A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0.000</w:t>
            </w:r>
          </w:p>
        </w:tc>
        <w:tc>
          <w:tcPr>
            <w:tcW w:w="1255" w:type="dxa"/>
          </w:tcPr>
          <w:p w14:paraId="1B9D1C1E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3" w:type="dxa"/>
          </w:tcPr>
          <w:p w14:paraId="754C5B39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</w:tcPr>
          <w:p w14:paraId="0D549FFB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42460E" w:rsidRPr="00FF1278" w14:paraId="3357964B" w14:textId="77777777" w:rsidTr="00CD241D">
        <w:trPr>
          <w:gridAfter w:val="1"/>
          <w:wAfter w:w="35" w:type="dxa"/>
          <w:trHeight w:hRule="exact" w:val="284"/>
        </w:trPr>
        <w:tc>
          <w:tcPr>
            <w:tcW w:w="4150" w:type="dxa"/>
          </w:tcPr>
          <w:p w14:paraId="0900EAF6" w14:textId="77777777" w:rsidR="0042460E" w:rsidRPr="00FF1278" w:rsidRDefault="0042460E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Social class (poor)</w:t>
            </w:r>
          </w:p>
        </w:tc>
        <w:tc>
          <w:tcPr>
            <w:tcW w:w="1372" w:type="dxa"/>
          </w:tcPr>
          <w:p w14:paraId="0342A595" w14:textId="4DBBA0CF" w:rsidR="0042460E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0.419</w:t>
            </w:r>
          </w:p>
        </w:tc>
        <w:tc>
          <w:tcPr>
            <w:tcW w:w="1344" w:type="dxa"/>
            <w:gridSpan w:val="2"/>
          </w:tcPr>
          <w:p w14:paraId="2ED6F0CE" w14:textId="6C04633B" w:rsidR="0042460E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772</w:t>
            </w:r>
          </w:p>
        </w:tc>
        <w:tc>
          <w:tcPr>
            <w:tcW w:w="1354" w:type="dxa"/>
          </w:tcPr>
          <w:p w14:paraId="06E0D574" w14:textId="186D61A3" w:rsidR="0042460E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0.54</w:t>
            </w:r>
          </w:p>
        </w:tc>
        <w:tc>
          <w:tcPr>
            <w:tcW w:w="1354" w:type="dxa"/>
            <w:tcBorders>
              <w:right w:val="single" w:sz="8" w:space="0" w:color="auto"/>
            </w:tcBorders>
          </w:tcPr>
          <w:p w14:paraId="7A6972B8" w14:textId="4BE732AC" w:rsidR="0042460E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59</w:t>
            </w:r>
          </w:p>
        </w:tc>
        <w:tc>
          <w:tcPr>
            <w:tcW w:w="1544" w:type="dxa"/>
            <w:tcBorders>
              <w:left w:val="single" w:sz="8" w:space="0" w:color="auto"/>
            </w:tcBorders>
          </w:tcPr>
          <w:p w14:paraId="3A62E3CC" w14:textId="33FFCE02" w:rsidR="0042460E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1.181</w:t>
            </w:r>
          </w:p>
        </w:tc>
        <w:tc>
          <w:tcPr>
            <w:tcW w:w="1255" w:type="dxa"/>
          </w:tcPr>
          <w:p w14:paraId="7EC9D2C3" w14:textId="4242C672" w:rsidR="0042460E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.551</w:t>
            </w:r>
          </w:p>
        </w:tc>
        <w:tc>
          <w:tcPr>
            <w:tcW w:w="1443" w:type="dxa"/>
          </w:tcPr>
          <w:p w14:paraId="1FA771E3" w14:textId="71512C33" w:rsidR="0042460E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0.76</w:t>
            </w:r>
          </w:p>
        </w:tc>
        <w:tc>
          <w:tcPr>
            <w:tcW w:w="1354" w:type="dxa"/>
          </w:tcPr>
          <w:p w14:paraId="75C8CC6E" w14:textId="398616B8" w:rsidR="0042460E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45</w:t>
            </w:r>
          </w:p>
        </w:tc>
      </w:tr>
      <w:tr w:rsidR="0042460E" w:rsidRPr="00FF1278" w14:paraId="51EAE3C0" w14:textId="77777777" w:rsidTr="00CD241D">
        <w:trPr>
          <w:gridAfter w:val="1"/>
          <w:wAfter w:w="35" w:type="dxa"/>
          <w:trHeight w:hRule="exact" w:val="284"/>
        </w:trPr>
        <w:tc>
          <w:tcPr>
            <w:tcW w:w="4150" w:type="dxa"/>
          </w:tcPr>
          <w:p w14:paraId="422D7850" w14:textId="77777777" w:rsidR="0042460E" w:rsidRPr="00FF1278" w:rsidRDefault="0042460E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Children 15yrs</w:t>
            </w:r>
          </w:p>
        </w:tc>
        <w:tc>
          <w:tcPr>
            <w:tcW w:w="1372" w:type="dxa"/>
          </w:tcPr>
          <w:p w14:paraId="656D7053" w14:textId="4D5F80A6" w:rsidR="0042460E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0.621</w:t>
            </w:r>
          </w:p>
        </w:tc>
        <w:tc>
          <w:tcPr>
            <w:tcW w:w="1344" w:type="dxa"/>
            <w:gridSpan w:val="2"/>
          </w:tcPr>
          <w:p w14:paraId="327B0322" w14:textId="761FA41C" w:rsidR="0042460E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348</w:t>
            </w:r>
          </w:p>
        </w:tc>
        <w:tc>
          <w:tcPr>
            <w:tcW w:w="1354" w:type="dxa"/>
          </w:tcPr>
          <w:p w14:paraId="3434072B" w14:textId="71EF026F" w:rsidR="0042460E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1.79</w:t>
            </w:r>
          </w:p>
        </w:tc>
        <w:tc>
          <w:tcPr>
            <w:tcW w:w="1354" w:type="dxa"/>
            <w:tcBorders>
              <w:right w:val="single" w:sz="8" w:space="0" w:color="auto"/>
            </w:tcBorders>
          </w:tcPr>
          <w:p w14:paraId="4B03D1F7" w14:textId="3FC0737C" w:rsidR="0042460E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07</w:t>
            </w:r>
          </w:p>
        </w:tc>
        <w:tc>
          <w:tcPr>
            <w:tcW w:w="1544" w:type="dxa"/>
            <w:tcBorders>
              <w:left w:val="single" w:sz="8" w:space="0" w:color="auto"/>
            </w:tcBorders>
          </w:tcPr>
          <w:p w14:paraId="6C9AC64C" w14:textId="5BDDE8F5" w:rsidR="0042460E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0.691</w:t>
            </w:r>
          </w:p>
        </w:tc>
        <w:tc>
          <w:tcPr>
            <w:tcW w:w="1255" w:type="dxa"/>
          </w:tcPr>
          <w:p w14:paraId="08B63C16" w14:textId="67DA8811" w:rsidR="0042460E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375</w:t>
            </w:r>
          </w:p>
        </w:tc>
        <w:tc>
          <w:tcPr>
            <w:tcW w:w="1443" w:type="dxa"/>
          </w:tcPr>
          <w:p w14:paraId="522BCFD0" w14:textId="13CBA9D9" w:rsidR="0042460E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1.84</w:t>
            </w:r>
          </w:p>
        </w:tc>
        <w:tc>
          <w:tcPr>
            <w:tcW w:w="1354" w:type="dxa"/>
          </w:tcPr>
          <w:p w14:paraId="75D044C3" w14:textId="3242C62D" w:rsidR="0042460E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07</w:t>
            </w:r>
          </w:p>
        </w:tc>
      </w:tr>
      <w:tr w:rsidR="0042460E" w:rsidRPr="00FF1278" w14:paraId="2C0BB32F" w14:textId="77777777" w:rsidTr="00CD241D">
        <w:trPr>
          <w:gridAfter w:val="1"/>
          <w:wAfter w:w="35" w:type="dxa"/>
          <w:trHeight w:hRule="exact" w:val="284"/>
        </w:trPr>
        <w:tc>
          <w:tcPr>
            <w:tcW w:w="4150" w:type="dxa"/>
          </w:tcPr>
          <w:p w14:paraId="3B3020C8" w14:textId="53B44F04" w:rsidR="0042460E" w:rsidRPr="00CD241D" w:rsidRDefault="0042460E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Children 15yrs</w:t>
            </w:r>
            <w:r w:rsidR="00CD241D">
              <w:rPr>
                <w:rFonts w:ascii="Times New Roman" w:hAnsi="Times New Roman" w:cs="Times New Roman"/>
                <w:color w:val="000000" w:themeColor="text1"/>
                <w:lang w:val="en-GB"/>
              </w:rPr>
              <w:t>^2</w:t>
            </w:r>
          </w:p>
        </w:tc>
        <w:tc>
          <w:tcPr>
            <w:tcW w:w="1372" w:type="dxa"/>
          </w:tcPr>
          <w:p w14:paraId="40665EF0" w14:textId="34BFDD4E" w:rsidR="0042460E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045</w:t>
            </w:r>
          </w:p>
        </w:tc>
        <w:tc>
          <w:tcPr>
            <w:tcW w:w="1344" w:type="dxa"/>
            <w:gridSpan w:val="2"/>
          </w:tcPr>
          <w:p w14:paraId="32550590" w14:textId="0A67011C" w:rsidR="0042460E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041</w:t>
            </w:r>
          </w:p>
        </w:tc>
        <w:tc>
          <w:tcPr>
            <w:tcW w:w="1354" w:type="dxa"/>
          </w:tcPr>
          <w:p w14:paraId="02C34021" w14:textId="6A0013A9" w:rsidR="0042460E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.11</w:t>
            </w:r>
          </w:p>
        </w:tc>
        <w:tc>
          <w:tcPr>
            <w:tcW w:w="1354" w:type="dxa"/>
            <w:tcBorders>
              <w:right w:val="single" w:sz="8" w:space="0" w:color="auto"/>
            </w:tcBorders>
          </w:tcPr>
          <w:p w14:paraId="177FEB29" w14:textId="1C471EF7" w:rsidR="0042460E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27</w:t>
            </w:r>
          </w:p>
        </w:tc>
        <w:tc>
          <w:tcPr>
            <w:tcW w:w="1544" w:type="dxa"/>
            <w:tcBorders>
              <w:left w:val="single" w:sz="8" w:space="0" w:color="auto"/>
            </w:tcBorders>
          </w:tcPr>
          <w:p w14:paraId="216D4E14" w14:textId="02C78271" w:rsidR="0042460E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056</w:t>
            </w:r>
          </w:p>
        </w:tc>
        <w:tc>
          <w:tcPr>
            <w:tcW w:w="1255" w:type="dxa"/>
          </w:tcPr>
          <w:p w14:paraId="795918FF" w14:textId="53F7488D" w:rsidR="0042460E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043</w:t>
            </w:r>
          </w:p>
        </w:tc>
        <w:tc>
          <w:tcPr>
            <w:tcW w:w="1443" w:type="dxa"/>
          </w:tcPr>
          <w:p w14:paraId="6A20F6A1" w14:textId="37E4A3E1" w:rsidR="0042460E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.30</w:t>
            </w:r>
          </w:p>
        </w:tc>
        <w:tc>
          <w:tcPr>
            <w:tcW w:w="1354" w:type="dxa"/>
          </w:tcPr>
          <w:p w14:paraId="0DA27268" w14:textId="31771B8A" w:rsidR="0042460E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19</w:t>
            </w:r>
          </w:p>
        </w:tc>
      </w:tr>
      <w:tr w:rsidR="0042460E" w:rsidRPr="00FF1278" w14:paraId="0537D525" w14:textId="77777777" w:rsidTr="00CD241D">
        <w:trPr>
          <w:gridAfter w:val="1"/>
          <w:wAfter w:w="35" w:type="dxa"/>
          <w:trHeight w:hRule="exact" w:val="284"/>
        </w:trPr>
        <w:tc>
          <w:tcPr>
            <w:tcW w:w="4150" w:type="dxa"/>
          </w:tcPr>
          <w:p w14:paraId="57E5DCC7" w14:textId="77777777" w:rsidR="0042460E" w:rsidRPr="00FF1278" w:rsidRDefault="0042460E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Rye</w:t>
            </w:r>
          </w:p>
        </w:tc>
        <w:tc>
          <w:tcPr>
            <w:tcW w:w="1372" w:type="dxa"/>
          </w:tcPr>
          <w:p w14:paraId="28539BCE" w14:textId="7672B318" w:rsidR="0042460E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0.169</w:t>
            </w:r>
          </w:p>
        </w:tc>
        <w:tc>
          <w:tcPr>
            <w:tcW w:w="1344" w:type="dxa"/>
            <w:gridSpan w:val="2"/>
          </w:tcPr>
          <w:p w14:paraId="2A8CFBB0" w14:textId="1E599C63" w:rsidR="0042460E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105</w:t>
            </w:r>
          </w:p>
        </w:tc>
        <w:tc>
          <w:tcPr>
            <w:tcW w:w="1354" w:type="dxa"/>
          </w:tcPr>
          <w:p w14:paraId="7DA05E35" w14:textId="6AD6A367" w:rsidR="0042460E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1.61</w:t>
            </w:r>
          </w:p>
        </w:tc>
        <w:tc>
          <w:tcPr>
            <w:tcW w:w="1354" w:type="dxa"/>
            <w:tcBorders>
              <w:right w:val="single" w:sz="8" w:space="0" w:color="auto"/>
            </w:tcBorders>
          </w:tcPr>
          <w:p w14:paraId="0C4B1E34" w14:textId="1F495C1E" w:rsidR="0042460E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11</w:t>
            </w:r>
          </w:p>
        </w:tc>
        <w:tc>
          <w:tcPr>
            <w:tcW w:w="1544" w:type="dxa"/>
            <w:tcBorders>
              <w:left w:val="single" w:sz="8" w:space="0" w:color="auto"/>
            </w:tcBorders>
          </w:tcPr>
          <w:p w14:paraId="38D2699D" w14:textId="5B789925" w:rsidR="0042460E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0.178</w:t>
            </w:r>
          </w:p>
        </w:tc>
        <w:tc>
          <w:tcPr>
            <w:tcW w:w="1255" w:type="dxa"/>
          </w:tcPr>
          <w:p w14:paraId="7B2A72C4" w14:textId="2E7D616A" w:rsidR="0042460E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114</w:t>
            </w:r>
          </w:p>
        </w:tc>
        <w:tc>
          <w:tcPr>
            <w:tcW w:w="1443" w:type="dxa"/>
          </w:tcPr>
          <w:p w14:paraId="2681B507" w14:textId="26A37279" w:rsidR="0042460E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1.57</w:t>
            </w:r>
          </w:p>
        </w:tc>
        <w:tc>
          <w:tcPr>
            <w:tcW w:w="1354" w:type="dxa"/>
          </w:tcPr>
          <w:p w14:paraId="590A8FB4" w14:textId="1D24A0AF" w:rsidR="0042460E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1</w:t>
            </w:r>
            <w:r w:rsidR="0042460E"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</w:p>
        </w:tc>
      </w:tr>
      <w:tr w:rsidR="0042460E" w:rsidRPr="00FF1278" w14:paraId="4A9FCA42" w14:textId="77777777" w:rsidTr="00CD241D">
        <w:trPr>
          <w:gridAfter w:val="1"/>
          <w:wAfter w:w="35" w:type="dxa"/>
          <w:trHeight w:hRule="exact" w:val="284"/>
        </w:trPr>
        <w:tc>
          <w:tcPr>
            <w:tcW w:w="4150" w:type="dxa"/>
          </w:tcPr>
          <w:p w14:paraId="49F89D5F" w14:textId="77777777" w:rsidR="0042460E" w:rsidRPr="00FF1278" w:rsidRDefault="0042460E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Social class (rich</w:t>
            </w:r>
            <w:proofErr w:type="gramStart"/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) :</w:t>
            </w:r>
            <w:proofErr w:type="gramEnd"/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children 15yrs</w:t>
            </w:r>
          </w:p>
        </w:tc>
        <w:tc>
          <w:tcPr>
            <w:tcW w:w="1372" w:type="dxa"/>
          </w:tcPr>
          <w:p w14:paraId="61BA1070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0.000</w:t>
            </w:r>
          </w:p>
        </w:tc>
        <w:tc>
          <w:tcPr>
            <w:tcW w:w="1344" w:type="dxa"/>
            <w:gridSpan w:val="2"/>
          </w:tcPr>
          <w:p w14:paraId="3A158B1B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</w:tcPr>
          <w:p w14:paraId="67864C4B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tcBorders>
              <w:right w:val="single" w:sz="8" w:space="0" w:color="auto"/>
            </w:tcBorders>
          </w:tcPr>
          <w:p w14:paraId="2629D002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</w:tcPr>
          <w:p w14:paraId="2D1DB2BF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0.000</w:t>
            </w:r>
          </w:p>
        </w:tc>
        <w:tc>
          <w:tcPr>
            <w:tcW w:w="1255" w:type="dxa"/>
          </w:tcPr>
          <w:p w14:paraId="675F10F1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3" w:type="dxa"/>
          </w:tcPr>
          <w:p w14:paraId="4519D94C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</w:tcPr>
          <w:p w14:paraId="0BB21A18" w14:textId="77777777" w:rsidR="0042460E" w:rsidRPr="00FF1278" w:rsidRDefault="0042460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42460E" w:rsidRPr="00FF1278" w14:paraId="02CC172F" w14:textId="77777777" w:rsidTr="00CD241D">
        <w:trPr>
          <w:gridAfter w:val="1"/>
          <w:wAfter w:w="35" w:type="dxa"/>
          <w:trHeight w:hRule="exact" w:val="284"/>
        </w:trPr>
        <w:tc>
          <w:tcPr>
            <w:tcW w:w="4150" w:type="dxa"/>
          </w:tcPr>
          <w:p w14:paraId="6F1F2103" w14:textId="77777777" w:rsidR="0042460E" w:rsidRPr="00FF1278" w:rsidRDefault="0042460E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Social class (poor</w:t>
            </w:r>
            <w:proofErr w:type="gramStart"/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) :</w:t>
            </w:r>
            <w:proofErr w:type="gramEnd"/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children 15yrs</w:t>
            </w:r>
          </w:p>
        </w:tc>
        <w:tc>
          <w:tcPr>
            <w:tcW w:w="1372" w:type="dxa"/>
          </w:tcPr>
          <w:p w14:paraId="18426488" w14:textId="6078BEED" w:rsidR="0042460E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0.313</w:t>
            </w:r>
          </w:p>
        </w:tc>
        <w:tc>
          <w:tcPr>
            <w:tcW w:w="1344" w:type="dxa"/>
            <w:gridSpan w:val="2"/>
          </w:tcPr>
          <w:p w14:paraId="4617735F" w14:textId="5152C0F3" w:rsidR="0042460E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151</w:t>
            </w:r>
          </w:p>
        </w:tc>
        <w:tc>
          <w:tcPr>
            <w:tcW w:w="1354" w:type="dxa"/>
          </w:tcPr>
          <w:p w14:paraId="0CB1E5AC" w14:textId="7F968FBF" w:rsidR="0042460E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2.07</w:t>
            </w:r>
          </w:p>
        </w:tc>
        <w:tc>
          <w:tcPr>
            <w:tcW w:w="1354" w:type="dxa"/>
            <w:tcBorders>
              <w:right w:val="single" w:sz="8" w:space="0" w:color="auto"/>
            </w:tcBorders>
          </w:tcPr>
          <w:p w14:paraId="1FC4A904" w14:textId="2AE510C7" w:rsidR="0042460E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04</w:t>
            </w:r>
          </w:p>
        </w:tc>
        <w:tc>
          <w:tcPr>
            <w:tcW w:w="1544" w:type="dxa"/>
            <w:tcBorders>
              <w:left w:val="single" w:sz="8" w:space="0" w:color="auto"/>
            </w:tcBorders>
          </w:tcPr>
          <w:p w14:paraId="5694B467" w14:textId="0A84C5EF" w:rsidR="0042460E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720</w:t>
            </w:r>
          </w:p>
        </w:tc>
        <w:tc>
          <w:tcPr>
            <w:tcW w:w="1255" w:type="dxa"/>
          </w:tcPr>
          <w:p w14:paraId="21D9A4DE" w14:textId="7272F778" w:rsidR="0042460E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.079</w:t>
            </w:r>
          </w:p>
        </w:tc>
        <w:tc>
          <w:tcPr>
            <w:tcW w:w="1443" w:type="dxa"/>
          </w:tcPr>
          <w:p w14:paraId="35969D22" w14:textId="1287564B" w:rsidR="0042460E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67</w:t>
            </w:r>
          </w:p>
        </w:tc>
        <w:tc>
          <w:tcPr>
            <w:tcW w:w="1354" w:type="dxa"/>
          </w:tcPr>
          <w:p w14:paraId="6E16FBF0" w14:textId="220D1771" w:rsidR="0042460E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50</w:t>
            </w:r>
          </w:p>
        </w:tc>
      </w:tr>
      <w:tr w:rsidR="003B1EA4" w:rsidRPr="00FF1278" w14:paraId="0A19F2C5" w14:textId="77777777" w:rsidTr="00CD241D">
        <w:trPr>
          <w:gridAfter w:val="1"/>
          <w:wAfter w:w="35" w:type="dxa"/>
          <w:trHeight w:hRule="exact" w:val="284"/>
        </w:trPr>
        <w:tc>
          <w:tcPr>
            <w:tcW w:w="4150" w:type="dxa"/>
          </w:tcPr>
          <w:p w14:paraId="61DAD018" w14:textId="2BD32D4A" w:rsidR="003B1EA4" w:rsidRPr="00FF1278" w:rsidRDefault="003B1EA4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Social class (rich</w:t>
            </w:r>
            <w:proofErr w:type="gramStart"/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) :</w:t>
            </w:r>
            <w:proofErr w:type="gramEnd"/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children 15yrs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^2</w:t>
            </w:r>
          </w:p>
        </w:tc>
        <w:tc>
          <w:tcPr>
            <w:tcW w:w="1372" w:type="dxa"/>
          </w:tcPr>
          <w:p w14:paraId="226E1CDC" w14:textId="30C1795C" w:rsidR="003B1EA4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000</w:t>
            </w:r>
          </w:p>
        </w:tc>
        <w:tc>
          <w:tcPr>
            <w:tcW w:w="1344" w:type="dxa"/>
            <w:gridSpan w:val="2"/>
          </w:tcPr>
          <w:p w14:paraId="7555EC3A" w14:textId="77777777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</w:tcPr>
          <w:p w14:paraId="7C5451C5" w14:textId="77777777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tcBorders>
              <w:right w:val="single" w:sz="8" w:space="0" w:color="auto"/>
            </w:tcBorders>
          </w:tcPr>
          <w:p w14:paraId="49D1F790" w14:textId="77777777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</w:tcPr>
          <w:p w14:paraId="1713390A" w14:textId="6B490338" w:rsidR="003B1EA4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0.125</w:t>
            </w:r>
          </w:p>
        </w:tc>
        <w:tc>
          <w:tcPr>
            <w:tcW w:w="1255" w:type="dxa"/>
          </w:tcPr>
          <w:p w14:paraId="577FF36C" w14:textId="6B0D6BE2" w:rsidR="003B1EA4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142</w:t>
            </w:r>
          </w:p>
        </w:tc>
        <w:tc>
          <w:tcPr>
            <w:tcW w:w="1443" w:type="dxa"/>
          </w:tcPr>
          <w:p w14:paraId="62AA5850" w14:textId="7CF0B6B5" w:rsidR="003B1EA4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0.88</w:t>
            </w:r>
          </w:p>
        </w:tc>
        <w:tc>
          <w:tcPr>
            <w:tcW w:w="1354" w:type="dxa"/>
          </w:tcPr>
          <w:p w14:paraId="3C0AEC59" w14:textId="399E3677" w:rsidR="003B1EA4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38</w:t>
            </w:r>
          </w:p>
        </w:tc>
      </w:tr>
      <w:tr w:rsidR="003B1EA4" w:rsidRPr="00FF1278" w14:paraId="53ADE87E" w14:textId="77777777" w:rsidTr="00CD241D">
        <w:trPr>
          <w:gridAfter w:val="1"/>
          <w:wAfter w:w="35" w:type="dxa"/>
          <w:trHeight w:hRule="exact" w:val="284"/>
        </w:trPr>
        <w:tc>
          <w:tcPr>
            <w:tcW w:w="4150" w:type="dxa"/>
          </w:tcPr>
          <w:p w14:paraId="44398593" w14:textId="5F7D4573" w:rsidR="003B1EA4" w:rsidRPr="00FF1278" w:rsidRDefault="003B1EA4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Social class (poor</w:t>
            </w:r>
            <w:proofErr w:type="gramStart"/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) :</w:t>
            </w:r>
            <w:proofErr w:type="gramEnd"/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children 15yrs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^2</w:t>
            </w:r>
          </w:p>
        </w:tc>
        <w:tc>
          <w:tcPr>
            <w:tcW w:w="1372" w:type="dxa"/>
          </w:tcPr>
          <w:p w14:paraId="6DC62D5E" w14:textId="09599AD0" w:rsidR="003B1EA4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040</w:t>
            </w:r>
          </w:p>
        </w:tc>
        <w:tc>
          <w:tcPr>
            <w:tcW w:w="1344" w:type="dxa"/>
            <w:gridSpan w:val="2"/>
          </w:tcPr>
          <w:p w14:paraId="66C76E99" w14:textId="4D94CF9D" w:rsidR="003B1EA4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020</w:t>
            </w:r>
          </w:p>
        </w:tc>
        <w:tc>
          <w:tcPr>
            <w:tcW w:w="1354" w:type="dxa"/>
          </w:tcPr>
          <w:p w14:paraId="0BEAE2BD" w14:textId="60EDA0C3" w:rsidR="003B1EA4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2.04</w:t>
            </w:r>
          </w:p>
        </w:tc>
        <w:tc>
          <w:tcPr>
            <w:tcW w:w="1354" w:type="dxa"/>
            <w:tcBorders>
              <w:right w:val="single" w:sz="8" w:space="0" w:color="auto"/>
            </w:tcBorders>
          </w:tcPr>
          <w:p w14:paraId="4D092980" w14:textId="173D33CE" w:rsidR="003B1EA4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04</w:t>
            </w:r>
          </w:p>
        </w:tc>
        <w:tc>
          <w:tcPr>
            <w:tcW w:w="1544" w:type="dxa"/>
            <w:tcBorders>
              <w:left w:val="single" w:sz="8" w:space="0" w:color="auto"/>
            </w:tcBorders>
          </w:tcPr>
          <w:p w14:paraId="738A0038" w14:textId="77777777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55" w:type="dxa"/>
          </w:tcPr>
          <w:p w14:paraId="103753B1" w14:textId="77777777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3" w:type="dxa"/>
          </w:tcPr>
          <w:p w14:paraId="35925DC8" w14:textId="77777777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</w:tcPr>
          <w:p w14:paraId="4B248923" w14:textId="77777777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3B1EA4" w:rsidRPr="00FF1278" w14:paraId="0044C101" w14:textId="77777777" w:rsidTr="00CD241D">
        <w:trPr>
          <w:gridAfter w:val="1"/>
          <w:wAfter w:w="35" w:type="dxa"/>
          <w:trHeight w:hRule="exact" w:val="284"/>
        </w:trPr>
        <w:tc>
          <w:tcPr>
            <w:tcW w:w="4150" w:type="dxa"/>
          </w:tcPr>
          <w:p w14:paraId="6AA21640" w14:textId="77777777" w:rsidR="003B1EA4" w:rsidRPr="00FF1278" w:rsidRDefault="003B1EA4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Children 15</w:t>
            </w:r>
            <w:proofErr w:type="gramStart"/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yrs :</w:t>
            </w:r>
            <w:proofErr w:type="gramEnd"/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rye</w:t>
            </w:r>
          </w:p>
        </w:tc>
        <w:tc>
          <w:tcPr>
            <w:tcW w:w="1372" w:type="dxa"/>
          </w:tcPr>
          <w:p w14:paraId="673C8D96" w14:textId="6F3E01D9" w:rsidR="003B1EA4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057</w:t>
            </w:r>
          </w:p>
        </w:tc>
        <w:tc>
          <w:tcPr>
            <w:tcW w:w="1344" w:type="dxa"/>
            <w:gridSpan w:val="2"/>
          </w:tcPr>
          <w:p w14:paraId="19109966" w14:textId="18DB4F5D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0.</w:t>
            </w:r>
            <w:r w:rsidR="00151EE2">
              <w:rPr>
                <w:rFonts w:ascii="Times New Roman" w:hAnsi="Times New Roman" w:cs="Times New Roman"/>
                <w:color w:val="000000" w:themeColor="text1"/>
                <w:lang w:val="en-GB"/>
              </w:rPr>
              <w:t>054</w:t>
            </w:r>
          </w:p>
        </w:tc>
        <w:tc>
          <w:tcPr>
            <w:tcW w:w="1354" w:type="dxa"/>
          </w:tcPr>
          <w:p w14:paraId="2CD992BB" w14:textId="4ADE0772" w:rsidR="003B1EA4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.06</w:t>
            </w:r>
          </w:p>
        </w:tc>
        <w:tc>
          <w:tcPr>
            <w:tcW w:w="1354" w:type="dxa"/>
            <w:tcBorders>
              <w:right w:val="single" w:sz="8" w:space="0" w:color="auto"/>
            </w:tcBorders>
          </w:tcPr>
          <w:p w14:paraId="31DEDE03" w14:textId="52DAC231" w:rsidR="003B1EA4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29</w:t>
            </w:r>
          </w:p>
        </w:tc>
        <w:tc>
          <w:tcPr>
            <w:tcW w:w="1544" w:type="dxa"/>
            <w:tcBorders>
              <w:left w:val="single" w:sz="8" w:space="0" w:color="auto"/>
            </w:tcBorders>
          </w:tcPr>
          <w:p w14:paraId="4DF7D6E8" w14:textId="561D960A" w:rsidR="003B1EA4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068</w:t>
            </w:r>
          </w:p>
        </w:tc>
        <w:tc>
          <w:tcPr>
            <w:tcW w:w="1255" w:type="dxa"/>
          </w:tcPr>
          <w:p w14:paraId="37FC5680" w14:textId="730AA605" w:rsidR="003B1EA4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058</w:t>
            </w:r>
          </w:p>
        </w:tc>
        <w:tc>
          <w:tcPr>
            <w:tcW w:w="1443" w:type="dxa"/>
          </w:tcPr>
          <w:p w14:paraId="668F4CA2" w14:textId="7F3258B4" w:rsidR="003B1EA4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.17</w:t>
            </w:r>
          </w:p>
        </w:tc>
        <w:tc>
          <w:tcPr>
            <w:tcW w:w="1354" w:type="dxa"/>
          </w:tcPr>
          <w:p w14:paraId="227BBE6B" w14:textId="1912A67C" w:rsidR="003B1EA4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24</w:t>
            </w:r>
          </w:p>
        </w:tc>
      </w:tr>
      <w:tr w:rsidR="003B1EA4" w:rsidRPr="00FF1278" w14:paraId="2379BE8B" w14:textId="77777777" w:rsidTr="00CD241D">
        <w:trPr>
          <w:gridAfter w:val="1"/>
          <w:wAfter w:w="35" w:type="dxa"/>
          <w:trHeight w:hRule="exact" w:val="284"/>
        </w:trPr>
        <w:tc>
          <w:tcPr>
            <w:tcW w:w="4150" w:type="dxa"/>
          </w:tcPr>
          <w:p w14:paraId="742D2173" w14:textId="48B558A8" w:rsidR="003B1EA4" w:rsidRPr="00FF1278" w:rsidRDefault="003B1EA4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Children 15yrs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^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:</w:t>
            </w:r>
            <w:proofErr w:type="gramEnd"/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rye</w:t>
            </w:r>
          </w:p>
        </w:tc>
        <w:tc>
          <w:tcPr>
            <w:tcW w:w="1372" w:type="dxa"/>
          </w:tcPr>
          <w:p w14:paraId="02693DC7" w14:textId="2D58A1AD" w:rsidR="003B1EA4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0.004</w:t>
            </w:r>
          </w:p>
        </w:tc>
        <w:tc>
          <w:tcPr>
            <w:tcW w:w="1344" w:type="dxa"/>
            <w:gridSpan w:val="2"/>
          </w:tcPr>
          <w:p w14:paraId="1A73BEA8" w14:textId="3C3F3573" w:rsidR="003B1EA4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006</w:t>
            </w:r>
          </w:p>
        </w:tc>
        <w:tc>
          <w:tcPr>
            <w:tcW w:w="1354" w:type="dxa"/>
          </w:tcPr>
          <w:p w14:paraId="6565F1D2" w14:textId="0F62F677" w:rsidR="003B1EA4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0.67</w:t>
            </w:r>
          </w:p>
        </w:tc>
        <w:tc>
          <w:tcPr>
            <w:tcW w:w="1354" w:type="dxa"/>
            <w:tcBorders>
              <w:right w:val="single" w:sz="8" w:space="0" w:color="auto"/>
            </w:tcBorders>
          </w:tcPr>
          <w:p w14:paraId="12FAFE60" w14:textId="6295DADE" w:rsidR="003B1EA4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50</w:t>
            </w:r>
          </w:p>
        </w:tc>
        <w:tc>
          <w:tcPr>
            <w:tcW w:w="1544" w:type="dxa"/>
            <w:tcBorders>
              <w:left w:val="single" w:sz="8" w:space="0" w:color="auto"/>
            </w:tcBorders>
          </w:tcPr>
          <w:p w14:paraId="41FD70BB" w14:textId="7B89AD86" w:rsidR="003B1EA4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0.006</w:t>
            </w:r>
          </w:p>
        </w:tc>
        <w:tc>
          <w:tcPr>
            <w:tcW w:w="1255" w:type="dxa"/>
          </w:tcPr>
          <w:p w14:paraId="32DA9731" w14:textId="6BD2DCA5" w:rsidR="003B1EA4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007</w:t>
            </w:r>
          </w:p>
        </w:tc>
        <w:tc>
          <w:tcPr>
            <w:tcW w:w="1443" w:type="dxa"/>
          </w:tcPr>
          <w:p w14:paraId="06E703CD" w14:textId="1367A699" w:rsidR="003B1EA4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0.88</w:t>
            </w:r>
          </w:p>
        </w:tc>
        <w:tc>
          <w:tcPr>
            <w:tcW w:w="1354" w:type="dxa"/>
          </w:tcPr>
          <w:p w14:paraId="67899082" w14:textId="0A6EEA6A" w:rsidR="003B1EA4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38</w:t>
            </w:r>
          </w:p>
        </w:tc>
      </w:tr>
      <w:tr w:rsidR="003B1EA4" w:rsidRPr="00FF1278" w14:paraId="4E9B3BAB" w14:textId="77777777" w:rsidTr="00CD241D">
        <w:trPr>
          <w:gridAfter w:val="1"/>
          <w:wAfter w:w="35" w:type="dxa"/>
          <w:trHeight w:hRule="exact" w:val="284"/>
        </w:trPr>
        <w:tc>
          <w:tcPr>
            <w:tcW w:w="4150" w:type="dxa"/>
          </w:tcPr>
          <w:p w14:paraId="68ACE454" w14:textId="77777777" w:rsidR="003B1EA4" w:rsidRPr="00FF1278" w:rsidRDefault="003B1EA4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Social class (rich</w:t>
            </w:r>
            <w:proofErr w:type="gramStart"/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) :</w:t>
            </w:r>
            <w:proofErr w:type="gramEnd"/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rye</w:t>
            </w:r>
          </w:p>
        </w:tc>
        <w:tc>
          <w:tcPr>
            <w:tcW w:w="1372" w:type="dxa"/>
          </w:tcPr>
          <w:p w14:paraId="4BC067B9" w14:textId="77777777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0.000</w:t>
            </w:r>
          </w:p>
        </w:tc>
        <w:tc>
          <w:tcPr>
            <w:tcW w:w="1344" w:type="dxa"/>
            <w:gridSpan w:val="2"/>
          </w:tcPr>
          <w:p w14:paraId="2F57FA14" w14:textId="77777777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</w:tcPr>
          <w:p w14:paraId="5D218AE2" w14:textId="77777777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tcBorders>
              <w:right w:val="single" w:sz="8" w:space="0" w:color="auto"/>
            </w:tcBorders>
          </w:tcPr>
          <w:p w14:paraId="6AD9F417" w14:textId="77777777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</w:tcPr>
          <w:p w14:paraId="4675F716" w14:textId="77777777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0.000</w:t>
            </w:r>
          </w:p>
        </w:tc>
        <w:tc>
          <w:tcPr>
            <w:tcW w:w="1255" w:type="dxa"/>
          </w:tcPr>
          <w:p w14:paraId="3694F404" w14:textId="77777777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3" w:type="dxa"/>
          </w:tcPr>
          <w:p w14:paraId="0B61FBF2" w14:textId="77777777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</w:tcPr>
          <w:p w14:paraId="490B391F" w14:textId="77777777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3B1EA4" w:rsidRPr="00FF1278" w14:paraId="6972751E" w14:textId="77777777" w:rsidTr="00CD241D">
        <w:trPr>
          <w:gridAfter w:val="1"/>
          <w:wAfter w:w="35" w:type="dxa"/>
          <w:trHeight w:hRule="exact" w:val="284"/>
        </w:trPr>
        <w:tc>
          <w:tcPr>
            <w:tcW w:w="4150" w:type="dxa"/>
          </w:tcPr>
          <w:p w14:paraId="344CEE0E" w14:textId="77777777" w:rsidR="003B1EA4" w:rsidRPr="00FF1278" w:rsidRDefault="003B1EA4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Social class (poor</w:t>
            </w:r>
            <w:proofErr w:type="gramStart"/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) :</w:t>
            </w:r>
            <w:proofErr w:type="gramEnd"/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rye</w:t>
            </w:r>
          </w:p>
        </w:tc>
        <w:tc>
          <w:tcPr>
            <w:tcW w:w="1372" w:type="dxa"/>
          </w:tcPr>
          <w:p w14:paraId="06556E40" w14:textId="036FF744" w:rsidR="003B1EA4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119</w:t>
            </w:r>
          </w:p>
        </w:tc>
        <w:tc>
          <w:tcPr>
            <w:tcW w:w="1344" w:type="dxa"/>
            <w:gridSpan w:val="2"/>
          </w:tcPr>
          <w:p w14:paraId="16733497" w14:textId="7E638F2A" w:rsidR="003B1EA4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119</w:t>
            </w:r>
          </w:p>
        </w:tc>
        <w:tc>
          <w:tcPr>
            <w:tcW w:w="1354" w:type="dxa"/>
          </w:tcPr>
          <w:p w14:paraId="5CB54631" w14:textId="3926E777" w:rsidR="003B1EA4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</w:p>
        </w:tc>
        <w:tc>
          <w:tcPr>
            <w:tcW w:w="1354" w:type="dxa"/>
            <w:tcBorders>
              <w:right w:val="single" w:sz="8" w:space="0" w:color="auto"/>
            </w:tcBorders>
          </w:tcPr>
          <w:p w14:paraId="3152AEA0" w14:textId="71237A4A" w:rsidR="003B1EA4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32</w:t>
            </w:r>
          </w:p>
        </w:tc>
        <w:tc>
          <w:tcPr>
            <w:tcW w:w="1544" w:type="dxa"/>
            <w:tcBorders>
              <w:left w:val="single" w:sz="8" w:space="0" w:color="auto"/>
            </w:tcBorders>
          </w:tcPr>
          <w:p w14:paraId="4C020E62" w14:textId="5F8FAD6E" w:rsidR="003B1EA4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246</w:t>
            </w:r>
          </w:p>
        </w:tc>
        <w:tc>
          <w:tcPr>
            <w:tcW w:w="1255" w:type="dxa"/>
          </w:tcPr>
          <w:p w14:paraId="05EEB2C7" w14:textId="7D805A10" w:rsidR="003B1EA4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247</w:t>
            </w:r>
          </w:p>
        </w:tc>
        <w:tc>
          <w:tcPr>
            <w:tcW w:w="1443" w:type="dxa"/>
          </w:tcPr>
          <w:p w14:paraId="314D225C" w14:textId="1C87069C" w:rsidR="003B1EA4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.00</w:t>
            </w:r>
          </w:p>
        </w:tc>
        <w:tc>
          <w:tcPr>
            <w:tcW w:w="1354" w:type="dxa"/>
          </w:tcPr>
          <w:p w14:paraId="772BE162" w14:textId="6571711E" w:rsidR="003B1EA4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32</w:t>
            </w:r>
          </w:p>
        </w:tc>
      </w:tr>
      <w:tr w:rsidR="003B1EA4" w:rsidRPr="00FF1278" w14:paraId="63C57D54" w14:textId="77777777" w:rsidTr="00CD241D">
        <w:trPr>
          <w:gridAfter w:val="1"/>
          <w:wAfter w:w="35" w:type="dxa"/>
          <w:trHeight w:hRule="exact" w:val="284"/>
        </w:trPr>
        <w:tc>
          <w:tcPr>
            <w:tcW w:w="4150" w:type="dxa"/>
            <w:tcBorders>
              <w:bottom w:val="nil"/>
            </w:tcBorders>
          </w:tcPr>
          <w:p w14:paraId="6703FE4D" w14:textId="742AD96E" w:rsidR="003B1EA4" w:rsidRPr="00FF1278" w:rsidRDefault="003B1EA4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Social class (rich</w:t>
            </w:r>
            <w:proofErr w:type="gramStart"/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) :</w:t>
            </w:r>
            <w:proofErr w:type="gramEnd"/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children 15yrs : rye</w:t>
            </w:r>
          </w:p>
        </w:tc>
        <w:tc>
          <w:tcPr>
            <w:tcW w:w="1372" w:type="dxa"/>
            <w:tcBorders>
              <w:bottom w:val="nil"/>
            </w:tcBorders>
          </w:tcPr>
          <w:p w14:paraId="1F3FBA39" w14:textId="6F79F630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44" w:type="dxa"/>
            <w:gridSpan w:val="2"/>
            <w:tcBorders>
              <w:bottom w:val="nil"/>
            </w:tcBorders>
          </w:tcPr>
          <w:p w14:paraId="6AD7E5E9" w14:textId="34E67DA8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54" w:type="dxa"/>
            <w:tcBorders>
              <w:bottom w:val="nil"/>
            </w:tcBorders>
          </w:tcPr>
          <w:p w14:paraId="779C073D" w14:textId="096F775E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54" w:type="dxa"/>
            <w:tcBorders>
              <w:bottom w:val="nil"/>
              <w:right w:val="single" w:sz="8" w:space="0" w:color="auto"/>
            </w:tcBorders>
          </w:tcPr>
          <w:p w14:paraId="37CEA912" w14:textId="144302C1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544" w:type="dxa"/>
            <w:tcBorders>
              <w:left w:val="single" w:sz="8" w:space="0" w:color="auto"/>
              <w:bottom w:val="nil"/>
            </w:tcBorders>
          </w:tcPr>
          <w:p w14:paraId="0E38DF66" w14:textId="77777777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0.000</w:t>
            </w:r>
          </w:p>
        </w:tc>
        <w:tc>
          <w:tcPr>
            <w:tcW w:w="1255" w:type="dxa"/>
            <w:tcBorders>
              <w:bottom w:val="nil"/>
            </w:tcBorders>
          </w:tcPr>
          <w:p w14:paraId="36DF06F3" w14:textId="77777777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3" w:type="dxa"/>
            <w:tcBorders>
              <w:bottom w:val="nil"/>
            </w:tcBorders>
          </w:tcPr>
          <w:p w14:paraId="251A6947" w14:textId="77777777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tcBorders>
              <w:bottom w:val="nil"/>
            </w:tcBorders>
          </w:tcPr>
          <w:p w14:paraId="014589D6" w14:textId="77777777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3B1EA4" w:rsidRPr="00FF1278" w14:paraId="1D21ADD2" w14:textId="77777777" w:rsidTr="00CD241D">
        <w:trPr>
          <w:gridAfter w:val="1"/>
          <w:wAfter w:w="35" w:type="dxa"/>
          <w:trHeight w:hRule="exact" w:val="284"/>
        </w:trPr>
        <w:tc>
          <w:tcPr>
            <w:tcW w:w="4150" w:type="dxa"/>
            <w:tcBorders>
              <w:top w:val="nil"/>
              <w:bottom w:val="nil"/>
            </w:tcBorders>
          </w:tcPr>
          <w:p w14:paraId="2A65EE43" w14:textId="2299E484" w:rsidR="003B1EA4" w:rsidRPr="00FF1278" w:rsidRDefault="003B1EA4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Social class (poor</w:t>
            </w:r>
            <w:proofErr w:type="gramStart"/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) :</w:t>
            </w:r>
            <w:proofErr w:type="gramEnd"/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children 15yrs : rye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2372511D" w14:textId="69CD6307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44" w:type="dxa"/>
            <w:gridSpan w:val="2"/>
            <w:tcBorders>
              <w:top w:val="nil"/>
              <w:bottom w:val="nil"/>
            </w:tcBorders>
          </w:tcPr>
          <w:p w14:paraId="739E9807" w14:textId="075CF73C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263B4439" w14:textId="14857DA9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54" w:type="dxa"/>
            <w:tcBorders>
              <w:top w:val="nil"/>
              <w:bottom w:val="nil"/>
              <w:right w:val="single" w:sz="8" w:space="0" w:color="auto"/>
            </w:tcBorders>
          </w:tcPr>
          <w:p w14:paraId="4AB505F7" w14:textId="60326D19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single" w:sz="8" w:space="0" w:color="auto"/>
              <w:bottom w:val="nil"/>
            </w:tcBorders>
          </w:tcPr>
          <w:p w14:paraId="1DB2A49B" w14:textId="7EFFA195" w:rsidR="003B1EA4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0.173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696199E9" w14:textId="41B5012F" w:rsidR="003B1EA4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174</w:t>
            </w: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605A640C" w14:textId="5E898F41" w:rsidR="003B1EA4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0.99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06BD097D" w14:textId="484E1EEC" w:rsidR="003B1EA4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32</w:t>
            </w:r>
          </w:p>
        </w:tc>
      </w:tr>
      <w:tr w:rsidR="003B1EA4" w:rsidRPr="00FF1278" w14:paraId="23900EA2" w14:textId="77777777" w:rsidTr="00CD241D">
        <w:trPr>
          <w:gridAfter w:val="1"/>
          <w:wAfter w:w="35" w:type="dxa"/>
          <w:trHeight w:hRule="exact" w:val="284"/>
        </w:trPr>
        <w:tc>
          <w:tcPr>
            <w:tcW w:w="4150" w:type="dxa"/>
            <w:tcBorders>
              <w:top w:val="nil"/>
              <w:bottom w:val="nil"/>
            </w:tcBorders>
          </w:tcPr>
          <w:p w14:paraId="7378E0FC" w14:textId="37DA569A" w:rsidR="003B1EA4" w:rsidRPr="00FF1278" w:rsidRDefault="003B1EA4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Social class (rich</w:t>
            </w:r>
            <w:proofErr w:type="gramStart"/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) :</w:t>
            </w:r>
            <w:proofErr w:type="gramEnd"/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children 15yrs^2</w:t>
            </w: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: rye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14:paraId="7F5C1416" w14:textId="79176782" w:rsidR="003B1EA4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44" w:type="dxa"/>
            <w:gridSpan w:val="2"/>
            <w:tcBorders>
              <w:top w:val="nil"/>
              <w:bottom w:val="nil"/>
            </w:tcBorders>
          </w:tcPr>
          <w:p w14:paraId="0A7B899B" w14:textId="11EAE588" w:rsidR="003B1EA4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405AAB4B" w14:textId="7B745D42" w:rsidR="003B1EA4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54" w:type="dxa"/>
            <w:tcBorders>
              <w:top w:val="nil"/>
              <w:bottom w:val="nil"/>
              <w:right w:val="single" w:sz="8" w:space="0" w:color="auto"/>
            </w:tcBorders>
          </w:tcPr>
          <w:p w14:paraId="716A279F" w14:textId="3A2A986D" w:rsidR="003B1EA4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single" w:sz="8" w:space="0" w:color="auto"/>
              <w:bottom w:val="nil"/>
            </w:tcBorders>
          </w:tcPr>
          <w:p w14:paraId="107EF4A1" w14:textId="0765F2AD" w:rsidR="003B1EA4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000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717B6D52" w14:textId="77777777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3" w:type="dxa"/>
            <w:tcBorders>
              <w:top w:val="nil"/>
              <w:bottom w:val="nil"/>
            </w:tcBorders>
          </w:tcPr>
          <w:p w14:paraId="271DE2C5" w14:textId="77777777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40915C55" w14:textId="77777777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3B1EA4" w:rsidRPr="00FF1278" w14:paraId="20D8B9C0" w14:textId="77777777" w:rsidTr="00CD241D">
        <w:trPr>
          <w:gridAfter w:val="1"/>
          <w:wAfter w:w="35" w:type="dxa"/>
          <w:trHeight w:hRule="exact" w:val="284"/>
        </w:trPr>
        <w:tc>
          <w:tcPr>
            <w:tcW w:w="4150" w:type="dxa"/>
            <w:tcBorders>
              <w:top w:val="nil"/>
              <w:bottom w:val="single" w:sz="12" w:space="0" w:color="auto"/>
            </w:tcBorders>
          </w:tcPr>
          <w:p w14:paraId="1A8157E6" w14:textId="018B389E" w:rsidR="003B1EA4" w:rsidRPr="00FF1278" w:rsidRDefault="003B1EA4" w:rsidP="00CD241D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Social class (poor</w:t>
            </w:r>
            <w:proofErr w:type="gramStart"/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) :</w:t>
            </w:r>
            <w:proofErr w:type="gramEnd"/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children 15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yrs^2</w:t>
            </w: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: rye</w:t>
            </w:r>
          </w:p>
        </w:tc>
        <w:tc>
          <w:tcPr>
            <w:tcW w:w="1372" w:type="dxa"/>
            <w:tcBorders>
              <w:top w:val="nil"/>
              <w:bottom w:val="single" w:sz="12" w:space="0" w:color="auto"/>
            </w:tcBorders>
          </w:tcPr>
          <w:p w14:paraId="6F15E1AD" w14:textId="0F26535C" w:rsidR="003B1EA4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44" w:type="dxa"/>
            <w:gridSpan w:val="2"/>
            <w:tcBorders>
              <w:top w:val="nil"/>
              <w:bottom w:val="single" w:sz="12" w:space="0" w:color="auto"/>
            </w:tcBorders>
          </w:tcPr>
          <w:p w14:paraId="357FA2DC" w14:textId="4C58A805" w:rsidR="003B1EA4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54" w:type="dxa"/>
            <w:tcBorders>
              <w:top w:val="nil"/>
              <w:bottom w:val="single" w:sz="12" w:space="0" w:color="auto"/>
            </w:tcBorders>
          </w:tcPr>
          <w:p w14:paraId="7C9792E2" w14:textId="0032991E" w:rsidR="003B1EA4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354" w:type="dxa"/>
            <w:tcBorders>
              <w:top w:val="nil"/>
              <w:bottom w:val="single" w:sz="12" w:space="0" w:color="auto"/>
              <w:right w:val="single" w:sz="8" w:space="0" w:color="auto"/>
            </w:tcBorders>
          </w:tcPr>
          <w:p w14:paraId="5DEAD472" w14:textId="3028CA73" w:rsidR="003B1EA4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single" w:sz="8" w:space="0" w:color="auto"/>
              <w:bottom w:val="single" w:sz="12" w:space="0" w:color="auto"/>
            </w:tcBorders>
          </w:tcPr>
          <w:p w14:paraId="14E50C6F" w14:textId="6D1B9E67" w:rsidR="003B1EA4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028</w:t>
            </w:r>
          </w:p>
        </w:tc>
        <w:tc>
          <w:tcPr>
            <w:tcW w:w="1255" w:type="dxa"/>
            <w:tcBorders>
              <w:top w:val="nil"/>
              <w:bottom w:val="single" w:sz="12" w:space="0" w:color="auto"/>
            </w:tcBorders>
          </w:tcPr>
          <w:p w14:paraId="321AAAD5" w14:textId="5798C12A" w:rsidR="003B1EA4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023</w:t>
            </w:r>
          </w:p>
        </w:tc>
        <w:tc>
          <w:tcPr>
            <w:tcW w:w="1443" w:type="dxa"/>
            <w:tcBorders>
              <w:top w:val="nil"/>
              <w:bottom w:val="single" w:sz="12" w:space="0" w:color="auto"/>
            </w:tcBorders>
          </w:tcPr>
          <w:p w14:paraId="4418832C" w14:textId="1A3749E4" w:rsidR="003B1EA4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.20</w:t>
            </w:r>
          </w:p>
        </w:tc>
        <w:tc>
          <w:tcPr>
            <w:tcW w:w="1354" w:type="dxa"/>
            <w:tcBorders>
              <w:top w:val="nil"/>
              <w:bottom w:val="single" w:sz="12" w:space="0" w:color="auto"/>
            </w:tcBorders>
          </w:tcPr>
          <w:p w14:paraId="7B6D07FF" w14:textId="561A7D4E" w:rsidR="003B1EA4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23</w:t>
            </w:r>
          </w:p>
        </w:tc>
      </w:tr>
      <w:tr w:rsidR="003B1EA4" w:rsidRPr="00FF1278" w14:paraId="79BF6271" w14:textId="77777777" w:rsidTr="00CD241D">
        <w:trPr>
          <w:gridAfter w:val="1"/>
          <w:wAfter w:w="35" w:type="dxa"/>
          <w:trHeight w:hRule="exact" w:val="284"/>
        </w:trPr>
        <w:tc>
          <w:tcPr>
            <w:tcW w:w="4150" w:type="dxa"/>
            <w:tcBorders>
              <w:top w:val="single" w:sz="12" w:space="0" w:color="auto"/>
            </w:tcBorders>
          </w:tcPr>
          <w:p w14:paraId="3016079D" w14:textId="77777777" w:rsidR="003B1EA4" w:rsidRPr="00FF1278" w:rsidRDefault="003B1EA4" w:rsidP="008571CD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Random effects</w:t>
            </w:r>
          </w:p>
        </w:tc>
        <w:tc>
          <w:tcPr>
            <w:tcW w:w="1440" w:type="dxa"/>
            <w:gridSpan w:val="2"/>
            <w:tcBorders>
              <w:top w:val="single" w:sz="12" w:space="0" w:color="auto"/>
            </w:tcBorders>
          </w:tcPr>
          <w:p w14:paraId="582EDFF6" w14:textId="77777777" w:rsidR="003B1EA4" w:rsidRPr="00FF1278" w:rsidRDefault="003B1EA4" w:rsidP="008571CD">
            <w:pPr>
              <w:ind w:right="-299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Variance (SD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952B69D" w14:textId="77777777" w:rsidR="003B1EA4" w:rsidRPr="00FF1278" w:rsidRDefault="003B1EA4" w:rsidP="008571CD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tcBorders>
              <w:top w:val="single" w:sz="12" w:space="0" w:color="auto"/>
            </w:tcBorders>
          </w:tcPr>
          <w:p w14:paraId="15345B23" w14:textId="77777777" w:rsidR="003B1EA4" w:rsidRPr="00FF1278" w:rsidRDefault="003B1EA4" w:rsidP="008571CD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tcBorders>
              <w:top w:val="single" w:sz="12" w:space="0" w:color="auto"/>
              <w:right w:val="single" w:sz="8" w:space="0" w:color="auto"/>
            </w:tcBorders>
          </w:tcPr>
          <w:p w14:paraId="149906BD" w14:textId="77777777" w:rsidR="003B1EA4" w:rsidRPr="00FF1278" w:rsidRDefault="003B1EA4" w:rsidP="008571CD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44" w:type="dxa"/>
            <w:tcBorders>
              <w:top w:val="single" w:sz="12" w:space="0" w:color="auto"/>
              <w:left w:val="single" w:sz="8" w:space="0" w:color="auto"/>
            </w:tcBorders>
          </w:tcPr>
          <w:p w14:paraId="4DA43CE7" w14:textId="77777777" w:rsidR="003B1EA4" w:rsidRPr="00FF1278" w:rsidRDefault="003B1EA4" w:rsidP="008571CD">
            <w:pPr>
              <w:tabs>
                <w:tab w:val="left" w:pos="869"/>
              </w:tabs>
              <w:ind w:right="-669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Variance (SD)</w:t>
            </w:r>
          </w:p>
        </w:tc>
        <w:tc>
          <w:tcPr>
            <w:tcW w:w="1255" w:type="dxa"/>
            <w:tcBorders>
              <w:top w:val="single" w:sz="12" w:space="0" w:color="auto"/>
            </w:tcBorders>
          </w:tcPr>
          <w:p w14:paraId="30C14542" w14:textId="77777777" w:rsidR="003B1EA4" w:rsidRPr="00FF1278" w:rsidRDefault="003B1EA4" w:rsidP="008571CD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3" w:type="dxa"/>
            <w:tcBorders>
              <w:top w:val="single" w:sz="12" w:space="0" w:color="auto"/>
            </w:tcBorders>
          </w:tcPr>
          <w:p w14:paraId="018AB891" w14:textId="77777777" w:rsidR="003B1EA4" w:rsidRPr="00FF1278" w:rsidRDefault="003B1EA4" w:rsidP="008571CD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tcBorders>
              <w:top w:val="single" w:sz="12" w:space="0" w:color="auto"/>
            </w:tcBorders>
          </w:tcPr>
          <w:p w14:paraId="41D74002" w14:textId="77777777" w:rsidR="003B1EA4" w:rsidRPr="00FF1278" w:rsidRDefault="003B1EA4" w:rsidP="008571CD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3B1EA4" w:rsidRPr="00FF1278" w14:paraId="09ED14B6" w14:textId="77777777" w:rsidTr="00CD241D">
        <w:trPr>
          <w:gridAfter w:val="1"/>
          <w:wAfter w:w="35" w:type="dxa"/>
          <w:trHeight w:hRule="exact" w:val="284"/>
        </w:trPr>
        <w:tc>
          <w:tcPr>
            <w:tcW w:w="4150" w:type="dxa"/>
          </w:tcPr>
          <w:p w14:paraId="3E308CED" w14:textId="77777777" w:rsidR="003B1EA4" w:rsidRPr="00FF1278" w:rsidRDefault="003B1EA4" w:rsidP="00CD241D">
            <w:pPr>
              <w:ind w:firstLine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Maternal ID</w:t>
            </w:r>
          </w:p>
        </w:tc>
        <w:tc>
          <w:tcPr>
            <w:tcW w:w="1372" w:type="dxa"/>
          </w:tcPr>
          <w:p w14:paraId="679B2DF2" w14:textId="0AF1FB28" w:rsidR="003B1EA4" w:rsidRPr="00FF1278" w:rsidRDefault="00151EE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14</w:t>
            </w:r>
            <w:r w:rsidR="003B1EA4"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0.37)</w:t>
            </w:r>
          </w:p>
        </w:tc>
        <w:tc>
          <w:tcPr>
            <w:tcW w:w="1344" w:type="dxa"/>
            <w:gridSpan w:val="2"/>
          </w:tcPr>
          <w:p w14:paraId="473E928D" w14:textId="77777777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</w:tcPr>
          <w:p w14:paraId="46890BCE" w14:textId="77777777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tcBorders>
              <w:right w:val="single" w:sz="8" w:space="0" w:color="auto"/>
            </w:tcBorders>
          </w:tcPr>
          <w:p w14:paraId="1296BCD9" w14:textId="77777777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</w:tcPr>
          <w:p w14:paraId="3BD79099" w14:textId="0280A32E" w:rsidR="003B1EA4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14</w:t>
            </w:r>
            <w:r w:rsidR="003B1EA4"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0.37)</w:t>
            </w:r>
          </w:p>
        </w:tc>
        <w:tc>
          <w:tcPr>
            <w:tcW w:w="1255" w:type="dxa"/>
          </w:tcPr>
          <w:p w14:paraId="57D30729" w14:textId="77777777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3" w:type="dxa"/>
          </w:tcPr>
          <w:p w14:paraId="55C697F8" w14:textId="77777777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</w:tcPr>
          <w:p w14:paraId="3EC0EA66" w14:textId="77777777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3B1EA4" w:rsidRPr="00FF1278" w14:paraId="1091B270" w14:textId="77777777" w:rsidTr="00CD241D">
        <w:trPr>
          <w:gridAfter w:val="1"/>
          <w:wAfter w:w="35" w:type="dxa"/>
          <w:trHeight w:hRule="exact" w:val="284"/>
        </w:trPr>
        <w:tc>
          <w:tcPr>
            <w:tcW w:w="4150" w:type="dxa"/>
          </w:tcPr>
          <w:p w14:paraId="674052CC" w14:textId="77777777" w:rsidR="003B1EA4" w:rsidRPr="00FF1278" w:rsidRDefault="003B1EA4" w:rsidP="00CD241D">
            <w:pPr>
              <w:ind w:firstLine="177"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Birth year</w:t>
            </w:r>
          </w:p>
        </w:tc>
        <w:tc>
          <w:tcPr>
            <w:tcW w:w="1372" w:type="dxa"/>
          </w:tcPr>
          <w:p w14:paraId="29B53D4B" w14:textId="77777777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0.01 (0.09)</w:t>
            </w:r>
          </w:p>
        </w:tc>
        <w:tc>
          <w:tcPr>
            <w:tcW w:w="1344" w:type="dxa"/>
            <w:gridSpan w:val="2"/>
          </w:tcPr>
          <w:p w14:paraId="28FD3047" w14:textId="77777777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</w:tcPr>
          <w:p w14:paraId="1431D8F4" w14:textId="77777777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  <w:tcBorders>
              <w:right w:val="single" w:sz="8" w:space="0" w:color="auto"/>
            </w:tcBorders>
          </w:tcPr>
          <w:p w14:paraId="575CD537" w14:textId="77777777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44" w:type="dxa"/>
            <w:tcBorders>
              <w:left w:val="single" w:sz="8" w:space="0" w:color="auto"/>
              <w:bottom w:val="single" w:sz="18" w:space="0" w:color="auto"/>
            </w:tcBorders>
          </w:tcPr>
          <w:p w14:paraId="1F6C9140" w14:textId="6697B06B" w:rsidR="003B1EA4" w:rsidRPr="00FF1278" w:rsidRDefault="00846F3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01 (0.10</w:t>
            </w:r>
            <w:r w:rsidR="003B1EA4" w:rsidRPr="00FF1278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255" w:type="dxa"/>
          </w:tcPr>
          <w:p w14:paraId="230CF7CE" w14:textId="77777777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43" w:type="dxa"/>
          </w:tcPr>
          <w:p w14:paraId="438B4C1D" w14:textId="77777777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54" w:type="dxa"/>
          </w:tcPr>
          <w:p w14:paraId="51F3C9CE" w14:textId="77777777" w:rsidR="003B1EA4" w:rsidRPr="00FF1278" w:rsidRDefault="003B1EA4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</w:tbl>
    <w:p w14:paraId="08151991" w14:textId="77777777" w:rsidR="0042460E" w:rsidRDefault="0042460E" w:rsidP="00352DE5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42460E" w:rsidSect="00CD241D">
          <w:footerReference w:type="even" r:id="rId8"/>
          <w:footerReference w:type="default" r:id="rId9"/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21D9B40" w14:textId="1D5B824A" w:rsidR="00C96464" w:rsidRPr="0021030F" w:rsidRDefault="00C759CC" w:rsidP="00352DE5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1030F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pring temperature</w:t>
      </w:r>
    </w:p>
    <w:p w14:paraId="03F306E0" w14:textId="65681147" w:rsidR="00C759CC" w:rsidRDefault="00C759CC" w:rsidP="00352DE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here was neither linear (Hypothesis 1: hazard 1.00</w:t>
      </w:r>
      <w:r w:rsidR="00A1421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95% confidence interval </w:t>
      </w:r>
      <w:r w:rsidR="00A142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98 – 1.02, P = 0.76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r quadratic (Hypothesis 2: </w:t>
      </w:r>
      <w:r w:rsidR="00A142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zard 1.00, 95% confidence interval 0.99 – 1.01, P = 0.66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ssociation between number of children born and survival probability</w:t>
      </w:r>
      <w:r w:rsidR="00283B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each time ste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43624FE4" w14:textId="0244CFC6" w:rsidR="00C96464" w:rsidRDefault="00C96464" w:rsidP="00A77BE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C96464" w:rsidSect="0042460E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E5C74B3" w14:textId="481DEE84" w:rsidR="00352DE5" w:rsidRPr="00B43C26" w:rsidRDefault="0042460E" w:rsidP="00352DE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43C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</w:t>
      </w:r>
      <w:r w:rsidR="00B43C26" w:rsidRPr="00B43C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</w:t>
      </w:r>
      <w:r w:rsidR="00352DE5" w:rsidRPr="00B43C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352DE5" w:rsidRPr="009274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mixed-effects Cox regression model of the effects of number of children born and early-life environment – spring temperature - on maternal survival. </w:t>
      </w:r>
      <w:r w:rsidR="00D951D0" w:rsidRPr="0092745C">
        <w:rPr>
          <w:rFonts w:ascii="Times New Roman" w:hAnsi="Times New Roman" w:cs="Times New Roman"/>
          <w:color w:val="000000" w:themeColor="text1"/>
          <w:sz w:val="24"/>
          <w:szCs w:val="24"/>
        </w:rPr>
        <w:t>Model 1 shows results for predictions of Hypothesis 3 and Model 1a shows results for predictions of Hypothesis 4.</w:t>
      </w:r>
      <w:r w:rsidR="00D855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85523" w:rsidRPr="00B43C26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 w:eastAsia="en-GB"/>
        </w:rPr>
        <w:t>β = Cox regression coefficient</w:t>
      </w:r>
      <w:r w:rsidR="002822FC" w:rsidRPr="00B43C26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 w:eastAsia="en-GB"/>
        </w:rPr>
        <w:t xml:space="preserve">; </w:t>
      </w:r>
      <w:proofErr w:type="spellStart"/>
      <w:r w:rsidR="002822FC" w:rsidRPr="00B43C26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 w:eastAsia="en-GB"/>
        </w:rPr>
        <w:t>s.e.</w:t>
      </w:r>
      <w:proofErr w:type="spellEnd"/>
      <w:r w:rsidR="002822FC" w:rsidRPr="00B43C26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 w:eastAsia="en-GB"/>
        </w:rPr>
        <w:t xml:space="preserve"> (β) standard error of Cox regression coefficient</w:t>
      </w:r>
    </w:p>
    <w:tbl>
      <w:tblPr>
        <w:tblStyle w:val="TableGrid"/>
        <w:tblW w:w="15879" w:type="dxa"/>
        <w:tblInd w:w="-28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4"/>
        <w:gridCol w:w="1372"/>
        <w:gridCol w:w="68"/>
        <w:gridCol w:w="1276"/>
        <w:gridCol w:w="1354"/>
        <w:gridCol w:w="1354"/>
        <w:gridCol w:w="1544"/>
        <w:gridCol w:w="1255"/>
        <w:gridCol w:w="1443"/>
        <w:gridCol w:w="1354"/>
        <w:gridCol w:w="35"/>
      </w:tblGrid>
      <w:tr w:rsidR="00352DE5" w:rsidRPr="00A77BED" w14:paraId="448BB233" w14:textId="77777777" w:rsidTr="004A45BC">
        <w:trPr>
          <w:gridAfter w:val="1"/>
          <w:wAfter w:w="35" w:type="dxa"/>
          <w:trHeight w:hRule="exact" w:val="284"/>
        </w:trPr>
        <w:tc>
          <w:tcPr>
            <w:tcW w:w="4824" w:type="dxa"/>
            <w:tcBorders>
              <w:top w:val="single" w:sz="18" w:space="0" w:color="auto"/>
              <w:bottom w:val="single" w:sz="12" w:space="0" w:color="auto"/>
            </w:tcBorders>
          </w:tcPr>
          <w:p w14:paraId="1BF5CD1F" w14:textId="77777777" w:rsidR="00352DE5" w:rsidRPr="00A77BED" w:rsidRDefault="00352DE5" w:rsidP="00C9646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b/>
                <w:color w:val="000000" w:themeColor="text1"/>
              </w:rPr>
              <w:t>Variable</w:t>
            </w:r>
          </w:p>
        </w:tc>
        <w:tc>
          <w:tcPr>
            <w:tcW w:w="1372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FCAECC9" w14:textId="5A3E2306" w:rsidR="00352DE5" w:rsidRPr="00A77BED" w:rsidRDefault="00E507ED" w:rsidP="00CD241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507ED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1344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6EAC2A5" w14:textId="512CCC7D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A77BED">
              <w:rPr>
                <w:rFonts w:ascii="Times New Roman" w:hAnsi="Times New Roman" w:cs="Times New Roman"/>
                <w:b/>
                <w:color w:val="000000" w:themeColor="text1"/>
              </w:rPr>
              <w:t>s.e.</w:t>
            </w:r>
            <w:proofErr w:type="spellEnd"/>
            <w:r w:rsidR="00E50AA4">
              <w:rPr>
                <w:rFonts w:ascii="Times New Roman" w:hAnsi="Times New Roman" w:cs="Times New Roman"/>
                <w:b/>
                <w:color w:val="000000" w:themeColor="text1"/>
              </w:rPr>
              <w:t xml:space="preserve"> (</w:t>
            </w:r>
            <w:r w:rsidR="00E507ED" w:rsidRPr="00E507ED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R="00E50AA4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135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73A15CC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b/>
                <w:color w:val="000000" w:themeColor="text1"/>
              </w:rPr>
              <w:t>z-value</w:t>
            </w:r>
          </w:p>
        </w:tc>
        <w:tc>
          <w:tcPr>
            <w:tcW w:w="135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A63157D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b/>
                <w:color w:val="000000" w:themeColor="text1"/>
              </w:rPr>
              <w:t>p-value</w:t>
            </w:r>
          </w:p>
        </w:tc>
        <w:tc>
          <w:tcPr>
            <w:tcW w:w="154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63C4934" w14:textId="1E90D692" w:rsidR="00352DE5" w:rsidRPr="00A77BED" w:rsidRDefault="00E507ED" w:rsidP="00CD241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507ED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125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1D14635" w14:textId="286476B3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A77BED">
              <w:rPr>
                <w:rFonts w:ascii="Times New Roman" w:hAnsi="Times New Roman" w:cs="Times New Roman"/>
                <w:b/>
                <w:color w:val="000000" w:themeColor="text1"/>
              </w:rPr>
              <w:t>s.e.</w:t>
            </w:r>
            <w:proofErr w:type="spellEnd"/>
            <w:r w:rsidR="00E50AA4">
              <w:rPr>
                <w:rFonts w:ascii="Times New Roman" w:hAnsi="Times New Roman" w:cs="Times New Roman"/>
                <w:b/>
                <w:color w:val="000000" w:themeColor="text1"/>
              </w:rPr>
              <w:t xml:space="preserve"> (</w:t>
            </w:r>
            <w:r w:rsidR="00E507ED" w:rsidRPr="00E507ED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R="00E50AA4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1443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47F0B89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b/>
                <w:color w:val="000000" w:themeColor="text1"/>
              </w:rPr>
              <w:t>z-value</w:t>
            </w:r>
          </w:p>
        </w:tc>
        <w:tc>
          <w:tcPr>
            <w:tcW w:w="135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8EA6E06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b/>
                <w:color w:val="000000" w:themeColor="text1"/>
              </w:rPr>
              <w:t>p-value</w:t>
            </w:r>
          </w:p>
        </w:tc>
      </w:tr>
      <w:tr w:rsidR="00352DE5" w:rsidRPr="00A77BED" w14:paraId="35B503F6" w14:textId="77777777" w:rsidTr="004A45BC">
        <w:trPr>
          <w:trHeight w:hRule="exact" w:val="284"/>
        </w:trPr>
        <w:tc>
          <w:tcPr>
            <w:tcW w:w="4824" w:type="dxa"/>
            <w:tcBorders>
              <w:top w:val="single" w:sz="12" w:space="0" w:color="auto"/>
              <w:bottom w:val="single" w:sz="12" w:space="0" w:color="auto"/>
            </w:tcBorders>
          </w:tcPr>
          <w:p w14:paraId="3E401616" w14:textId="77777777" w:rsidR="00352DE5" w:rsidRPr="00A77BED" w:rsidRDefault="00352DE5" w:rsidP="00C964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24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9C0F60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i/>
                <w:color w:val="000000" w:themeColor="text1"/>
              </w:rPr>
              <w:t>Model 1</w:t>
            </w:r>
          </w:p>
        </w:tc>
        <w:tc>
          <w:tcPr>
            <w:tcW w:w="5631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06B75B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i/>
                <w:color w:val="000000" w:themeColor="text1"/>
              </w:rPr>
              <w:t>Model 1a</w:t>
            </w:r>
          </w:p>
        </w:tc>
      </w:tr>
      <w:tr w:rsidR="00352DE5" w:rsidRPr="00A77BED" w14:paraId="7720E5F8" w14:textId="77777777" w:rsidTr="004A45BC">
        <w:trPr>
          <w:gridAfter w:val="1"/>
          <w:wAfter w:w="35" w:type="dxa"/>
          <w:trHeight w:hRule="exact" w:val="284"/>
        </w:trPr>
        <w:tc>
          <w:tcPr>
            <w:tcW w:w="4824" w:type="dxa"/>
            <w:tcBorders>
              <w:top w:val="single" w:sz="12" w:space="0" w:color="auto"/>
            </w:tcBorders>
          </w:tcPr>
          <w:p w14:paraId="7C65CF67" w14:textId="77777777" w:rsidR="00352DE5" w:rsidRPr="00A77BED" w:rsidRDefault="00352DE5" w:rsidP="00C9646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i/>
                <w:color w:val="000000" w:themeColor="text1"/>
              </w:rPr>
              <w:t>Fixed effects</w:t>
            </w:r>
          </w:p>
        </w:tc>
        <w:tc>
          <w:tcPr>
            <w:tcW w:w="1372" w:type="dxa"/>
            <w:tcBorders>
              <w:top w:val="single" w:sz="12" w:space="0" w:color="auto"/>
            </w:tcBorders>
            <w:vAlign w:val="center"/>
          </w:tcPr>
          <w:p w14:paraId="68D296DB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  <w:gridSpan w:val="2"/>
            <w:tcBorders>
              <w:top w:val="single" w:sz="12" w:space="0" w:color="auto"/>
            </w:tcBorders>
            <w:vAlign w:val="center"/>
          </w:tcPr>
          <w:p w14:paraId="71F233E3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top w:val="single" w:sz="12" w:space="0" w:color="auto"/>
            </w:tcBorders>
            <w:vAlign w:val="center"/>
          </w:tcPr>
          <w:p w14:paraId="73BD6D9E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452344CD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4" w:type="dxa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751356CB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5" w:type="dxa"/>
            <w:tcBorders>
              <w:top w:val="single" w:sz="12" w:space="0" w:color="auto"/>
            </w:tcBorders>
            <w:vAlign w:val="center"/>
          </w:tcPr>
          <w:p w14:paraId="01F5A049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tcBorders>
              <w:top w:val="single" w:sz="12" w:space="0" w:color="auto"/>
            </w:tcBorders>
            <w:vAlign w:val="center"/>
          </w:tcPr>
          <w:p w14:paraId="4712D1C8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top w:val="single" w:sz="12" w:space="0" w:color="auto"/>
            </w:tcBorders>
            <w:vAlign w:val="center"/>
          </w:tcPr>
          <w:p w14:paraId="3806C784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52DE5" w:rsidRPr="00A77BED" w14:paraId="588D5D56" w14:textId="77777777" w:rsidTr="004A45BC">
        <w:trPr>
          <w:gridAfter w:val="1"/>
          <w:wAfter w:w="35" w:type="dxa"/>
          <w:trHeight w:hRule="exact" w:val="284"/>
        </w:trPr>
        <w:tc>
          <w:tcPr>
            <w:tcW w:w="4824" w:type="dxa"/>
            <w:vAlign w:val="center"/>
          </w:tcPr>
          <w:p w14:paraId="44236530" w14:textId="77777777" w:rsidR="00352DE5" w:rsidRPr="00A77BED" w:rsidRDefault="00352DE5" w:rsidP="004A45BC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Birth status (singleton)</w:t>
            </w:r>
          </w:p>
        </w:tc>
        <w:tc>
          <w:tcPr>
            <w:tcW w:w="1372" w:type="dxa"/>
            <w:vAlign w:val="center"/>
          </w:tcPr>
          <w:p w14:paraId="1CEDB34A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344" w:type="dxa"/>
            <w:gridSpan w:val="2"/>
            <w:vAlign w:val="center"/>
          </w:tcPr>
          <w:p w14:paraId="6603D0FB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3B7528BE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18A8C8A8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1E26A163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55" w:type="dxa"/>
            <w:vAlign w:val="center"/>
          </w:tcPr>
          <w:p w14:paraId="4B0A09F6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vAlign w:val="center"/>
          </w:tcPr>
          <w:p w14:paraId="5B2D08A5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69B17975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52DE5" w:rsidRPr="00A77BED" w14:paraId="601CC6A0" w14:textId="77777777" w:rsidTr="004A45BC">
        <w:trPr>
          <w:gridAfter w:val="1"/>
          <w:wAfter w:w="35" w:type="dxa"/>
          <w:trHeight w:hRule="exact" w:val="284"/>
        </w:trPr>
        <w:tc>
          <w:tcPr>
            <w:tcW w:w="4824" w:type="dxa"/>
            <w:vAlign w:val="center"/>
          </w:tcPr>
          <w:p w14:paraId="4242924B" w14:textId="77777777" w:rsidR="00352DE5" w:rsidRPr="00A77BED" w:rsidRDefault="00352DE5" w:rsidP="004A45BC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Birth status (twin)</w:t>
            </w:r>
          </w:p>
        </w:tc>
        <w:tc>
          <w:tcPr>
            <w:tcW w:w="1372" w:type="dxa"/>
            <w:vAlign w:val="center"/>
          </w:tcPr>
          <w:p w14:paraId="0EF33039" w14:textId="077AD89A" w:rsidR="00352DE5" w:rsidRPr="00A77BED" w:rsidRDefault="00B41D2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-0.10</w:t>
            </w:r>
            <w:r w:rsidR="004A45BC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44" w:type="dxa"/>
            <w:gridSpan w:val="2"/>
            <w:vAlign w:val="center"/>
          </w:tcPr>
          <w:p w14:paraId="228DC08B" w14:textId="0ED44126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131</w:t>
            </w:r>
          </w:p>
        </w:tc>
        <w:tc>
          <w:tcPr>
            <w:tcW w:w="1354" w:type="dxa"/>
            <w:vAlign w:val="center"/>
          </w:tcPr>
          <w:p w14:paraId="33205310" w14:textId="48F1C66F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="00601670" w:rsidRPr="00A77BED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7A1F59FC" w14:textId="55C32CF4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4</w:t>
            </w:r>
            <w:r w:rsidR="00601670" w:rsidRPr="00A77BE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1FCC1C33" w14:textId="74E3665E" w:rsidR="00352DE5" w:rsidRPr="00A77BED" w:rsidRDefault="002317A0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-0.10</w:t>
            </w:r>
            <w:r w:rsidR="004A45B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55" w:type="dxa"/>
            <w:vAlign w:val="center"/>
          </w:tcPr>
          <w:p w14:paraId="7462898B" w14:textId="52DB1C55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131</w:t>
            </w:r>
          </w:p>
        </w:tc>
        <w:tc>
          <w:tcPr>
            <w:tcW w:w="1443" w:type="dxa"/>
            <w:vAlign w:val="center"/>
          </w:tcPr>
          <w:p w14:paraId="0343A278" w14:textId="68631EAA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-0.7</w:t>
            </w:r>
            <w:r w:rsidR="002317A0" w:rsidRPr="00A77BED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54" w:type="dxa"/>
            <w:vAlign w:val="center"/>
          </w:tcPr>
          <w:p w14:paraId="54BC8A91" w14:textId="2EFB4181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4</w:t>
            </w:r>
            <w:r w:rsidR="002317A0" w:rsidRPr="00A77BE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352DE5" w:rsidRPr="00A77BED" w14:paraId="30BF6940" w14:textId="77777777" w:rsidTr="004A45BC">
        <w:trPr>
          <w:gridAfter w:val="1"/>
          <w:wAfter w:w="35" w:type="dxa"/>
          <w:trHeight w:hRule="exact" w:val="284"/>
        </w:trPr>
        <w:tc>
          <w:tcPr>
            <w:tcW w:w="4824" w:type="dxa"/>
            <w:vAlign w:val="center"/>
          </w:tcPr>
          <w:p w14:paraId="4AFCD2D3" w14:textId="77777777" w:rsidR="00352DE5" w:rsidRPr="00A77BED" w:rsidRDefault="00352DE5" w:rsidP="004A45BC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Birth order (first)</w:t>
            </w:r>
          </w:p>
        </w:tc>
        <w:tc>
          <w:tcPr>
            <w:tcW w:w="1372" w:type="dxa"/>
            <w:vAlign w:val="center"/>
          </w:tcPr>
          <w:p w14:paraId="6030B54D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344" w:type="dxa"/>
            <w:gridSpan w:val="2"/>
            <w:vAlign w:val="center"/>
          </w:tcPr>
          <w:p w14:paraId="47A84435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1D4D7B0D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40765460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168FB8A0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55" w:type="dxa"/>
            <w:vAlign w:val="center"/>
          </w:tcPr>
          <w:p w14:paraId="22AA8C1F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vAlign w:val="center"/>
          </w:tcPr>
          <w:p w14:paraId="03CE4B5F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1C2E2147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52DE5" w:rsidRPr="00A77BED" w14:paraId="37880410" w14:textId="77777777" w:rsidTr="004A45BC">
        <w:trPr>
          <w:gridAfter w:val="1"/>
          <w:wAfter w:w="35" w:type="dxa"/>
          <w:trHeight w:hRule="exact" w:val="284"/>
        </w:trPr>
        <w:tc>
          <w:tcPr>
            <w:tcW w:w="4824" w:type="dxa"/>
            <w:vAlign w:val="center"/>
          </w:tcPr>
          <w:p w14:paraId="3A358887" w14:textId="77777777" w:rsidR="00352DE5" w:rsidRPr="00A77BED" w:rsidRDefault="00352DE5" w:rsidP="004A45BC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Birth order (subsequent)</w:t>
            </w:r>
          </w:p>
        </w:tc>
        <w:tc>
          <w:tcPr>
            <w:tcW w:w="1372" w:type="dxa"/>
            <w:vAlign w:val="center"/>
          </w:tcPr>
          <w:p w14:paraId="32C37970" w14:textId="7FD400EE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-0.11</w:t>
            </w:r>
            <w:r w:rsidR="00601670" w:rsidRPr="00A77BED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44" w:type="dxa"/>
            <w:gridSpan w:val="2"/>
            <w:vAlign w:val="center"/>
          </w:tcPr>
          <w:p w14:paraId="101681BA" w14:textId="7D13E35B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6</w:t>
            </w:r>
            <w:r w:rsidR="004A45B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54" w:type="dxa"/>
            <w:vAlign w:val="center"/>
          </w:tcPr>
          <w:p w14:paraId="4A7B6D59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-1.74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7C1ED2AF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45857E3B" w14:textId="6F27621C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-0.1</w:t>
            </w:r>
            <w:r w:rsidR="00717622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255" w:type="dxa"/>
            <w:vAlign w:val="center"/>
          </w:tcPr>
          <w:p w14:paraId="2D48849C" w14:textId="288130E6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6</w:t>
            </w:r>
            <w:r w:rsidR="0071762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43" w:type="dxa"/>
            <w:vAlign w:val="center"/>
          </w:tcPr>
          <w:p w14:paraId="52143315" w14:textId="03785E84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-1.7</w:t>
            </w:r>
            <w:r w:rsidR="002317A0" w:rsidRPr="00A77BE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54" w:type="dxa"/>
            <w:vAlign w:val="center"/>
          </w:tcPr>
          <w:p w14:paraId="6BF8815F" w14:textId="626842D1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2317A0" w:rsidRPr="00A77BED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352DE5" w:rsidRPr="00A77BED" w14:paraId="10795396" w14:textId="77777777" w:rsidTr="004A45BC">
        <w:trPr>
          <w:gridAfter w:val="1"/>
          <w:wAfter w:w="35" w:type="dxa"/>
          <w:trHeight w:hRule="exact" w:val="284"/>
        </w:trPr>
        <w:tc>
          <w:tcPr>
            <w:tcW w:w="4824" w:type="dxa"/>
            <w:vAlign w:val="center"/>
          </w:tcPr>
          <w:p w14:paraId="781098AD" w14:textId="77777777" w:rsidR="00352DE5" w:rsidRPr="00A77BED" w:rsidRDefault="00352DE5" w:rsidP="004A45BC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Parish, Hiittinen</w:t>
            </w:r>
          </w:p>
        </w:tc>
        <w:tc>
          <w:tcPr>
            <w:tcW w:w="1372" w:type="dxa"/>
            <w:vAlign w:val="center"/>
          </w:tcPr>
          <w:p w14:paraId="2FBE0DE6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344" w:type="dxa"/>
            <w:gridSpan w:val="2"/>
            <w:vAlign w:val="center"/>
          </w:tcPr>
          <w:p w14:paraId="2927FD82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7E352C9B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58FD21FB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020D74C7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55" w:type="dxa"/>
            <w:vAlign w:val="center"/>
          </w:tcPr>
          <w:p w14:paraId="59459A8F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vAlign w:val="center"/>
          </w:tcPr>
          <w:p w14:paraId="5E47367E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6D0268BF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52DE5" w:rsidRPr="00A77BED" w14:paraId="2A4E4491" w14:textId="77777777" w:rsidTr="004A45BC">
        <w:trPr>
          <w:gridAfter w:val="1"/>
          <w:wAfter w:w="35" w:type="dxa"/>
          <w:trHeight w:hRule="exact" w:val="284"/>
        </w:trPr>
        <w:tc>
          <w:tcPr>
            <w:tcW w:w="4824" w:type="dxa"/>
            <w:vAlign w:val="center"/>
          </w:tcPr>
          <w:p w14:paraId="1988600F" w14:textId="77777777" w:rsidR="00352DE5" w:rsidRPr="00A77BED" w:rsidRDefault="00352DE5" w:rsidP="004A45BC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 xml:space="preserve">Parish, </w:t>
            </w:r>
            <w:proofErr w:type="spellStart"/>
            <w:r w:rsidRPr="00A77BED">
              <w:rPr>
                <w:rFonts w:ascii="Times New Roman" w:hAnsi="Times New Roman" w:cs="Times New Roman"/>
                <w:color w:val="000000" w:themeColor="text1"/>
              </w:rPr>
              <w:t>Ikaalinen</w:t>
            </w:r>
            <w:proofErr w:type="spellEnd"/>
          </w:p>
        </w:tc>
        <w:tc>
          <w:tcPr>
            <w:tcW w:w="1372" w:type="dxa"/>
            <w:vAlign w:val="center"/>
          </w:tcPr>
          <w:p w14:paraId="1FD9ECA1" w14:textId="0FC53B02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9</w:t>
            </w:r>
            <w:r w:rsidR="004A45BC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344" w:type="dxa"/>
            <w:gridSpan w:val="2"/>
            <w:vAlign w:val="center"/>
          </w:tcPr>
          <w:p w14:paraId="0657936A" w14:textId="21905DC2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8</w:t>
            </w:r>
            <w:r w:rsidR="004A45BC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54" w:type="dxa"/>
            <w:vAlign w:val="center"/>
          </w:tcPr>
          <w:p w14:paraId="68BF0273" w14:textId="0AA1AF45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601670" w:rsidRPr="00A77BED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02CDF7C8" w14:textId="27A2DDD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="00601670" w:rsidRPr="00A77BED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32A76CC1" w14:textId="3C0FABF8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9</w:t>
            </w:r>
            <w:r w:rsidR="002317A0" w:rsidRPr="00A77BED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55" w:type="dxa"/>
            <w:vAlign w:val="center"/>
          </w:tcPr>
          <w:p w14:paraId="5C03EB53" w14:textId="4191668E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8</w:t>
            </w:r>
            <w:r w:rsidR="0071762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443" w:type="dxa"/>
            <w:vAlign w:val="center"/>
          </w:tcPr>
          <w:p w14:paraId="1D67BD60" w14:textId="0102F2E8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1.1</w:t>
            </w:r>
            <w:r w:rsidR="002317A0" w:rsidRPr="00A77BE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54" w:type="dxa"/>
            <w:vAlign w:val="center"/>
          </w:tcPr>
          <w:p w14:paraId="2FD8C6C5" w14:textId="0E11B562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="002317A0" w:rsidRPr="00A77BED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352DE5" w:rsidRPr="00A77BED" w14:paraId="0EB5FEAE" w14:textId="77777777" w:rsidTr="004A45BC">
        <w:trPr>
          <w:gridAfter w:val="1"/>
          <w:wAfter w:w="35" w:type="dxa"/>
          <w:trHeight w:hRule="exact" w:val="284"/>
        </w:trPr>
        <w:tc>
          <w:tcPr>
            <w:tcW w:w="4824" w:type="dxa"/>
            <w:vAlign w:val="center"/>
          </w:tcPr>
          <w:p w14:paraId="17A92FB7" w14:textId="77777777" w:rsidR="00352DE5" w:rsidRPr="00A77BED" w:rsidRDefault="00352DE5" w:rsidP="004A45BC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 xml:space="preserve">Parish, </w:t>
            </w:r>
            <w:proofErr w:type="spellStart"/>
            <w:r w:rsidRPr="00A77BED">
              <w:rPr>
                <w:rFonts w:ascii="Times New Roman" w:hAnsi="Times New Roman" w:cs="Times New Roman"/>
                <w:color w:val="000000" w:themeColor="text1"/>
              </w:rPr>
              <w:t>Kustavi</w:t>
            </w:r>
            <w:proofErr w:type="spellEnd"/>
          </w:p>
        </w:tc>
        <w:tc>
          <w:tcPr>
            <w:tcW w:w="1372" w:type="dxa"/>
            <w:vAlign w:val="center"/>
          </w:tcPr>
          <w:p w14:paraId="50984C6E" w14:textId="13009AA6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="00601670" w:rsidRPr="00A77BED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4A45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44" w:type="dxa"/>
            <w:gridSpan w:val="2"/>
            <w:vAlign w:val="center"/>
          </w:tcPr>
          <w:p w14:paraId="7DB906B4" w14:textId="19397C58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99</w:t>
            </w:r>
          </w:p>
        </w:tc>
        <w:tc>
          <w:tcPr>
            <w:tcW w:w="1354" w:type="dxa"/>
            <w:vAlign w:val="center"/>
          </w:tcPr>
          <w:p w14:paraId="3E431310" w14:textId="685A9111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2.7</w:t>
            </w:r>
            <w:r w:rsidR="00601670" w:rsidRPr="00A77BE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2E3F2767" w14:textId="368A5440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="00601670" w:rsidRPr="00A77BED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47D7650C" w14:textId="0E16CA93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27</w:t>
            </w:r>
            <w:r w:rsidR="0071762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55" w:type="dxa"/>
            <w:vAlign w:val="center"/>
          </w:tcPr>
          <w:p w14:paraId="2D4C53E7" w14:textId="1B663190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99</w:t>
            </w:r>
          </w:p>
        </w:tc>
        <w:tc>
          <w:tcPr>
            <w:tcW w:w="1443" w:type="dxa"/>
            <w:vAlign w:val="center"/>
          </w:tcPr>
          <w:p w14:paraId="643B96E3" w14:textId="10F2568A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2.7</w:t>
            </w:r>
            <w:r w:rsidR="002317A0" w:rsidRPr="00A77BE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54" w:type="dxa"/>
            <w:vAlign w:val="center"/>
          </w:tcPr>
          <w:p w14:paraId="5D1877BA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</w:tr>
      <w:tr w:rsidR="00352DE5" w:rsidRPr="00A77BED" w14:paraId="526CA1FF" w14:textId="77777777" w:rsidTr="004A45BC">
        <w:trPr>
          <w:gridAfter w:val="1"/>
          <w:wAfter w:w="35" w:type="dxa"/>
          <w:trHeight w:hRule="exact" w:val="284"/>
        </w:trPr>
        <w:tc>
          <w:tcPr>
            <w:tcW w:w="4824" w:type="dxa"/>
            <w:vAlign w:val="center"/>
          </w:tcPr>
          <w:p w14:paraId="76F80018" w14:textId="77777777" w:rsidR="00352DE5" w:rsidRPr="00A77BED" w:rsidRDefault="00352DE5" w:rsidP="004A45BC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 xml:space="preserve">Parish, </w:t>
            </w:r>
            <w:proofErr w:type="spellStart"/>
            <w:r w:rsidRPr="00A77BED">
              <w:rPr>
                <w:rFonts w:ascii="Times New Roman" w:hAnsi="Times New Roman" w:cs="Times New Roman"/>
                <w:color w:val="000000" w:themeColor="text1"/>
              </w:rPr>
              <w:t>Rymättylä</w:t>
            </w:r>
            <w:proofErr w:type="spellEnd"/>
          </w:p>
        </w:tc>
        <w:tc>
          <w:tcPr>
            <w:tcW w:w="1372" w:type="dxa"/>
            <w:vAlign w:val="center"/>
          </w:tcPr>
          <w:p w14:paraId="2328A357" w14:textId="4D63EB9F" w:rsidR="00352DE5" w:rsidRPr="00A77BED" w:rsidRDefault="00601670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248</w:t>
            </w:r>
          </w:p>
        </w:tc>
        <w:tc>
          <w:tcPr>
            <w:tcW w:w="1344" w:type="dxa"/>
            <w:gridSpan w:val="2"/>
            <w:vAlign w:val="center"/>
          </w:tcPr>
          <w:p w14:paraId="690EF594" w14:textId="76F3FE7C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11</w:t>
            </w:r>
            <w:r w:rsidR="004A45B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54" w:type="dxa"/>
            <w:vAlign w:val="center"/>
          </w:tcPr>
          <w:p w14:paraId="7DF018B6" w14:textId="558F2C72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601670" w:rsidRPr="00A77BED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7EF0F82C" w14:textId="112C411B" w:rsidR="00352DE5" w:rsidRPr="00A77BED" w:rsidRDefault="00601670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7D6DAC23" w14:textId="0D750BF6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24</w:t>
            </w:r>
            <w:r w:rsidR="00717622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55" w:type="dxa"/>
            <w:vAlign w:val="center"/>
          </w:tcPr>
          <w:p w14:paraId="7371BA2A" w14:textId="4F86D4D9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11</w:t>
            </w:r>
            <w:r w:rsidR="0071762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43" w:type="dxa"/>
            <w:vAlign w:val="center"/>
          </w:tcPr>
          <w:p w14:paraId="6CFFDC69" w14:textId="6EFCD764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2.1</w:t>
            </w:r>
            <w:r w:rsidR="007033EA" w:rsidRPr="00A77BED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354" w:type="dxa"/>
            <w:vAlign w:val="center"/>
          </w:tcPr>
          <w:p w14:paraId="2EB78B6D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</w:tr>
      <w:tr w:rsidR="00352DE5" w:rsidRPr="00A77BED" w14:paraId="0BFF6FC2" w14:textId="77777777" w:rsidTr="004A45BC">
        <w:trPr>
          <w:gridAfter w:val="1"/>
          <w:wAfter w:w="35" w:type="dxa"/>
          <w:trHeight w:hRule="exact" w:val="284"/>
        </w:trPr>
        <w:tc>
          <w:tcPr>
            <w:tcW w:w="4824" w:type="dxa"/>
            <w:vAlign w:val="center"/>
          </w:tcPr>
          <w:p w14:paraId="2C8FA5D4" w14:textId="77777777" w:rsidR="00352DE5" w:rsidRPr="00A77BED" w:rsidRDefault="00352DE5" w:rsidP="004A45BC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 xml:space="preserve">Parish, </w:t>
            </w:r>
            <w:proofErr w:type="spellStart"/>
            <w:r w:rsidRPr="00A77BED">
              <w:rPr>
                <w:rFonts w:ascii="Times New Roman" w:hAnsi="Times New Roman" w:cs="Times New Roman"/>
                <w:color w:val="000000" w:themeColor="text1"/>
              </w:rPr>
              <w:t>Tyrvää</w:t>
            </w:r>
            <w:proofErr w:type="spellEnd"/>
          </w:p>
        </w:tc>
        <w:tc>
          <w:tcPr>
            <w:tcW w:w="1372" w:type="dxa"/>
            <w:vAlign w:val="center"/>
          </w:tcPr>
          <w:p w14:paraId="1DD988F7" w14:textId="0976C0F4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22</w:t>
            </w:r>
            <w:r w:rsidR="00601670" w:rsidRPr="00A77BE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44" w:type="dxa"/>
            <w:gridSpan w:val="2"/>
            <w:vAlign w:val="center"/>
          </w:tcPr>
          <w:p w14:paraId="3D682221" w14:textId="2BD50551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98</w:t>
            </w:r>
          </w:p>
        </w:tc>
        <w:tc>
          <w:tcPr>
            <w:tcW w:w="1354" w:type="dxa"/>
            <w:vAlign w:val="center"/>
          </w:tcPr>
          <w:p w14:paraId="5EF220E1" w14:textId="0DE00725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2.2</w:t>
            </w:r>
            <w:r w:rsidR="00601670" w:rsidRPr="00A77BED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09E4503A" w14:textId="667EC9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16E6778C" w14:textId="588379C1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22</w:t>
            </w:r>
            <w:r w:rsidR="0071762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55" w:type="dxa"/>
            <w:vAlign w:val="center"/>
          </w:tcPr>
          <w:p w14:paraId="2284EB5C" w14:textId="46E2C2D2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98</w:t>
            </w:r>
          </w:p>
        </w:tc>
        <w:tc>
          <w:tcPr>
            <w:tcW w:w="1443" w:type="dxa"/>
            <w:vAlign w:val="center"/>
          </w:tcPr>
          <w:p w14:paraId="6045F66C" w14:textId="399A5040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2.2</w:t>
            </w:r>
            <w:r w:rsidR="007033EA" w:rsidRPr="00A77BED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354" w:type="dxa"/>
            <w:vAlign w:val="center"/>
          </w:tcPr>
          <w:p w14:paraId="770B6A71" w14:textId="70056D3B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</w:tr>
      <w:tr w:rsidR="00352DE5" w:rsidRPr="00A77BED" w14:paraId="056F0A02" w14:textId="77777777" w:rsidTr="004A45BC">
        <w:trPr>
          <w:gridAfter w:val="1"/>
          <w:wAfter w:w="35" w:type="dxa"/>
          <w:trHeight w:hRule="exact" w:val="284"/>
        </w:trPr>
        <w:tc>
          <w:tcPr>
            <w:tcW w:w="4824" w:type="dxa"/>
            <w:vAlign w:val="center"/>
          </w:tcPr>
          <w:p w14:paraId="616F1EF2" w14:textId="77777777" w:rsidR="00352DE5" w:rsidRPr="00A77BED" w:rsidRDefault="00352DE5" w:rsidP="004A45BC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Social class (rich)</w:t>
            </w:r>
          </w:p>
        </w:tc>
        <w:tc>
          <w:tcPr>
            <w:tcW w:w="1372" w:type="dxa"/>
            <w:vAlign w:val="center"/>
          </w:tcPr>
          <w:p w14:paraId="7F030FF6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344" w:type="dxa"/>
            <w:gridSpan w:val="2"/>
            <w:vAlign w:val="center"/>
          </w:tcPr>
          <w:p w14:paraId="33885FB5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11CC68AA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69D8074A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1F9C914E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55" w:type="dxa"/>
            <w:vAlign w:val="center"/>
          </w:tcPr>
          <w:p w14:paraId="547F14A2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vAlign w:val="center"/>
          </w:tcPr>
          <w:p w14:paraId="2A4766A4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1039689D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52DE5" w:rsidRPr="00A77BED" w14:paraId="6964702E" w14:textId="77777777" w:rsidTr="004A45BC">
        <w:trPr>
          <w:gridAfter w:val="1"/>
          <w:wAfter w:w="35" w:type="dxa"/>
          <w:trHeight w:hRule="exact" w:val="284"/>
        </w:trPr>
        <w:tc>
          <w:tcPr>
            <w:tcW w:w="4824" w:type="dxa"/>
            <w:vAlign w:val="center"/>
          </w:tcPr>
          <w:p w14:paraId="0FDFA055" w14:textId="77777777" w:rsidR="00352DE5" w:rsidRPr="00A77BED" w:rsidRDefault="00352DE5" w:rsidP="004A45BC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Social class (poor)</w:t>
            </w:r>
          </w:p>
        </w:tc>
        <w:tc>
          <w:tcPr>
            <w:tcW w:w="1372" w:type="dxa"/>
            <w:vAlign w:val="center"/>
          </w:tcPr>
          <w:p w14:paraId="111699CC" w14:textId="2639C281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-0.14</w:t>
            </w:r>
            <w:r w:rsidR="00601670" w:rsidRPr="00A77BED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44" w:type="dxa"/>
            <w:gridSpan w:val="2"/>
            <w:vAlign w:val="center"/>
          </w:tcPr>
          <w:p w14:paraId="2B16F470" w14:textId="6AB2331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24</w:t>
            </w:r>
            <w:r w:rsidR="004A45B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54" w:type="dxa"/>
            <w:vAlign w:val="center"/>
          </w:tcPr>
          <w:p w14:paraId="2AAC318C" w14:textId="768371B0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="0022122E" w:rsidRPr="00A77BED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2AF59EED" w14:textId="386042E5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5</w:t>
            </w:r>
            <w:r w:rsidR="0022122E" w:rsidRPr="00A77BED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2BDEC67C" w14:textId="7F3DA66A" w:rsidR="00352DE5" w:rsidRPr="00A77BED" w:rsidRDefault="007033EA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22</w:t>
            </w:r>
          </w:p>
        </w:tc>
        <w:tc>
          <w:tcPr>
            <w:tcW w:w="1255" w:type="dxa"/>
            <w:vAlign w:val="center"/>
          </w:tcPr>
          <w:p w14:paraId="1C715B77" w14:textId="106CE165" w:rsidR="00352DE5" w:rsidRPr="00A77BED" w:rsidRDefault="0071762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63</w:t>
            </w:r>
          </w:p>
        </w:tc>
        <w:tc>
          <w:tcPr>
            <w:tcW w:w="1443" w:type="dxa"/>
            <w:vAlign w:val="center"/>
          </w:tcPr>
          <w:p w14:paraId="43CEA498" w14:textId="73563B9E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7033EA" w:rsidRPr="00A77BED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354" w:type="dxa"/>
            <w:vAlign w:val="center"/>
          </w:tcPr>
          <w:p w14:paraId="698D362E" w14:textId="234BD598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9</w:t>
            </w:r>
            <w:r w:rsidR="007033EA" w:rsidRPr="00A77BED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352DE5" w:rsidRPr="00A77BED" w14:paraId="3B387F7B" w14:textId="77777777" w:rsidTr="004A45BC">
        <w:trPr>
          <w:gridAfter w:val="1"/>
          <w:wAfter w:w="35" w:type="dxa"/>
          <w:trHeight w:hRule="exact" w:val="284"/>
        </w:trPr>
        <w:tc>
          <w:tcPr>
            <w:tcW w:w="4824" w:type="dxa"/>
            <w:vAlign w:val="center"/>
          </w:tcPr>
          <w:p w14:paraId="4D307D03" w14:textId="77777777" w:rsidR="00352DE5" w:rsidRPr="00A77BED" w:rsidRDefault="00352DE5" w:rsidP="004A45BC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Children born</w:t>
            </w:r>
          </w:p>
        </w:tc>
        <w:tc>
          <w:tcPr>
            <w:tcW w:w="1372" w:type="dxa"/>
            <w:vAlign w:val="center"/>
          </w:tcPr>
          <w:p w14:paraId="5838AFEF" w14:textId="515EFB48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-0.0</w:t>
            </w:r>
            <w:r w:rsidR="0022122E" w:rsidRPr="00A77BED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344" w:type="dxa"/>
            <w:gridSpan w:val="2"/>
            <w:vAlign w:val="center"/>
          </w:tcPr>
          <w:p w14:paraId="11C2477B" w14:textId="50B8080E" w:rsidR="00352DE5" w:rsidRPr="00A77BED" w:rsidRDefault="0022122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2</w:t>
            </w:r>
            <w:r w:rsidR="004A45BC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54" w:type="dxa"/>
            <w:vAlign w:val="center"/>
          </w:tcPr>
          <w:p w14:paraId="653D037C" w14:textId="009B224A" w:rsidR="00352DE5" w:rsidRPr="00A77BED" w:rsidRDefault="0022122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-1.13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70BBA906" w14:textId="5D06F38C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="0022122E" w:rsidRPr="00A77BED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6A504A7B" w14:textId="3C1267A8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-0.0</w:t>
            </w:r>
            <w:r w:rsidR="007033EA" w:rsidRPr="00A77BED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71762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55" w:type="dxa"/>
            <w:vAlign w:val="center"/>
          </w:tcPr>
          <w:p w14:paraId="254641E7" w14:textId="32775BBC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717622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443" w:type="dxa"/>
            <w:vAlign w:val="center"/>
          </w:tcPr>
          <w:p w14:paraId="135B0001" w14:textId="3B1CBF72" w:rsidR="00352DE5" w:rsidRPr="00A77BED" w:rsidRDefault="007033EA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-0.84</w:t>
            </w:r>
          </w:p>
        </w:tc>
        <w:tc>
          <w:tcPr>
            <w:tcW w:w="1354" w:type="dxa"/>
            <w:vAlign w:val="center"/>
          </w:tcPr>
          <w:p w14:paraId="251BEBF9" w14:textId="60B9EF2D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7033EA" w:rsidRPr="00A77BED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</w:tr>
      <w:tr w:rsidR="00352DE5" w:rsidRPr="00A77BED" w14:paraId="3AA979CC" w14:textId="77777777" w:rsidTr="004A45BC">
        <w:trPr>
          <w:gridAfter w:val="1"/>
          <w:wAfter w:w="35" w:type="dxa"/>
          <w:trHeight w:hRule="exact" w:val="284"/>
        </w:trPr>
        <w:tc>
          <w:tcPr>
            <w:tcW w:w="4824" w:type="dxa"/>
            <w:vAlign w:val="center"/>
          </w:tcPr>
          <w:p w14:paraId="5B1ED420" w14:textId="77777777" w:rsidR="00352DE5" w:rsidRPr="00A77BED" w:rsidRDefault="00352DE5" w:rsidP="004A45BC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Temperature</w:t>
            </w:r>
          </w:p>
        </w:tc>
        <w:tc>
          <w:tcPr>
            <w:tcW w:w="1372" w:type="dxa"/>
            <w:vAlign w:val="center"/>
          </w:tcPr>
          <w:p w14:paraId="48BCABDD" w14:textId="7305DAC3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-0.01</w:t>
            </w:r>
            <w:r w:rsidR="004A45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44" w:type="dxa"/>
            <w:gridSpan w:val="2"/>
            <w:vAlign w:val="center"/>
          </w:tcPr>
          <w:p w14:paraId="091A07C4" w14:textId="42A6505E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57</w:t>
            </w:r>
          </w:p>
        </w:tc>
        <w:tc>
          <w:tcPr>
            <w:tcW w:w="1354" w:type="dxa"/>
            <w:vAlign w:val="center"/>
          </w:tcPr>
          <w:p w14:paraId="46A8B2CF" w14:textId="79B6DD7A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="0022122E" w:rsidRPr="00A77BED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50E0896A" w14:textId="0D91A2F3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8</w:t>
            </w:r>
            <w:r w:rsidR="0022122E" w:rsidRPr="00A77BED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510475A8" w14:textId="2155D847" w:rsidR="00352DE5" w:rsidRPr="00A77BED" w:rsidRDefault="0071762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255" w:type="dxa"/>
            <w:vAlign w:val="center"/>
          </w:tcPr>
          <w:p w14:paraId="3322992E" w14:textId="7556F122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60</w:t>
            </w:r>
          </w:p>
        </w:tc>
        <w:tc>
          <w:tcPr>
            <w:tcW w:w="1443" w:type="dxa"/>
            <w:vAlign w:val="center"/>
          </w:tcPr>
          <w:p w14:paraId="515B49CF" w14:textId="24AF60E2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354" w:type="dxa"/>
            <w:vAlign w:val="center"/>
          </w:tcPr>
          <w:p w14:paraId="362B6AB5" w14:textId="3633B3E6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7033EA" w:rsidRPr="00A77BED">
              <w:rPr>
                <w:rFonts w:ascii="Times New Roman" w:hAnsi="Times New Roman" w:cs="Times New Roman"/>
                <w:color w:val="000000" w:themeColor="text1"/>
              </w:rPr>
              <w:t>.99</w:t>
            </w:r>
          </w:p>
        </w:tc>
      </w:tr>
      <w:tr w:rsidR="00352DE5" w:rsidRPr="00A77BED" w14:paraId="2D343C3D" w14:textId="77777777" w:rsidTr="004A45BC">
        <w:trPr>
          <w:gridAfter w:val="1"/>
          <w:wAfter w:w="35" w:type="dxa"/>
          <w:trHeight w:hRule="exact" w:val="284"/>
        </w:trPr>
        <w:tc>
          <w:tcPr>
            <w:tcW w:w="4824" w:type="dxa"/>
            <w:vAlign w:val="center"/>
          </w:tcPr>
          <w:p w14:paraId="12B24AFF" w14:textId="77777777" w:rsidR="00352DE5" w:rsidRPr="00A77BED" w:rsidRDefault="00352DE5" w:rsidP="004A45BC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Social class (rich</w:t>
            </w:r>
            <w:proofErr w:type="gramStart"/>
            <w:r w:rsidRPr="00A77BED">
              <w:rPr>
                <w:rFonts w:ascii="Times New Roman" w:hAnsi="Times New Roman" w:cs="Times New Roman"/>
                <w:color w:val="000000" w:themeColor="text1"/>
              </w:rPr>
              <w:t>) :</w:t>
            </w:r>
            <w:proofErr w:type="gramEnd"/>
            <w:r w:rsidRPr="00A77BED">
              <w:rPr>
                <w:rFonts w:ascii="Times New Roman" w:hAnsi="Times New Roman" w:cs="Times New Roman"/>
                <w:color w:val="000000" w:themeColor="text1"/>
              </w:rPr>
              <w:t xml:space="preserve"> children born</w:t>
            </w:r>
          </w:p>
        </w:tc>
        <w:tc>
          <w:tcPr>
            <w:tcW w:w="1372" w:type="dxa"/>
            <w:vAlign w:val="center"/>
          </w:tcPr>
          <w:p w14:paraId="5CF3E1D7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344" w:type="dxa"/>
            <w:gridSpan w:val="2"/>
            <w:vAlign w:val="center"/>
          </w:tcPr>
          <w:p w14:paraId="132BE0B5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15582CF0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72C0BAF7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66D19661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55" w:type="dxa"/>
            <w:vAlign w:val="center"/>
          </w:tcPr>
          <w:p w14:paraId="118302CC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vAlign w:val="center"/>
          </w:tcPr>
          <w:p w14:paraId="6A0F13BD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5F752C60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52DE5" w:rsidRPr="00A77BED" w14:paraId="39C61FFF" w14:textId="77777777" w:rsidTr="004A45BC">
        <w:trPr>
          <w:gridAfter w:val="1"/>
          <w:wAfter w:w="35" w:type="dxa"/>
          <w:trHeight w:hRule="exact" w:val="284"/>
        </w:trPr>
        <w:tc>
          <w:tcPr>
            <w:tcW w:w="4824" w:type="dxa"/>
            <w:vAlign w:val="center"/>
          </w:tcPr>
          <w:p w14:paraId="47F7B013" w14:textId="77777777" w:rsidR="00352DE5" w:rsidRPr="00A77BED" w:rsidRDefault="00352DE5" w:rsidP="004A45BC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Social class (poor</w:t>
            </w:r>
            <w:proofErr w:type="gramStart"/>
            <w:r w:rsidRPr="00A77BED">
              <w:rPr>
                <w:rFonts w:ascii="Times New Roman" w:hAnsi="Times New Roman" w:cs="Times New Roman"/>
                <w:color w:val="000000" w:themeColor="text1"/>
              </w:rPr>
              <w:t>) :</w:t>
            </w:r>
            <w:proofErr w:type="gramEnd"/>
            <w:r w:rsidRPr="00A77BED">
              <w:rPr>
                <w:rFonts w:ascii="Times New Roman" w:hAnsi="Times New Roman" w:cs="Times New Roman"/>
                <w:color w:val="000000" w:themeColor="text1"/>
              </w:rPr>
              <w:t xml:space="preserve"> children born</w:t>
            </w:r>
          </w:p>
        </w:tc>
        <w:tc>
          <w:tcPr>
            <w:tcW w:w="1372" w:type="dxa"/>
            <w:vAlign w:val="center"/>
          </w:tcPr>
          <w:p w14:paraId="042AA06C" w14:textId="3D45CC86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3</w:t>
            </w:r>
            <w:r w:rsidR="004A45BC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44" w:type="dxa"/>
            <w:gridSpan w:val="2"/>
            <w:vAlign w:val="center"/>
          </w:tcPr>
          <w:p w14:paraId="725908B4" w14:textId="39C3FBFC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28</w:t>
            </w:r>
          </w:p>
        </w:tc>
        <w:tc>
          <w:tcPr>
            <w:tcW w:w="1354" w:type="dxa"/>
            <w:vAlign w:val="center"/>
          </w:tcPr>
          <w:p w14:paraId="5CAFC771" w14:textId="23E2ACC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22122E" w:rsidRPr="00A77BED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5E83232C" w14:textId="79FC3C31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22122E" w:rsidRPr="00A77BED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67E9491E" w14:textId="236DA149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-0.00</w:t>
            </w:r>
            <w:r w:rsidR="007033EA" w:rsidRPr="00A77BED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255" w:type="dxa"/>
            <w:vAlign w:val="center"/>
          </w:tcPr>
          <w:p w14:paraId="7BA6E095" w14:textId="6D415F98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7</w:t>
            </w:r>
            <w:r w:rsidR="0071762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443" w:type="dxa"/>
            <w:vAlign w:val="center"/>
          </w:tcPr>
          <w:p w14:paraId="4C02A86B" w14:textId="5CAEEE6C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-0.0</w:t>
            </w:r>
            <w:r w:rsidR="007033EA" w:rsidRPr="00A77BED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354" w:type="dxa"/>
            <w:vAlign w:val="center"/>
          </w:tcPr>
          <w:p w14:paraId="1D03E71E" w14:textId="4214C129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9</w:t>
            </w:r>
            <w:r w:rsidR="007033EA" w:rsidRPr="00A77BE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352DE5" w:rsidRPr="00A77BED" w14:paraId="19337A10" w14:textId="77777777" w:rsidTr="004A45BC">
        <w:trPr>
          <w:gridAfter w:val="1"/>
          <w:wAfter w:w="35" w:type="dxa"/>
          <w:trHeight w:hRule="exact" w:val="284"/>
        </w:trPr>
        <w:tc>
          <w:tcPr>
            <w:tcW w:w="4824" w:type="dxa"/>
            <w:vAlign w:val="center"/>
          </w:tcPr>
          <w:p w14:paraId="00C65906" w14:textId="77777777" w:rsidR="00352DE5" w:rsidRPr="00A77BED" w:rsidRDefault="00352DE5" w:rsidP="004A45BC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 xml:space="preserve">Children </w:t>
            </w:r>
            <w:proofErr w:type="gramStart"/>
            <w:r w:rsidRPr="00A77BED">
              <w:rPr>
                <w:rFonts w:ascii="Times New Roman" w:hAnsi="Times New Roman" w:cs="Times New Roman"/>
                <w:color w:val="000000" w:themeColor="text1"/>
              </w:rPr>
              <w:t>born :</w:t>
            </w:r>
            <w:proofErr w:type="gramEnd"/>
            <w:r w:rsidRPr="00A77BED">
              <w:rPr>
                <w:rFonts w:ascii="Times New Roman" w:hAnsi="Times New Roman" w:cs="Times New Roman"/>
                <w:color w:val="000000" w:themeColor="text1"/>
              </w:rPr>
              <w:t xml:space="preserve"> temperature</w:t>
            </w:r>
          </w:p>
        </w:tc>
        <w:tc>
          <w:tcPr>
            <w:tcW w:w="1372" w:type="dxa"/>
            <w:vAlign w:val="center"/>
          </w:tcPr>
          <w:p w14:paraId="5451F76C" w14:textId="070390DD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="004A45BC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344" w:type="dxa"/>
            <w:gridSpan w:val="2"/>
            <w:vAlign w:val="center"/>
          </w:tcPr>
          <w:p w14:paraId="678DC592" w14:textId="2ED932B2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09</w:t>
            </w:r>
          </w:p>
        </w:tc>
        <w:tc>
          <w:tcPr>
            <w:tcW w:w="1354" w:type="dxa"/>
            <w:vAlign w:val="center"/>
          </w:tcPr>
          <w:p w14:paraId="44E16774" w14:textId="320826A9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9</w:t>
            </w:r>
            <w:r w:rsidR="0022122E" w:rsidRPr="00A77BE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164A98D2" w14:textId="47AEAEA2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3</w:t>
            </w:r>
            <w:r w:rsidR="0022122E" w:rsidRPr="00A77BED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46D5754C" w14:textId="7FFD45FF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1255" w:type="dxa"/>
            <w:vAlign w:val="center"/>
          </w:tcPr>
          <w:p w14:paraId="0601C99E" w14:textId="11C44BFE" w:rsidR="00352DE5" w:rsidRPr="00A77BED" w:rsidRDefault="0071762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0</w:t>
            </w:r>
          </w:p>
        </w:tc>
        <w:tc>
          <w:tcPr>
            <w:tcW w:w="1443" w:type="dxa"/>
            <w:vAlign w:val="center"/>
          </w:tcPr>
          <w:p w14:paraId="0DA0602F" w14:textId="429FA4B0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6</w:t>
            </w:r>
            <w:r w:rsidR="007033EA" w:rsidRPr="00A77BE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54" w:type="dxa"/>
            <w:vAlign w:val="center"/>
          </w:tcPr>
          <w:p w14:paraId="5C969DE0" w14:textId="5299B979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5</w:t>
            </w:r>
            <w:r w:rsidR="007033EA" w:rsidRPr="00A77BE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352DE5" w:rsidRPr="00A77BED" w14:paraId="4A4391AF" w14:textId="77777777" w:rsidTr="004A45BC">
        <w:trPr>
          <w:gridAfter w:val="1"/>
          <w:wAfter w:w="35" w:type="dxa"/>
          <w:trHeight w:hRule="exact" w:val="284"/>
        </w:trPr>
        <w:tc>
          <w:tcPr>
            <w:tcW w:w="4824" w:type="dxa"/>
            <w:vAlign w:val="center"/>
          </w:tcPr>
          <w:p w14:paraId="66DE6990" w14:textId="77777777" w:rsidR="00352DE5" w:rsidRPr="00A77BED" w:rsidRDefault="00352DE5" w:rsidP="004A45BC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Social class (rich</w:t>
            </w:r>
            <w:proofErr w:type="gramStart"/>
            <w:r w:rsidRPr="00A77BED">
              <w:rPr>
                <w:rFonts w:ascii="Times New Roman" w:hAnsi="Times New Roman" w:cs="Times New Roman"/>
                <w:color w:val="000000" w:themeColor="text1"/>
              </w:rPr>
              <w:t>) :</w:t>
            </w:r>
            <w:proofErr w:type="gramEnd"/>
            <w:r w:rsidRPr="00A77BED">
              <w:rPr>
                <w:rFonts w:ascii="Times New Roman" w:hAnsi="Times New Roman" w:cs="Times New Roman"/>
                <w:color w:val="000000" w:themeColor="text1"/>
              </w:rPr>
              <w:t xml:space="preserve"> temperature</w:t>
            </w:r>
          </w:p>
        </w:tc>
        <w:tc>
          <w:tcPr>
            <w:tcW w:w="1372" w:type="dxa"/>
            <w:vAlign w:val="center"/>
          </w:tcPr>
          <w:p w14:paraId="7D84AA87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344" w:type="dxa"/>
            <w:gridSpan w:val="2"/>
            <w:vAlign w:val="center"/>
          </w:tcPr>
          <w:p w14:paraId="658EE87D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3679EF88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7EE7125D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01B87173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55" w:type="dxa"/>
            <w:vAlign w:val="center"/>
          </w:tcPr>
          <w:p w14:paraId="1BE4FF67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vAlign w:val="center"/>
          </w:tcPr>
          <w:p w14:paraId="3B26D5DB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5BE70F52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52DE5" w:rsidRPr="00A77BED" w14:paraId="34BBED9D" w14:textId="77777777" w:rsidTr="004A45BC">
        <w:trPr>
          <w:gridAfter w:val="1"/>
          <w:wAfter w:w="35" w:type="dxa"/>
          <w:trHeight w:hRule="exact" w:val="284"/>
        </w:trPr>
        <w:tc>
          <w:tcPr>
            <w:tcW w:w="4824" w:type="dxa"/>
            <w:vAlign w:val="center"/>
          </w:tcPr>
          <w:p w14:paraId="1D38B8B3" w14:textId="77777777" w:rsidR="00352DE5" w:rsidRPr="00A77BED" w:rsidRDefault="00352DE5" w:rsidP="004A45BC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Social class (poor</w:t>
            </w:r>
            <w:proofErr w:type="gramStart"/>
            <w:r w:rsidRPr="00A77BED">
              <w:rPr>
                <w:rFonts w:ascii="Times New Roman" w:hAnsi="Times New Roman" w:cs="Times New Roman"/>
                <w:color w:val="000000" w:themeColor="text1"/>
              </w:rPr>
              <w:t>) :</w:t>
            </w:r>
            <w:proofErr w:type="gramEnd"/>
            <w:r w:rsidRPr="00A77BED">
              <w:rPr>
                <w:rFonts w:ascii="Times New Roman" w:hAnsi="Times New Roman" w:cs="Times New Roman"/>
                <w:color w:val="000000" w:themeColor="text1"/>
              </w:rPr>
              <w:t xml:space="preserve"> temperature</w:t>
            </w:r>
          </w:p>
        </w:tc>
        <w:tc>
          <w:tcPr>
            <w:tcW w:w="1372" w:type="dxa"/>
            <w:vAlign w:val="center"/>
          </w:tcPr>
          <w:p w14:paraId="24126181" w14:textId="5D7AAA48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60</w:t>
            </w:r>
          </w:p>
        </w:tc>
        <w:tc>
          <w:tcPr>
            <w:tcW w:w="1344" w:type="dxa"/>
            <w:gridSpan w:val="2"/>
            <w:vAlign w:val="center"/>
          </w:tcPr>
          <w:p w14:paraId="7033475C" w14:textId="10FC7B64" w:rsidR="00352DE5" w:rsidRPr="00A77BED" w:rsidRDefault="004A45BC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70</w:t>
            </w:r>
          </w:p>
        </w:tc>
        <w:tc>
          <w:tcPr>
            <w:tcW w:w="1354" w:type="dxa"/>
            <w:vAlign w:val="center"/>
          </w:tcPr>
          <w:p w14:paraId="7A4588C8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589D644E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39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291DE3B9" w14:textId="017804B6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="0071762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55" w:type="dxa"/>
            <w:vAlign w:val="center"/>
          </w:tcPr>
          <w:p w14:paraId="7AB5EC72" w14:textId="74597C6D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1</w:t>
            </w:r>
            <w:r w:rsidR="007033EA" w:rsidRPr="00A77BED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443" w:type="dxa"/>
            <w:vAlign w:val="center"/>
          </w:tcPr>
          <w:p w14:paraId="303CD31E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354" w:type="dxa"/>
            <w:vAlign w:val="center"/>
          </w:tcPr>
          <w:p w14:paraId="287BE98F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</w:tr>
      <w:tr w:rsidR="00352DE5" w:rsidRPr="00A77BED" w14:paraId="0ED1D823" w14:textId="77777777" w:rsidTr="004A45BC">
        <w:trPr>
          <w:gridAfter w:val="1"/>
          <w:wAfter w:w="35" w:type="dxa"/>
          <w:trHeight w:hRule="exact" w:val="284"/>
        </w:trPr>
        <w:tc>
          <w:tcPr>
            <w:tcW w:w="4824" w:type="dxa"/>
            <w:tcBorders>
              <w:bottom w:val="nil"/>
            </w:tcBorders>
            <w:vAlign w:val="center"/>
          </w:tcPr>
          <w:p w14:paraId="289771A2" w14:textId="229AB9A9" w:rsidR="00352DE5" w:rsidRPr="00A77BED" w:rsidRDefault="00352DE5" w:rsidP="004A45BC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Social class (rich</w:t>
            </w:r>
            <w:proofErr w:type="gramStart"/>
            <w:r w:rsidRPr="00A77BED">
              <w:rPr>
                <w:rFonts w:ascii="Times New Roman" w:hAnsi="Times New Roman" w:cs="Times New Roman"/>
                <w:color w:val="000000" w:themeColor="text1"/>
              </w:rPr>
              <w:t>) :</w:t>
            </w:r>
            <w:proofErr w:type="gramEnd"/>
            <w:r w:rsidRPr="00A77BED">
              <w:rPr>
                <w:rFonts w:ascii="Times New Roman" w:hAnsi="Times New Roman" w:cs="Times New Roman"/>
                <w:color w:val="000000" w:themeColor="text1"/>
              </w:rPr>
              <w:t xml:space="preserve"> children born : temperature</w:t>
            </w:r>
          </w:p>
        </w:tc>
        <w:tc>
          <w:tcPr>
            <w:tcW w:w="1372" w:type="dxa"/>
            <w:tcBorders>
              <w:bottom w:val="nil"/>
            </w:tcBorders>
            <w:vAlign w:val="center"/>
          </w:tcPr>
          <w:p w14:paraId="54EF2646" w14:textId="335E552B" w:rsidR="00352DE5" w:rsidRPr="00A77BED" w:rsidRDefault="0022122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44" w:type="dxa"/>
            <w:gridSpan w:val="2"/>
            <w:tcBorders>
              <w:bottom w:val="nil"/>
            </w:tcBorders>
            <w:vAlign w:val="center"/>
          </w:tcPr>
          <w:p w14:paraId="759C1DC6" w14:textId="44F620EC" w:rsidR="00352DE5" w:rsidRPr="00A77BED" w:rsidRDefault="0022122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54" w:type="dxa"/>
            <w:tcBorders>
              <w:bottom w:val="nil"/>
            </w:tcBorders>
            <w:vAlign w:val="center"/>
          </w:tcPr>
          <w:p w14:paraId="012F26AD" w14:textId="3159D075" w:rsidR="00352DE5" w:rsidRPr="00A77BED" w:rsidRDefault="0022122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54" w:type="dxa"/>
            <w:tcBorders>
              <w:bottom w:val="nil"/>
              <w:right w:val="single" w:sz="8" w:space="0" w:color="auto"/>
            </w:tcBorders>
            <w:vAlign w:val="center"/>
          </w:tcPr>
          <w:p w14:paraId="08EB6423" w14:textId="5D9EE05C" w:rsidR="00352DE5" w:rsidRPr="00A77BED" w:rsidRDefault="0022122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44" w:type="dxa"/>
            <w:tcBorders>
              <w:left w:val="single" w:sz="8" w:space="0" w:color="auto"/>
              <w:bottom w:val="nil"/>
            </w:tcBorders>
            <w:vAlign w:val="center"/>
          </w:tcPr>
          <w:p w14:paraId="496D496A" w14:textId="7BBEA055" w:rsidR="00352DE5" w:rsidRPr="00A77BED" w:rsidRDefault="00426008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00A63D6B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tcBorders>
              <w:bottom w:val="nil"/>
            </w:tcBorders>
            <w:vAlign w:val="center"/>
          </w:tcPr>
          <w:p w14:paraId="048EDBD6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bottom w:val="nil"/>
            </w:tcBorders>
            <w:vAlign w:val="center"/>
          </w:tcPr>
          <w:p w14:paraId="7794496D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52DE5" w:rsidRPr="00A77BED" w14:paraId="79414288" w14:textId="77777777" w:rsidTr="004A45BC">
        <w:trPr>
          <w:gridAfter w:val="1"/>
          <w:wAfter w:w="35" w:type="dxa"/>
          <w:trHeight w:hRule="exact" w:val="284"/>
        </w:trPr>
        <w:tc>
          <w:tcPr>
            <w:tcW w:w="4824" w:type="dxa"/>
            <w:tcBorders>
              <w:top w:val="nil"/>
              <w:bottom w:val="single" w:sz="12" w:space="0" w:color="auto"/>
            </w:tcBorders>
            <w:vAlign w:val="center"/>
          </w:tcPr>
          <w:p w14:paraId="235D82C5" w14:textId="24D13AE6" w:rsidR="00352DE5" w:rsidRPr="004A45BC" w:rsidRDefault="00352DE5" w:rsidP="004A45BC">
            <w:pPr>
              <w:tabs>
                <w:tab w:val="left" w:pos="328"/>
                <w:tab w:val="left" w:pos="4439"/>
              </w:tabs>
              <w:ind w:left="328" w:hanging="151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A45BC">
              <w:rPr>
                <w:rFonts w:ascii="Times New Roman" w:hAnsi="Times New Roman" w:cs="Times New Roman"/>
                <w:color w:val="000000" w:themeColor="text1"/>
              </w:rPr>
              <w:t>Social class (poor</w:t>
            </w:r>
            <w:proofErr w:type="gramStart"/>
            <w:r w:rsidRPr="004A45BC">
              <w:rPr>
                <w:rFonts w:ascii="Times New Roman" w:hAnsi="Times New Roman" w:cs="Times New Roman"/>
                <w:color w:val="000000" w:themeColor="text1"/>
              </w:rPr>
              <w:t>) :</w:t>
            </w:r>
            <w:proofErr w:type="gramEnd"/>
            <w:r w:rsidRPr="004A45BC">
              <w:rPr>
                <w:rFonts w:ascii="Times New Roman" w:hAnsi="Times New Roman" w:cs="Times New Roman"/>
                <w:color w:val="000000" w:themeColor="text1"/>
              </w:rPr>
              <w:t xml:space="preserve"> children born : temperature</w:t>
            </w:r>
          </w:p>
        </w:tc>
        <w:tc>
          <w:tcPr>
            <w:tcW w:w="1372" w:type="dxa"/>
            <w:tcBorders>
              <w:top w:val="nil"/>
              <w:bottom w:val="single" w:sz="12" w:space="0" w:color="auto"/>
            </w:tcBorders>
            <w:vAlign w:val="center"/>
          </w:tcPr>
          <w:p w14:paraId="556E810E" w14:textId="33120AAE" w:rsidR="00352DE5" w:rsidRPr="004A45BC" w:rsidRDefault="0022122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45B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44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0B59C67D" w14:textId="56308635" w:rsidR="00352DE5" w:rsidRPr="00A77BED" w:rsidRDefault="0022122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54" w:type="dxa"/>
            <w:tcBorders>
              <w:top w:val="nil"/>
              <w:bottom w:val="single" w:sz="12" w:space="0" w:color="auto"/>
            </w:tcBorders>
            <w:vAlign w:val="center"/>
          </w:tcPr>
          <w:p w14:paraId="0E205911" w14:textId="1E9986A8" w:rsidR="00352DE5" w:rsidRPr="00A77BED" w:rsidRDefault="0022122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54" w:type="dxa"/>
            <w:tcBorders>
              <w:top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0A05A8BC" w14:textId="02CFA7FD" w:rsidR="00352DE5" w:rsidRPr="00A77BED" w:rsidRDefault="0022122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44" w:type="dxa"/>
            <w:tcBorders>
              <w:top w:val="nil"/>
              <w:left w:val="single" w:sz="8" w:space="0" w:color="auto"/>
              <w:bottom w:val="single" w:sz="12" w:space="0" w:color="auto"/>
            </w:tcBorders>
            <w:vAlign w:val="center"/>
          </w:tcPr>
          <w:p w14:paraId="1626F9AF" w14:textId="3CD2C31C" w:rsidR="00352DE5" w:rsidRPr="00A77BED" w:rsidRDefault="00717622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6</w:t>
            </w:r>
          </w:p>
        </w:tc>
        <w:tc>
          <w:tcPr>
            <w:tcW w:w="1255" w:type="dxa"/>
            <w:tcBorders>
              <w:top w:val="nil"/>
              <w:bottom w:val="single" w:sz="12" w:space="0" w:color="auto"/>
            </w:tcBorders>
            <w:vAlign w:val="center"/>
          </w:tcPr>
          <w:p w14:paraId="704569B1" w14:textId="50F20980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2</w:t>
            </w:r>
            <w:r w:rsidR="00717622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443" w:type="dxa"/>
            <w:tcBorders>
              <w:top w:val="nil"/>
              <w:bottom w:val="single" w:sz="12" w:space="0" w:color="auto"/>
            </w:tcBorders>
            <w:vAlign w:val="center"/>
          </w:tcPr>
          <w:p w14:paraId="31F49134" w14:textId="787F6F5D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6</w:t>
            </w:r>
            <w:r w:rsidR="0014336D" w:rsidRPr="00A77BED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54" w:type="dxa"/>
            <w:tcBorders>
              <w:top w:val="nil"/>
              <w:bottom w:val="single" w:sz="12" w:space="0" w:color="auto"/>
            </w:tcBorders>
            <w:vAlign w:val="center"/>
          </w:tcPr>
          <w:p w14:paraId="0E7352EF" w14:textId="7548B7B9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5</w:t>
            </w:r>
            <w:r w:rsidR="0014336D" w:rsidRPr="00A77BED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352DE5" w:rsidRPr="00A77BED" w14:paraId="3CE4CE32" w14:textId="77777777" w:rsidTr="004A45BC">
        <w:trPr>
          <w:gridAfter w:val="1"/>
          <w:wAfter w:w="35" w:type="dxa"/>
          <w:trHeight w:hRule="exact" w:val="284"/>
        </w:trPr>
        <w:tc>
          <w:tcPr>
            <w:tcW w:w="4824" w:type="dxa"/>
            <w:tcBorders>
              <w:top w:val="single" w:sz="12" w:space="0" w:color="auto"/>
            </w:tcBorders>
          </w:tcPr>
          <w:p w14:paraId="57A265F3" w14:textId="77777777" w:rsidR="00352DE5" w:rsidRPr="00A77BED" w:rsidRDefault="00352DE5" w:rsidP="00C9646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i/>
                <w:color w:val="000000" w:themeColor="text1"/>
              </w:rPr>
              <w:t>Random effects</w:t>
            </w:r>
          </w:p>
        </w:tc>
        <w:tc>
          <w:tcPr>
            <w:tcW w:w="1440" w:type="dxa"/>
            <w:gridSpan w:val="2"/>
            <w:tcBorders>
              <w:top w:val="single" w:sz="12" w:space="0" w:color="auto"/>
            </w:tcBorders>
            <w:vAlign w:val="center"/>
          </w:tcPr>
          <w:p w14:paraId="0C2DEF93" w14:textId="77777777" w:rsidR="00352DE5" w:rsidRPr="00A77BED" w:rsidRDefault="00352DE5" w:rsidP="00CD241D">
            <w:pPr>
              <w:ind w:right="-299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Variance (SD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594C9B24" w14:textId="77777777" w:rsidR="00352DE5" w:rsidRPr="00A77BED" w:rsidRDefault="00352DE5" w:rsidP="00CD241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top w:val="single" w:sz="12" w:space="0" w:color="auto"/>
            </w:tcBorders>
            <w:vAlign w:val="center"/>
          </w:tcPr>
          <w:p w14:paraId="6AE88B84" w14:textId="77777777" w:rsidR="00352DE5" w:rsidRPr="00A77BED" w:rsidRDefault="00352DE5" w:rsidP="00CD241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763D462E" w14:textId="77777777" w:rsidR="00352DE5" w:rsidRPr="00A77BED" w:rsidRDefault="00352DE5" w:rsidP="00CD241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4" w:type="dxa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27BA3D09" w14:textId="77777777" w:rsidR="00352DE5" w:rsidRPr="00A77BED" w:rsidRDefault="00352DE5" w:rsidP="00CD241D">
            <w:pPr>
              <w:tabs>
                <w:tab w:val="left" w:pos="869"/>
              </w:tabs>
              <w:ind w:right="-669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Variance (SD)</w:t>
            </w:r>
          </w:p>
        </w:tc>
        <w:tc>
          <w:tcPr>
            <w:tcW w:w="1255" w:type="dxa"/>
            <w:tcBorders>
              <w:top w:val="single" w:sz="12" w:space="0" w:color="auto"/>
            </w:tcBorders>
            <w:vAlign w:val="center"/>
          </w:tcPr>
          <w:p w14:paraId="2EC45285" w14:textId="77777777" w:rsidR="00352DE5" w:rsidRPr="00A77BED" w:rsidRDefault="00352DE5" w:rsidP="00CD241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tcBorders>
              <w:top w:val="single" w:sz="12" w:space="0" w:color="auto"/>
            </w:tcBorders>
            <w:vAlign w:val="center"/>
          </w:tcPr>
          <w:p w14:paraId="3C9E8066" w14:textId="77777777" w:rsidR="00352DE5" w:rsidRPr="00A77BED" w:rsidRDefault="00352DE5" w:rsidP="00CD241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top w:val="single" w:sz="12" w:space="0" w:color="auto"/>
            </w:tcBorders>
            <w:vAlign w:val="center"/>
          </w:tcPr>
          <w:p w14:paraId="27B098DB" w14:textId="77777777" w:rsidR="00352DE5" w:rsidRPr="00A77BED" w:rsidRDefault="00352DE5" w:rsidP="00CD241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52DE5" w:rsidRPr="00A77BED" w14:paraId="217166D4" w14:textId="77777777" w:rsidTr="004A45BC">
        <w:trPr>
          <w:gridAfter w:val="1"/>
          <w:wAfter w:w="35" w:type="dxa"/>
          <w:trHeight w:hRule="exact" w:val="284"/>
        </w:trPr>
        <w:tc>
          <w:tcPr>
            <w:tcW w:w="4824" w:type="dxa"/>
            <w:vAlign w:val="center"/>
          </w:tcPr>
          <w:p w14:paraId="30C71654" w14:textId="77777777" w:rsidR="00352DE5" w:rsidRPr="00A77BED" w:rsidRDefault="00352DE5" w:rsidP="00CD241D">
            <w:pPr>
              <w:ind w:firstLine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Maternal ID</w:t>
            </w:r>
          </w:p>
        </w:tc>
        <w:tc>
          <w:tcPr>
            <w:tcW w:w="1372" w:type="dxa"/>
            <w:vAlign w:val="center"/>
          </w:tcPr>
          <w:p w14:paraId="60B056E7" w14:textId="52586046" w:rsidR="00352DE5" w:rsidRPr="00A77BED" w:rsidRDefault="0010006E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12</w:t>
            </w:r>
            <w:r w:rsidR="00352DE5" w:rsidRPr="00A77BED">
              <w:rPr>
                <w:rFonts w:ascii="Times New Roman" w:hAnsi="Times New Roman" w:cs="Times New Roman"/>
                <w:color w:val="000000" w:themeColor="text1"/>
              </w:rPr>
              <w:t xml:space="preserve"> (0.3</w:t>
            </w:r>
            <w:r w:rsidRPr="00A77BED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352DE5" w:rsidRPr="00A77BE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  <w:gridSpan w:val="2"/>
            <w:vAlign w:val="center"/>
          </w:tcPr>
          <w:p w14:paraId="6802B335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4AA1E98C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40896BE9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72FDB17E" w14:textId="162441A2" w:rsidR="00352DE5" w:rsidRPr="00A77BED" w:rsidRDefault="0014336D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13 (0.35)</w:t>
            </w:r>
          </w:p>
        </w:tc>
        <w:tc>
          <w:tcPr>
            <w:tcW w:w="1255" w:type="dxa"/>
            <w:vAlign w:val="center"/>
          </w:tcPr>
          <w:p w14:paraId="098F258A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vAlign w:val="center"/>
          </w:tcPr>
          <w:p w14:paraId="539FCEDC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34CFC2D0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52DE5" w:rsidRPr="00A77BED" w14:paraId="5C7D4711" w14:textId="77777777" w:rsidTr="004A45BC">
        <w:trPr>
          <w:gridAfter w:val="1"/>
          <w:wAfter w:w="35" w:type="dxa"/>
          <w:trHeight w:hRule="exact" w:val="284"/>
        </w:trPr>
        <w:tc>
          <w:tcPr>
            <w:tcW w:w="4824" w:type="dxa"/>
            <w:vAlign w:val="center"/>
          </w:tcPr>
          <w:p w14:paraId="16828E83" w14:textId="77777777" w:rsidR="00352DE5" w:rsidRPr="00A77BED" w:rsidRDefault="00352DE5" w:rsidP="00CD241D">
            <w:pPr>
              <w:ind w:firstLine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Birth year</w:t>
            </w:r>
          </w:p>
        </w:tc>
        <w:tc>
          <w:tcPr>
            <w:tcW w:w="1372" w:type="dxa"/>
            <w:vAlign w:val="center"/>
          </w:tcPr>
          <w:p w14:paraId="29A1F39C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2 (0.14)</w:t>
            </w:r>
          </w:p>
        </w:tc>
        <w:tc>
          <w:tcPr>
            <w:tcW w:w="1344" w:type="dxa"/>
            <w:gridSpan w:val="2"/>
            <w:vAlign w:val="center"/>
          </w:tcPr>
          <w:p w14:paraId="450B6E1B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628BD1C1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28FAD20D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4" w:type="dxa"/>
            <w:tcBorders>
              <w:left w:val="single" w:sz="8" w:space="0" w:color="auto"/>
              <w:bottom w:val="single" w:sz="18" w:space="0" w:color="auto"/>
            </w:tcBorders>
            <w:vAlign w:val="center"/>
          </w:tcPr>
          <w:p w14:paraId="3958F6A5" w14:textId="6EEB58E0" w:rsidR="00352DE5" w:rsidRPr="00A77BED" w:rsidRDefault="0014336D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7BED">
              <w:rPr>
                <w:rFonts w:ascii="Times New Roman" w:hAnsi="Times New Roman" w:cs="Times New Roman"/>
                <w:color w:val="000000" w:themeColor="text1"/>
              </w:rPr>
              <w:t>0.02 (0.13</w:t>
            </w:r>
            <w:r w:rsidR="00352DE5" w:rsidRPr="00A77BE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55" w:type="dxa"/>
            <w:vAlign w:val="center"/>
          </w:tcPr>
          <w:p w14:paraId="24FADB14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vAlign w:val="center"/>
          </w:tcPr>
          <w:p w14:paraId="46B35E84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6A3DB608" w14:textId="77777777" w:rsidR="00352DE5" w:rsidRPr="00A77BED" w:rsidRDefault="00352DE5" w:rsidP="00CD24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2AE81D08" w14:textId="77777777" w:rsidR="00190781" w:rsidRDefault="00190781" w:rsidP="00352DE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190781" w:rsidSect="00E507ED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CDCA891" w14:textId="2EDA7256" w:rsidR="00190781" w:rsidRDefault="00D6798A" w:rsidP="00352DE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190781" w:rsidSect="00190781">
          <w:pgSz w:w="11900" w:h="16840"/>
          <w:pgMar w:top="1440" w:right="426" w:bottom="1440" w:left="572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 xml:space="preserve">There was </w:t>
      </w:r>
      <w:r w:rsidRPr="00FF127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linear association between number of children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urvived to adulthood </w:t>
      </w:r>
      <w:r w:rsidRPr="00FF127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d probability of survival (Hypothesis 1: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azard 0.</w:t>
      </w:r>
      <w:r w:rsidRPr="00FF127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9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4</w:t>
      </w:r>
      <w:r w:rsidRPr="00FF127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95% confidence interval </w:t>
      </w:r>
      <w:r w:rsidR="00F25506" w:rsidRPr="00F2550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0.91</w:t>
      </w:r>
      <w:r w:rsidRPr="00F2550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– </w:t>
      </w:r>
      <w:r w:rsidR="00F25506" w:rsidRPr="00F2550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0.96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; P&lt;0.001). Additional child who survived to adulthood was associated with</w:t>
      </w:r>
      <w:r w:rsidR="00F2550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6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% lower probability of mother’s mortality. </w:t>
      </w:r>
      <w:r w:rsidRPr="00423C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re was also a quadratic association between number of children survived and maternal survival</w:t>
      </w:r>
      <w:r w:rsidR="004332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4332C5" w:rsidRPr="00423C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Hypothesis 2</w:t>
      </w:r>
      <w:r w:rsidR="004332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: linear hazard 0.86; 95% confidence interval 0.80 – 0.92; P&lt;0.001, quadratic hazard 1.01; 95% confidence interval 1.00 – 1.02; P&lt;0.01</w:t>
      </w:r>
      <w:r w:rsidR="004332C5" w:rsidRPr="00423C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="004332C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 Women had lower mortality risk up to seven children and then mortality risk started to increase</w:t>
      </w:r>
      <w:r w:rsidR="0019078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50237A82" w14:textId="15B1D47C" w:rsidR="00352DE5" w:rsidRPr="00B43C26" w:rsidRDefault="0042460E" w:rsidP="00D8552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43C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</w:t>
      </w:r>
      <w:r w:rsidR="00B43C26" w:rsidRPr="00B43C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</w:t>
      </w:r>
      <w:r w:rsidR="00352DE5" w:rsidRPr="00B43C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352DE5" w:rsidRPr="00E50A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mixed-effects Cox regression model of the effects of number of children survived to adulthood and early-life environment – spring temperature - on maternal survival. </w:t>
      </w:r>
      <w:r w:rsidR="00D951D0" w:rsidRPr="00E50AA4">
        <w:rPr>
          <w:rFonts w:ascii="Times New Roman" w:hAnsi="Times New Roman" w:cs="Times New Roman"/>
          <w:color w:val="000000" w:themeColor="text1"/>
          <w:sz w:val="24"/>
          <w:szCs w:val="24"/>
        </w:rPr>
        <w:t>Model 2 shows results for predictions of Hypothesis 3 and Model 2 a shows results for predictions of Hypothesis 4.</w:t>
      </w:r>
      <w:r w:rsidR="00D855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85523" w:rsidRPr="00B43C26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 w:eastAsia="en-GB"/>
        </w:rPr>
        <w:t>β = Cox regression coefficient</w:t>
      </w:r>
      <w:r w:rsidR="002822FC" w:rsidRPr="00B43C26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 w:eastAsia="en-GB"/>
        </w:rPr>
        <w:t xml:space="preserve">; </w:t>
      </w:r>
      <w:proofErr w:type="spellStart"/>
      <w:r w:rsidR="002822FC" w:rsidRPr="00B43C26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 w:eastAsia="en-GB"/>
        </w:rPr>
        <w:t>s.e.</w:t>
      </w:r>
      <w:proofErr w:type="spellEnd"/>
      <w:r w:rsidR="002822FC" w:rsidRPr="00B43C26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 w:eastAsia="en-GB"/>
        </w:rPr>
        <w:t xml:space="preserve"> (β) standard error of Cox regression coefficient</w:t>
      </w:r>
    </w:p>
    <w:tbl>
      <w:tblPr>
        <w:tblStyle w:val="TableGrid"/>
        <w:tblW w:w="16021" w:type="dxa"/>
        <w:tblInd w:w="-28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6"/>
        <w:gridCol w:w="1372"/>
        <w:gridCol w:w="68"/>
        <w:gridCol w:w="1276"/>
        <w:gridCol w:w="1354"/>
        <w:gridCol w:w="1354"/>
        <w:gridCol w:w="1544"/>
        <w:gridCol w:w="1255"/>
        <w:gridCol w:w="1443"/>
        <w:gridCol w:w="1354"/>
        <w:gridCol w:w="35"/>
      </w:tblGrid>
      <w:tr w:rsidR="00352DE5" w:rsidRPr="005A128B" w14:paraId="032B9F83" w14:textId="77777777" w:rsidTr="00E50AA4">
        <w:trPr>
          <w:gridAfter w:val="1"/>
          <w:wAfter w:w="35" w:type="dxa"/>
          <w:trHeight w:hRule="exact" w:val="284"/>
        </w:trPr>
        <w:tc>
          <w:tcPr>
            <w:tcW w:w="4966" w:type="dxa"/>
            <w:tcBorders>
              <w:top w:val="single" w:sz="18" w:space="0" w:color="auto"/>
              <w:bottom w:val="single" w:sz="12" w:space="0" w:color="auto"/>
            </w:tcBorders>
          </w:tcPr>
          <w:p w14:paraId="7C1FB5F9" w14:textId="77777777" w:rsidR="00352DE5" w:rsidRPr="005A128B" w:rsidRDefault="00352DE5" w:rsidP="00C9646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b/>
                <w:color w:val="000000" w:themeColor="text1"/>
              </w:rPr>
              <w:t>Variable</w:t>
            </w:r>
          </w:p>
        </w:tc>
        <w:tc>
          <w:tcPr>
            <w:tcW w:w="1372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7950F1C" w14:textId="2F98A111" w:rsidR="00352DE5" w:rsidRPr="005A128B" w:rsidRDefault="00E507ED" w:rsidP="00E50AA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507ED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1344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C719689" w14:textId="7A71B18D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5A128B">
              <w:rPr>
                <w:rFonts w:ascii="Times New Roman" w:hAnsi="Times New Roman" w:cs="Times New Roman"/>
                <w:b/>
                <w:color w:val="000000" w:themeColor="text1"/>
              </w:rPr>
              <w:t>s.e.</w:t>
            </w:r>
            <w:proofErr w:type="spellEnd"/>
            <w:r w:rsidR="00E50AA4">
              <w:rPr>
                <w:rFonts w:ascii="Times New Roman" w:hAnsi="Times New Roman" w:cs="Times New Roman"/>
                <w:b/>
                <w:color w:val="000000" w:themeColor="text1"/>
              </w:rPr>
              <w:t xml:space="preserve"> (</w:t>
            </w:r>
            <w:r w:rsidR="00E507ED" w:rsidRPr="00E507ED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R="00E50AA4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135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CA8FF28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b/>
                <w:color w:val="000000" w:themeColor="text1"/>
              </w:rPr>
              <w:t>z-value</w:t>
            </w:r>
          </w:p>
        </w:tc>
        <w:tc>
          <w:tcPr>
            <w:tcW w:w="135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A515EE6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b/>
                <w:color w:val="000000" w:themeColor="text1"/>
              </w:rPr>
              <w:t>p-value</w:t>
            </w:r>
          </w:p>
        </w:tc>
        <w:tc>
          <w:tcPr>
            <w:tcW w:w="154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EB26E54" w14:textId="18DA8F56" w:rsidR="00352DE5" w:rsidRPr="005A128B" w:rsidRDefault="00E507ED" w:rsidP="00E50AA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507ED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125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E3F5F04" w14:textId="5282EB62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5A128B">
              <w:rPr>
                <w:rFonts w:ascii="Times New Roman" w:hAnsi="Times New Roman" w:cs="Times New Roman"/>
                <w:b/>
                <w:color w:val="000000" w:themeColor="text1"/>
              </w:rPr>
              <w:t>s.e.</w:t>
            </w:r>
            <w:proofErr w:type="spellEnd"/>
            <w:r w:rsidR="00E50AA4">
              <w:rPr>
                <w:rFonts w:ascii="Times New Roman" w:hAnsi="Times New Roman" w:cs="Times New Roman"/>
                <w:b/>
                <w:color w:val="000000" w:themeColor="text1"/>
              </w:rPr>
              <w:t xml:space="preserve"> (</w:t>
            </w:r>
            <w:r w:rsidR="00E507ED" w:rsidRPr="00E507ED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R="00E50AA4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1443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02CCF68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b/>
                <w:color w:val="000000" w:themeColor="text1"/>
              </w:rPr>
              <w:t>z-value</w:t>
            </w:r>
          </w:p>
        </w:tc>
        <w:tc>
          <w:tcPr>
            <w:tcW w:w="135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21D900A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b/>
                <w:color w:val="000000" w:themeColor="text1"/>
              </w:rPr>
              <w:t>p-value</w:t>
            </w:r>
          </w:p>
        </w:tc>
      </w:tr>
      <w:tr w:rsidR="00352DE5" w:rsidRPr="005A128B" w14:paraId="1DABEDB5" w14:textId="77777777" w:rsidTr="00E50AA4">
        <w:trPr>
          <w:trHeight w:hRule="exact" w:val="284"/>
        </w:trPr>
        <w:tc>
          <w:tcPr>
            <w:tcW w:w="4966" w:type="dxa"/>
            <w:tcBorders>
              <w:top w:val="single" w:sz="12" w:space="0" w:color="auto"/>
              <w:bottom w:val="single" w:sz="12" w:space="0" w:color="auto"/>
            </w:tcBorders>
          </w:tcPr>
          <w:p w14:paraId="3B9309D4" w14:textId="77777777" w:rsidR="00352DE5" w:rsidRPr="005A128B" w:rsidRDefault="00352DE5" w:rsidP="00C964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24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ECEE6D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Model 2</w:t>
            </w:r>
          </w:p>
        </w:tc>
        <w:tc>
          <w:tcPr>
            <w:tcW w:w="5631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837F00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Model 2</w:t>
            </w:r>
            <w:r w:rsidRPr="005A128B">
              <w:rPr>
                <w:rFonts w:ascii="Times New Roman" w:hAnsi="Times New Roman" w:cs="Times New Roman"/>
                <w:i/>
                <w:color w:val="000000" w:themeColor="text1"/>
              </w:rPr>
              <w:t>a</w:t>
            </w:r>
          </w:p>
        </w:tc>
      </w:tr>
      <w:tr w:rsidR="00352DE5" w:rsidRPr="005A128B" w14:paraId="32096F09" w14:textId="77777777" w:rsidTr="00E50AA4">
        <w:trPr>
          <w:gridAfter w:val="1"/>
          <w:wAfter w:w="35" w:type="dxa"/>
          <w:trHeight w:hRule="exact" w:val="284"/>
        </w:trPr>
        <w:tc>
          <w:tcPr>
            <w:tcW w:w="4966" w:type="dxa"/>
            <w:tcBorders>
              <w:top w:val="single" w:sz="12" w:space="0" w:color="auto"/>
            </w:tcBorders>
          </w:tcPr>
          <w:p w14:paraId="67CAEFE6" w14:textId="77777777" w:rsidR="00352DE5" w:rsidRPr="005A128B" w:rsidRDefault="00352DE5" w:rsidP="00C9646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i/>
                <w:color w:val="000000" w:themeColor="text1"/>
              </w:rPr>
              <w:t>Fixed effects</w:t>
            </w:r>
          </w:p>
        </w:tc>
        <w:tc>
          <w:tcPr>
            <w:tcW w:w="1372" w:type="dxa"/>
            <w:tcBorders>
              <w:top w:val="single" w:sz="12" w:space="0" w:color="auto"/>
            </w:tcBorders>
            <w:vAlign w:val="center"/>
          </w:tcPr>
          <w:p w14:paraId="6F623EC4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  <w:gridSpan w:val="2"/>
            <w:tcBorders>
              <w:top w:val="single" w:sz="12" w:space="0" w:color="auto"/>
            </w:tcBorders>
            <w:vAlign w:val="center"/>
          </w:tcPr>
          <w:p w14:paraId="270EDAD8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top w:val="single" w:sz="12" w:space="0" w:color="auto"/>
            </w:tcBorders>
            <w:vAlign w:val="center"/>
          </w:tcPr>
          <w:p w14:paraId="7FEE4AD6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73B9E0AF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4" w:type="dxa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3CED9DF9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5" w:type="dxa"/>
            <w:tcBorders>
              <w:top w:val="single" w:sz="12" w:space="0" w:color="auto"/>
            </w:tcBorders>
            <w:vAlign w:val="center"/>
          </w:tcPr>
          <w:p w14:paraId="02D231CD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tcBorders>
              <w:top w:val="single" w:sz="12" w:space="0" w:color="auto"/>
            </w:tcBorders>
            <w:vAlign w:val="center"/>
          </w:tcPr>
          <w:p w14:paraId="54CD3EDE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top w:val="single" w:sz="12" w:space="0" w:color="auto"/>
            </w:tcBorders>
            <w:vAlign w:val="center"/>
          </w:tcPr>
          <w:p w14:paraId="60F1A9BC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52DE5" w:rsidRPr="005A128B" w14:paraId="6B688982" w14:textId="77777777" w:rsidTr="00E50AA4">
        <w:trPr>
          <w:gridAfter w:val="1"/>
          <w:wAfter w:w="35" w:type="dxa"/>
          <w:trHeight w:hRule="exact" w:val="284"/>
        </w:trPr>
        <w:tc>
          <w:tcPr>
            <w:tcW w:w="4966" w:type="dxa"/>
            <w:vAlign w:val="center"/>
          </w:tcPr>
          <w:p w14:paraId="2EF568AA" w14:textId="77777777" w:rsidR="00352DE5" w:rsidRPr="005A128B" w:rsidRDefault="00352DE5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Birth status (singleton)</w:t>
            </w:r>
          </w:p>
        </w:tc>
        <w:tc>
          <w:tcPr>
            <w:tcW w:w="1372" w:type="dxa"/>
            <w:vAlign w:val="center"/>
          </w:tcPr>
          <w:p w14:paraId="17BD04AC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344" w:type="dxa"/>
            <w:gridSpan w:val="2"/>
            <w:vAlign w:val="center"/>
          </w:tcPr>
          <w:p w14:paraId="4968F5D4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5AAB9A75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04516F8C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4330F6B2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55" w:type="dxa"/>
            <w:vAlign w:val="center"/>
          </w:tcPr>
          <w:p w14:paraId="4874E447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vAlign w:val="center"/>
          </w:tcPr>
          <w:p w14:paraId="47665AEC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3CBAF57D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52DE5" w:rsidRPr="005A128B" w14:paraId="5272F69E" w14:textId="77777777" w:rsidTr="00E50AA4">
        <w:trPr>
          <w:gridAfter w:val="1"/>
          <w:wAfter w:w="35" w:type="dxa"/>
          <w:trHeight w:hRule="exact" w:val="284"/>
        </w:trPr>
        <w:tc>
          <w:tcPr>
            <w:tcW w:w="4966" w:type="dxa"/>
            <w:vAlign w:val="center"/>
          </w:tcPr>
          <w:p w14:paraId="24703CE9" w14:textId="77777777" w:rsidR="00352DE5" w:rsidRPr="005A128B" w:rsidRDefault="00352DE5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Birth status (twin)</w:t>
            </w:r>
          </w:p>
        </w:tc>
        <w:tc>
          <w:tcPr>
            <w:tcW w:w="1372" w:type="dxa"/>
            <w:vAlign w:val="center"/>
          </w:tcPr>
          <w:p w14:paraId="00DD73B7" w14:textId="07FB7429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</w:t>
            </w:r>
            <w:r w:rsidR="008A1F03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1344" w:type="dxa"/>
            <w:gridSpan w:val="2"/>
            <w:vAlign w:val="center"/>
          </w:tcPr>
          <w:p w14:paraId="4AACE861" w14:textId="38FB99F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3</w:t>
            </w:r>
            <w:r w:rsidR="008A1F0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54" w:type="dxa"/>
            <w:vAlign w:val="center"/>
          </w:tcPr>
          <w:p w14:paraId="665BB438" w14:textId="0404A574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6</w:t>
            </w:r>
            <w:r w:rsidR="008A1F03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671DAB9F" w14:textId="1BA6D895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</w:t>
            </w:r>
            <w:r w:rsidR="008A1F03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784DE673" w14:textId="169B2348" w:rsidR="00352DE5" w:rsidRPr="005A128B" w:rsidRDefault="007C1A32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85</w:t>
            </w:r>
          </w:p>
        </w:tc>
        <w:tc>
          <w:tcPr>
            <w:tcW w:w="1255" w:type="dxa"/>
            <w:vAlign w:val="center"/>
          </w:tcPr>
          <w:p w14:paraId="5F8EB500" w14:textId="79D6C364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3</w:t>
            </w:r>
            <w:r w:rsidR="007C1A3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43" w:type="dxa"/>
            <w:vAlign w:val="center"/>
          </w:tcPr>
          <w:p w14:paraId="00C29825" w14:textId="5089174F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6</w:t>
            </w:r>
            <w:r w:rsidR="007C1A3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54" w:type="dxa"/>
            <w:vAlign w:val="center"/>
          </w:tcPr>
          <w:p w14:paraId="4453806F" w14:textId="36BAEB9C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</w:t>
            </w:r>
            <w:r w:rsidR="007C1A3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352DE5" w:rsidRPr="005A128B" w14:paraId="2B9E1059" w14:textId="77777777" w:rsidTr="00E50AA4">
        <w:trPr>
          <w:gridAfter w:val="1"/>
          <w:wAfter w:w="35" w:type="dxa"/>
          <w:trHeight w:hRule="exact" w:val="284"/>
        </w:trPr>
        <w:tc>
          <w:tcPr>
            <w:tcW w:w="4966" w:type="dxa"/>
            <w:vAlign w:val="center"/>
          </w:tcPr>
          <w:p w14:paraId="1F6BFDF7" w14:textId="77777777" w:rsidR="00352DE5" w:rsidRPr="005A128B" w:rsidRDefault="00352DE5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Birth order (first)</w:t>
            </w:r>
          </w:p>
        </w:tc>
        <w:tc>
          <w:tcPr>
            <w:tcW w:w="1372" w:type="dxa"/>
            <w:vAlign w:val="center"/>
          </w:tcPr>
          <w:p w14:paraId="0CFABC28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344" w:type="dxa"/>
            <w:gridSpan w:val="2"/>
            <w:vAlign w:val="center"/>
          </w:tcPr>
          <w:p w14:paraId="0A1112B1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4C06C0B4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3A1BA045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50E0399A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55" w:type="dxa"/>
            <w:vAlign w:val="center"/>
          </w:tcPr>
          <w:p w14:paraId="450EAE2C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vAlign w:val="center"/>
          </w:tcPr>
          <w:p w14:paraId="5F3CB708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3746A112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52DE5" w:rsidRPr="005A128B" w14:paraId="699B8C31" w14:textId="77777777" w:rsidTr="00E50AA4">
        <w:trPr>
          <w:gridAfter w:val="1"/>
          <w:wAfter w:w="35" w:type="dxa"/>
          <w:trHeight w:hRule="exact" w:val="284"/>
        </w:trPr>
        <w:tc>
          <w:tcPr>
            <w:tcW w:w="4966" w:type="dxa"/>
            <w:vAlign w:val="center"/>
          </w:tcPr>
          <w:p w14:paraId="69E5F3E1" w14:textId="77777777" w:rsidR="00352DE5" w:rsidRPr="005A128B" w:rsidRDefault="00352DE5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Birth order (subsequent)</w:t>
            </w:r>
          </w:p>
        </w:tc>
        <w:tc>
          <w:tcPr>
            <w:tcW w:w="1372" w:type="dxa"/>
            <w:vAlign w:val="center"/>
          </w:tcPr>
          <w:p w14:paraId="35C9FEDE" w14:textId="2AE467ED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="008A1F03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44" w:type="dxa"/>
            <w:gridSpan w:val="2"/>
            <w:vAlign w:val="center"/>
          </w:tcPr>
          <w:p w14:paraId="2143555B" w14:textId="3310AC6A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</w:t>
            </w:r>
            <w:r w:rsidR="008A1F0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54" w:type="dxa"/>
            <w:vAlign w:val="center"/>
          </w:tcPr>
          <w:p w14:paraId="2F2E3B35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2.03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1BA22E1B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37CF9115" w14:textId="425EF6D5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3</w:t>
            </w:r>
            <w:r w:rsidR="007C1A3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55" w:type="dxa"/>
            <w:vAlign w:val="center"/>
          </w:tcPr>
          <w:p w14:paraId="30FDB336" w14:textId="5A00D656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</w:t>
            </w:r>
            <w:r w:rsidR="007C1A3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443" w:type="dxa"/>
            <w:vAlign w:val="center"/>
          </w:tcPr>
          <w:p w14:paraId="0FD0FDA1" w14:textId="3C7BD3FE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2.0</w:t>
            </w:r>
            <w:r w:rsidR="007C1A32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54" w:type="dxa"/>
            <w:vAlign w:val="center"/>
          </w:tcPr>
          <w:p w14:paraId="5F9EC940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</w:tr>
      <w:tr w:rsidR="00352DE5" w:rsidRPr="005A128B" w14:paraId="7FF2F773" w14:textId="77777777" w:rsidTr="00E50AA4">
        <w:trPr>
          <w:gridAfter w:val="1"/>
          <w:wAfter w:w="35" w:type="dxa"/>
          <w:trHeight w:hRule="exact" w:val="284"/>
        </w:trPr>
        <w:tc>
          <w:tcPr>
            <w:tcW w:w="4966" w:type="dxa"/>
            <w:vAlign w:val="center"/>
          </w:tcPr>
          <w:p w14:paraId="0F5E1BE1" w14:textId="77777777" w:rsidR="00352DE5" w:rsidRPr="005A128B" w:rsidRDefault="00352DE5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rish, Hiittinen</w:t>
            </w:r>
          </w:p>
        </w:tc>
        <w:tc>
          <w:tcPr>
            <w:tcW w:w="1372" w:type="dxa"/>
            <w:vAlign w:val="center"/>
          </w:tcPr>
          <w:p w14:paraId="286045AE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344" w:type="dxa"/>
            <w:gridSpan w:val="2"/>
            <w:vAlign w:val="center"/>
          </w:tcPr>
          <w:p w14:paraId="105DEDDE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7E7B2653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557A45B2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4ED0AE21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55" w:type="dxa"/>
            <w:vAlign w:val="center"/>
          </w:tcPr>
          <w:p w14:paraId="36B51A7B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vAlign w:val="center"/>
          </w:tcPr>
          <w:p w14:paraId="5CC5A923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25F6965B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52DE5" w:rsidRPr="005A128B" w14:paraId="52CA86E4" w14:textId="77777777" w:rsidTr="00E50AA4">
        <w:trPr>
          <w:gridAfter w:val="1"/>
          <w:wAfter w:w="35" w:type="dxa"/>
          <w:trHeight w:hRule="exact" w:val="284"/>
        </w:trPr>
        <w:tc>
          <w:tcPr>
            <w:tcW w:w="4966" w:type="dxa"/>
            <w:vAlign w:val="center"/>
          </w:tcPr>
          <w:p w14:paraId="270BE12D" w14:textId="77777777" w:rsidR="00352DE5" w:rsidRPr="005A128B" w:rsidRDefault="00352DE5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arish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Ikaalinen</w:t>
            </w:r>
            <w:proofErr w:type="spellEnd"/>
          </w:p>
        </w:tc>
        <w:tc>
          <w:tcPr>
            <w:tcW w:w="1372" w:type="dxa"/>
            <w:vAlign w:val="center"/>
          </w:tcPr>
          <w:p w14:paraId="0DCA527E" w14:textId="5FC8A34A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8A1F03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344" w:type="dxa"/>
            <w:gridSpan w:val="2"/>
            <w:vAlign w:val="center"/>
          </w:tcPr>
          <w:p w14:paraId="25CB68C4" w14:textId="44E7009B" w:rsidR="00352DE5" w:rsidRPr="005A128B" w:rsidRDefault="008A1F0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87</w:t>
            </w:r>
          </w:p>
        </w:tc>
        <w:tc>
          <w:tcPr>
            <w:tcW w:w="1354" w:type="dxa"/>
            <w:vAlign w:val="center"/>
          </w:tcPr>
          <w:p w14:paraId="077EFB80" w14:textId="7873313B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</w:t>
            </w:r>
            <w:r w:rsidR="008A1F03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2D831E3D" w14:textId="59D3F308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</w:t>
            </w:r>
            <w:r w:rsidR="008A1F03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1A2BE19B" w14:textId="48A3212B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1</w:t>
            </w:r>
            <w:r w:rsidR="007C1A32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55" w:type="dxa"/>
            <w:vAlign w:val="center"/>
          </w:tcPr>
          <w:p w14:paraId="207AA9D0" w14:textId="2563F5F5" w:rsidR="00352DE5" w:rsidRPr="005A128B" w:rsidRDefault="007C1A32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87</w:t>
            </w:r>
          </w:p>
        </w:tc>
        <w:tc>
          <w:tcPr>
            <w:tcW w:w="1443" w:type="dxa"/>
            <w:vAlign w:val="center"/>
          </w:tcPr>
          <w:p w14:paraId="1CD15460" w14:textId="62CB8662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</w:t>
            </w:r>
            <w:r w:rsidR="00A7254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54" w:type="dxa"/>
            <w:vAlign w:val="center"/>
          </w:tcPr>
          <w:p w14:paraId="259EA91D" w14:textId="5B8FF4CB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</w:t>
            </w:r>
            <w:r w:rsidR="00A72547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352DE5" w:rsidRPr="005A128B" w14:paraId="704B03DC" w14:textId="77777777" w:rsidTr="00E50AA4">
        <w:trPr>
          <w:gridAfter w:val="1"/>
          <w:wAfter w:w="35" w:type="dxa"/>
          <w:trHeight w:hRule="exact" w:val="284"/>
        </w:trPr>
        <w:tc>
          <w:tcPr>
            <w:tcW w:w="4966" w:type="dxa"/>
            <w:vAlign w:val="center"/>
          </w:tcPr>
          <w:p w14:paraId="3EA5AC00" w14:textId="77777777" w:rsidR="00352DE5" w:rsidRDefault="00352DE5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arish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Kustavi</w:t>
            </w:r>
            <w:proofErr w:type="spellEnd"/>
          </w:p>
        </w:tc>
        <w:tc>
          <w:tcPr>
            <w:tcW w:w="1372" w:type="dxa"/>
            <w:vAlign w:val="center"/>
          </w:tcPr>
          <w:p w14:paraId="74C4474D" w14:textId="032E635C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4</w:t>
            </w:r>
            <w:r w:rsidR="008A1F03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44" w:type="dxa"/>
            <w:gridSpan w:val="2"/>
            <w:vAlign w:val="center"/>
          </w:tcPr>
          <w:p w14:paraId="28F043DE" w14:textId="7C578022" w:rsidR="00352DE5" w:rsidRDefault="008A1F0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02</w:t>
            </w:r>
          </w:p>
        </w:tc>
        <w:tc>
          <w:tcPr>
            <w:tcW w:w="1354" w:type="dxa"/>
            <w:vAlign w:val="center"/>
          </w:tcPr>
          <w:p w14:paraId="24686EE5" w14:textId="59531E86" w:rsidR="00352DE5" w:rsidRDefault="008A1F0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44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55731976" w14:textId="3B8E9B95" w:rsidR="00352DE5" w:rsidRDefault="008A1F0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3BA4AEA4" w14:textId="2106E5D8" w:rsidR="00352DE5" w:rsidRDefault="00A72547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53</w:t>
            </w:r>
          </w:p>
        </w:tc>
        <w:tc>
          <w:tcPr>
            <w:tcW w:w="1255" w:type="dxa"/>
            <w:vAlign w:val="center"/>
          </w:tcPr>
          <w:p w14:paraId="37CC9D33" w14:textId="0B93EF76" w:rsidR="00352DE5" w:rsidRDefault="00A72547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02</w:t>
            </w:r>
          </w:p>
        </w:tc>
        <w:tc>
          <w:tcPr>
            <w:tcW w:w="1443" w:type="dxa"/>
            <w:vAlign w:val="center"/>
          </w:tcPr>
          <w:p w14:paraId="3FB77C47" w14:textId="77777777" w:rsidR="00352DE5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48</w:t>
            </w:r>
          </w:p>
        </w:tc>
        <w:tc>
          <w:tcPr>
            <w:tcW w:w="1354" w:type="dxa"/>
            <w:vAlign w:val="center"/>
          </w:tcPr>
          <w:p w14:paraId="7D2785F5" w14:textId="77777777" w:rsidR="00352DE5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</w:tr>
      <w:tr w:rsidR="00352DE5" w:rsidRPr="005A128B" w14:paraId="41427F7E" w14:textId="77777777" w:rsidTr="00E50AA4">
        <w:trPr>
          <w:gridAfter w:val="1"/>
          <w:wAfter w:w="35" w:type="dxa"/>
          <w:trHeight w:hRule="exact" w:val="284"/>
        </w:trPr>
        <w:tc>
          <w:tcPr>
            <w:tcW w:w="4966" w:type="dxa"/>
            <w:vAlign w:val="center"/>
          </w:tcPr>
          <w:p w14:paraId="08DFF281" w14:textId="77777777" w:rsidR="00352DE5" w:rsidRDefault="00352DE5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arish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Rym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ä</w:t>
            </w:r>
            <w:r>
              <w:rPr>
                <w:rFonts w:ascii="Times New Roman" w:hAnsi="Times New Roman" w:cs="Times New Roman"/>
                <w:color w:val="000000" w:themeColor="text1"/>
              </w:rPr>
              <w:t>ttyl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ä</w:t>
            </w:r>
            <w:proofErr w:type="spellEnd"/>
          </w:p>
        </w:tc>
        <w:tc>
          <w:tcPr>
            <w:tcW w:w="1372" w:type="dxa"/>
            <w:vAlign w:val="center"/>
          </w:tcPr>
          <w:p w14:paraId="126701C7" w14:textId="60200143" w:rsidR="00352DE5" w:rsidRPr="005A128B" w:rsidRDefault="008A1F0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64</w:t>
            </w:r>
          </w:p>
        </w:tc>
        <w:tc>
          <w:tcPr>
            <w:tcW w:w="1344" w:type="dxa"/>
            <w:gridSpan w:val="2"/>
            <w:vAlign w:val="center"/>
          </w:tcPr>
          <w:p w14:paraId="14BBEAA4" w14:textId="3547A346" w:rsidR="00352DE5" w:rsidRDefault="008A1F0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16</w:t>
            </w:r>
          </w:p>
        </w:tc>
        <w:tc>
          <w:tcPr>
            <w:tcW w:w="1354" w:type="dxa"/>
            <w:vAlign w:val="center"/>
          </w:tcPr>
          <w:p w14:paraId="082543AA" w14:textId="3F39FCEE" w:rsidR="00352DE5" w:rsidRDefault="008A1F0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27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18A17912" w14:textId="23EC4DCA" w:rsidR="00352DE5" w:rsidRDefault="008A1F0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05AE76BE" w14:textId="1699EA88" w:rsidR="00352DE5" w:rsidRDefault="00A72547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58</w:t>
            </w:r>
          </w:p>
        </w:tc>
        <w:tc>
          <w:tcPr>
            <w:tcW w:w="1255" w:type="dxa"/>
            <w:vAlign w:val="center"/>
          </w:tcPr>
          <w:p w14:paraId="110E0A47" w14:textId="58E1E9F3" w:rsidR="00352DE5" w:rsidRDefault="00A72547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16</w:t>
            </w:r>
          </w:p>
        </w:tc>
        <w:tc>
          <w:tcPr>
            <w:tcW w:w="1443" w:type="dxa"/>
            <w:vAlign w:val="center"/>
          </w:tcPr>
          <w:p w14:paraId="62AD028F" w14:textId="36CA062E" w:rsidR="00352DE5" w:rsidRDefault="00A72547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22</w:t>
            </w:r>
          </w:p>
        </w:tc>
        <w:tc>
          <w:tcPr>
            <w:tcW w:w="1354" w:type="dxa"/>
            <w:vAlign w:val="center"/>
          </w:tcPr>
          <w:p w14:paraId="22480DB4" w14:textId="77777777" w:rsidR="00352DE5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</w:tr>
      <w:tr w:rsidR="00352DE5" w:rsidRPr="005A128B" w14:paraId="33FC94DD" w14:textId="77777777" w:rsidTr="00E50AA4">
        <w:trPr>
          <w:gridAfter w:val="1"/>
          <w:wAfter w:w="35" w:type="dxa"/>
          <w:trHeight w:hRule="exact" w:val="284"/>
        </w:trPr>
        <w:tc>
          <w:tcPr>
            <w:tcW w:w="4966" w:type="dxa"/>
            <w:vAlign w:val="center"/>
          </w:tcPr>
          <w:p w14:paraId="2F21DB18" w14:textId="77777777" w:rsidR="00352DE5" w:rsidRDefault="00352DE5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arish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Tyrv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ää</w:t>
            </w:r>
            <w:proofErr w:type="spellEnd"/>
          </w:p>
        </w:tc>
        <w:tc>
          <w:tcPr>
            <w:tcW w:w="1372" w:type="dxa"/>
            <w:vAlign w:val="center"/>
          </w:tcPr>
          <w:p w14:paraId="40DEE4C9" w14:textId="3B70FF32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20</w:t>
            </w:r>
          </w:p>
        </w:tc>
        <w:tc>
          <w:tcPr>
            <w:tcW w:w="1344" w:type="dxa"/>
            <w:gridSpan w:val="2"/>
            <w:vAlign w:val="center"/>
          </w:tcPr>
          <w:p w14:paraId="41FBCE48" w14:textId="502B7F25" w:rsidR="00352DE5" w:rsidRDefault="008A1F0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01</w:t>
            </w:r>
          </w:p>
        </w:tc>
        <w:tc>
          <w:tcPr>
            <w:tcW w:w="1354" w:type="dxa"/>
            <w:vAlign w:val="center"/>
          </w:tcPr>
          <w:p w14:paraId="74258322" w14:textId="7E31E6DB" w:rsidR="00352DE5" w:rsidRDefault="008A1F0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18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5E24AD87" w14:textId="77777777" w:rsidR="00352DE5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40220FC0" w14:textId="05BF6131" w:rsidR="00352DE5" w:rsidRDefault="00A72547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17</w:t>
            </w:r>
          </w:p>
        </w:tc>
        <w:tc>
          <w:tcPr>
            <w:tcW w:w="1255" w:type="dxa"/>
            <w:vAlign w:val="center"/>
          </w:tcPr>
          <w:p w14:paraId="75C30E51" w14:textId="159737DA" w:rsidR="00352DE5" w:rsidRDefault="00A72547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01</w:t>
            </w:r>
          </w:p>
        </w:tc>
        <w:tc>
          <w:tcPr>
            <w:tcW w:w="1443" w:type="dxa"/>
            <w:vAlign w:val="center"/>
          </w:tcPr>
          <w:p w14:paraId="570923E6" w14:textId="565B339F" w:rsidR="00352DE5" w:rsidRDefault="00A72547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16</w:t>
            </w:r>
          </w:p>
        </w:tc>
        <w:tc>
          <w:tcPr>
            <w:tcW w:w="1354" w:type="dxa"/>
            <w:vAlign w:val="center"/>
          </w:tcPr>
          <w:p w14:paraId="14B30CBE" w14:textId="77777777" w:rsidR="00352DE5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</w:tr>
      <w:tr w:rsidR="00352DE5" w:rsidRPr="005A128B" w14:paraId="1DA59B59" w14:textId="77777777" w:rsidTr="00E50AA4">
        <w:trPr>
          <w:gridAfter w:val="1"/>
          <w:wAfter w:w="35" w:type="dxa"/>
          <w:trHeight w:hRule="exact" w:val="284"/>
        </w:trPr>
        <w:tc>
          <w:tcPr>
            <w:tcW w:w="4966" w:type="dxa"/>
            <w:vAlign w:val="center"/>
          </w:tcPr>
          <w:p w14:paraId="7BE7B2D4" w14:textId="77777777" w:rsidR="00352DE5" w:rsidRPr="005A128B" w:rsidRDefault="00352DE5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Social class (rich)</w:t>
            </w:r>
          </w:p>
        </w:tc>
        <w:tc>
          <w:tcPr>
            <w:tcW w:w="1372" w:type="dxa"/>
            <w:vAlign w:val="center"/>
          </w:tcPr>
          <w:p w14:paraId="02C47956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344" w:type="dxa"/>
            <w:gridSpan w:val="2"/>
            <w:vAlign w:val="center"/>
          </w:tcPr>
          <w:p w14:paraId="466F97B5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421BCED3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3FDA5DDA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374F4EEF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55" w:type="dxa"/>
            <w:vAlign w:val="center"/>
          </w:tcPr>
          <w:p w14:paraId="7893FF63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vAlign w:val="center"/>
          </w:tcPr>
          <w:p w14:paraId="60B96DA0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44AF8C49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52DE5" w:rsidRPr="005A128B" w14:paraId="25DF1534" w14:textId="77777777" w:rsidTr="00E50AA4">
        <w:trPr>
          <w:gridAfter w:val="1"/>
          <w:wAfter w:w="35" w:type="dxa"/>
          <w:trHeight w:hRule="exact" w:val="284"/>
        </w:trPr>
        <w:tc>
          <w:tcPr>
            <w:tcW w:w="4966" w:type="dxa"/>
            <w:vAlign w:val="center"/>
          </w:tcPr>
          <w:p w14:paraId="75455C1A" w14:textId="77777777" w:rsidR="00352DE5" w:rsidRPr="005A128B" w:rsidRDefault="00352DE5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Social class (poor)</w:t>
            </w:r>
          </w:p>
        </w:tc>
        <w:tc>
          <w:tcPr>
            <w:tcW w:w="1372" w:type="dxa"/>
            <w:vAlign w:val="center"/>
          </w:tcPr>
          <w:p w14:paraId="21B33128" w14:textId="0924CA41" w:rsidR="00352DE5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="008A1F03">
              <w:rPr>
                <w:rFonts w:ascii="Times New Roman" w:hAnsi="Times New Roman" w:cs="Times New Roman"/>
                <w:color w:val="000000" w:themeColor="text1"/>
              </w:rPr>
              <w:t>007</w:t>
            </w:r>
          </w:p>
          <w:p w14:paraId="00EB492F" w14:textId="77777777" w:rsidR="008A1F03" w:rsidRPr="005A128B" w:rsidRDefault="008A1F0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  <w:gridSpan w:val="2"/>
            <w:vAlign w:val="center"/>
          </w:tcPr>
          <w:p w14:paraId="5D634DBD" w14:textId="21DD1A50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="008A1F03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1354" w:type="dxa"/>
            <w:vAlign w:val="center"/>
          </w:tcPr>
          <w:p w14:paraId="45AA384F" w14:textId="1450C2A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="008A1F03">
              <w:rPr>
                <w:rFonts w:ascii="Times New Roman" w:hAnsi="Times New Roman" w:cs="Times New Roman"/>
                <w:color w:val="000000" w:themeColor="text1"/>
              </w:rPr>
              <w:t>03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2E3EFC2D" w14:textId="0C8B9CFC" w:rsidR="00352DE5" w:rsidRPr="005A128B" w:rsidRDefault="008A1F0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415D1D25" w14:textId="60FC0DFE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</w:t>
            </w:r>
            <w:r w:rsidR="007C1A32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255" w:type="dxa"/>
            <w:vAlign w:val="center"/>
          </w:tcPr>
          <w:p w14:paraId="2C33E344" w14:textId="20553AD2" w:rsidR="00352DE5" w:rsidRPr="005A128B" w:rsidRDefault="007C1A32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15</w:t>
            </w:r>
          </w:p>
        </w:tc>
        <w:tc>
          <w:tcPr>
            <w:tcW w:w="1443" w:type="dxa"/>
            <w:vAlign w:val="center"/>
          </w:tcPr>
          <w:p w14:paraId="5DA284D6" w14:textId="55D570A4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7C1A32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1354" w:type="dxa"/>
            <w:vAlign w:val="center"/>
          </w:tcPr>
          <w:p w14:paraId="3ECEFD7A" w14:textId="5E140AA3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7C1A32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</w:tr>
      <w:tr w:rsidR="00352DE5" w:rsidRPr="005A128B" w14:paraId="5E26F491" w14:textId="77777777" w:rsidTr="00E50AA4">
        <w:trPr>
          <w:gridAfter w:val="1"/>
          <w:wAfter w:w="35" w:type="dxa"/>
          <w:trHeight w:hRule="exact" w:val="284"/>
        </w:trPr>
        <w:tc>
          <w:tcPr>
            <w:tcW w:w="4966" w:type="dxa"/>
            <w:vAlign w:val="center"/>
          </w:tcPr>
          <w:p w14:paraId="7A3D243C" w14:textId="77777777" w:rsidR="00352DE5" w:rsidRPr="005A128B" w:rsidRDefault="00352DE5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 xml:space="preserve">Children </w:t>
            </w:r>
            <w:r>
              <w:rPr>
                <w:rFonts w:ascii="Times New Roman" w:hAnsi="Times New Roman" w:cs="Times New Roman"/>
                <w:color w:val="000000" w:themeColor="text1"/>
              </w:rPr>
              <w:t>15yrs</w:t>
            </w:r>
          </w:p>
        </w:tc>
        <w:tc>
          <w:tcPr>
            <w:tcW w:w="1372" w:type="dxa"/>
            <w:vAlign w:val="center"/>
          </w:tcPr>
          <w:p w14:paraId="16A4026B" w14:textId="76884A26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="008A1F03">
              <w:rPr>
                <w:rFonts w:ascii="Times New Roman" w:hAnsi="Times New Roman" w:cs="Times New Roman"/>
                <w:color w:val="000000" w:themeColor="text1"/>
              </w:rPr>
              <w:t>131</w:t>
            </w:r>
          </w:p>
        </w:tc>
        <w:tc>
          <w:tcPr>
            <w:tcW w:w="1344" w:type="dxa"/>
            <w:gridSpan w:val="2"/>
            <w:vAlign w:val="center"/>
          </w:tcPr>
          <w:p w14:paraId="2CFD76A6" w14:textId="3083D51A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8A1F03">
              <w:rPr>
                <w:rFonts w:ascii="Times New Roman" w:hAnsi="Times New Roman" w:cs="Times New Roman"/>
                <w:color w:val="000000" w:themeColor="text1"/>
              </w:rPr>
              <w:t>105</w:t>
            </w:r>
          </w:p>
        </w:tc>
        <w:tc>
          <w:tcPr>
            <w:tcW w:w="1354" w:type="dxa"/>
            <w:vAlign w:val="center"/>
          </w:tcPr>
          <w:p w14:paraId="12BD857D" w14:textId="33D931AE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8A1F03">
              <w:rPr>
                <w:rFonts w:ascii="Times New Roman" w:hAnsi="Times New Roman" w:cs="Times New Roman"/>
                <w:color w:val="000000" w:themeColor="text1"/>
              </w:rPr>
              <w:t>1.25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0BB6D552" w14:textId="7C0A962E" w:rsidR="00352DE5" w:rsidRPr="005A128B" w:rsidRDefault="007C1A32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00225427" w14:textId="54DC0252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="00A72547">
              <w:rPr>
                <w:rFonts w:ascii="Times New Roman" w:hAnsi="Times New Roman" w:cs="Times New Roman"/>
                <w:color w:val="000000" w:themeColor="text1"/>
              </w:rPr>
              <w:t>094</w:t>
            </w:r>
          </w:p>
        </w:tc>
        <w:tc>
          <w:tcPr>
            <w:tcW w:w="1255" w:type="dxa"/>
            <w:vAlign w:val="center"/>
          </w:tcPr>
          <w:p w14:paraId="400319D6" w14:textId="34046B59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A72547">
              <w:rPr>
                <w:rFonts w:ascii="Times New Roman" w:hAnsi="Times New Roman" w:cs="Times New Roman"/>
                <w:color w:val="000000" w:themeColor="text1"/>
              </w:rPr>
              <w:t>117</w:t>
            </w:r>
          </w:p>
        </w:tc>
        <w:tc>
          <w:tcPr>
            <w:tcW w:w="1443" w:type="dxa"/>
            <w:vAlign w:val="center"/>
          </w:tcPr>
          <w:p w14:paraId="5202ED07" w14:textId="2E11AA2D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A72547">
              <w:rPr>
                <w:rFonts w:ascii="Times New Roman" w:hAnsi="Times New Roman" w:cs="Times New Roman"/>
                <w:color w:val="000000" w:themeColor="text1"/>
              </w:rPr>
              <w:t>0.80</w:t>
            </w:r>
          </w:p>
        </w:tc>
        <w:tc>
          <w:tcPr>
            <w:tcW w:w="1354" w:type="dxa"/>
            <w:vAlign w:val="center"/>
          </w:tcPr>
          <w:p w14:paraId="554BF5F1" w14:textId="1630385A" w:rsidR="00352DE5" w:rsidRPr="005A128B" w:rsidRDefault="00A72547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2</w:t>
            </w:r>
          </w:p>
        </w:tc>
      </w:tr>
      <w:tr w:rsidR="00352DE5" w:rsidRPr="005A128B" w14:paraId="2A78841D" w14:textId="77777777" w:rsidTr="00E50AA4">
        <w:trPr>
          <w:gridAfter w:val="1"/>
          <w:wAfter w:w="35" w:type="dxa"/>
          <w:trHeight w:hRule="exact" w:val="284"/>
        </w:trPr>
        <w:tc>
          <w:tcPr>
            <w:tcW w:w="4966" w:type="dxa"/>
            <w:vAlign w:val="center"/>
          </w:tcPr>
          <w:p w14:paraId="17814C99" w14:textId="2B1E328C" w:rsidR="00352DE5" w:rsidRPr="00E50AA4" w:rsidRDefault="00352DE5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 xml:space="preserve">Children </w:t>
            </w:r>
            <w:r>
              <w:rPr>
                <w:rFonts w:ascii="Times New Roman" w:hAnsi="Times New Roman" w:cs="Times New Roman"/>
                <w:color w:val="000000" w:themeColor="text1"/>
              </w:rPr>
              <w:t>15yrs</w:t>
            </w:r>
            <w:r w:rsidR="00E50AA4">
              <w:rPr>
                <w:rFonts w:ascii="Times New Roman" w:hAnsi="Times New Roman" w:cs="Times New Roman"/>
                <w:color w:val="000000" w:themeColor="text1"/>
              </w:rPr>
              <w:t>^2</w:t>
            </w:r>
          </w:p>
        </w:tc>
        <w:tc>
          <w:tcPr>
            <w:tcW w:w="1372" w:type="dxa"/>
            <w:vAlign w:val="center"/>
          </w:tcPr>
          <w:p w14:paraId="56644EF7" w14:textId="613449D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7C1A32">
              <w:rPr>
                <w:rFonts w:ascii="Times New Roman" w:hAnsi="Times New Roman" w:cs="Times New Roman"/>
                <w:color w:val="000000" w:themeColor="text1"/>
              </w:rPr>
              <w:t>02</w:t>
            </w:r>
          </w:p>
        </w:tc>
        <w:tc>
          <w:tcPr>
            <w:tcW w:w="1344" w:type="dxa"/>
            <w:gridSpan w:val="2"/>
            <w:vAlign w:val="center"/>
          </w:tcPr>
          <w:p w14:paraId="61363B36" w14:textId="3A89B87D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7C1A32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354" w:type="dxa"/>
            <w:vAlign w:val="center"/>
          </w:tcPr>
          <w:p w14:paraId="788A6C84" w14:textId="5BAC05E1" w:rsidR="00352DE5" w:rsidRPr="005A128B" w:rsidRDefault="007C1A32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7172055A" w14:textId="635A488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7C1A32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3E444236" w14:textId="397D636E" w:rsidR="00352DE5" w:rsidRPr="005A128B" w:rsidRDefault="00A72547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52DE5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00</w:t>
            </w:r>
          </w:p>
        </w:tc>
        <w:tc>
          <w:tcPr>
            <w:tcW w:w="1255" w:type="dxa"/>
            <w:vAlign w:val="center"/>
          </w:tcPr>
          <w:p w14:paraId="5BACD67A" w14:textId="37FE5914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A72547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443" w:type="dxa"/>
            <w:vAlign w:val="center"/>
          </w:tcPr>
          <w:p w14:paraId="10ACDD64" w14:textId="7AF545F7" w:rsidR="00352DE5" w:rsidRPr="005A128B" w:rsidRDefault="00A72547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1</w:t>
            </w:r>
          </w:p>
        </w:tc>
        <w:tc>
          <w:tcPr>
            <w:tcW w:w="1354" w:type="dxa"/>
            <w:vAlign w:val="center"/>
          </w:tcPr>
          <w:p w14:paraId="52B5FB5A" w14:textId="16D29C79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A72547">
              <w:rPr>
                <w:rFonts w:ascii="Times New Roman" w:hAnsi="Times New Roman" w:cs="Times New Roman"/>
                <w:color w:val="000000" w:themeColor="text1"/>
              </w:rPr>
              <w:t>.99</w:t>
            </w:r>
          </w:p>
        </w:tc>
      </w:tr>
      <w:tr w:rsidR="00352DE5" w:rsidRPr="005A128B" w14:paraId="147AD9C3" w14:textId="77777777" w:rsidTr="00E50AA4">
        <w:trPr>
          <w:gridAfter w:val="1"/>
          <w:wAfter w:w="35" w:type="dxa"/>
          <w:trHeight w:hRule="exact" w:val="284"/>
        </w:trPr>
        <w:tc>
          <w:tcPr>
            <w:tcW w:w="4966" w:type="dxa"/>
            <w:vAlign w:val="center"/>
          </w:tcPr>
          <w:p w14:paraId="6C710CE5" w14:textId="77777777" w:rsidR="00352DE5" w:rsidRPr="005A128B" w:rsidRDefault="00352DE5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emperature</w:t>
            </w:r>
          </w:p>
        </w:tc>
        <w:tc>
          <w:tcPr>
            <w:tcW w:w="1372" w:type="dxa"/>
            <w:vAlign w:val="center"/>
          </w:tcPr>
          <w:p w14:paraId="4808AE84" w14:textId="545B49CD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7C1A32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344" w:type="dxa"/>
            <w:gridSpan w:val="2"/>
            <w:vAlign w:val="center"/>
          </w:tcPr>
          <w:p w14:paraId="101BEB94" w14:textId="0CC9D8B8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7C1A32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1354" w:type="dxa"/>
            <w:vAlign w:val="center"/>
          </w:tcPr>
          <w:p w14:paraId="1A293647" w14:textId="3CBF6DF3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="007C1A32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3A140D65" w14:textId="4227F5D2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7C1A32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2E52C019" w14:textId="3D0DFC84" w:rsidR="00352DE5" w:rsidRPr="005A128B" w:rsidRDefault="00A72547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2</w:t>
            </w:r>
          </w:p>
        </w:tc>
        <w:tc>
          <w:tcPr>
            <w:tcW w:w="1255" w:type="dxa"/>
            <w:vAlign w:val="center"/>
          </w:tcPr>
          <w:p w14:paraId="37A041D8" w14:textId="7FD22522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A72547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443" w:type="dxa"/>
            <w:vAlign w:val="center"/>
          </w:tcPr>
          <w:p w14:paraId="1A0ACF3E" w14:textId="03B01B75" w:rsidR="00352DE5" w:rsidRPr="005A128B" w:rsidRDefault="00A72547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1354" w:type="dxa"/>
            <w:vAlign w:val="center"/>
          </w:tcPr>
          <w:p w14:paraId="2BBD33D9" w14:textId="1BFCA151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A72547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</w:tr>
      <w:tr w:rsidR="00352DE5" w:rsidRPr="005A128B" w14:paraId="528FE44C" w14:textId="77777777" w:rsidTr="00E50AA4">
        <w:trPr>
          <w:gridAfter w:val="1"/>
          <w:wAfter w:w="35" w:type="dxa"/>
          <w:trHeight w:hRule="exact" w:val="284"/>
        </w:trPr>
        <w:tc>
          <w:tcPr>
            <w:tcW w:w="4966" w:type="dxa"/>
            <w:vAlign w:val="center"/>
          </w:tcPr>
          <w:p w14:paraId="4800BDB8" w14:textId="77777777" w:rsidR="00352DE5" w:rsidRPr="005A128B" w:rsidRDefault="00352DE5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Social class (rich</w:t>
            </w:r>
            <w:proofErr w:type="gramStart"/>
            <w:r w:rsidRPr="005A128B">
              <w:rPr>
                <w:rFonts w:ascii="Times New Roman" w:hAnsi="Times New Roman" w:cs="Times New Roman"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 xml:space="preserve">children </w:t>
            </w:r>
            <w:r>
              <w:rPr>
                <w:rFonts w:ascii="Times New Roman" w:hAnsi="Times New Roman" w:cs="Times New Roman"/>
                <w:color w:val="000000" w:themeColor="text1"/>
              </w:rPr>
              <w:t>15yrs</w:t>
            </w:r>
          </w:p>
        </w:tc>
        <w:tc>
          <w:tcPr>
            <w:tcW w:w="1372" w:type="dxa"/>
            <w:vAlign w:val="center"/>
          </w:tcPr>
          <w:p w14:paraId="5F7B184E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344" w:type="dxa"/>
            <w:gridSpan w:val="2"/>
            <w:vAlign w:val="center"/>
          </w:tcPr>
          <w:p w14:paraId="106047B9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58AC4073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6331571D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76E7DD7B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55" w:type="dxa"/>
            <w:vAlign w:val="center"/>
          </w:tcPr>
          <w:p w14:paraId="3828B1BE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vAlign w:val="center"/>
          </w:tcPr>
          <w:p w14:paraId="0C379BD2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4C6179F1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52DE5" w:rsidRPr="005A128B" w14:paraId="766CEC84" w14:textId="77777777" w:rsidTr="00E50AA4">
        <w:trPr>
          <w:gridAfter w:val="1"/>
          <w:wAfter w:w="35" w:type="dxa"/>
          <w:trHeight w:hRule="exact" w:val="284"/>
        </w:trPr>
        <w:tc>
          <w:tcPr>
            <w:tcW w:w="4966" w:type="dxa"/>
            <w:vAlign w:val="center"/>
          </w:tcPr>
          <w:p w14:paraId="753617F7" w14:textId="77777777" w:rsidR="00352DE5" w:rsidRPr="005A128B" w:rsidRDefault="00352DE5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Social class (poor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>) 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children 15yrs</w:t>
            </w:r>
          </w:p>
        </w:tc>
        <w:tc>
          <w:tcPr>
            <w:tcW w:w="1372" w:type="dxa"/>
            <w:vAlign w:val="center"/>
          </w:tcPr>
          <w:p w14:paraId="37424F33" w14:textId="1673213A" w:rsidR="00352DE5" w:rsidRPr="005A128B" w:rsidRDefault="007C1A32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52DE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107</w:t>
            </w:r>
          </w:p>
        </w:tc>
        <w:tc>
          <w:tcPr>
            <w:tcW w:w="1344" w:type="dxa"/>
            <w:gridSpan w:val="2"/>
            <w:vAlign w:val="center"/>
          </w:tcPr>
          <w:p w14:paraId="05E523BC" w14:textId="4FC6EBD5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7C1A32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1354" w:type="dxa"/>
            <w:vAlign w:val="center"/>
          </w:tcPr>
          <w:p w14:paraId="42988C5C" w14:textId="636306F3" w:rsidR="00352DE5" w:rsidRPr="005A128B" w:rsidRDefault="007C1A32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12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714D6D93" w14:textId="6D955407" w:rsidR="00352DE5" w:rsidRPr="005A128B" w:rsidRDefault="007C1A32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="00352DE5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42719D88" w14:textId="34B95D4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</w:t>
            </w:r>
            <w:r w:rsidR="00A72547">
              <w:rPr>
                <w:rFonts w:ascii="Times New Roman" w:hAnsi="Times New Roman" w:cs="Times New Roman"/>
                <w:color w:val="000000" w:themeColor="text1"/>
              </w:rPr>
              <w:t>02</w:t>
            </w:r>
          </w:p>
        </w:tc>
        <w:tc>
          <w:tcPr>
            <w:tcW w:w="1255" w:type="dxa"/>
            <w:vAlign w:val="center"/>
          </w:tcPr>
          <w:p w14:paraId="1BB5516F" w14:textId="1595DFD5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A72547">
              <w:rPr>
                <w:rFonts w:ascii="Times New Roman" w:hAnsi="Times New Roman" w:cs="Times New Roman"/>
                <w:color w:val="000000" w:themeColor="text1"/>
              </w:rPr>
              <w:t>300</w:t>
            </w:r>
          </w:p>
        </w:tc>
        <w:tc>
          <w:tcPr>
            <w:tcW w:w="1443" w:type="dxa"/>
            <w:vAlign w:val="center"/>
          </w:tcPr>
          <w:p w14:paraId="1601DFCD" w14:textId="13991B0F" w:rsidR="00352DE5" w:rsidRPr="005A128B" w:rsidRDefault="00A72547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1</w:t>
            </w:r>
          </w:p>
        </w:tc>
        <w:tc>
          <w:tcPr>
            <w:tcW w:w="1354" w:type="dxa"/>
            <w:vAlign w:val="center"/>
          </w:tcPr>
          <w:p w14:paraId="60F37218" w14:textId="3B313640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A72547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</w:tr>
      <w:tr w:rsidR="004D4F49" w:rsidRPr="005A128B" w14:paraId="33DD550E" w14:textId="77777777" w:rsidTr="00E50AA4">
        <w:trPr>
          <w:gridAfter w:val="1"/>
          <w:wAfter w:w="35" w:type="dxa"/>
          <w:trHeight w:hRule="exact" w:val="284"/>
        </w:trPr>
        <w:tc>
          <w:tcPr>
            <w:tcW w:w="4966" w:type="dxa"/>
            <w:vAlign w:val="center"/>
          </w:tcPr>
          <w:p w14:paraId="4CB97303" w14:textId="15C18631" w:rsidR="004D4F49" w:rsidRPr="005A128B" w:rsidRDefault="004D4F49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Social class (rich</w:t>
            </w:r>
            <w:proofErr w:type="gramStart"/>
            <w:r w:rsidRPr="005A128B">
              <w:rPr>
                <w:rFonts w:ascii="Times New Roman" w:hAnsi="Times New Roman" w:cs="Times New Roman"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 xml:space="preserve">children </w:t>
            </w:r>
            <w:r>
              <w:rPr>
                <w:rFonts w:ascii="Times New Roman" w:hAnsi="Times New Roman" w:cs="Times New Roman"/>
                <w:color w:val="000000" w:themeColor="text1"/>
              </w:rPr>
              <w:t>15yrs^2</w:t>
            </w:r>
          </w:p>
        </w:tc>
        <w:tc>
          <w:tcPr>
            <w:tcW w:w="1372" w:type="dxa"/>
            <w:vAlign w:val="center"/>
          </w:tcPr>
          <w:p w14:paraId="017E246B" w14:textId="5BCD3459" w:rsidR="004D4F49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344" w:type="dxa"/>
            <w:gridSpan w:val="2"/>
            <w:vAlign w:val="center"/>
          </w:tcPr>
          <w:p w14:paraId="5F47C6AE" w14:textId="77777777" w:rsidR="004D4F49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5F9DE8B0" w14:textId="77777777" w:rsidR="004D4F49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47F48752" w14:textId="77777777" w:rsidR="004D4F49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0AF83766" w14:textId="69FB1502" w:rsidR="004D4F49" w:rsidRDefault="00A72547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55" w:type="dxa"/>
            <w:vAlign w:val="center"/>
          </w:tcPr>
          <w:p w14:paraId="6F71F907" w14:textId="77777777" w:rsidR="004D4F49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vAlign w:val="center"/>
          </w:tcPr>
          <w:p w14:paraId="026B6B7F" w14:textId="77777777" w:rsidR="004D4F49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6E07949E" w14:textId="77777777" w:rsidR="004D4F49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D4F49" w:rsidRPr="005A128B" w14:paraId="297B4EAB" w14:textId="77777777" w:rsidTr="00E50AA4">
        <w:trPr>
          <w:gridAfter w:val="1"/>
          <w:wAfter w:w="35" w:type="dxa"/>
          <w:trHeight w:hRule="exact" w:val="284"/>
        </w:trPr>
        <w:tc>
          <w:tcPr>
            <w:tcW w:w="4966" w:type="dxa"/>
            <w:vAlign w:val="center"/>
          </w:tcPr>
          <w:p w14:paraId="3C8F21E7" w14:textId="3C45C617" w:rsidR="004D4F49" w:rsidRPr="005A128B" w:rsidRDefault="004D4F49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Social class (poor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>) 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children 15yrs^2</w:t>
            </w:r>
          </w:p>
        </w:tc>
        <w:tc>
          <w:tcPr>
            <w:tcW w:w="1372" w:type="dxa"/>
            <w:vAlign w:val="center"/>
          </w:tcPr>
          <w:p w14:paraId="5A145CEE" w14:textId="14C58FD9" w:rsidR="004D4F49" w:rsidRDefault="007C1A32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9</w:t>
            </w:r>
          </w:p>
        </w:tc>
        <w:tc>
          <w:tcPr>
            <w:tcW w:w="1344" w:type="dxa"/>
            <w:gridSpan w:val="2"/>
            <w:vAlign w:val="center"/>
          </w:tcPr>
          <w:p w14:paraId="5A3DF146" w14:textId="7A2C42AF" w:rsidR="004D4F49" w:rsidRDefault="007C1A32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4</w:t>
            </w:r>
          </w:p>
        </w:tc>
        <w:tc>
          <w:tcPr>
            <w:tcW w:w="1354" w:type="dxa"/>
            <w:vAlign w:val="center"/>
          </w:tcPr>
          <w:p w14:paraId="155DE9F7" w14:textId="0F071F06" w:rsidR="004D4F49" w:rsidRDefault="007C1A32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5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4EE572E9" w14:textId="1F3DEEF1" w:rsidR="004D4F49" w:rsidRDefault="007C1A32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537627BD" w14:textId="6061CCCF" w:rsidR="004D4F49" w:rsidRDefault="00A72547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29</w:t>
            </w:r>
          </w:p>
        </w:tc>
        <w:tc>
          <w:tcPr>
            <w:tcW w:w="1255" w:type="dxa"/>
            <w:vAlign w:val="center"/>
          </w:tcPr>
          <w:p w14:paraId="76DF685B" w14:textId="22FB0E4C" w:rsidR="004D4F49" w:rsidRDefault="00A72547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49</w:t>
            </w:r>
          </w:p>
        </w:tc>
        <w:tc>
          <w:tcPr>
            <w:tcW w:w="1443" w:type="dxa"/>
            <w:vAlign w:val="center"/>
          </w:tcPr>
          <w:p w14:paraId="73B35E12" w14:textId="14603F12" w:rsidR="004D4F49" w:rsidRDefault="00A72547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60</w:t>
            </w:r>
          </w:p>
        </w:tc>
        <w:tc>
          <w:tcPr>
            <w:tcW w:w="1354" w:type="dxa"/>
            <w:vAlign w:val="center"/>
          </w:tcPr>
          <w:p w14:paraId="432CD1D9" w14:textId="4B6057A0" w:rsidR="004D4F49" w:rsidRDefault="00A72547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5</w:t>
            </w:r>
          </w:p>
        </w:tc>
      </w:tr>
      <w:tr w:rsidR="004D4F49" w:rsidRPr="005A128B" w14:paraId="7109CC7E" w14:textId="77777777" w:rsidTr="00E50AA4">
        <w:trPr>
          <w:gridAfter w:val="1"/>
          <w:wAfter w:w="35" w:type="dxa"/>
          <w:trHeight w:hRule="exact" w:val="284"/>
        </w:trPr>
        <w:tc>
          <w:tcPr>
            <w:tcW w:w="4966" w:type="dxa"/>
            <w:vAlign w:val="center"/>
          </w:tcPr>
          <w:p w14:paraId="4BBA7013" w14:textId="77777777" w:rsidR="004D4F49" w:rsidRPr="005A128B" w:rsidRDefault="004D4F49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 xml:space="preserve">Children </w:t>
            </w:r>
            <w:r>
              <w:rPr>
                <w:rFonts w:ascii="Times New Roman" w:hAnsi="Times New Roman" w:cs="Times New Roman"/>
                <w:color w:val="000000" w:themeColor="text1"/>
              </w:rPr>
              <w:t>15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yrs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temperature</w:t>
            </w:r>
          </w:p>
        </w:tc>
        <w:tc>
          <w:tcPr>
            <w:tcW w:w="1372" w:type="dxa"/>
            <w:vAlign w:val="center"/>
          </w:tcPr>
          <w:p w14:paraId="4A6A66F0" w14:textId="5B5461B5" w:rsidR="004D4F49" w:rsidRPr="005A128B" w:rsidRDefault="007C1A32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4D4F49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06</w:t>
            </w:r>
          </w:p>
        </w:tc>
        <w:tc>
          <w:tcPr>
            <w:tcW w:w="1344" w:type="dxa"/>
            <w:gridSpan w:val="2"/>
            <w:vAlign w:val="center"/>
          </w:tcPr>
          <w:p w14:paraId="6EFBDD73" w14:textId="6B68C7FA" w:rsidR="004D4F49" w:rsidRPr="005A128B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7C1A32">
              <w:rPr>
                <w:rFonts w:ascii="Times New Roman" w:hAnsi="Times New Roman" w:cs="Times New Roman"/>
                <w:color w:val="000000" w:themeColor="text1"/>
              </w:rPr>
              <w:t>035</w:t>
            </w:r>
          </w:p>
        </w:tc>
        <w:tc>
          <w:tcPr>
            <w:tcW w:w="1354" w:type="dxa"/>
            <w:vAlign w:val="center"/>
          </w:tcPr>
          <w:p w14:paraId="4F6B83EE" w14:textId="654A6605" w:rsidR="004D4F49" w:rsidRPr="005A128B" w:rsidRDefault="007C1A32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7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6AB124BD" w14:textId="0AA5CCD1" w:rsidR="004D4F49" w:rsidRPr="005A128B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7C1A32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28DB5A5A" w14:textId="765493EA" w:rsidR="004D4F49" w:rsidRPr="005A128B" w:rsidRDefault="00A72547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4D4F49">
              <w:rPr>
                <w:rFonts w:ascii="Times New Roman" w:hAnsi="Times New Roman" w:cs="Times New Roman"/>
                <w:color w:val="000000" w:themeColor="text1"/>
              </w:rPr>
              <w:t>0.01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55" w:type="dxa"/>
            <w:vAlign w:val="center"/>
          </w:tcPr>
          <w:p w14:paraId="0225F38F" w14:textId="458DAD32" w:rsidR="004D4F49" w:rsidRPr="005A128B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A72547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443" w:type="dxa"/>
            <w:vAlign w:val="center"/>
          </w:tcPr>
          <w:p w14:paraId="04FD65A8" w14:textId="5053CAF7" w:rsidR="004D4F49" w:rsidRPr="005A128B" w:rsidRDefault="00A72547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46</w:t>
            </w:r>
          </w:p>
        </w:tc>
        <w:tc>
          <w:tcPr>
            <w:tcW w:w="1354" w:type="dxa"/>
            <w:vAlign w:val="center"/>
          </w:tcPr>
          <w:p w14:paraId="08319410" w14:textId="23CD397C" w:rsidR="004D4F49" w:rsidRPr="005A128B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A72547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</w:tr>
      <w:tr w:rsidR="004D4F49" w:rsidRPr="005A128B" w14:paraId="39BB506F" w14:textId="77777777" w:rsidTr="00E50AA4">
        <w:trPr>
          <w:gridAfter w:val="1"/>
          <w:wAfter w:w="35" w:type="dxa"/>
          <w:trHeight w:hRule="exact" w:val="284"/>
        </w:trPr>
        <w:tc>
          <w:tcPr>
            <w:tcW w:w="4966" w:type="dxa"/>
            <w:vAlign w:val="center"/>
          </w:tcPr>
          <w:p w14:paraId="68009A80" w14:textId="449BFEC3" w:rsidR="004D4F49" w:rsidRPr="005A128B" w:rsidRDefault="004D4F49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 xml:space="preserve">Children </w:t>
            </w:r>
            <w:r>
              <w:rPr>
                <w:rFonts w:ascii="Times New Roman" w:hAnsi="Times New Roman" w:cs="Times New Roman"/>
                <w:color w:val="000000" w:themeColor="text1"/>
              </w:rPr>
              <w:t>15yrs^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temperature</w:t>
            </w:r>
          </w:p>
        </w:tc>
        <w:tc>
          <w:tcPr>
            <w:tcW w:w="1372" w:type="dxa"/>
            <w:vAlign w:val="center"/>
          </w:tcPr>
          <w:p w14:paraId="7A341EFA" w14:textId="15AF33E9" w:rsidR="004D4F49" w:rsidRPr="005A128B" w:rsidRDefault="007C1A32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1344" w:type="dxa"/>
            <w:gridSpan w:val="2"/>
            <w:vAlign w:val="center"/>
          </w:tcPr>
          <w:p w14:paraId="3C954E0A" w14:textId="7D673E25" w:rsidR="004D4F49" w:rsidRPr="005A128B" w:rsidRDefault="007C1A32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1354" w:type="dxa"/>
            <w:vAlign w:val="center"/>
          </w:tcPr>
          <w:p w14:paraId="46DF9ACB" w14:textId="7CC7FCBC" w:rsidR="004D4F49" w:rsidRPr="005A128B" w:rsidRDefault="007C1A32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0B422A54" w14:textId="1F37BCB3" w:rsidR="004D4F49" w:rsidRPr="005A128B" w:rsidRDefault="007C1A32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7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045E7E0F" w14:textId="13230CBC" w:rsidR="004D4F49" w:rsidRPr="005A128B" w:rsidRDefault="00A72547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1255" w:type="dxa"/>
            <w:vAlign w:val="center"/>
          </w:tcPr>
          <w:p w14:paraId="3816B900" w14:textId="42AC5519" w:rsidR="004D4F49" w:rsidRPr="005A128B" w:rsidRDefault="00A72547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1443" w:type="dxa"/>
            <w:vAlign w:val="center"/>
          </w:tcPr>
          <w:p w14:paraId="5AC40DA4" w14:textId="684980E3" w:rsidR="004D4F49" w:rsidRPr="005A128B" w:rsidRDefault="00A72547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2</w:t>
            </w:r>
          </w:p>
        </w:tc>
        <w:tc>
          <w:tcPr>
            <w:tcW w:w="1354" w:type="dxa"/>
            <w:vAlign w:val="center"/>
          </w:tcPr>
          <w:p w14:paraId="2E4C21D9" w14:textId="66E27860" w:rsidR="004D4F49" w:rsidRPr="005A128B" w:rsidRDefault="00A72547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1</w:t>
            </w:r>
          </w:p>
        </w:tc>
      </w:tr>
      <w:tr w:rsidR="004D4F49" w:rsidRPr="005A128B" w14:paraId="378510E5" w14:textId="77777777" w:rsidTr="00E50AA4">
        <w:trPr>
          <w:gridAfter w:val="1"/>
          <w:wAfter w:w="35" w:type="dxa"/>
          <w:trHeight w:hRule="exact" w:val="284"/>
        </w:trPr>
        <w:tc>
          <w:tcPr>
            <w:tcW w:w="4966" w:type="dxa"/>
            <w:vAlign w:val="center"/>
          </w:tcPr>
          <w:p w14:paraId="1FF6F28B" w14:textId="77777777" w:rsidR="004D4F49" w:rsidRPr="005A128B" w:rsidRDefault="004D4F49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Social class (rich</w:t>
            </w:r>
            <w:proofErr w:type="gramStart"/>
            <w:r w:rsidRPr="005A128B">
              <w:rPr>
                <w:rFonts w:ascii="Times New Roman" w:hAnsi="Times New Roman" w:cs="Times New Roman"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temperature</w:t>
            </w:r>
          </w:p>
        </w:tc>
        <w:tc>
          <w:tcPr>
            <w:tcW w:w="1372" w:type="dxa"/>
            <w:vAlign w:val="center"/>
          </w:tcPr>
          <w:p w14:paraId="5FC37950" w14:textId="77777777" w:rsidR="004D4F49" w:rsidRPr="005A128B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344" w:type="dxa"/>
            <w:gridSpan w:val="2"/>
            <w:vAlign w:val="center"/>
          </w:tcPr>
          <w:p w14:paraId="6911E274" w14:textId="77777777" w:rsidR="004D4F49" w:rsidRPr="005A128B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6E2967A9" w14:textId="77777777" w:rsidR="004D4F49" w:rsidRPr="005A128B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457AB156" w14:textId="77777777" w:rsidR="004D4F49" w:rsidRPr="005A128B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0EF1FC4C" w14:textId="77777777" w:rsidR="004D4F49" w:rsidRPr="005A128B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55" w:type="dxa"/>
            <w:vAlign w:val="center"/>
          </w:tcPr>
          <w:p w14:paraId="7468B118" w14:textId="77777777" w:rsidR="004D4F49" w:rsidRPr="005A128B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vAlign w:val="center"/>
          </w:tcPr>
          <w:p w14:paraId="6F5EDC7A" w14:textId="77777777" w:rsidR="004D4F49" w:rsidRPr="005A128B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253D30C7" w14:textId="77777777" w:rsidR="004D4F49" w:rsidRPr="005A128B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D4F49" w:rsidRPr="005A128B" w14:paraId="0609F3DD" w14:textId="77777777" w:rsidTr="00E50AA4">
        <w:trPr>
          <w:gridAfter w:val="1"/>
          <w:wAfter w:w="35" w:type="dxa"/>
          <w:trHeight w:hRule="exact" w:val="284"/>
        </w:trPr>
        <w:tc>
          <w:tcPr>
            <w:tcW w:w="4966" w:type="dxa"/>
            <w:vAlign w:val="center"/>
          </w:tcPr>
          <w:p w14:paraId="06E5E96D" w14:textId="77777777" w:rsidR="004D4F49" w:rsidRPr="005A128B" w:rsidRDefault="004D4F49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Social class (poor</w:t>
            </w:r>
            <w:proofErr w:type="gramStart"/>
            <w:r w:rsidRPr="005A128B">
              <w:rPr>
                <w:rFonts w:ascii="Times New Roman" w:hAnsi="Times New Roman" w:cs="Times New Roman"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temperature</w:t>
            </w:r>
          </w:p>
        </w:tc>
        <w:tc>
          <w:tcPr>
            <w:tcW w:w="1372" w:type="dxa"/>
            <w:vAlign w:val="center"/>
          </w:tcPr>
          <w:p w14:paraId="3D38B1F8" w14:textId="32DFCB59" w:rsidR="004D4F49" w:rsidRPr="005A128B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</w:t>
            </w:r>
            <w:r w:rsidR="007C1A32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44" w:type="dxa"/>
            <w:gridSpan w:val="2"/>
            <w:vAlign w:val="center"/>
          </w:tcPr>
          <w:p w14:paraId="431059D9" w14:textId="0D9C584E" w:rsidR="004D4F49" w:rsidRPr="005A128B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7</w:t>
            </w:r>
            <w:r w:rsidR="007C1A3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54" w:type="dxa"/>
            <w:vAlign w:val="center"/>
          </w:tcPr>
          <w:p w14:paraId="6553C31B" w14:textId="1C5DDF61" w:rsidR="004D4F49" w:rsidRPr="005A128B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7C1A32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5970C484" w14:textId="779ECF5C" w:rsidR="004D4F49" w:rsidRPr="005A128B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</w:t>
            </w:r>
            <w:r w:rsidR="007C1A3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562FD065" w14:textId="767972C9" w:rsidR="004D4F49" w:rsidRPr="005A128B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</w:t>
            </w:r>
            <w:r w:rsidR="00A72547">
              <w:rPr>
                <w:rFonts w:ascii="Times New Roman" w:hAnsi="Times New Roman" w:cs="Times New Roman"/>
                <w:color w:val="000000" w:themeColor="text1"/>
              </w:rPr>
              <w:t>04</w:t>
            </w:r>
          </w:p>
        </w:tc>
        <w:tc>
          <w:tcPr>
            <w:tcW w:w="1255" w:type="dxa"/>
            <w:vAlign w:val="center"/>
          </w:tcPr>
          <w:p w14:paraId="035AA7BC" w14:textId="57ED18E7" w:rsidR="004D4F49" w:rsidRPr="005A128B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</w:t>
            </w:r>
            <w:r w:rsidR="00A72547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1443" w:type="dxa"/>
            <w:vAlign w:val="center"/>
          </w:tcPr>
          <w:p w14:paraId="47E18022" w14:textId="79876ED8" w:rsidR="004D4F49" w:rsidRPr="005A128B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="00A72547">
              <w:rPr>
                <w:rFonts w:ascii="Times New Roman" w:hAnsi="Times New Roman" w:cs="Times New Roman"/>
                <w:color w:val="000000" w:themeColor="text1"/>
              </w:rPr>
              <w:t>03</w:t>
            </w:r>
          </w:p>
        </w:tc>
        <w:tc>
          <w:tcPr>
            <w:tcW w:w="1354" w:type="dxa"/>
            <w:vAlign w:val="center"/>
          </w:tcPr>
          <w:p w14:paraId="30FD71F8" w14:textId="7F9C39F0" w:rsidR="004D4F49" w:rsidRPr="005A128B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A72547">
              <w:rPr>
                <w:rFonts w:ascii="Times New Roman" w:hAnsi="Times New Roman" w:cs="Times New Roman"/>
                <w:color w:val="000000" w:themeColor="text1"/>
              </w:rPr>
              <w:t>98</w:t>
            </w:r>
          </w:p>
        </w:tc>
      </w:tr>
      <w:tr w:rsidR="004D4F49" w:rsidRPr="005A128B" w14:paraId="2A527664" w14:textId="77777777" w:rsidTr="00E50AA4">
        <w:trPr>
          <w:gridAfter w:val="1"/>
          <w:wAfter w:w="35" w:type="dxa"/>
          <w:trHeight w:hRule="exact" w:val="284"/>
        </w:trPr>
        <w:tc>
          <w:tcPr>
            <w:tcW w:w="4966" w:type="dxa"/>
            <w:tcBorders>
              <w:bottom w:val="nil"/>
            </w:tcBorders>
            <w:vAlign w:val="center"/>
          </w:tcPr>
          <w:p w14:paraId="46DD24AD" w14:textId="29E5AE10" w:rsidR="004D4F49" w:rsidRPr="005A128B" w:rsidRDefault="004D4F49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Social class (rich</w:t>
            </w:r>
            <w:proofErr w:type="gramStart"/>
            <w:r w:rsidRPr="005A128B">
              <w:rPr>
                <w:rFonts w:ascii="Times New Roman" w:hAnsi="Times New Roman" w:cs="Times New Roman"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childre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15yrs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temperature</w:t>
            </w:r>
          </w:p>
        </w:tc>
        <w:tc>
          <w:tcPr>
            <w:tcW w:w="1372" w:type="dxa"/>
            <w:tcBorders>
              <w:bottom w:val="nil"/>
            </w:tcBorders>
            <w:vAlign w:val="center"/>
          </w:tcPr>
          <w:p w14:paraId="2CD4CDF3" w14:textId="528CC619" w:rsidR="004D4F49" w:rsidRPr="005A128B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44" w:type="dxa"/>
            <w:gridSpan w:val="2"/>
            <w:tcBorders>
              <w:bottom w:val="nil"/>
            </w:tcBorders>
            <w:vAlign w:val="center"/>
          </w:tcPr>
          <w:p w14:paraId="7AEDB997" w14:textId="7D988186" w:rsidR="004D4F49" w:rsidRPr="005A128B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54" w:type="dxa"/>
            <w:tcBorders>
              <w:bottom w:val="nil"/>
            </w:tcBorders>
            <w:vAlign w:val="center"/>
          </w:tcPr>
          <w:p w14:paraId="0CF5DFA7" w14:textId="5EADE6B7" w:rsidR="004D4F49" w:rsidRPr="005A128B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54" w:type="dxa"/>
            <w:tcBorders>
              <w:bottom w:val="nil"/>
              <w:right w:val="single" w:sz="8" w:space="0" w:color="auto"/>
            </w:tcBorders>
            <w:vAlign w:val="center"/>
          </w:tcPr>
          <w:p w14:paraId="4F91BEA4" w14:textId="5078F031" w:rsidR="004D4F49" w:rsidRPr="005A128B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44" w:type="dxa"/>
            <w:tcBorders>
              <w:left w:val="single" w:sz="8" w:space="0" w:color="auto"/>
              <w:bottom w:val="nil"/>
            </w:tcBorders>
            <w:vAlign w:val="center"/>
          </w:tcPr>
          <w:p w14:paraId="254B8387" w14:textId="77777777" w:rsidR="004D4F49" w:rsidRPr="005A128B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5D01A5BD" w14:textId="77777777" w:rsidR="004D4F49" w:rsidRPr="005A128B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tcBorders>
              <w:bottom w:val="nil"/>
            </w:tcBorders>
            <w:vAlign w:val="center"/>
          </w:tcPr>
          <w:p w14:paraId="23401961" w14:textId="77777777" w:rsidR="004D4F49" w:rsidRPr="005A128B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bottom w:val="nil"/>
            </w:tcBorders>
            <w:vAlign w:val="center"/>
          </w:tcPr>
          <w:p w14:paraId="6D1A7048" w14:textId="77777777" w:rsidR="004D4F49" w:rsidRPr="005A128B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D4F49" w:rsidRPr="005A128B" w14:paraId="51328A13" w14:textId="77777777" w:rsidTr="00E50AA4">
        <w:trPr>
          <w:gridAfter w:val="1"/>
          <w:wAfter w:w="35" w:type="dxa"/>
          <w:trHeight w:hRule="exact" w:val="284"/>
        </w:trPr>
        <w:tc>
          <w:tcPr>
            <w:tcW w:w="4966" w:type="dxa"/>
            <w:tcBorders>
              <w:top w:val="nil"/>
              <w:bottom w:val="nil"/>
            </w:tcBorders>
            <w:vAlign w:val="center"/>
          </w:tcPr>
          <w:p w14:paraId="1088B0D7" w14:textId="6B535894" w:rsidR="004D4F49" w:rsidRPr="005A128B" w:rsidRDefault="004D4F49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Social class (poor</w:t>
            </w:r>
            <w:proofErr w:type="gramStart"/>
            <w:r w:rsidRPr="005A128B">
              <w:rPr>
                <w:rFonts w:ascii="Times New Roman" w:hAnsi="Times New Roman" w:cs="Times New Roman"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childre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15yrs : temperature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14:paraId="66F4EC70" w14:textId="1F58437F" w:rsidR="004D4F49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44" w:type="dxa"/>
            <w:gridSpan w:val="2"/>
            <w:tcBorders>
              <w:top w:val="nil"/>
              <w:bottom w:val="nil"/>
            </w:tcBorders>
            <w:vAlign w:val="center"/>
          </w:tcPr>
          <w:p w14:paraId="5D1F77B3" w14:textId="1822226D" w:rsidR="004D4F49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1B400744" w14:textId="708F676B" w:rsidR="004D4F49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54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02636B23" w14:textId="487F5A13" w:rsidR="004D4F49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44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3B11D05E" w14:textId="3A1322B7" w:rsidR="004D4F49" w:rsidRDefault="00A72547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4D4F49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357377E6" w14:textId="170A6F33" w:rsidR="004D4F49" w:rsidRDefault="00A72547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05</w:t>
            </w: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29CB838E" w14:textId="0B6A3DF8" w:rsidR="004D4F49" w:rsidRDefault="00A72547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45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7F829F9F" w14:textId="3FC0DDBE" w:rsidR="004D4F49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A72547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</w:tr>
      <w:tr w:rsidR="004D4F49" w:rsidRPr="005A128B" w14:paraId="6593B67C" w14:textId="77777777" w:rsidTr="00E50AA4">
        <w:trPr>
          <w:gridAfter w:val="1"/>
          <w:wAfter w:w="35" w:type="dxa"/>
          <w:trHeight w:hRule="exact" w:val="284"/>
        </w:trPr>
        <w:tc>
          <w:tcPr>
            <w:tcW w:w="4966" w:type="dxa"/>
            <w:tcBorders>
              <w:top w:val="nil"/>
              <w:bottom w:val="nil"/>
            </w:tcBorders>
            <w:vAlign w:val="center"/>
          </w:tcPr>
          <w:p w14:paraId="4FD651AA" w14:textId="1572AABF" w:rsidR="004D4F49" w:rsidRPr="005A128B" w:rsidRDefault="004D4F49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Social class (rich</w:t>
            </w:r>
            <w:proofErr w:type="gramStart"/>
            <w:r w:rsidRPr="005A128B">
              <w:rPr>
                <w:rFonts w:ascii="Times New Roman" w:hAnsi="Times New Roman" w:cs="Times New Roman"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childre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15yrs^2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temperature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14:paraId="6C07C8FD" w14:textId="6EC3E104" w:rsidR="004D4F49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44" w:type="dxa"/>
            <w:gridSpan w:val="2"/>
            <w:tcBorders>
              <w:top w:val="nil"/>
              <w:bottom w:val="nil"/>
            </w:tcBorders>
            <w:vAlign w:val="center"/>
          </w:tcPr>
          <w:p w14:paraId="01B670C6" w14:textId="6B9C5082" w:rsidR="004D4F49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4F110DE8" w14:textId="66C98761" w:rsidR="004D4F49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54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5C4F5D0A" w14:textId="5C5B93B1" w:rsidR="004D4F49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44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6BB13EB8" w14:textId="60F6C08D" w:rsidR="004D4F49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09BFFCE0" w14:textId="77777777" w:rsidR="004D4F49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tcBorders>
              <w:top w:val="nil"/>
              <w:bottom w:val="nil"/>
            </w:tcBorders>
            <w:vAlign w:val="center"/>
          </w:tcPr>
          <w:p w14:paraId="2554E3BC" w14:textId="77777777" w:rsidR="004D4F49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44B16C47" w14:textId="77777777" w:rsidR="004D4F49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D4F49" w:rsidRPr="005A128B" w14:paraId="1752FA33" w14:textId="77777777" w:rsidTr="00E50AA4">
        <w:trPr>
          <w:gridAfter w:val="1"/>
          <w:wAfter w:w="35" w:type="dxa"/>
          <w:trHeight w:hRule="exact" w:val="284"/>
        </w:trPr>
        <w:tc>
          <w:tcPr>
            <w:tcW w:w="4966" w:type="dxa"/>
            <w:tcBorders>
              <w:top w:val="nil"/>
              <w:bottom w:val="single" w:sz="12" w:space="0" w:color="auto"/>
            </w:tcBorders>
            <w:vAlign w:val="center"/>
          </w:tcPr>
          <w:p w14:paraId="38949419" w14:textId="6B0D0D4B" w:rsidR="004D4F49" w:rsidRPr="005A128B" w:rsidRDefault="004D4F49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Social class (poor</w:t>
            </w:r>
            <w:proofErr w:type="gramStart"/>
            <w:r w:rsidRPr="005A128B">
              <w:rPr>
                <w:rFonts w:ascii="Times New Roman" w:hAnsi="Times New Roman" w:cs="Times New Roman"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childre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15yrs^2 : temperature</w:t>
            </w:r>
          </w:p>
        </w:tc>
        <w:tc>
          <w:tcPr>
            <w:tcW w:w="1372" w:type="dxa"/>
            <w:tcBorders>
              <w:top w:val="nil"/>
              <w:bottom w:val="single" w:sz="12" w:space="0" w:color="auto"/>
            </w:tcBorders>
            <w:vAlign w:val="center"/>
          </w:tcPr>
          <w:p w14:paraId="37025EA5" w14:textId="403DC604" w:rsidR="004D4F49" w:rsidRPr="005A128B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44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70F5B86E" w14:textId="1CE263B1" w:rsidR="004D4F49" w:rsidRPr="005A128B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54" w:type="dxa"/>
            <w:tcBorders>
              <w:top w:val="nil"/>
              <w:bottom w:val="single" w:sz="12" w:space="0" w:color="auto"/>
            </w:tcBorders>
            <w:vAlign w:val="center"/>
          </w:tcPr>
          <w:p w14:paraId="1DB141A9" w14:textId="341747C8" w:rsidR="004D4F49" w:rsidRPr="005A128B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54" w:type="dxa"/>
            <w:tcBorders>
              <w:top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3430A0E0" w14:textId="7C298C42" w:rsidR="004D4F49" w:rsidRPr="005A128B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44" w:type="dxa"/>
            <w:tcBorders>
              <w:top w:val="nil"/>
              <w:left w:val="single" w:sz="8" w:space="0" w:color="auto"/>
              <w:bottom w:val="single" w:sz="12" w:space="0" w:color="auto"/>
            </w:tcBorders>
            <w:vAlign w:val="center"/>
          </w:tcPr>
          <w:p w14:paraId="489878DB" w14:textId="6507AAD9" w:rsidR="004D4F49" w:rsidRPr="005A128B" w:rsidRDefault="00A72547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1</w:t>
            </w:r>
          </w:p>
        </w:tc>
        <w:tc>
          <w:tcPr>
            <w:tcW w:w="1255" w:type="dxa"/>
            <w:tcBorders>
              <w:top w:val="nil"/>
              <w:bottom w:val="single" w:sz="12" w:space="0" w:color="auto"/>
            </w:tcBorders>
            <w:vAlign w:val="center"/>
          </w:tcPr>
          <w:p w14:paraId="1C614E57" w14:textId="72322517" w:rsidR="004D4F49" w:rsidRPr="005A128B" w:rsidRDefault="00A72547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8</w:t>
            </w:r>
          </w:p>
        </w:tc>
        <w:tc>
          <w:tcPr>
            <w:tcW w:w="1443" w:type="dxa"/>
            <w:tcBorders>
              <w:top w:val="nil"/>
              <w:bottom w:val="single" w:sz="12" w:space="0" w:color="auto"/>
            </w:tcBorders>
            <w:vAlign w:val="center"/>
          </w:tcPr>
          <w:p w14:paraId="5C071ED8" w14:textId="08C5D088" w:rsidR="004D4F49" w:rsidRPr="005A128B" w:rsidRDefault="00A72547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3</w:t>
            </w:r>
          </w:p>
        </w:tc>
        <w:tc>
          <w:tcPr>
            <w:tcW w:w="1354" w:type="dxa"/>
            <w:tcBorders>
              <w:top w:val="nil"/>
              <w:bottom w:val="single" w:sz="12" w:space="0" w:color="auto"/>
            </w:tcBorders>
            <w:vAlign w:val="center"/>
          </w:tcPr>
          <w:p w14:paraId="18372A00" w14:textId="27DD978C" w:rsidR="004D4F49" w:rsidRPr="005A128B" w:rsidRDefault="00A72547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</w:tr>
      <w:tr w:rsidR="004D4F49" w:rsidRPr="005A128B" w14:paraId="598C3513" w14:textId="77777777" w:rsidTr="00E50AA4">
        <w:trPr>
          <w:gridAfter w:val="1"/>
          <w:wAfter w:w="35" w:type="dxa"/>
          <w:trHeight w:hRule="exact" w:val="284"/>
        </w:trPr>
        <w:tc>
          <w:tcPr>
            <w:tcW w:w="4966" w:type="dxa"/>
            <w:tcBorders>
              <w:top w:val="single" w:sz="12" w:space="0" w:color="auto"/>
            </w:tcBorders>
          </w:tcPr>
          <w:p w14:paraId="655532D8" w14:textId="77777777" w:rsidR="004D4F49" w:rsidRPr="005A128B" w:rsidRDefault="004D4F49" w:rsidP="00C9646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i/>
                <w:color w:val="000000" w:themeColor="text1"/>
              </w:rPr>
              <w:t>Random effects</w:t>
            </w:r>
          </w:p>
        </w:tc>
        <w:tc>
          <w:tcPr>
            <w:tcW w:w="1440" w:type="dxa"/>
            <w:gridSpan w:val="2"/>
            <w:tcBorders>
              <w:top w:val="single" w:sz="12" w:space="0" w:color="auto"/>
            </w:tcBorders>
          </w:tcPr>
          <w:p w14:paraId="108C6AC7" w14:textId="77777777" w:rsidR="004D4F49" w:rsidRPr="00853D99" w:rsidRDefault="004D4F49" w:rsidP="00C96464">
            <w:pPr>
              <w:ind w:right="-29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53D99">
              <w:rPr>
                <w:rFonts w:ascii="Times New Roman" w:hAnsi="Times New Roman" w:cs="Times New Roman"/>
                <w:color w:val="000000" w:themeColor="text1"/>
              </w:rPr>
              <w:t>Variance (SD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75E913C1" w14:textId="77777777" w:rsidR="004D4F49" w:rsidRPr="005A128B" w:rsidRDefault="004D4F49" w:rsidP="00C964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top w:val="single" w:sz="12" w:space="0" w:color="auto"/>
            </w:tcBorders>
          </w:tcPr>
          <w:p w14:paraId="09A7CD8D" w14:textId="77777777" w:rsidR="004D4F49" w:rsidRPr="005A128B" w:rsidRDefault="004D4F49" w:rsidP="00C964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top w:val="single" w:sz="12" w:space="0" w:color="auto"/>
              <w:right w:val="single" w:sz="8" w:space="0" w:color="auto"/>
            </w:tcBorders>
          </w:tcPr>
          <w:p w14:paraId="05854636" w14:textId="77777777" w:rsidR="004D4F49" w:rsidRPr="005A128B" w:rsidRDefault="004D4F49" w:rsidP="00C964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4" w:type="dxa"/>
            <w:tcBorders>
              <w:top w:val="single" w:sz="12" w:space="0" w:color="auto"/>
              <w:left w:val="single" w:sz="8" w:space="0" w:color="auto"/>
            </w:tcBorders>
          </w:tcPr>
          <w:p w14:paraId="64E32AA1" w14:textId="77777777" w:rsidR="004D4F49" w:rsidRPr="00A74A76" w:rsidRDefault="004D4F49" w:rsidP="00C96464">
            <w:pPr>
              <w:tabs>
                <w:tab w:val="left" w:pos="869"/>
              </w:tabs>
              <w:ind w:right="-66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Variance </w:t>
            </w:r>
            <w:r w:rsidRPr="00A74A76">
              <w:rPr>
                <w:rFonts w:ascii="Times New Roman" w:hAnsi="Times New Roman" w:cs="Times New Roman"/>
                <w:color w:val="000000" w:themeColor="text1"/>
              </w:rPr>
              <w:t>(SD)</w:t>
            </w:r>
          </w:p>
        </w:tc>
        <w:tc>
          <w:tcPr>
            <w:tcW w:w="1255" w:type="dxa"/>
            <w:tcBorders>
              <w:top w:val="single" w:sz="12" w:space="0" w:color="auto"/>
            </w:tcBorders>
          </w:tcPr>
          <w:p w14:paraId="79E75859" w14:textId="77777777" w:rsidR="004D4F49" w:rsidRPr="005A128B" w:rsidRDefault="004D4F49" w:rsidP="00C964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tcBorders>
              <w:top w:val="single" w:sz="12" w:space="0" w:color="auto"/>
            </w:tcBorders>
          </w:tcPr>
          <w:p w14:paraId="3B3543D2" w14:textId="77777777" w:rsidR="004D4F49" w:rsidRPr="005A128B" w:rsidRDefault="004D4F49" w:rsidP="00C964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top w:val="single" w:sz="12" w:space="0" w:color="auto"/>
            </w:tcBorders>
          </w:tcPr>
          <w:p w14:paraId="0577A1F0" w14:textId="77777777" w:rsidR="004D4F49" w:rsidRPr="005A128B" w:rsidRDefault="004D4F49" w:rsidP="00C964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D4F49" w:rsidRPr="005A128B" w14:paraId="14D39B00" w14:textId="77777777" w:rsidTr="00E50AA4">
        <w:trPr>
          <w:gridAfter w:val="1"/>
          <w:wAfter w:w="35" w:type="dxa"/>
          <w:trHeight w:hRule="exact" w:val="284"/>
        </w:trPr>
        <w:tc>
          <w:tcPr>
            <w:tcW w:w="4966" w:type="dxa"/>
            <w:vAlign w:val="center"/>
          </w:tcPr>
          <w:p w14:paraId="72DCFF47" w14:textId="77777777" w:rsidR="004D4F49" w:rsidRPr="005A128B" w:rsidRDefault="004D4F49" w:rsidP="00E50AA4">
            <w:pPr>
              <w:ind w:firstLine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Maternal ID</w:t>
            </w:r>
          </w:p>
        </w:tc>
        <w:tc>
          <w:tcPr>
            <w:tcW w:w="1372" w:type="dxa"/>
            <w:vAlign w:val="center"/>
          </w:tcPr>
          <w:p w14:paraId="233A3DC8" w14:textId="59C55C7D" w:rsidR="004D4F49" w:rsidRPr="005A128B" w:rsidRDefault="007C1A32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6 (0.40</w:t>
            </w:r>
            <w:r w:rsidR="004D4F49" w:rsidRPr="005A128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  <w:gridSpan w:val="2"/>
            <w:vAlign w:val="center"/>
          </w:tcPr>
          <w:p w14:paraId="0C60E638" w14:textId="77777777" w:rsidR="004D4F49" w:rsidRPr="005A128B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7C6CAD89" w14:textId="77777777" w:rsidR="004D4F49" w:rsidRPr="005A128B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704A4DA3" w14:textId="77777777" w:rsidR="004D4F49" w:rsidRPr="005A128B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6D916391" w14:textId="073E3BC9" w:rsidR="004D4F49" w:rsidRPr="005A128B" w:rsidRDefault="00A72547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6 (0.40</w:t>
            </w:r>
            <w:r w:rsidR="004D4F49" w:rsidRPr="005A128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55" w:type="dxa"/>
            <w:vAlign w:val="center"/>
          </w:tcPr>
          <w:p w14:paraId="7DA5AD87" w14:textId="77777777" w:rsidR="004D4F49" w:rsidRPr="005A128B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</w:tcPr>
          <w:p w14:paraId="57FF1DFC" w14:textId="77777777" w:rsidR="004D4F49" w:rsidRPr="005A128B" w:rsidRDefault="004D4F49" w:rsidP="00C964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</w:tcPr>
          <w:p w14:paraId="712E35D2" w14:textId="77777777" w:rsidR="004D4F49" w:rsidRPr="005A128B" w:rsidRDefault="004D4F49" w:rsidP="00C964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D4F49" w:rsidRPr="005A128B" w14:paraId="42BA7804" w14:textId="77777777" w:rsidTr="00E50AA4">
        <w:trPr>
          <w:gridAfter w:val="1"/>
          <w:wAfter w:w="35" w:type="dxa"/>
          <w:trHeight w:hRule="exact" w:val="284"/>
        </w:trPr>
        <w:tc>
          <w:tcPr>
            <w:tcW w:w="4966" w:type="dxa"/>
            <w:vAlign w:val="center"/>
          </w:tcPr>
          <w:p w14:paraId="14EDFD15" w14:textId="77777777" w:rsidR="004D4F49" w:rsidRPr="005A128B" w:rsidRDefault="004D4F49" w:rsidP="00E50AA4">
            <w:pPr>
              <w:ind w:firstLine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Birth year</w:t>
            </w:r>
          </w:p>
        </w:tc>
        <w:tc>
          <w:tcPr>
            <w:tcW w:w="1372" w:type="dxa"/>
            <w:vAlign w:val="center"/>
          </w:tcPr>
          <w:p w14:paraId="0912DD4F" w14:textId="41DD848B" w:rsidR="004D4F49" w:rsidRPr="005A128B" w:rsidRDefault="007C1A32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 (0.11)</w:t>
            </w:r>
          </w:p>
        </w:tc>
        <w:tc>
          <w:tcPr>
            <w:tcW w:w="1344" w:type="dxa"/>
            <w:gridSpan w:val="2"/>
            <w:vAlign w:val="center"/>
          </w:tcPr>
          <w:p w14:paraId="33C0C889" w14:textId="77777777" w:rsidR="004D4F49" w:rsidRPr="005A128B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05DA0963" w14:textId="77777777" w:rsidR="004D4F49" w:rsidRPr="005A128B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18A6D7BC" w14:textId="77777777" w:rsidR="004D4F49" w:rsidRPr="005A128B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4" w:type="dxa"/>
            <w:tcBorders>
              <w:left w:val="single" w:sz="8" w:space="0" w:color="auto"/>
              <w:bottom w:val="single" w:sz="18" w:space="0" w:color="auto"/>
            </w:tcBorders>
            <w:vAlign w:val="center"/>
          </w:tcPr>
          <w:p w14:paraId="53AF06AF" w14:textId="77777777" w:rsidR="004D4F49" w:rsidRPr="005A128B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 (0.11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55" w:type="dxa"/>
            <w:vAlign w:val="center"/>
          </w:tcPr>
          <w:p w14:paraId="7CA05B09" w14:textId="77777777" w:rsidR="004D4F49" w:rsidRPr="005A128B" w:rsidRDefault="004D4F49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</w:tcPr>
          <w:p w14:paraId="2ED164F4" w14:textId="77777777" w:rsidR="004D4F49" w:rsidRPr="005A128B" w:rsidRDefault="004D4F49" w:rsidP="00C964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</w:tcPr>
          <w:p w14:paraId="321AA1B5" w14:textId="77777777" w:rsidR="004D4F49" w:rsidRPr="005A128B" w:rsidRDefault="004D4F49" w:rsidP="00C964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30866DAE" w14:textId="77777777" w:rsidR="00190781" w:rsidRDefault="00190781" w:rsidP="00352DE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190781" w:rsidSect="00E50AA4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EA4E119" w14:textId="665C2B96" w:rsidR="0021030F" w:rsidRDefault="0021030F" w:rsidP="00352DE5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1030F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Infant mortality</w:t>
      </w:r>
    </w:p>
    <w:p w14:paraId="6793F2DA" w14:textId="38519A94" w:rsidR="00190781" w:rsidRDefault="0021030F" w:rsidP="00352DE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190781" w:rsidSect="00190781">
          <w:pgSz w:w="11900" w:h="16840"/>
          <w:pgMar w:top="1440" w:right="426" w:bottom="1440" w:left="572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re was neither linear (Hypothesis 1: hazard 0.99, 95% confidence interval </w:t>
      </w:r>
      <w:r w:rsidR="00FC7269">
        <w:rPr>
          <w:rFonts w:ascii="Times New Roman" w:hAnsi="Times New Roman" w:cs="Times New Roman"/>
          <w:color w:val="000000" w:themeColor="text1"/>
          <w:sz w:val="24"/>
          <w:szCs w:val="24"/>
        </w:rPr>
        <w:t>0.97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– 1.</w:t>
      </w:r>
      <w:r w:rsidR="00FC7269">
        <w:rPr>
          <w:rFonts w:ascii="Times New Roman" w:hAnsi="Times New Roman" w:cs="Times New Roman"/>
          <w:color w:val="000000" w:themeColor="text1"/>
          <w:sz w:val="24"/>
          <w:szCs w:val="24"/>
        </w:rPr>
        <w:t>0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 = 0.34) nor </w:t>
      </w:r>
      <w:r w:rsidR="0042460E">
        <w:rPr>
          <w:rFonts w:ascii="Times New Roman" w:hAnsi="Times New Roman" w:cs="Times New Roman"/>
          <w:color w:val="000000" w:themeColor="text1"/>
          <w:sz w:val="24"/>
          <w:szCs w:val="24"/>
        </w:rPr>
        <w:t>quadratic associ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number of children born and survival probability</w:t>
      </w:r>
      <w:r w:rsidR="004861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each time step</w:t>
      </w:r>
      <w:r w:rsidR="001907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Hypothesis 2: hazard 1.00, 95% confidence interval 0.99 – 1.01, P = 0.70)</w:t>
      </w:r>
    </w:p>
    <w:p w14:paraId="066BBE25" w14:textId="1A094E91" w:rsidR="00352DE5" w:rsidRPr="00B43C26" w:rsidRDefault="0042460E" w:rsidP="00352DE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43C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</w:t>
      </w:r>
      <w:r w:rsidR="00B43C26" w:rsidRPr="00B43C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E</w:t>
      </w:r>
      <w:r w:rsidR="00352DE5" w:rsidRPr="00B43C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352D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mixed-effects Cox regression model of the effects of number of children born and early-life environment – infant mortality - on maternal survival. </w:t>
      </w:r>
      <w:r w:rsidR="00D951D0">
        <w:rPr>
          <w:rFonts w:ascii="Times New Roman" w:hAnsi="Times New Roman" w:cs="Times New Roman"/>
          <w:color w:val="000000" w:themeColor="text1"/>
          <w:sz w:val="24"/>
          <w:szCs w:val="24"/>
        </w:rPr>
        <w:t>Model 1 shows results for predictions of Hypothesis 3 and Model 1a shows results for predictions of Hypothesis 4.</w:t>
      </w:r>
      <w:r w:rsidR="00D855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85523" w:rsidRPr="00B43C26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 w:eastAsia="en-GB"/>
        </w:rPr>
        <w:t>β = Cox regression coefficient</w:t>
      </w:r>
      <w:r w:rsidR="002822FC" w:rsidRPr="00B43C26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 w:eastAsia="en-GB"/>
        </w:rPr>
        <w:t xml:space="preserve">; </w:t>
      </w:r>
      <w:proofErr w:type="spellStart"/>
      <w:r w:rsidR="002822FC" w:rsidRPr="00B43C26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 w:eastAsia="en-GB"/>
        </w:rPr>
        <w:t>s.e.</w:t>
      </w:r>
      <w:proofErr w:type="spellEnd"/>
      <w:r w:rsidR="002822FC" w:rsidRPr="00B43C26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 w:eastAsia="en-GB"/>
        </w:rPr>
        <w:t xml:space="preserve"> (β) standard error of Cox regression coefficient</w:t>
      </w:r>
    </w:p>
    <w:tbl>
      <w:tblPr>
        <w:tblStyle w:val="TableGrid"/>
        <w:tblW w:w="16043" w:type="dxa"/>
        <w:tblInd w:w="-28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88"/>
        <w:gridCol w:w="1372"/>
        <w:gridCol w:w="68"/>
        <w:gridCol w:w="1276"/>
        <w:gridCol w:w="1354"/>
        <w:gridCol w:w="1354"/>
        <w:gridCol w:w="1544"/>
        <w:gridCol w:w="1255"/>
        <w:gridCol w:w="1443"/>
        <w:gridCol w:w="1354"/>
        <w:gridCol w:w="35"/>
      </w:tblGrid>
      <w:tr w:rsidR="00352DE5" w:rsidRPr="005A128B" w14:paraId="5743011A" w14:textId="77777777" w:rsidTr="00E50AA4">
        <w:trPr>
          <w:gridAfter w:val="1"/>
          <w:wAfter w:w="35" w:type="dxa"/>
          <w:trHeight w:hRule="exact" w:val="284"/>
        </w:trPr>
        <w:tc>
          <w:tcPr>
            <w:tcW w:w="4988" w:type="dxa"/>
            <w:tcBorders>
              <w:top w:val="single" w:sz="18" w:space="0" w:color="auto"/>
              <w:bottom w:val="single" w:sz="12" w:space="0" w:color="auto"/>
            </w:tcBorders>
          </w:tcPr>
          <w:p w14:paraId="6E6A406B" w14:textId="77777777" w:rsidR="00352DE5" w:rsidRPr="005A128B" w:rsidRDefault="00352DE5" w:rsidP="00C9646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b/>
                <w:color w:val="000000" w:themeColor="text1"/>
              </w:rPr>
              <w:t>Variable</w:t>
            </w:r>
          </w:p>
        </w:tc>
        <w:tc>
          <w:tcPr>
            <w:tcW w:w="1372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D3644CD" w14:textId="0B51DF35" w:rsidR="00352DE5" w:rsidRPr="005A128B" w:rsidRDefault="00E507ED" w:rsidP="00E50AA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507ED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1344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5FA5719" w14:textId="3772C80A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5A128B">
              <w:rPr>
                <w:rFonts w:ascii="Times New Roman" w:hAnsi="Times New Roman" w:cs="Times New Roman"/>
                <w:b/>
                <w:color w:val="000000" w:themeColor="text1"/>
              </w:rPr>
              <w:t>s.e.</w:t>
            </w:r>
            <w:proofErr w:type="spellEnd"/>
            <w:r w:rsidR="00E50AA4">
              <w:rPr>
                <w:rFonts w:ascii="Times New Roman" w:hAnsi="Times New Roman" w:cs="Times New Roman"/>
                <w:b/>
                <w:color w:val="000000" w:themeColor="text1"/>
              </w:rPr>
              <w:t xml:space="preserve"> (</w:t>
            </w:r>
            <w:r w:rsidR="00E507ED" w:rsidRPr="00E507ED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R="00E50AA4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135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FEC1FD8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b/>
                <w:color w:val="000000" w:themeColor="text1"/>
              </w:rPr>
              <w:t>z-value</w:t>
            </w:r>
          </w:p>
        </w:tc>
        <w:tc>
          <w:tcPr>
            <w:tcW w:w="135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08E5910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b/>
                <w:color w:val="000000" w:themeColor="text1"/>
              </w:rPr>
              <w:t>p-value</w:t>
            </w:r>
          </w:p>
        </w:tc>
        <w:tc>
          <w:tcPr>
            <w:tcW w:w="154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FFBB27A" w14:textId="2FF6D305" w:rsidR="00352DE5" w:rsidRPr="005A128B" w:rsidRDefault="00E507ED" w:rsidP="00E50AA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507ED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125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5FAA8F2" w14:textId="442B5585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5A128B">
              <w:rPr>
                <w:rFonts w:ascii="Times New Roman" w:hAnsi="Times New Roman" w:cs="Times New Roman"/>
                <w:b/>
                <w:color w:val="000000" w:themeColor="text1"/>
              </w:rPr>
              <w:t>s.e.</w:t>
            </w:r>
            <w:proofErr w:type="spellEnd"/>
            <w:r w:rsidR="00E50AA4">
              <w:rPr>
                <w:rFonts w:ascii="Times New Roman" w:hAnsi="Times New Roman" w:cs="Times New Roman"/>
                <w:b/>
                <w:color w:val="000000" w:themeColor="text1"/>
              </w:rPr>
              <w:t xml:space="preserve"> (</w:t>
            </w:r>
            <w:r w:rsidR="00E507ED" w:rsidRPr="00E507ED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R="00E50AA4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1443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C300F59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b/>
                <w:color w:val="000000" w:themeColor="text1"/>
              </w:rPr>
              <w:t>z-value</w:t>
            </w:r>
          </w:p>
        </w:tc>
        <w:tc>
          <w:tcPr>
            <w:tcW w:w="135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AC9B574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b/>
                <w:color w:val="000000" w:themeColor="text1"/>
              </w:rPr>
              <w:t>p-value</w:t>
            </w:r>
          </w:p>
        </w:tc>
      </w:tr>
      <w:tr w:rsidR="00352DE5" w:rsidRPr="005A128B" w14:paraId="69D4BA50" w14:textId="77777777" w:rsidTr="00E50AA4">
        <w:trPr>
          <w:trHeight w:hRule="exact" w:val="284"/>
        </w:trPr>
        <w:tc>
          <w:tcPr>
            <w:tcW w:w="4988" w:type="dxa"/>
            <w:tcBorders>
              <w:top w:val="single" w:sz="12" w:space="0" w:color="auto"/>
              <w:bottom w:val="single" w:sz="12" w:space="0" w:color="auto"/>
            </w:tcBorders>
          </w:tcPr>
          <w:p w14:paraId="408E13E5" w14:textId="77777777" w:rsidR="00352DE5" w:rsidRPr="005A128B" w:rsidRDefault="00352DE5" w:rsidP="00C964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24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9DFCAE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i/>
                <w:color w:val="000000" w:themeColor="text1"/>
              </w:rPr>
              <w:t>Model 1</w:t>
            </w:r>
          </w:p>
        </w:tc>
        <w:tc>
          <w:tcPr>
            <w:tcW w:w="5631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F35370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i/>
                <w:color w:val="000000" w:themeColor="text1"/>
              </w:rPr>
              <w:t>Model 1a</w:t>
            </w:r>
          </w:p>
        </w:tc>
      </w:tr>
      <w:tr w:rsidR="00352DE5" w:rsidRPr="005A128B" w14:paraId="5D92AB88" w14:textId="77777777" w:rsidTr="00E50AA4">
        <w:trPr>
          <w:gridAfter w:val="1"/>
          <w:wAfter w:w="35" w:type="dxa"/>
          <w:trHeight w:hRule="exact" w:val="284"/>
        </w:trPr>
        <w:tc>
          <w:tcPr>
            <w:tcW w:w="4988" w:type="dxa"/>
            <w:tcBorders>
              <w:top w:val="single" w:sz="12" w:space="0" w:color="auto"/>
            </w:tcBorders>
          </w:tcPr>
          <w:p w14:paraId="20FC8BF8" w14:textId="77777777" w:rsidR="00352DE5" w:rsidRPr="005A128B" w:rsidRDefault="00352DE5" w:rsidP="00C9646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i/>
                <w:color w:val="000000" w:themeColor="text1"/>
              </w:rPr>
              <w:t>Fixed effects</w:t>
            </w:r>
          </w:p>
        </w:tc>
        <w:tc>
          <w:tcPr>
            <w:tcW w:w="1372" w:type="dxa"/>
            <w:tcBorders>
              <w:top w:val="single" w:sz="12" w:space="0" w:color="auto"/>
            </w:tcBorders>
          </w:tcPr>
          <w:p w14:paraId="13927B11" w14:textId="77777777" w:rsidR="00352DE5" w:rsidRPr="005A128B" w:rsidRDefault="00352DE5" w:rsidP="00C964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  <w:gridSpan w:val="2"/>
            <w:tcBorders>
              <w:top w:val="single" w:sz="12" w:space="0" w:color="auto"/>
            </w:tcBorders>
          </w:tcPr>
          <w:p w14:paraId="75880A13" w14:textId="77777777" w:rsidR="00352DE5" w:rsidRPr="005A128B" w:rsidRDefault="00352DE5" w:rsidP="00C964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top w:val="single" w:sz="12" w:space="0" w:color="auto"/>
            </w:tcBorders>
          </w:tcPr>
          <w:p w14:paraId="7EF75F01" w14:textId="77777777" w:rsidR="00352DE5" w:rsidRPr="005A128B" w:rsidRDefault="00352DE5" w:rsidP="00C964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top w:val="single" w:sz="12" w:space="0" w:color="auto"/>
              <w:right w:val="single" w:sz="8" w:space="0" w:color="auto"/>
            </w:tcBorders>
          </w:tcPr>
          <w:p w14:paraId="73049CFA" w14:textId="77777777" w:rsidR="00352DE5" w:rsidRPr="005A128B" w:rsidRDefault="00352DE5" w:rsidP="00C964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4" w:type="dxa"/>
            <w:tcBorders>
              <w:top w:val="single" w:sz="12" w:space="0" w:color="auto"/>
              <w:left w:val="single" w:sz="8" w:space="0" w:color="auto"/>
            </w:tcBorders>
          </w:tcPr>
          <w:p w14:paraId="13070727" w14:textId="77777777" w:rsidR="00352DE5" w:rsidRPr="005A128B" w:rsidRDefault="00352DE5" w:rsidP="00C964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5" w:type="dxa"/>
            <w:tcBorders>
              <w:top w:val="single" w:sz="12" w:space="0" w:color="auto"/>
            </w:tcBorders>
          </w:tcPr>
          <w:p w14:paraId="0FAA1F0A" w14:textId="77777777" w:rsidR="00352DE5" w:rsidRPr="005A128B" w:rsidRDefault="00352DE5" w:rsidP="00C964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tcBorders>
              <w:top w:val="single" w:sz="12" w:space="0" w:color="auto"/>
            </w:tcBorders>
          </w:tcPr>
          <w:p w14:paraId="0C757B22" w14:textId="77777777" w:rsidR="00352DE5" w:rsidRPr="005A128B" w:rsidRDefault="00352DE5" w:rsidP="00C964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top w:val="single" w:sz="12" w:space="0" w:color="auto"/>
            </w:tcBorders>
          </w:tcPr>
          <w:p w14:paraId="1201792F" w14:textId="77777777" w:rsidR="00352DE5" w:rsidRPr="005A128B" w:rsidRDefault="00352DE5" w:rsidP="00C964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3373" w:rsidRPr="005A128B" w14:paraId="027F9304" w14:textId="77777777" w:rsidTr="00E50AA4">
        <w:trPr>
          <w:gridAfter w:val="1"/>
          <w:wAfter w:w="35" w:type="dxa"/>
          <w:trHeight w:hRule="exact" w:val="284"/>
        </w:trPr>
        <w:tc>
          <w:tcPr>
            <w:tcW w:w="4988" w:type="dxa"/>
            <w:vAlign w:val="center"/>
          </w:tcPr>
          <w:p w14:paraId="5ECB67BB" w14:textId="77777777" w:rsidR="003A3373" w:rsidRPr="005A128B" w:rsidRDefault="003A3373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Birth status (singleton)</w:t>
            </w:r>
          </w:p>
        </w:tc>
        <w:tc>
          <w:tcPr>
            <w:tcW w:w="1372" w:type="dxa"/>
            <w:vAlign w:val="center"/>
          </w:tcPr>
          <w:p w14:paraId="3C575D48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344" w:type="dxa"/>
            <w:gridSpan w:val="2"/>
            <w:vAlign w:val="center"/>
          </w:tcPr>
          <w:p w14:paraId="7EA25FA8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363C9B54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4E1FC38D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339DD07D" w14:textId="14C2608A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55" w:type="dxa"/>
            <w:vAlign w:val="center"/>
          </w:tcPr>
          <w:p w14:paraId="48542433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vAlign w:val="center"/>
          </w:tcPr>
          <w:p w14:paraId="5EFD9BBB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424C41A8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3373" w:rsidRPr="005A128B" w14:paraId="7830ACFB" w14:textId="77777777" w:rsidTr="00E50AA4">
        <w:trPr>
          <w:gridAfter w:val="1"/>
          <w:wAfter w:w="35" w:type="dxa"/>
          <w:trHeight w:hRule="exact" w:val="284"/>
        </w:trPr>
        <w:tc>
          <w:tcPr>
            <w:tcW w:w="4988" w:type="dxa"/>
            <w:vAlign w:val="center"/>
          </w:tcPr>
          <w:p w14:paraId="7337B0C7" w14:textId="77777777" w:rsidR="003A3373" w:rsidRPr="005A128B" w:rsidRDefault="003A3373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Birth status (twin)</w:t>
            </w:r>
          </w:p>
        </w:tc>
        <w:tc>
          <w:tcPr>
            <w:tcW w:w="1372" w:type="dxa"/>
            <w:vAlign w:val="center"/>
          </w:tcPr>
          <w:p w14:paraId="396C4069" w14:textId="02760C69" w:rsidR="003A3373" w:rsidRDefault="00717622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54</w:t>
            </w:r>
          </w:p>
          <w:p w14:paraId="08EFDEE7" w14:textId="77777777" w:rsidR="003A3373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54706D3" w14:textId="77777777" w:rsidR="003A3373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0DDD4B9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  <w:gridSpan w:val="2"/>
            <w:vAlign w:val="center"/>
          </w:tcPr>
          <w:p w14:paraId="193691A7" w14:textId="05C6CB66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44</w:t>
            </w:r>
          </w:p>
        </w:tc>
        <w:tc>
          <w:tcPr>
            <w:tcW w:w="1354" w:type="dxa"/>
            <w:vAlign w:val="center"/>
          </w:tcPr>
          <w:p w14:paraId="5D7E8257" w14:textId="7512CD3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07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595B392B" w14:textId="57386D8C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9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7FFE3DB5" w14:textId="34DD83EE" w:rsidR="003A3373" w:rsidRDefault="00BB6A30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68</w:t>
            </w:r>
          </w:p>
          <w:p w14:paraId="57925611" w14:textId="77777777" w:rsidR="003A3373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3FCBA32" w14:textId="77777777" w:rsidR="003A3373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17FD8D9" w14:textId="77777777" w:rsidR="003A3373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99EA2EE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5" w:type="dxa"/>
            <w:vAlign w:val="center"/>
          </w:tcPr>
          <w:p w14:paraId="75DD4186" w14:textId="311B03C6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44</w:t>
            </w:r>
          </w:p>
        </w:tc>
        <w:tc>
          <w:tcPr>
            <w:tcW w:w="1443" w:type="dxa"/>
            <w:vAlign w:val="center"/>
          </w:tcPr>
          <w:p w14:paraId="4427B34E" w14:textId="6BA81903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16</w:t>
            </w:r>
          </w:p>
        </w:tc>
        <w:tc>
          <w:tcPr>
            <w:tcW w:w="1354" w:type="dxa"/>
            <w:vAlign w:val="center"/>
          </w:tcPr>
          <w:p w14:paraId="42169A77" w14:textId="3466CF0C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</w:tr>
      <w:tr w:rsidR="003A3373" w:rsidRPr="005A128B" w14:paraId="7CC0B5CE" w14:textId="77777777" w:rsidTr="00E50AA4">
        <w:trPr>
          <w:gridAfter w:val="1"/>
          <w:wAfter w:w="35" w:type="dxa"/>
          <w:trHeight w:hRule="exact" w:val="284"/>
        </w:trPr>
        <w:tc>
          <w:tcPr>
            <w:tcW w:w="4988" w:type="dxa"/>
            <w:vAlign w:val="center"/>
          </w:tcPr>
          <w:p w14:paraId="7E690CA5" w14:textId="77777777" w:rsidR="003A3373" w:rsidRPr="005A128B" w:rsidRDefault="003A3373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Birth order (first)</w:t>
            </w:r>
          </w:p>
        </w:tc>
        <w:tc>
          <w:tcPr>
            <w:tcW w:w="1372" w:type="dxa"/>
            <w:vAlign w:val="center"/>
          </w:tcPr>
          <w:p w14:paraId="1F1712B3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344" w:type="dxa"/>
            <w:gridSpan w:val="2"/>
            <w:vAlign w:val="center"/>
          </w:tcPr>
          <w:p w14:paraId="53352123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384519D3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4DFC92E3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6D9BE322" w14:textId="723FB6BE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55" w:type="dxa"/>
            <w:vAlign w:val="center"/>
          </w:tcPr>
          <w:p w14:paraId="106572EF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vAlign w:val="center"/>
          </w:tcPr>
          <w:p w14:paraId="1EF6FDBD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0470F702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3373" w:rsidRPr="005A128B" w14:paraId="34C4CDCE" w14:textId="77777777" w:rsidTr="00E50AA4">
        <w:trPr>
          <w:gridAfter w:val="1"/>
          <w:wAfter w:w="35" w:type="dxa"/>
          <w:trHeight w:hRule="exact" w:val="284"/>
        </w:trPr>
        <w:tc>
          <w:tcPr>
            <w:tcW w:w="4988" w:type="dxa"/>
            <w:vAlign w:val="center"/>
          </w:tcPr>
          <w:p w14:paraId="080B94E1" w14:textId="77777777" w:rsidR="003A3373" w:rsidRPr="005A128B" w:rsidRDefault="003A3373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Birth order (subsequent)</w:t>
            </w:r>
          </w:p>
        </w:tc>
        <w:tc>
          <w:tcPr>
            <w:tcW w:w="1372" w:type="dxa"/>
            <w:vAlign w:val="center"/>
          </w:tcPr>
          <w:p w14:paraId="3F5B24B9" w14:textId="4710FC08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44" w:type="dxa"/>
            <w:gridSpan w:val="2"/>
            <w:vAlign w:val="center"/>
          </w:tcPr>
          <w:p w14:paraId="269CB4C3" w14:textId="03BD9963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6</w:t>
            </w:r>
          </w:p>
        </w:tc>
        <w:tc>
          <w:tcPr>
            <w:tcW w:w="1354" w:type="dxa"/>
            <w:vAlign w:val="center"/>
          </w:tcPr>
          <w:p w14:paraId="64CF515D" w14:textId="41CAE8FF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51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0071434B" w14:textId="1E453643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142F33F2" w14:textId="09E58C84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</w:rPr>
              <w:t>09</w:t>
            </w:r>
            <w:r w:rsidR="00BB6A30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55" w:type="dxa"/>
            <w:vAlign w:val="center"/>
          </w:tcPr>
          <w:p w14:paraId="7E514A7E" w14:textId="464C4991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6</w:t>
            </w:r>
          </w:p>
        </w:tc>
        <w:tc>
          <w:tcPr>
            <w:tcW w:w="1443" w:type="dxa"/>
            <w:vAlign w:val="center"/>
          </w:tcPr>
          <w:p w14:paraId="0FA3B0F2" w14:textId="71B40111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47</w:t>
            </w:r>
          </w:p>
        </w:tc>
        <w:tc>
          <w:tcPr>
            <w:tcW w:w="1354" w:type="dxa"/>
            <w:vAlign w:val="center"/>
          </w:tcPr>
          <w:p w14:paraId="15C8006B" w14:textId="26451AE3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</w:tr>
      <w:tr w:rsidR="003A3373" w:rsidRPr="005A128B" w14:paraId="6BCA9394" w14:textId="77777777" w:rsidTr="00E50AA4">
        <w:trPr>
          <w:gridAfter w:val="1"/>
          <w:wAfter w:w="35" w:type="dxa"/>
          <w:trHeight w:hRule="exact" w:val="284"/>
        </w:trPr>
        <w:tc>
          <w:tcPr>
            <w:tcW w:w="4988" w:type="dxa"/>
            <w:vAlign w:val="center"/>
          </w:tcPr>
          <w:p w14:paraId="7D1835DE" w14:textId="77777777" w:rsidR="003A3373" w:rsidRPr="005A128B" w:rsidRDefault="003A3373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rish, Hiittinen</w:t>
            </w:r>
          </w:p>
        </w:tc>
        <w:tc>
          <w:tcPr>
            <w:tcW w:w="1372" w:type="dxa"/>
            <w:vAlign w:val="center"/>
          </w:tcPr>
          <w:p w14:paraId="24D78447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344" w:type="dxa"/>
            <w:gridSpan w:val="2"/>
            <w:vAlign w:val="center"/>
          </w:tcPr>
          <w:p w14:paraId="7AFA70BB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74C3A713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10ED6889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7ED00125" w14:textId="63BAD235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55" w:type="dxa"/>
            <w:vAlign w:val="center"/>
          </w:tcPr>
          <w:p w14:paraId="0CC8DD2F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vAlign w:val="center"/>
          </w:tcPr>
          <w:p w14:paraId="10DA078E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17607DE6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3373" w:rsidRPr="005A128B" w14:paraId="0EC98416" w14:textId="77777777" w:rsidTr="00E50AA4">
        <w:trPr>
          <w:gridAfter w:val="1"/>
          <w:wAfter w:w="35" w:type="dxa"/>
          <w:trHeight w:hRule="exact" w:val="284"/>
        </w:trPr>
        <w:tc>
          <w:tcPr>
            <w:tcW w:w="4988" w:type="dxa"/>
            <w:vAlign w:val="center"/>
          </w:tcPr>
          <w:p w14:paraId="558C895A" w14:textId="77777777" w:rsidR="003A3373" w:rsidRPr="005A128B" w:rsidRDefault="003A3373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arish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Ikaalinen</w:t>
            </w:r>
            <w:proofErr w:type="spellEnd"/>
          </w:p>
        </w:tc>
        <w:tc>
          <w:tcPr>
            <w:tcW w:w="1372" w:type="dxa"/>
            <w:vAlign w:val="center"/>
          </w:tcPr>
          <w:p w14:paraId="0B7E33D1" w14:textId="5D68C856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36</w:t>
            </w:r>
          </w:p>
        </w:tc>
        <w:tc>
          <w:tcPr>
            <w:tcW w:w="1344" w:type="dxa"/>
            <w:gridSpan w:val="2"/>
            <w:vAlign w:val="center"/>
          </w:tcPr>
          <w:p w14:paraId="03967E8B" w14:textId="17DA659C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95</w:t>
            </w:r>
          </w:p>
        </w:tc>
        <w:tc>
          <w:tcPr>
            <w:tcW w:w="1354" w:type="dxa"/>
            <w:vAlign w:val="center"/>
          </w:tcPr>
          <w:p w14:paraId="3F815504" w14:textId="31E26F7D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8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5FA74EF8" w14:textId="7D0A4EC4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0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308D7C1A" w14:textId="29EE8002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39</w:t>
            </w:r>
          </w:p>
        </w:tc>
        <w:tc>
          <w:tcPr>
            <w:tcW w:w="1255" w:type="dxa"/>
            <w:vAlign w:val="center"/>
          </w:tcPr>
          <w:p w14:paraId="3EDEBC86" w14:textId="0FE7BC8F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9</w:t>
            </w:r>
            <w:r w:rsidR="00BB6A30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443" w:type="dxa"/>
            <w:vAlign w:val="center"/>
          </w:tcPr>
          <w:p w14:paraId="01F33AAC" w14:textId="741577BB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1</w:t>
            </w:r>
          </w:p>
        </w:tc>
        <w:tc>
          <w:tcPr>
            <w:tcW w:w="1354" w:type="dxa"/>
            <w:vAlign w:val="center"/>
          </w:tcPr>
          <w:p w14:paraId="6B1E91BA" w14:textId="5456A71F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</w:tr>
      <w:tr w:rsidR="003A3373" w:rsidRPr="005A128B" w14:paraId="1AD59B08" w14:textId="77777777" w:rsidTr="00E50AA4">
        <w:trPr>
          <w:gridAfter w:val="1"/>
          <w:wAfter w:w="35" w:type="dxa"/>
          <w:trHeight w:hRule="exact" w:val="284"/>
        </w:trPr>
        <w:tc>
          <w:tcPr>
            <w:tcW w:w="4988" w:type="dxa"/>
            <w:vAlign w:val="center"/>
          </w:tcPr>
          <w:p w14:paraId="63DCFF9B" w14:textId="77777777" w:rsidR="003A3373" w:rsidRDefault="003A3373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arish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Kustavi</w:t>
            </w:r>
            <w:proofErr w:type="spellEnd"/>
          </w:p>
        </w:tc>
        <w:tc>
          <w:tcPr>
            <w:tcW w:w="1372" w:type="dxa"/>
            <w:vAlign w:val="center"/>
          </w:tcPr>
          <w:p w14:paraId="3046BF51" w14:textId="4FCECE6E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6</w:t>
            </w:r>
            <w:r w:rsidR="00717622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344" w:type="dxa"/>
            <w:gridSpan w:val="2"/>
            <w:vAlign w:val="center"/>
          </w:tcPr>
          <w:p w14:paraId="25265062" w14:textId="4BD22B6D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21</w:t>
            </w:r>
          </w:p>
        </w:tc>
        <w:tc>
          <w:tcPr>
            <w:tcW w:w="1354" w:type="dxa"/>
            <w:vAlign w:val="center"/>
          </w:tcPr>
          <w:p w14:paraId="49E67DCB" w14:textId="7B0ADEC0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7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2A74A572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57FBD1F1" w14:textId="48396B40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67</w:t>
            </w:r>
          </w:p>
        </w:tc>
        <w:tc>
          <w:tcPr>
            <w:tcW w:w="1255" w:type="dxa"/>
            <w:vAlign w:val="center"/>
          </w:tcPr>
          <w:p w14:paraId="72B1E7FC" w14:textId="5DD46405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21</w:t>
            </w:r>
          </w:p>
        </w:tc>
        <w:tc>
          <w:tcPr>
            <w:tcW w:w="1443" w:type="dxa"/>
            <w:vAlign w:val="center"/>
          </w:tcPr>
          <w:p w14:paraId="2E1D9BCB" w14:textId="55D1297C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8</w:t>
            </w:r>
          </w:p>
        </w:tc>
        <w:tc>
          <w:tcPr>
            <w:tcW w:w="1354" w:type="dxa"/>
            <w:vAlign w:val="center"/>
          </w:tcPr>
          <w:p w14:paraId="40EE8E4B" w14:textId="0582A516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</w:tr>
      <w:tr w:rsidR="003A3373" w:rsidRPr="005A128B" w14:paraId="1A5D626A" w14:textId="77777777" w:rsidTr="00E50AA4">
        <w:trPr>
          <w:gridAfter w:val="1"/>
          <w:wAfter w:w="35" w:type="dxa"/>
          <w:trHeight w:hRule="exact" w:val="284"/>
        </w:trPr>
        <w:tc>
          <w:tcPr>
            <w:tcW w:w="4988" w:type="dxa"/>
            <w:vAlign w:val="center"/>
          </w:tcPr>
          <w:p w14:paraId="0FA935D6" w14:textId="77777777" w:rsidR="003A3373" w:rsidRDefault="003A3373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arish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Rym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ä</w:t>
            </w:r>
            <w:r>
              <w:rPr>
                <w:rFonts w:ascii="Times New Roman" w:hAnsi="Times New Roman" w:cs="Times New Roman"/>
                <w:color w:val="000000" w:themeColor="text1"/>
              </w:rPr>
              <w:t>ttyl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ä</w:t>
            </w:r>
            <w:proofErr w:type="spellEnd"/>
          </w:p>
        </w:tc>
        <w:tc>
          <w:tcPr>
            <w:tcW w:w="1372" w:type="dxa"/>
            <w:vAlign w:val="center"/>
          </w:tcPr>
          <w:p w14:paraId="6983017F" w14:textId="28F9AD98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8</w:t>
            </w:r>
            <w:r w:rsidR="0071762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44" w:type="dxa"/>
            <w:gridSpan w:val="2"/>
            <w:vAlign w:val="center"/>
          </w:tcPr>
          <w:p w14:paraId="61DD4C29" w14:textId="0D855738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23</w:t>
            </w:r>
          </w:p>
        </w:tc>
        <w:tc>
          <w:tcPr>
            <w:tcW w:w="1354" w:type="dxa"/>
            <w:vAlign w:val="center"/>
          </w:tcPr>
          <w:p w14:paraId="01BFB7BC" w14:textId="6471D103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0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32F85DEC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7D37EA2B" w14:textId="0E2519FD" w:rsidR="003A3373" w:rsidRPr="005A128B" w:rsidRDefault="00BB6A30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86</w:t>
            </w:r>
          </w:p>
        </w:tc>
        <w:tc>
          <w:tcPr>
            <w:tcW w:w="1255" w:type="dxa"/>
            <w:vAlign w:val="center"/>
          </w:tcPr>
          <w:p w14:paraId="651F76BE" w14:textId="4062BAA1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23</w:t>
            </w:r>
          </w:p>
        </w:tc>
        <w:tc>
          <w:tcPr>
            <w:tcW w:w="1443" w:type="dxa"/>
            <w:vAlign w:val="center"/>
          </w:tcPr>
          <w:p w14:paraId="031B526F" w14:textId="4A83807D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1</w:t>
            </w:r>
          </w:p>
        </w:tc>
        <w:tc>
          <w:tcPr>
            <w:tcW w:w="1354" w:type="dxa"/>
            <w:vAlign w:val="center"/>
          </w:tcPr>
          <w:p w14:paraId="4A362605" w14:textId="3A4802A0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</w:tr>
      <w:tr w:rsidR="003A3373" w:rsidRPr="005A128B" w14:paraId="74649336" w14:textId="77777777" w:rsidTr="00E50AA4">
        <w:trPr>
          <w:gridAfter w:val="1"/>
          <w:wAfter w:w="35" w:type="dxa"/>
          <w:trHeight w:hRule="exact" w:val="284"/>
        </w:trPr>
        <w:tc>
          <w:tcPr>
            <w:tcW w:w="4988" w:type="dxa"/>
            <w:vAlign w:val="center"/>
          </w:tcPr>
          <w:p w14:paraId="0B9549C3" w14:textId="77777777" w:rsidR="003A3373" w:rsidRDefault="003A3373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arish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Tyrv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ää</w:t>
            </w:r>
            <w:proofErr w:type="spellEnd"/>
          </w:p>
        </w:tc>
        <w:tc>
          <w:tcPr>
            <w:tcW w:w="1372" w:type="dxa"/>
            <w:vAlign w:val="center"/>
          </w:tcPr>
          <w:p w14:paraId="793B7BBA" w14:textId="4F6FBF42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64</w:t>
            </w:r>
          </w:p>
        </w:tc>
        <w:tc>
          <w:tcPr>
            <w:tcW w:w="1344" w:type="dxa"/>
            <w:gridSpan w:val="2"/>
            <w:vAlign w:val="center"/>
          </w:tcPr>
          <w:p w14:paraId="7A06901E" w14:textId="0D091E7F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12</w:t>
            </w:r>
          </w:p>
        </w:tc>
        <w:tc>
          <w:tcPr>
            <w:tcW w:w="1354" w:type="dxa"/>
            <w:vAlign w:val="center"/>
          </w:tcPr>
          <w:p w14:paraId="68D3D159" w14:textId="35B29BE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6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21132651" w14:textId="31669608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76B1A2E0" w14:textId="49DB85D6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6</w:t>
            </w:r>
            <w:r w:rsidR="00BB6A30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55" w:type="dxa"/>
            <w:vAlign w:val="center"/>
          </w:tcPr>
          <w:p w14:paraId="17C26716" w14:textId="05AA511E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12</w:t>
            </w:r>
          </w:p>
        </w:tc>
        <w:tc>
          <w:tcPr>
            <w:tcW w:w="1443" w:type="dxa"/>
            <w:vAlign w:val="center"/>
          </w:tcPr>
          <w:p w14:paraId="17F96646" w14:textId="05E3F7A0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1</w:t>
            </w:r>
          </w:p>
        </w:tc>
        <w:tc>
          <w:tcPr>
            <w:tcW w:w="1354" w:type="dxa"/>
            <w:vAlign w:val="center"/>
          </w:tcPr>
          <w:p w14:paraId="55D55682" w14:textId="1F06D2EC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</w:tr>
      <w:tr w:rsidR="003A3373" w:rsidRPr="005A128B" w14:paraId="58FB71D2" w14:textId="77777777" w:rsidTr="00E50AA4">
        <w:trPr>
          <w:gridAfter w:val="1"/>
          <w:wAfter w:w="35" w:type="dxa"/>
          <w:trHeight w:hRule="exact" w:val="284"/>
        </w:trPr>
        <w:tc>
          <w:tcPr>
            <w:tcW w:w="4988" w:type="dxa"/>
            <w:vAlign w:val="center"/>
          </w:tcPr>
          <w:p w14:paraId="51708497" w14:textId="77777777" w:rsidR="003A3373" w:rsidRPr="005A128B" w:rsidRDefault="003A3373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Social class (rich)</w:t>
            </w:r>
          </w:p>
        </w:tc>
        <w:tc>
          <w:tcPr>
            <w:tcW w:w="1372" w:type="dxa"/>
            <w:vAlign w:val="center"/>
          </w:tcPr>
          <w:p w14:paraId="649B6600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344" w:type="dxa"/>
            <w:gridSpan w:val="2"/>
            <w:vAlign w:val="center"/>
          </w:tcPr>
          <w:p w14:paraId="38A50357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2D7DE551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51D31D8E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2B21B537" w14:textId="33B7BE4C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55" w:type="dxa"/>
            <w:vAlign w:val="center"/>
          </w:tcPr>
          <w:p w14:paraId="4731D6A5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vAlign w:val="center"/>
          </w:tcPr>
          <w:p w14:paraId="5E0465B6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69BED4ED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3373" w:rsidRPr="005A128B" w14:paraId="26BAFB94" w14:textId="77777777" w:rsidTr="00E50AA4">
        <w:trPr>
          <w:gridAfter w:val="1"/>
          <w:wAfter w:w="35" w:type="dxa"/>
          <w:trHeight w:hRule="exact" w:val="284"/>
        </w:trPr>
        <w:tc>
          <w:tcPr>
            <w:tcW w:w="4988" w:type="dxa"/>
            <w:vAlign w:val="center"/>
          </w:tcPr>
          <w:p w14:paraId="414A6A71" w14:textId="77777777" w:rsidR="003A3373" w:rsidRPr="005A128B" w:rsidRDefault="003A3373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Social class (poor)</w:t>
            </w:r>
          </w:p>
        </w:tc>
        <w:tc>
          <w:tcPr>
            <w:tcW w:w="1372" w:type="dxa"/>
            <w:vAlign w:val="center"/>
          </w:tcPr>
          <w:p w14:paraId="5EE25321" w14:textId="6EDC6797" w:rsidR="003A3373" w:rsidRPr="005A128B" w:rsidRDefault="00717622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77</w:t>
            </w:r>
          </w:p>
        </w:tc>
        <w:tc>
          <w:tcPr>
            <w:tcW w:w="1344" w:type="dxa"/>
            <w:gridSpan w:val="2"/>
            <w:vAlign w:val="center"/>
          </w:tcPr>
          <w:p w14:paraId="2B9C1047" w14:textId="187F0ED5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76</w:t>
            </w:r>
          </w:p>
        </w:tc>
        <w:tc>
          <w:tcPr>
            <w:tcW w:w="1354" w:type="dxa"/>
            <w:vAlign w:val="center"/>
          </w:tcPr>
          <w:p w14:paraId="1D292DDD" w14:textId="2F676412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4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4FD1485B" w14:textId="681064E5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2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2AD1B96E" w14:textId="0B1B542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92</w:t>
            </w:r>
          </w:p>
        </w:tc>
        <w:tc>
          <w:tcPr>
            <w:tcW w:w="1255" w:type="dxa"/>
            <w:vAlign w:val="center"/>
          </w:tcPr>
          <w:p w14:paraId="4AC379CA" w14:textId="43DA54A8" w:rsidR="003A3373" w:rsidRPr="005A128B" w:rsidRDefault="00BB6A30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4</w:t>
            </w:r>
            <w:r w:rsidR="003A3373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443" w:type="dxa"/>
            <w:vAlign w:val="center"/>
          </w:tcPr>
          <w:p w14:paraId="48242980" w14:textId="60FA1861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5</w:t>
            </w:r>
          </w:p>
        </w:tc>
        <w:tc>
          <w:tcPr>
            <w:tcW w:w="1354" w:type="dxa"/>
            <w:vAlign w:val="center"/>
          </w:tcPr>
          <w:p w14:paraId="2E58FBA7" w14:textId="3556799A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</w:tr>
      <w:tr w:rsidR="003A3373" w:rsidRPr="005A128B" w14:paraId="7A962D77" w14:textId="77777777" w:rsidTr="00E50AA4">
        <w:trPr>
          <w:gridAfter w:val="1"/>
          <w:wAfter w:w="35" w:type="dxa"/>
          <w:trHeight w:hRule="exact" w:val="284"/>
        </w:trPr>
        <w:tc>
          <w:tcPr>
            <w:tcW w:w="4988" w:type="dxa"/>
            <w:vAlign w:val="center"/>
          </w:tcPr>
          <w:p w14:paraId="6E52224C" w14:textId="77777777" w:rsidR="003A3373" w:rsidRPr="005A128B" w:rsidRDefault="003A3373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Children born</w:t>
            </w:r>
          </w:p>
        </w:tc>
        <w:tc>
          <w:tcPr>
            <w:tcW w:w="1372" w:type="dxa"/>
            <w:vAlign w:val="center"/>
          </w:tcPr>
          <w:p w14:paraId="5FFAAD07" w14:textId="31E3A79C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16</w:t>
            </w:r>
          </w:p>
        </w:tc>
        <w:tc>
          <w:tcPr>
            <w:tcW w:w="1344" w:type="dxa"/>
            <w:gridSpan w:val="2"/>
            <w:vAlign w:val="center"/>
          </w:tcPr>
          <w:p w14:paraId="2ECCC348" w14:textId="0D72C7DF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1</w:t>
            </w:r>
          </w:p>
        </w:tc>
        <w:tc>
          <w:tcPr>
            <w:tcW w:w="1354" w:type="dxa"/>
            <w:vAlign w:val="center"/>
          </w:tcPr>
          <w:p w14:paraId="006C5D8D" w14:textId="0CCCD6BA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53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584DAD22" w14:textId="0AB3BC1F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0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36F7D30F" w14:textId="6451AA24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0</w:t>
            </w:r>
            <w:r w:rsidR="00BB6A3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55" w:type="dxa"/>
            <w:vAlign w:val="center"/>
          </w:tcPr>
          <w:p w14:paraId="5C68C65B" w14:textId="2BF91A52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2</w:t>
            </w:r>
          </w:p>
        </w:tc>
        <w:tc>
          <w:tcPr>
            <w:tcW w:w="1443" w:type="dxa"/>
            <w:vAlign w:val="center"/>
          </w:tcPr>
          <w:p w14:paraId="3A8E7E14" w14:textId="44B1EE30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1354" w:type="dxa"/>
            <w:vAlign w:val="center"/>
          </w:tcPr>
          <w:p w14:paraId="0787AA1F" w14:textId="476479D8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</w:tc>
      </w:tr>
      <w:tr w:rsidR="003A3373" w:rsidRPr="005A128B" w14:paraId="48B718D2" w14:textId="77777777" w:rsidTr="00E50AA4">
        <w:trPr>
          <w:gridAfter w:val="1"/>
          <w:wAfter w:w="35" w:type="dxa"/>
          <w:trHeight w:hRule="exact" w:val="284"/>
        </w:trPr>
        <w:tc>
          <w:tcPr>
            <w:tcW w:w="4988" w:type="dxa"/>
            <w:vAlign w:val="center"/>
          </w:tcPr>
          <w:p w14:paraId="1DCA2DFB" w14:textId="77777777" w:rsidR="003A3373" w:rsidRPr="005A128B" w:rsidRDefault="003A3373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fant mortality</w:t>
            </w:r>
          </w:p>
        </w:tc>
        <w:tc>
          <w:tcPr>
            <w:tcW w:w="1372" w:type="dxa"/>
            <w:vAlign w:val="center"/>
          </w:tcPr>
          <w:p w14:paraId="7052C861" w14:textId="18E1EC23" w:rsidR="003A3373" w:rsidRPr="005A128B" w:rsidRDefault="00717622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8</w:t>
            </w:r>
            <w:r w:rsidR="003A3373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344" w:type="dxa"/>
            <w:gridSpan w:val="2"/>
            <w:vAlign w:val="center"/>
          </w:tcPr>
          <w:p w14:paraId="32DE150B" w14:textId="2E2CAFFE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19</w:t>
            </w:r>
          </w:p>
        </w:tc>
        <w:tc>
          <w:tcPr>
            <w:tcW w:w="1354" w:type="dxa"/>
            <w:vAlign w:val="center"/>
          </w:tcPr>
          <w:p w14:paraId="0CDA1EBE" w14:textId="2C94E4AB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26DA0709" w14:textId="3BA0D43A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154CBDF6" w14:textId="0E737D34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66</w:t>
            </w:r>
          </w:p>
        </w:tc>
        <w:tc>
          <w:tcPr>
            <w:tcW w:w="1255" w:type="dxa"/>
            <w:vAlign w:val="center"/>
          </w:tcPr>
          <w:p w14:paraId="3C204A1A" w14:textId="7F96FD51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43</w:t>
            </w:r>
          </w:p>
        </w:tc>
        <w:tc>
          <w:tcPr>
            <w:tcW w:w="1443" w:type="dxa"/>
            <w:vAlign w:val="center"/>
          </w:tcPr>
          <w:p w14:paraId="3DC7A914" w14:textId="2629743D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4</w:t>
            </w:r>
          </w:p>
        </w:tc>
        <w:tc>
          <w:tcPr>
            <w:tcW w:w="1354" w:type="dxa"/>
            <w:vAlign w:val="center"/>
          </w:tcPr>
          <w:p w14:paraId="2FAE31BE" w14:textId="4D6DAB0B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2</w:t>
            </w:r>
          </w:p>
        </w:tc>
      </w:tr>
      <w:tr w:rsidR="003A3373" w:rsidRPr="005A128B" w14:paraId="045B74E8" w14:textId="77777777" w:rsidTr="00E50AA4">
        <w:trPr>
          <w:gridAfter w:val="1"/>
          <w:wAfter w:w="35" w:type="dxa"/>
          <w:trHeight w:hRule="exact" w:val="284"/>
        </w:trPr>
        <w:tc>
          <w:tcPr>
            <w:tcW w:w="4988" w:type="dxa"/>
            <w:vAlign w:val="center"/>
          </w:tcPr>
          <w:p w14:paraId="333FFF1D" w14:textId="77777777" w:rsidR="003A3373" w:rsidRPr="005A128B" w:rsidRDefault="003A3373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Social class (rich</w:t>
            </w:r>
            <w:proofErr w:type="gramStart"/>
            <w:r w:rsidRPr="005A128B">
              <w:rPr>
                <w:rFonts w:ascii="Times New Roman" w:hAnsi="Times New Roman" w:cs="Times New Roman"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children born</w:t>
            </w:r>
          </w:p>
        </w:tc>
        <w:tc>
          <w:tcPr>
            <w:tcW w:w="1372" w:type="dxa"/>
            <w:vAlign w:val="center"/>
          </w:tcPr>
          <w:p w14:paraId="392AD8AC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344" w:type="dxa"/>
            <w:gridSpan w:val="2"/>
            <w:vAlign w:val="center"/>
          </w:tcPr>
          <w:p w14:paraId="3BC70FDB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5EB82870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59F42F65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07CB2650" w14:textId="6B7D623E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55" w:type="dxa"/>
            <w:vAlign w:val="center"/>
          </w:tcPr>
          <w:p w14:paraId="17897EC4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vAlign w:val="center"/>
          </w:tcPr>
          <w:p w14:paraId="10D0E56B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38FE06E6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3373" w:rsidRPr="005A128B" w14:paraId="743C6C23" w14:textId="77777777" w:rsidTr="00E50AA4">
        <w:trPr>
          <w:gridAfter w:val="1"/>
          <w:wAfter w:w="35" w:type="dxa"/>
          <w:trHeight w:hRule="exact" w:val="284"/>
        </w:trPr>
        <w:tc>
          <w:tcPr>
            <w:tcW w:w="4988" w:type="dxa"/>
            <w:vAlign w:val="center"/>
          </w:tcPr>
          <w:p w14:paraId="43A0A978" w14:textId="77777777" w:rsidR="003A3373" w:rsidRPr="005A128B" w:rsidRDefault="003A3373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Social class (poor</w:t>
            </w:r>
            <w:proofErr w:type="gramStart"/>
            <w:r w:rsidRPr="005A128B">
              <w:rPr>
                <w:rFonts w:ascii="Times New Roman" w:hAnsi="Times New Roman" w:cs="Times New Roman"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children born</w:t>
            </w:r>
          </w:p>
        </w:tc>
        <w:tc>
          <w:tcPr>
            <w:tcW w:w="1372" w:type="dxa"/>
            <w:vAlign w:val="center"/>
          </w:tcPr>
          <w:p w14:paraId="05923B7C" w14:textId="03685C5F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2</w:t>
            </w:r>
          </w:p>
        </w:tc>
        <w:tc>
          <w:tcPr>
            <w:tcW w:w="1344" w:type="dxa"/>
            <w:gridSpan w:val="2"/>
            <w:vAlign w:val="center"/>
          </w:tcPr>
          <w:p w14:paraId="5600C42F" w14:textId="55AC6BB9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354" w:type="dxa"/>
            <w:vAlign w:val="center"/>
          </w:tcPr>
          <w:p w14:paraId="76732B7E" w14:textId="256334D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3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3B587A9C" w14:textId="0E5E4219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4C6473A2" w14:textId="5E810CED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03</w:t>
            </w:r>
          </w:p>
        </w:tc>
        <w:tc>
          <w:tcPr>
            <w:tcW w:w="1255" w:type="dxa"/>
            <w:vAlign w:val="center"/>
          </w:tcPr>
          <w:p w14:paraId="44B4FA33" w14:textId="17D9CDB8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1443" w:type="dxa"/>
            <w:vAlign w:val="center"/>
          </w:tcPr>
          <w:p w14:paraId="6DEF4307" w14:textId="10F7B3E1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07</w:t>
            </w:r>
          </w:p>
        </w:tc>
        <w:tc>
          <w:tcPr>
            <w:tcW w:w="1354" w:type="dxa"/>
            <w:vAlign w:val="center"/>
          </w:tcPr>
          <w:p w14:paraId="0EEB4ED8" w14:textId="206D5783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</w:tr>
      <w:tr w:rsidR="003A3373" w:rsidRPr="005A128B" w14:paraId="3646BAD1" w14:textId="77777777" w:rsidTr="00E50AA4">
        <w:trPr>
          <w:gridAfter w:val="1"/>
          <w:wAfter w:w="35" w:type="dxa"/>
          <w:trHeight w:hRule="exact" w:val="284"/>
        </w:trPr>
        <w:tc>
          <w:tcPr>
            <w:tcW w:w="4988" w:type="dxa"/>
            <w:vAlign w:val="center"/>
          </w:tcPr>
          <w:p w14:paraId="4D0D7958" w14:textId="77777777" w:rsidR="003A3373" w:rsidRPr="005A128B" w:rsidRDefault="003A3373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 xml:space="preserve">Children </w:t>
            </w:r>
            <w:proofErr w:type="gramStart"/>
            <w:r w:rsidRPr="005A128B">
              <w:rPr>
                <w:rFonts w:ascii="Times New Roman" w:hAnsi="Times New Roman" w:cs="Times New Roman"/>
                <w:color w:val="000000" w:themeColor="text1"/>
              </w:rPr>
              <w:t>bor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infant mortality</w:t>
            </w:r>
          </w:p>
        </w:tc>
        <w:tc>
          <w:tcPr>
            <w:tcW w:w="1372" w:type="dxa"/>
            <w:vAlign w:val="center"/>
          </w:tcPr>
          <w:p w14:paraId="18F4FDE9" w14:textId="0C897A20" w:rsidR="003A3373" w:rsidRPr="005A128B" w:rsidRDefault="00717622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5</w:t>
            </w:r>
          </w:p>
        </w:tc>
        <w:tc>
          <w:tcPr>
            <w:tcW w:w="1344" w:type="dxa"/>
            <w:gridSpan w:val="2"/>
            <w:vAlign w:val="center"/>
          </w:tcPr>
          <w:p w14:paraId="09BD9E6D" w14:textId="111EDEBE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65</w:t>
            </w:r>
          </w:p>
        </w:tc>
        <w:tc>
          <w:tcPr>
            <w:tcW w:w="1354" w:type="dxa"/>
            <w:vAlign w:val="center"/>
          </w:tcPr>
          <w:p w14:paraId="4A7379B7" w14:textId="28DB21BE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4B112B36" w14:textId="5944933A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6CB38643" w14:textId="19B5DBB8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62</w:t>
            </w:r>
          </w:p>
        </w:tc>
        <w:tc>
          <w:tcPr>
            <w:tcW w:w="1255" w:type="dxa"/>
            <w:vAlign w:val="center"/>
          </w:tcPr>
          <w:p w14:paraId="3E32BBC4" w14:textId="3EC2C50D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7</w:t>
            </w:r>
            <w:r w:rsidR="00BB6A30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43" w:type="dxa"/>
            <w:vAlign w:val="center"/>
          </w:tcPr>
          <w:p w14:paraId="3B5A18C2" w14:textId="204ED89E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36</w:t>
            </w:r>
          </w:p>
        </w:tc>
        <w:tc>
          <w:tcPr>
            <w:tcW w:w="1354" w:type="dxa"/>
            <w:vAlign w:val="center"/>
          </w:tcPr>
          <w:p w14:paraId="0A749A0E" w14:textId="1E3A9F0B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2</w:t>
            </w:r>
          </w:p>
        </w:tc>
      </w:tr>
      <w:tr w:rsidR="003A3373" w:rsidRPr="005A128B" w14:paraId="7273BE06" w14:textId="77777777" w:rsidTr="00E50AA4">
        <w:trPr>
          <w:gridAfter w:val="1"/>
          <w:wAfter w:w="35" w:type="dxa"/>
          <w:trHeight w:hRule="exact" w:val="284"/>
        </w:trPr>
        <w:tc>
          <w:tcPr>
            <w:tcW w:w="4988" w:type="dxa"/>
            <w:vAlign w:val="center"/>
          </w:tcPr>
          <w:p w14:paraId="5279B273" w14:textId="77777777" w:rsidR="003A3373" w:rsidRPr="005A128B" w:rsidRDefault="003A3373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Social class (rich</w:t>
            </w:r>
            <w:proofErr w:type="gramStart"/>
            <w:r w:rsidRPr="005A128B">
              <w:rPr>
                <w:rFonts w:ascii="Times New Roman" w:hAnsi="Times New Roman" w:cs="Times New Roman"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infant mortality</w:t>
            </w:r>
          </w:p>
        </w:tc>
        <w:tc>
          <w:tcPr>
            <w:tcW w:w="1372" w:type="dxa"/>
            <w:vAlign w:val="center"/>
          </w:tcPr>
          <w:p w14:paraId="21BFCD68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344" w:type="dxa"/>
            <w:gridSpan w:val="2"/>
            <w:vAlign w:val="center"/>
          </w:tcPr>
          <w:p w14:paraId="5637CA46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3557C1D0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02B30F00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2A531C96" w14:textId="35C9D60F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55" w:type="dxa"/>
            <w:vAlign w:val="center"/>
          </w:tcPr>
          <w:p w14:paraId="517C7911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vAlign w:val="center"/>
          </w:tcPr>
          <w:p w14:paraId="2F3D521A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5E836983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3373" w:rsidRPr="005A128B" w14:paraId="0A8C0D62" w14:textId="77777777" w:rsidTr="00E50AA4">
        <w:trPr>
          <w:gridAfter w:val="1"/>
          <w:wAfter w:w="35" w:type="dxa"/>
          <w:trHeight w:hRule="exact" w:val="284"/>
        </w:trPr>
        <w:tc>
          <w:tcPr>
            <w:tcW w:w="4988" w:type="dxa"/>
            <w:vAlign w:val="center"/>
          </w:tcPr>
          <w:p w14:paraId="5D4DDA8C" w14:textId="77777777" w:rsidR="003A3373" w:rsidRPr="005A128B" w:rsidRDefault="003A3373" w:rsidP="00E50AA4">
            <w:pPr>
              <w:ind w:left="177" w:right="-133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Social class (poor</w:t>
            </w:r>
            <w:proofErr w:type="gramStart"/>
            <w:r w:rsidRPr="005A128B">
              <w:rPr>
                <w:rFonts w:ascii="Times New Roman" w:hAnsi="Times New Roman" w:cs="Times New Roman"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infant mortality</w:t>
            </w:r>
          </w:p>
        </w:tc>
        <w:tc>
          <w:tcPr>
            <w:tcW w:w="1372" w:type="dxa"/>
            <w:vAlign w:val="center"/>
          </w:tcPr>
          <w:p w14:paraId="0EC61C22" w14:textId="27D2A603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05</w:t>
            </w:r>
            <w:r w:rsidR="0071762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44" w:type="dxa"/>
            <w:gridSpan w:val="2"/>
            <w:vAlign w:val="center"/>
          </w:tcPr>
          <w:p w14:paraId="6131EDB6" w14:textId="198A03AE" w:rsidR="003A3373" w:rsidRPr="005A128B" w:rsidRDefault="00717622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23</w:t>
            </w:r>
          </w:p>
        </w:tc>
        <w:tc>
          <w:tcPr>
            <w:tcW w:w="1354" w:type="dxa"/>
            <w:vAlign w:val="center"/>
          </w:tcPr>
          <w:p w14:paraId="53794325" w14:textId="15AB9EE5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74</w:t>
            </w: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6E11CF16" w14:textId="6BE8F855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6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3C42675E" w14:textId="4F57D1CB" w:rsidR="003A3373" w:rsidRPr="005A128B" w:rsidRDefault="00BB6A30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4.140</w:t>
            </w:r>
          </w:p>
        </w:tc>
        <w:tc>
          <w:tcPr>
            <w:tcW w:w="1255" w:type="dxa"/>
            <w:vAlign w:val="center"/>
          </w:tcPr>
          <w:p w14:paraId="5A845C09" w14:textId="77182EFC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558</w:t>
            </w:r>
          </w:p>
        </w:tc>
        <w:tc>
          <w:tcPr>
            <w:tcW w:w="1443" w:type="dxa"/>
            <w:vAlign w:val="center"/>
          </w:tcPr>
          <w:p w14:paraId="22CBABC6" w14:textId="0FC7D6A5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62</w:t>
            </w:r>
          </w:p>
        </w:tc>
        <w:tc>
          <w:tcPr>
            <w:tcW w:w="1354" w:type="dxa"/>
            <w:vAlign w:val="center"/>
          </w:tcPr>
          <w:p w14:paraId="7A8990FC" w14:textId="1DB42EF1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</w:tr>
      <w:tr w:rsidR="003A3373" w:rsidRPr="005A128B" w14:paraId="52C819E8" w14:textId="77777777" w:rsidTr="00E50AA4">
        <w:trPr>
          <w:gridAfter w:val="1"/>
          <w:wAfter w:w="35" w:type="dxa"/>
          <w:trHeight w:hRule="exact" w:val="284"/>
        </w:trPr>
        <w:tc>
          <w:tcPr>
            <w:tcW w:w="4988" w:type="dxa"/>
            <w:tcBorders>
              <w:bottom w:val="nil"/>
            </w:tcBorders>
            <w:vAlign w:val="center"/>
          </w:tcPr>
          <w:p w14:paraId="39EA2991" w14:textId="4085EDD7" w:rsidR="003A3373" w:rsidRPr="005A128B" w:rsidRDefault="003A3373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 xml:space="preserve">Social class </w:t>
            </w:r>
            <w:r>
              <w:rPr>
                <w:rFonts w:ascii="Times New Roman" w:hAnsi="Times New Roman" w:cs="Times New Roman"/>
                <w:color w:val="000000" w:themeColor="text1"/>
              </w:rPr>
              <w:t>(rich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>) 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children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bor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infant mortality</w:t>
            </w:r>
          </w:p>
        </w:tc>
        <w:tc>
          <w:tcPr>
            <w:tcW w:w="1372" w:type="dxa"/>
            <w:tcBorders>
              <w:bottom w:val="nil"/>
            </w:tcBorders>
            <w:vAlign w:val="center"/>
          </w:tcPr>
          <w:p w14:paraId="674965A8" w14:textId="6FF3DD8B" w:rsidR="003A3373" w:rsidRPr="005A128B" w:rsidRDefault="0042460E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44" w:type="dxa"/>
            <w:gridSpan w:val="2"/>
            <w:tcBorders>
              <w:bottom w:val="nil"/>
            </w:tcBorders>
            <w:vAlign w:val="center"/>
          </w:tcPr>
          <w:p w14:paraId="05CDD0E6" w14:textId="79871959" w:rsidR="003A3373" w:rsidRPr="005A128B" w:rsidRDefault="0042460E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54" w:type="dxa"/>
            <w:tcBorders>
              <w:bottom w:val="nil"/>
            </w:tcBorders>
            <w:vAlign w:val="center"/>
          </w:tcPr>
          <w:p w14:paraId="43D3CC7D" w14:textId="4EE47546" w:rsidR="003A3373" w:rsidRPr="005A128B" w:rsidRDefault="0042460E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54" w:type="dxa"/>
            <w:tcBorders>
              <w:bottom w:val="nil"/>
              <w:right w:val="single" w:sz="8" w:space="0" w:color="auto"/>
            </w:tcBorders>
            <w:vAlign w:val="center"/>
          </w:tcPr>
          <w:p w14:paraId="2F58B572" w14:textId="2D73E7B5" w:rsidR="003A3373" w:rsidRPr="005A128B" w:rsidRDefault="0042460E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44" w:type="dxa"/>
            <w:tcBorders>
              <w:left w:val="single" w:sz="8" w:space="0" w:color="auto"/>
              <w:bottom w:val="nil"/>
            </w:tcBorders>
            <w:vAlign w:val="center"/>
          </w:tcPr>
          <w:p w14:paraId="7935AEAD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1B7B2201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tcBorders>
              <w:bottom w:val="nil"/>
            </w:tcBorders>
            <w:vAlign w:val="center"/>
          </w:tcPr>
          <w:p w14:paraId="5DD43D47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bottom w:val="nil"/>
            </w:tcBorders>
            <w:vAlign w:val="center"/>
          </w:tcPr>
          <w:p w14:paraId="323FC07C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3373" w:rsidRPr="005A128B" w14:paraId="10DEA53A" w14:textId="77777777" w:rsidTr="00E50AA4">
        <w:trPr>
          <w:gridAfter w:val="1"/>
          <w:wAfter w:w="35" w:type="dxa"/>
          <w:trHeight w:hRule="exact" w:val="284"/>
        </w:trPr>
        <w:tc>
          <w:tcPr>
            <w:tcW w:w="4988" w:type="dxa"/>
            <w:tcBorders>
              <w:top w:val="nil"/>
              <w:bottom w:val="single" w:sz="12" w:space="0" w:color="auto"/>
            </w:tcBorders>
            <w:vAlign w:val="center"/>
          </w:tcPr>
          <w:p w14:paraId="6196B059" w14:textId="6D0227CC" w:rsidR="003A3373" w:rsidRPr="005A128B" w:rsidRDefault="003A3373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ocial class (poor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>) 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children born : infant mortality</w:t>
            </w:r>
          </w:p>
        </w:tc>
        <w:tc>
          <w:tcPr>
            <w:tcW w:w="1372" w:type="dxa"/>
            <w:tcBorders>
              <w:top w:val="nil"/>
              <w:bottom w:val="single" w:sz="12" w:space="0" w:color="auto"/>
            </w:tcBorders>
            <w:vAlign w:val="center"/>
          </w:tcPr>
          <w:p w14:paraId="6CF822B7" w14:textId="3F577A32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44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0658C543" w14:textId="7E419AB5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54" w:type="dxa"/>
            <w:tcBorders>
              <w:top w:val="nil"/>
              <w:bottom w:val="single" w:sz="12" w:space="0" w:color="auto"/>
            </w:tcBorders>
            <w:vAlign w:val="center"/>
          </w:tcPr>
          <w:p w14:paraId="16945BB5" w14:textId="44D6DF29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54" w:type="dxa"/>
            <w:tcBorders>
              <w:top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548EE35A" w14:textId="5E855A99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44" w:type="dxa"/>
            <w:tcBorders>
              <w:top w:val="nil"/>
              <w:left w:val="single" w:sz="8" w:space="0" w:color="auto"/>
              <w:bottom w:val="single" w:sz="12" w:space="0" w:color="auto"/>
            </w:tcBorders>
            <w:vAlign w:val="center"/>
          </w:tcPr>
          <w:p w14:paraId="08B4E12B" w14:textId="2C841E9D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1</w:t>
            </w:r>
            <w:r w:rsidR="00BB6A30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55" w:type="dxa"/>
            <w:tcBorders>
              <w:top w:val="nil"/>
              <w:bottom w:val="single" w:sz="12" w:space="0" w:color="auto"/>
            </w:tcBorders>
            <w:vAlign w:val="center"/>
          </w:tcPr>
          <w:p w14:paraId="1E2EF08F" w14:textId="63974719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52</w:t>
            </w:r>
          </w:p>
        </w:tc>
        <w:tc>
          <w:tcPr>
            <w:tcW w:w="1443" w:type="dxa"/>
            <w:tcBorders>
              <w:top w:val="nil"/>
              <w:bottom w:val="single" w:sz="12" w:space="0" w:color="auto"/>
            </w:tcBorders>
            <w:vAlign w:val="center"/>
          </w:tcPr>
          <w:p w14:paraId="09CF71CC" w14:textId="241D7E0A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7</w:t>
            </w:r>
          </w:p>
        </w:tc>
        <w:tc>
          <w:tcPr>
            <w:tcW w:w="1354" w:type="dxa"/>
            <w:tcBorders>
              <w:top w:val="nil"/>
              <w:bottom w:val="single" w:sz="12" w:space="0" w:color="auto"/>
            </w:tcBorders>
            <w:vAlign w:val="center"/>
          </w:tcPr>
          <w:p w14:paraId="764D5C66" w14:textId="33407C10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</w:tr>
      <w:tr w:rsidR="003A3373" w:rsidRPr="005A128B" w14:paraId="525C3F88" w14:textId="77777777" w:rsidTr="00E50AA4">
        <w:trPr>
          <w:gridAfter w:val="1"/>
          <w:wAfter w:w="35" w:type="dxa"/>
          <w:trHeight w:hRule="exact" w:val="284"/>
        </w:trPr>
        <w:tc>
          <w:tcPr>
            <w:tcW w:w="4988" w:type="dxa"/>
            <w:tcBorders>
              <w:top w:val="single" w:sz="12" w:space="0" w:color="auto"/>
            </w:tcBorders>
          </w:tcPr>
          <w:p w14:paraId="48755266" w14:textId="77777777" w:rsidR="003A3373" w:rsidRPr="005A128B" w:rsidRDefault="003A3373" w:rsidP="00C9646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i/>
                <w:color w:val="000000" w:themeColor="text1"/>
              </w:rPr>
              <w:t>Random effects</w:t>
            </w:r>
          </w:p>
        </w:tc>
        <w:tc>
          <w:tcPr>
            <w:tcW w:w="1440" w:type="dxa"/>
            <w:gridSpan w:val="2"/>
            <w:tcBorders>
              <w:top w:val="single" w:sz="12" w:space="0" w:color="auto"/>
            </w:tcBorders>
          </w:tcPr>
          <w:p w14:paraId="57E6F2F6" w14:textId="77777777" w:rsidR="003A3373" w:rsidRPr="00853D99" w:rsidRDefault="003A3373" w:rsidP="00C96464">
            <w:pPr>
              <w:ind w:right="-29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53D99">
              <w:rPr>
                <w:rFonts w:ascii="Times New Roman" w:hAnsi="Times New Roman" w:cs="Times New Roman"/>
                <w:color w:val="000000" w:themeColor="text1"/>
              </w:rPr>
              <w:t>Variance (SD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203B463" w14:textId="77777777" w:rsidR="003A3373" w:rsidRPr="005A128B" w:rsidRDefault="003A3373" w:rsidP="00C964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top w:val="single" w:sz="12" w:space="0" w:color="auto"/>
            </w:tcBorders>
          </w:tcPr>
          <w:p w14:paraId="732C1ED1" w14:textId="77777777" w:rsidR="003A3373" w:rsidRPr="005A128B" w:rsidRDefault="003A3373" w:rsidP="00C964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top w:val="single" w:sz="12" w:space="0" w:color="auto"/>
              <w:right w:val="single" w:sz="8" w:space="0" w:color="auto"/>
            </w:tcBorders>
          </w:tcPr>
          <w:p w14:paraId="7EA7247E" w14:textId="77777777" w:rsidR="003A3373" w:rsidRPr="005A128B" w:rsidRDefault="003A3373" w:rsidP="00C964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4" w:type="dxa"/>
            <w:tcBorders>
              <w:top w:val="single" w:sz="12" w:space="0" w:color="auto"/>
              <w:left w:val="single" w:sz="8" w:space="0" w:color="auto"/>
            </w:tcBorders>
          </w:tcPr>
          <w:p w14:paraId="6D2FFD9E" w14:textId="77777777" w:rsidR="003A3373" w:rsidRPr="00A74A76" w:rsidRDefault="003A3373" w:rsidP="00C96464">
            <w:pPr>
              <w:tabs>
                <w:tab w:val="left" w:pos="869"/>
              </w:tabs>
              <w:ind w:right="-66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Variance </w:t>
            </w:r>
            <w:r w:rsidRPr="00A74A76">
              <w:rPr>
                <w:rFonts w:ascii="Times New Roman" w:hAnsi="Times New Roman" w:cs="Times New Roman"/>
                <w:color w:val="000000" w:themeColor="text1"/>
              </w:rPr>
              <w:t>(SD)</w:t>
            </w:r>
          </w:p>
        </w:tc>
        <w:tc>
          <w:tcPr>
            <w:tcW w:w="1255" w:type="dxa"/>
            <w:tcBorders>
              <w:top w:val="single" w:sz="12" w:space="0" w:color="auto"/>
            </w:tcBorders>
          </w:tcPr>
          <w:p w14:paraId="65217C60" w14:textId="77777777" w:rsidR="003A3373" w:rsidRPr="005A128B" w:rsidRDefault="003A3373" w:rsidP="00C964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tcBorders>
              <w:top w:val="single" w:sz="12" w:space="0" w:color="auto"/>
            </w:tcBorders>
          </w:tcPr>
          <w:p w14:paraId="50AD50F5" w14:textId="77777777" w:rsidR="003A3373" w:rsidRPr="005A128B" w:rsidRDefault="003A3373" w:rsidP="00C964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top w:val="single" w:sz="12" w:space="0" w:color="auto"/>
            </w:tcBorders>
          </w:tcPr>
          <w:p w14:paraId="240797EE" w14:textId="77777777" w:rsidR="003A3373" w:rsidRPr="005A128B" w:rsidRDefault="003A3373" w:rsidP="00C964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3373" w:rsidRPr="005A128B" w14:paraId="06A90DD1" w14:textId="77777777" w:rsidTr="00E50AA4">
        <w:trPr>
          <w:gridAfter w:val="1"/>
          <w:wAfter w:w="35" w:type="dxa"/>
          <w:trHeight w:hRule="exact" w:val="284"/>
        </w:trPr>
        <w:tc>
          <w:tcPr>
            <w:tcW w:w="4988" w:type="dxa"/>
            <w:vAlign w:val="center"/>
          </w:tcPr>
          <w:p w14:paraId="37FE157B" w14:textId="77777777" w:rsidR="003A3373" w:rsidRPr="005A128B" w:rsidRDefault="003A3373" w:rsidP="00E50AA4">
            <w:pPr>
              <w:ind w:firstLine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Maternal ID</w:t>
            </w:r>
          </w:p>
        </w:tc>
        <w:tc>
          <w:tcPr>
            <w:tcW w:w="1372" w:type="dxa"/>
            <w:vAlign w:val="center"/>
          </w:tcPr>
          <w:p w14:paraId="298AD7B1" w14:textId="4B53170A" w:rsidR="003A3373" w:rsidRPr="005A128B" w:rsidRDefault="0023179B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1</w:t>
            </w:r>
            <w:r w:rsidR="00F71F8E">
              <w:rPr>
                <w:rFonts w:ascii="Times New Roman" w:hAnsi="Times New Roman" w:cs="Times New Roman"/>
                <w:color w:val="000000" w:themeColor="text1"/>
              </w:rPr>
              <w:t xml:space="preserve"> (0.33</w:t>
            </w:r>
            <w:r w:rsidR="003A3373" w:rsidRPr="005A128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  <w:gridSpan w:val="2"/>
            <w:vAlign w:val="center"/>
          </w:tcPr>
          <w:p w14:paraId="4E816A21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55D1631B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5CD3EAF5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48E9A546" w14:textId="2C3BD1AE" w:rsidR="003A3373" w:rsidRPr="005A128B" w:rsidRDefault="00BB6A30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0 (0.32</w:t>
            </w:r>
            <w:r w:rsidR="003A3373" w:rsidRPr="005A128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55" w:type="dxa"/>
            <w:vAlign w:val="center"/>
          </w:tcPr>
          <w:p w14:paraId="46765A54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vAlign w:val="center"/>
          </w:tcPr>
          <w:p w14:paraId="45741192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10D2EBB4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A3373" w:rsidRPr="005A128B" w14:paraId="4A903D41" w14:textId="77777777" w:rsidTr="00E50AA4">
        <w:trPr>
          <w:gridAfter w:val="1"/>
          <w:wAfter w:w="35" w:type="dxa"/>
          <w:trHeight w:hRule="exact" w:val="284"/>
        </w:trPr>
        <w:tc>
          <w:tcPr>
            <w:tcW w:w="4988" w:type="dxa"/>
            <w:vAlign w:val="center"/>
          </w:tcPr>
          <w:p w14:paraId="1E83D1F6" w14:textId="77777777" w:rsidR="003A3373" w:rsidRPr="005A128B" w:rsidRDefault="003A3373" w:rsidP="00E50AA4">
            <w:pPr>
              <w:ind w:firstLine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Birth year</w:t>
            </w:r>
          </w:p>
        </w:tc>
        <w:tc>
          <w:tcPr>
            <w:tcW w:w="1372" w:type="dxa"/>
            <w:vAlign w:val="center"/>
          </w:tcPr>
          <w:p w14:paraId="421A8556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 (0.12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  <w:gridSpan w:val="2"/>
            <w:vAlign w:val="center"/>
          </w:tcPr>
          <w:p w14:paraId="0E7A0C36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7B333088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right w:val="single" w:sz="8" w:space="0" w:color="auto"/>
            </w:tcBorders>
            <w:vAlign w:val="center"/>
          </w:tcPr>
          <w:p w14:paraId="75D9C518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4" w:type="dxa"/>
            <w:tcBorders>
              <w:left w:val="single" w:sz="8" w:space="0" w:color="auto"/>
              <w:bottom w:val="single" w:sz="18" w:space="0" w:color="auto"/>
            </w:tcBorders>
            <w:vAlign w:val="center"/>
          </w:tcPr>
          <w:p w14:paraId="3E6B14F1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 (0.12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55" w:type="dxa"/>
            <w:vAlign w:val="center"/>
          </w:tcPr>
          <w:p w14:paraId="2D0F38B2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vAlign w:val="center"/>
          </w:tcPr>
          <w:p w14:paraId="3BFEC1A8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37581E54" w14:textId="77777777" w:rsidR="003A3373" w:rsidRPr="005A128B" w:rsidRDefault="003A3373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4AFEDFBF" w14:textId="77777777" w:rsidR="00190781" w:rsidRDefault="00190781" w:rsidP="00352DE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190781" w:rsidSect="00E50AA4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9F39DF7" w14:textId="1BDB63E2" w:rsidR="00190781" w:rsidRDefault="00190781" w:rsidP="00352DE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 xml:space="preserve">There was </w:t>
      </w:r>
      <w:r w:rsidRPr="00FF127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linear association between number of children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urvived to adulthood </w:t>
      </w:r>
      <w:r w:rsidRPr="00FF127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d probability of survival (Hypothesis 1: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azard 0.</w:t>
      </w:r>
      <w:r w:rsidRPr="00FF127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9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3</w:t>
      </w:r>
      <w:r w:rsidRPr="00FF127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95% confidence interval </w:t>
      </w:r>
      <w:r w:rsidRPr="00F2550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0.91 – 0.96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P&lt;0.001). Additional child who survived to adulthood was associated with 6% lower probability of mother’s mortality. </w:t>
      </w:r>
      <w:r w:rsidRPr="00423C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re was also a quadratic association between number of children survived and maternal survival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423C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Hypothesis 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: linear hazard 0.86; 95% confidence interval 0.80 – 0.92; P&lt;0.001, quadratic hazard 1.01; 95% confidence interval 1.00 – 1.02; </w:t>
      </w:r>
      <w:r w:rsidR="00022F9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=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0.01</w:t>
      </w:r>
      <w:r w:rsidRPr="00423C2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 Women had lower mortality risk up to seven children and then mortality risk started to increase.</w:t>
      </w:r>
    </w:p>
    <w:p w14:paraId="72000357" w14:textId="77777777" w:rsidR="00190781" w:rsidRDefault="00190781" w:rsidP="00352DE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58D0F0E" w14:textId="77777777" w:rsidR="00190781" w:rsidRDefault="00190781" w:rsidP="00352DE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sectPr w:rsidR="00190781" w:rsidSect="00190781">
          <w:pgSz w:w="11900" w:h="16840"/>
          <w:pgMar w:top="1440" w:right="426" w:bottom="1440" w:left="572" w:header="708" w:footer="708" w:gutter="0"/>
          <w:cols w:space="708"/>
          <w:docGrid w:linePitch="360"/>
        </w:sectPr>
      </w:pPr>
    </w:p>
    <w:p w14:paraId="57A9F7F3" w14:textId="17FA593E" w:rsidR="00352DE5" w:rsidRPr="00B43C26" w:rsidRDefault="0042460E" w:rsidP="002822FC">
      <w:pPr>
        <w:spacing w:line="240" w:lineRule="auto"/>
        <w:ind w:right="-499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43C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</w:t>
      </w:r>
      <w:r w:rsidR="00B43C26" w:rsidRPr="00B43C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</w:t>
      </w:r>
      <w:r w:rsidR="00352DE5" w:rsidRPr="00B43C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352D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mixed-effects Cox regression model of the effects of number of children survived to adulthood and early-life environment – infant mortality - on maternal survival. </w:t>
      </w:r>
      <w:r w:rsidR="00D951D0">
        <w:rPr>
          <w:rFonts w:ascii="Times New Roman" w:hAnsi="Times New Roman" w:cs="Times New Roman"/>
          <w:color w:val="000000" w:themeColor="text1"/>
          <w:sz w:val="24"/>
          <w:szCs w:val="24"/>
        </w:rPr>
        <w:t>Model 2 shows results for predictions of Hypothesis 3 and Model 2 a shows results for predictions of Hypothesis 4.</w:t>
      </w:r>
      <w:r w:rsidR="00D855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_GoBack"/>
      <w:r w:rsidR="00D85523" w:rsidRPr="00B43C26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 w:eastAsia="en-GB"/>
        </w:rPr>
        <w:t>β = Cox regression coefficient</w:t>
      </w:r>
      <w:r w:rsidR="002822FC" w:rsidRPr="00B43C26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 w:eastAsia="en-GB"/>
        </w:rPr>
        <w:t xml:space="preserve">; </w:t>
      </w:r>
      <w:proofErr w:type="spellStart"/>
      <w:r w:rsidR="002822FC" w:rsidRPr="00B43C26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 w:eastAsia="en-GB"/>
        </w:rPr>
        <w:t>s.e.</w:t>
      </w:r>
      <w:proofErr w:type="spellEnd"/>
      <w:r w:rsidR="002822FC" w:rsidRPr="00B43C26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 w:eastAsia="en-GB"/>
        </w:rPr>
        <w:t xml:space="preserve"> (β) standard error of Cox regression coefficient</w:t>
      </w:r>
    </w:p>
    <w:tbl>
      <w:tblPr>
        <w:tblStyle w:val="TableGrid"/>
        <w:tblW w:w="15984" w:type="dxa"/>
        <w:tblInd w:w="-28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50"/>
        <w:gridCol w:w="1372"/>
        <w:gridCol w:w="68"/>
        <w:gridCol w:w="1276"/>
        <w:gridCol w:w="1354"/>
        <w:gridCol w:w="1033"/>
        <w:gridCol w:w="1544"/>
        <w:gridCol w:w="1255"/>
        <w:gridCol w:w="1443"/>
        <w:gridCol w:w="1354"/>
        <w:gridCol w:w="35"/>
      </w:tblGrid>
      <w:tr w:rsidR="00352DE5" w:rsidRPr="005A128B" w14:paraId="738C5BC6" w14:textId="77777777" w:rsidTr="00E50AA4">
        <w:trPr>
          <w:gridAfter w:val="1"/>
          <w:wAfter w:w="35" w:type="dxa"/>
          <w:trHeight w:hRule="exact" w:val="340"/>
        </w:trPr>
        <w:tc>
          <w:tcPr>
            <w:tcW w:w="5250" w:type="dxa"/>
            <w:tcBorders>
              <w:top w:val="single" w:sz="18" w:space="0" w:color="auto"/>
              <w:bottom w:val="single" w:sz="12" w:space="0" w:color="auto"/>
            </w:tcBorders>
          </w:tcPr>
          <w:bookmarkEnd w:id="0"/>
          <w:p w14:paraId="2E9A0F74" w14:textId="77777777" w:rsidR="00352DE5" w:rsidRPr="005A128B" w:rsidRDefault="00352DE5" w:rsidP="002822FC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b/>
                <w:color w:val="000000" w:themeColor="text1"/>
              </w:rPr>
              <w:t>Variable</w:t>
            </w:r>
          </w:p>
        </w:tc>
        <w:tc>
          <w:tcPr>
            <w:tcW w:w="1372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74F9760" w14:textId="4E65239E" w:rsidR="00352DE5" w:rsidRPr="005A128B" w:rsidRDefault="00E507ED" w:rsidP="002822F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507ED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1344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36F2D97" w14:textId="67B15C76" w:rsidR="00352DE5" w:rsidRPr="005A128B" w:rsidRDefault="00352DE5" w:rsidP="002822F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5A128B">
              <w:rPr>
                <w:rFonts w:ascii="Times New Roman" w:hAnsi="Times New Roman" w:cs="Times New Roman"/>
                <w:b/>
                <w:color w:val="000000" w:themeColor="text1"/>
              </w:rPr>
              <w:t>s.e.</w:t>
            </w:r>
            <w:proofErr w:type="spellEnd"/>
            <w:r w:rsidR="00E507ED">
              <w:rPr>
                <w:rFonts w:ascii="Times New Roman" w:hAnsi="Times New Roman" w:cs="Times New Roman"/>
                <w:b/>
                <w:color w:val="000000" w:themeColor="text1"/>
              </w:rPr>
              <w:t xml:space="preserve"> (</w:t>
            </w:r>
            <w:r w:rsidR="00E507ED" w:rsidRPr="00E507ED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R="00E50AA4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135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B34F365" w14:textId="77777777" w:rsidR="00352DE5" w:rsidRPr="005A128B" w:rsidRDefault="00352DE5" w:rsidP="002822F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b/>
                <w:color w:val="000000" w:themeColor="text1"/>
              </w:rPr>
              <w:t>z-value</w:t>
            </w:r>
          </w:p>
        </w:tc>
        <w:tc>
          <w:tcPr>
            <w:tcW w:w="1033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96A0EC9" w14:textId="77777777" w:rsidR="00352DE5" w:rsidRPr="005A128B" w:rsidRDefault="00352DE5" w:rsidP="002822F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b/>
                <w:color w:val="000000" w:themeColor="text1"/>
              </w:rPr>
              <w:t>p-value</w:t>
            </w:r>
          </w:p>
        </w:tc>
        <w:tc>
          <w:tcPr>
            <w:tcW w:w="154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4C5E520" w14:textId="17E66C63" w:rsidR="00352DE5" w:rsidRPr="005A128B" w:rsidRDefault="00E507ED" w:rsidP="002822F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507ED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125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6F3C7A0" w14:textId="69931474" w:rsidR="00352DE5" w:rsidRPr="005A128B" w:rsidRDefault="00352DE5" w:rsidP="002822F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5A128B">
              <w:rPr>
                <w:rFonts w:ascii="Times New Roman" w:hAnsi="Times New Roman" w:cs="Times New Roman"/>
                <w:b/>
                <w:color w:val="000000" w:themeColor="text1"/>
              </w:rPr>
              <w:t>s.e.</w:t>
            </w:r>
            <w:proofErr w:type="spellEnd"/>
            <w:r w:rsidR="00E507ED">
              <w:rPr>
                <w:rFonts w:ascii="Times New Roman" w:hAnsi="Times New Roman" w:cs="Times New Roman"/>
                <w:b/>
                <w:color w:val="000000" w:themeColor="text1"/>
              </w:rPr>
              <w:t xml:space="preserve"> (</w:t>
            </w:r>
            <w:r w:rsidR="00E507ED" w:rsidRPr="00E507ED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R="00E50AA4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1443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13E3E83" w14:textId="77777777" w:rsidR="00352DE5" w:rsidRPr="005A128B" w:rsidRDefault="00352DE5" w:rsidP="002822F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b/>
                <w:color w:val="000000" w:themeColor="text1"/>
              </w:rPr>
              <w:t>z-value</w:t>
            </w:r>
          </w:p>
        </w:tc>
        <w:tc>
          <w:tcPr>
            <w:tcW w:w="135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BF0E4F5" w14:textId="77777777" w:rsidR="00352DE5" w:rsidRPr="005A128B" w:rsidRDefault="00352DE5" w:rsidP="002822F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b/>
                <w:color w:val="000000" w:themeColor="text1"/>
              </w:rPr>
              <w:t>p-value</w:t>
            </w:r>
          </w:p>
        </w:tc>
      </w:tr>
      <w:tr w:rsidR="00352DE5" w:rsidRPr="005A128B" w14:paraId="6CA88232" w14:textId="77777777" w:rsidTr="00E50AA4">
        <w:trPr>
          <w:trHeight w:hRule="exact" w:val="340"/>
        </w:trPr>
        <w:tc>
          <w:tcPr>
            <w:tcW w:w="5250" w:type="dxa"/>
            <w:tcBorders>
              <w:top w:val="single" w:sz="12" w:space="0" w:color="auto"/>
              <w:bottom w:val="single" w:sz="12" w:space="0" w:color="auto"/>
            </w:tcBorders>
          </w:tcPr>
          <w:p w14:paraId="6AA9BF40" w14:textId="77777777" w:rsidR="00352DE5" w:rsidRPr="005A128B" w:rsidRDefault="00352DE5" w:rsidP="00C964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0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1AF210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Model 2</w:t>
            </w:r>
          </w:p>
        </w:tc>
        <w:tc>
          <w:tcPr>
            <w:tcW w:w="5631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C5144C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Model 2</w:t>
            </w:r>
            <w:r w:rsidRPr="005A128B">
              <w:rPr>
                <w:rFonts w:ascii="Times New Roman" w:hAnsi="Times New Roman" w:cs="Times New Roman"/>
                <w:i/>
                <w:color w:val="000000" w:themeColor="text1"/>
              </w:rPr>
              <w:t>a</w:t>
            </w:r>
          </w:p>
        </w:tc>
      </w:tr>
      <w:tr w:rsidR="00352DE5" w:rsidRPr="005A128B" w14:paraId="79EA0610" w14:textId="77777777" w:rsidTr="00E50AA4">
        <w:trPr>
          <w:gridAfter w:val="1"/>
          <w:wAfter w:w="35" w:type="dxa"/>
          <w:trHeight w:hRule="exact" w:val="284"/>
        </w:trPr>
        <w:tc>
          <w:tcPr>
            <w:tcW w:w="5250" w:type="dxa"/>
            <w:tcBorders>
              <w:top w:val="single" w:sz="12" w:space="0" w:color="auto"/>
            </w:tcBorders>
          </w:tcPr>
          <w:p w14:paraId="1797A929" w14:textId="77777777" w:rsidR="00352DE5" w:rsidRPr="005A128B" w:rsidRDefault="00352DE5" w:rsidP="00C9646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i/>
                <w:color w:val="000000" w:themeColor="text1"/>
              </w:rPr>
              <w:t>Fixed effects</w:t>
            </w:r>
          </w:p>
        </w:tc>
        <w:tc>
          <w:tcPr>
            <w:tcW w:w="1372" w:type="dxa"/>
            <w:tcBorders>
              <w:top w:val="single" w:sz="12" w:space="0" w:color="auto"/>
            </w:tcBorders>
            <w:vAlign w:val="center"/>
          </w:tcPr>
          <w:p w14:paraId="30413A13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4" w:type="dxa"/>
            <w:gridSpan w:val="2"/>
            <w:tcBorders>
              <w:top w:val="single" w:sz="12" w:space="0" w:color="auto"/>
            </w:tcBorders>
            <w:vAlign w:val="center"/>
          </w:tcPr>
          <w:p w14:paraId="515DBCE0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top w:val="single" w:sz="12" w:space="0" w:color="auto"/>
            </w:tcBorders>
            <w:vAlign w:val="center"/>
          </w:tcPr>
          <w:p w14:paraId="1423AC47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3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3794DD89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4" w:type="dxa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65039E05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5" w:type="dxa"/>
            <w:tcBorders>
              <w:top w:val="single" w:sz="12" w:space="0" w:color="auto"/>
            </w:tcBorders>
            <w:vAlign w:val="center"/>
          </w:tcPr>
          <w:p w14:paraId="56D20A12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tcBorders>
              <w:top w:val="single" w:sz="12" w:space="0" w:color="auto"/>
            </w:tcBorders>
            <w:vAlign w:val="center"/>
          </w:tcPr>
          <w:p w14:paraId="52D92FBA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top w:val="single" w:sz="12" w:space="0" w:color="auto"/>
            </w:tcBorders>
            <w:vAlign w:val="center"/>
          </w:tcPr>
          <w:p w14:paraId="7108CE94" w14:textId="77777777" w:rsidR="00352DE5" w:rsidRPr="005A128B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52DE5" w:rsidRPr="005A128B" w14:paraId="2879C201" w14:textId="77777777" w:rsidTr="00E50AA4">
        <w:trPr>
          <w:gridAfter w:val="1"/>
          <w:wAfter w:w="35" w:type="dxa"/>
          <w:trHeight w:hRule="exact" w:val="284"/>
        </w:trPr>
        <w:tc>
          <w:tcPr>
            <w:tcW w:w="5250" w:type="dxa"/>
            <w:vAlign w:val="center"/>
          </w:tcPr>
          <w:p w14:paraId="21F78F39" w14:textId="77777777" w:rsidR="00352DE5" w:rsidRPr="005A128B" w:rsidRDefault="00352DE5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Birth status (singleton)</w:t>
            </w:r>
          </w:p>
        </w:tc>
        <w:tc>
          <w:tcPr>
            <w:tcW w:w="1372" w:type="dxa"/>
            <w:vAlign w:val="center"/>
          </w:tcPr>
          <w:p w14:paraId="313E377A" w14:textId="7777777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344" w:type="dxa"/>
            <w:gridSpan w:val="2"/>
            <w:vAlign w:val="center"/>
          </w:tcPr>
          <w:p w14:paraId="3AE31EE2" w14:textId="7777777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36249C98" w14:textId="7777777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3" w:type="dxa"/>
            <w:tcBorders>
              <w:right w:val="single" w:sz="8" w:space="0" w:color="auto"/>
            </w:tcBorders>
            <w:vAlign w:val="center"/>
          </w:tcPr>
          <w:p w14:paraId="35983A8D" w14:textId="7777777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2C0B0A11" w14:textId="7777777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55" w:type="dxa"/>
            <w:vAlign w:val="center"/>
          </w:tcPr>
          <w:p w14:paraId="3E8DF5A8" w14:textId="7777777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vAlign w:val="center"/>
          </w:tcPr>
          <w:p w14:paraId="671612CF" w14:textId="7777777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54DC74CD" w14:textId="7777777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52DE5" w:rsidRPr="005A128B" w14:paraId="516A1E8D" w14:textId="77777777" w:rsidTr="00E50AA4">
        <w:trPr>
          <w:gridAfter w:val="1"/>
          <w:wAfter w:w="35" w:type="dxa"/>
          <w:trHeight w:hRule="exact" w:val="284"/>
        </w:trPr>
        <w:tc>
          <w:tcPr>
            <w:tcW w:w="5250" w:type="dxa"/>
            <w:vAlign w:val="center"/>
          </w:tcPr>
          <w:p w14:paraId="6214588F" w14:textId="77777777" w:rsidR="00352DE5" w:rsidRPr="005A128B" w:rsidRDefault="00352DE5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Birth status (twin)</w:t>
            </w:r>
          </w:p>
        </w:tc>
        <w:tc>
          <w:tcPr>
            <w:tcW w:w="1372" w:type="dxa"/>
            <w:vAlign w:val="center"/>
          </w:tcPr>
          <w:p w14:paraId="419648A1" w14:textId="40A43A50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0.1</w:t>
            </w:r>
            <w:r w:rsidR="00EC1321" w:rsidRPr="00E50AA4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344" w:type="dxa"/>
            <w:gridSpan w:val="2"/>
            <w:vAlign w:val="center"/>
          </w:tcPr>
          <w:p w14:paraId="3D6D2ACB" w14:textId="3C57513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14</w:t>
            </w:r>
            <w:r w:rsidR="00EC1321" w:rsidRPr="00E50AA4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354" w:type="dxa"/>
            <w:vAlign w:val="center"/>
          </w:tcPr>
          <w:p w14:paraId="200F9393" w14:textId="5A6754C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0.9</w:t>
            </w:r>
            <w:r w:rsidR="00EC1321" w:rsidRPr="00E50AA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033" w:type="dxa"/>
            <w:tcBorders>
              <w:right w:val="single" w:sz="8" w:space="0" w:color="auto"/>
            </w:tcBorders>
            <w:vAlign w:val="center"/>
          </w:tcPr>
          <w:p w14:paraId="109D427A" w14:textId="415601F8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3</w:t>
            </w:r>
            <w:r w:rsidR="00EC1321" w:rsidRPr="00E50AA4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7C0BEE26" w14:textId="2D3BDF10" w:rsidR="00352DE5" w:rsidRPr="00E50AA4" w:rsidRDefault="00353038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0.125</w:t>
            </w:r>
          </w:p>
        </w:tc>
        <w:tc>
          <w:tcPr>
            <w:tcW w:w="1255" w:type="dxa"/>
            <w:vAlign w:val="center"/>
          </w:tcPr>
          <w:p w14:paraId="70BC31F8" w14:textId="5A3CFD72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14</w:t>
            </w:r>
            <w:r w:rsidR="00353038" w:rsidRPr="00E50AA4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443" w:type="dxa"/>
            <w:vAlign w:val="center"/>
          </w:tcPr>
          <w:p w14:paraId="7ED5F532" w14:textId="2352C2E5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53038" w:rsidRPr="00E50AA4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  <w:tc>
          <w:tcPr>
            <w:tcW w:w="1354" w:type="dxa"/>
            <w:vAlign w:val="center"/>
          </w:tcPr>
          <w:p w14:paraId="712C73F9" w14:textId="0C5731A5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3</w:t>
            </w:r>
            <w:r w:rsidR="00353038" w:rsidRPr="00E50AA4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352DE5" w:rsidRPr="005A128B" w14:paraId="21638D1E" w14:textId="77777777" w:rsidTr="00E50AA4">
        <w:trPr>
          <w:gridAfter w:val="1"/>
          <w:wAfter w:w="35" w:type="dxa"/>
          <w:trHeight w:hRule="exact" w:val="284"/>
        </w:trPr>
        <w:tc>
          <w:tcPr>
            <w:tcW w:w="5250" w:type="dxa"/>
            <w:vAlign w:val="center"/>
          </w:tcPr>
          <w:p w14:paraId="6F22F43E" w14:textId="77777777" w:rsidR="00352DE5" w:rsidRPr="005A128B" w:rsidRDefault="00352DE5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Birth order (first)</w:t>
            </w:r>
          </w:p>
        </w:tc>
        <w:tc>
          <w:tcPr>
            <w:tcW w:w="1372" w:type="dxa"/>
            <w:vAlign w:val="center"/>
          </w:tcPr>
          <w:p w14:paraId="2B00D361" w14:textId="7777777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344" w:type="dxa"/>
            <w:gridSpan w:val="2"/>
            <w:vAlign w:val="center"/>
          </w:tcPr>
          <w:p w14:paraId="59B9F698" w14:textId="7777777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4E361490" w14:textId="7777777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3" w:type="dxa"/>
            <w:tcBorders>
              <w:right w:val="single" w:sz="8" w:space="0" w:color="auto"/>
            </w:tcBorders>
            <w:vAlign w:val="center"/>
          </w:tcPr>
          <w:p w14:paraId="0BBFAF02" w14:textId="7777777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53A99945" w14:textId="7777777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55" w:type="dxa"/>
            <w:vAlign w:val="center"/>
          </w:tcPr>
          <w:p w14:paraId="2C69D917" w14:textId="7777777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vAlign w:val="center"/>
          </w:tcPr>
          <w:p w14:paraId="73BA05D8" w14:textId="7777777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427F1C0A" w14:textId="7777777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52DE5" w:rsidRPr="005A128B" w14:paraId="7D56CA82" w14:textId="77777777" w:rsidTr="00E50AA4">
        <w:trPr>
          <w:gridAfter w:val="1"/>
          <w:wAfter w:w="35" w:type="dxa"/>
          <w:trHeight w:hRule="exact" w:val="284"/>
        </w:trPr>
        <w:tc>
          <w:tcPr>
            <w:tcW w:w="5250" w:type="dxa"/>
            <w:vAlign w:val="center"/>
          </w:tcPr>
          <w:p w14:paraId="03297771" w14:textId="77777777" w:rsidR="00352DE5" w:rsidRPr="005A128B" w:rsidRDefault="00352DE5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Birth order (subsequent)</w:t>
            </w:r>
          </w:p>
        </w:tc>
        <w:tc>
          <w:tcPr>
            <w:tcW w:w="1372" w:type="dxa"/>
            <w:vAlign w:val="center"/>
          </w:tcPr>
          <w:p w14:paraId="68D7DEB9" w14:textId="02061929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0.1</w:t>
            </w:r>
            <w:r w:rsidR="00EC1321" w:rsidRPr="00E50AA4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344" w:type="dxa"/>
            <w:gridSpan w:val="2"/>
            <w:vAlign w:val="center"/>
          </w:tcPr>
          <w:p w14:paraId="3C8853A6" w14:textId="7814ABC8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067</w:t>
            </w:r>
          </w:p>
        </w:tc>
        <w:tc>
          <w:tcPr>
            <w:tcW w:w="1354" w:type="dxa"/>
            <w:vAlign w:val="center"/>
          </w:tcPr>
          <w:p w14:paraId="54FDDC1F" w14:textId="35CC1923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1.</w:t>
            </w:r>
            <w:r w:rsidR="00EC1321" w:rsidRPr="00E50AA4"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1033" w:type="dxa"/>
            <w:tcBorders>
              <w:right w:val="single" w:sz="8" w:space="0" w:color="auto"/>
            </w:tcBorders>
            <w:vAlign w:val="center"/>
          </w:tcPr>
          <w:p w14:paraId="29F282C8" w14:textId="3047914C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EC1321" w:rsidRPr="00E50AA4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578FED40" w14:textId="28E5B329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0.12</w:t>
            </w:r>
            <w:r w:rsidR="00353038" w:rsidRPr="00E50AA4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55" w:type="dxa"/>
            <w:vAlign w:val="center"/>
          </w:tcPr>
          <w:p w14:paraId="478D8BBD" w14:textId="4B889AC0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06</w:t>
            </w:r>
            <w:r w:rsidR="00353038" w:rsidRPr="00E50AA4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443" w:type="dxa"/>
            <w:vAlign w:val="center"/>
          </w:tcPr>
          <w:p w14:paraId="1C36A32F" w14:textId="32D5364A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1.8</w:t>
            </w:r>
            <w:r w:rsidR="00353038" w:rsidRPr="00E50AA4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354" w:type="dxa"/>
            <w:vAlign w:val="center"/>
          </w:tcPr>
          <w:p w14:paraId="771F0D86" w14:textId="1C24E7DD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353038" w:rsidRPr="00E50AA4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352DE5" w:rsidRPr="005A128B" w14:paraId="69129C50" w14:textId="77777777" w:rsidTr="00E50AA4">
        <w:trPr>
          <w:gridAfter w:val="1"/>
          <w:wAfter w:w="35" w:type="dxa"/>
          <w:trHeight w:hRule="exact" w:val="284"/>
        </w:trPr>
        <w:tc>
          <w:tcPr>
            <w:tcW w:w="5250" w:type="dxa"/>
            <w:vAlign w:val="center"/>
          </w:tcPr>
          <w:p w14:paraId="05A3CEBF" w14:textId="77777777" w:rsidR="00352DE5" w:rsidRPr="005A128B" w:rsidRDefault="00352DE5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rish, Hiittinen</w:t>
            </w:r>
          </w:p>
        </w:tc>
        <w:tc>
          <w:tcPr>
            <w:tcW w:w="1372" w:type="dxa"/>
            <w:vAlign w:val="center"/>
          </w:tcPr>
          <w:p w14:paraId="783F300D" w14:textId="7777777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344" w:type="dxa"/>
            <w:gridSpan w:val="2"/>
            <w:vAlign w:val="center"/>
          </w:tcPr>
          <w:p w14:paraId="2B236B8B" w14:textId="7777777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08E1810D" w14:textId="7777777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3" w:type="dxa"/>
            <w:tcBorders>
              <w:right w:val="single" w:sz="8" w:space="0" w:color="auto"/>
            </w:tcBorders>
            <w:vAlign w:val="center"/>
          </w:tcPr>
          <w:p w14:paraId="4E20831F" w14:textId="7777777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50532D54" w14:textId="7777777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55" w:type="dxa"/>
            <w:vAlign w:val="center"/>
          </w:tcPr>
          <w:p w14:paraId="21FECD07" w14:textId="7777777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vAlign w:val="center"/>
          </w:tcPr>
          <w:p w14:paraId="470C5365" w14:textId="7777777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3EE818F7" w14:textId="7777777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52DE5" w:rsidRPr="005A128B" w14:paraId="1145D48E" w14:textId="77777777" w:rsidTr="00E50AA4">
        <w:trPr>
          <w:gridAfter w:val="1"/>
          <w:wAfter w:w="35" w:type="dxa"/>
          <w:trHeight w:hRule="exact" w:val="284"/>
        </w:trPr>
        <w:tc>
          <w:tcPr>
            <w:tcW w:w="5250" w:type="dxa"/>
            <w:vAlign w:val="center"/>
          </w:tcPr>
          <w:p w14:paraId="0A038813" w14:textId="77777777" w:rsidR="00352DE5" w:rsidRPr="005A128B" w:rsidRDefault="00352DE5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arish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Ikaalinen</w:t>
            </w:r>
            <w:proofErr w:type="spellEnd"/>
          </w:p>
        </w:tc>
        <w:tc>
          <w:tcPr>
            <w:tcW w:w="1372" w:type="dxa"/>
            <w:vAlign w:val="center"/>
          </w:tcPr>
          <w:p w14:paraId="448800AB" w14:textId="2EA1506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EC1321" w:rsidRPr="00E50AA4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344" w:type="dxa"/>
            <w:gridSpan w:val="2"/>
            <w:vAlign w:val="center"/>
          </w:tcPr>
          <w:p w14:paraId="308E69B4" w14:textId="4BA705A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09</w:t>
            </w:r>
            <w:r w:rsidR="00EC1321" w:rsidRPr="00E50AA4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354" w:type="dxa"/>
            <w:vAlign w:val="center"/>
          </w:tcPr>
          <w:p w14:paraId="6279E01A" w14:textId="7A8172BD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EC1321" w:rsidRPr="00E50AA4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033" w:type="dxa"/>
            <w:tcBorders>
              <w:right w:val="single" w:sz="8" w:space="0" w:color="auto"/>
            </w:tcBorders>
            <w:vAlign w:val="center"/>
          </w:tcPr>
          <w:p w14:paraId="78972ABF" w14:textId="6909C8F6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5</w:t>
            </w:r>
            <w:r w:rsidR="00EC1321" w:rsidRPr="00E50AA4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5A4FD167" w14:textId="049CC5A2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353038" w:rsidRPr="00E50AA4">
              <w:rPr>
                <w:rFonts w:ascii="Times New Roman" w:hAnsi="Times New Roman" w:cs="Times New Roman"/>
                <w:color w:val="000000" w:themeColor="text1"/>
              </w:rPr>
              <w:t>053</w:t>
            </w:r>
          </w:p>
        </w:tc>
        <w:tc>
          <w:tcPr>
            <w:tcW w:w="1255" w:type="dxa"/>
            <w:vAlign w:val="center"/>
          </w:tcPr>
          <w:p w14:paraId="43214B89" w14:textId="0DED11B6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09</w:t>
            </w:r>
            <w:r w:rsidR="00353038" w:rsidRPr="00E50AA4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443" w:type="dxa"/>
            <w:vAlign w:val="center"/>
          </w:tcPr>
          <w:p w14:paraId="6F5BAEEB" w14:textId="5564B88E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353038" w:rsidRPr="00E50AA4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1354" w:type="dxa"/>
            <w:vAlign w:val="center"/>
          </w:tcPr>
          <w:p w14:paraId="2B5259A5" w14:textId="384CD126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5</w:t>
            </w:r>
            <w:r w:rsidR="00353038" w:rsidRPr="00E50AA4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352DE5" w:rsidRPr="005A128B" w14:paraId="24DDBD36" w14:textId="77777777" w:rsidTr="00E50AA4">
        <w:trPr>
          <w:gridAfter w:val="1"/>
          <w:wAfter w:w="35" w:type="dxa"/>
          <w:trHeight w:hRule="exact" w:val="284"/>
        </w:trPr>
        <w:tc>
          <w:tcPr>
            <w:tcW w:w="5250" w:type="dxa"/>
            <w:vAlign w:val="center"/>
          </w:tcPr>
          <w:p w14:paraId="3EF7F53F" w14:textId="77777777" w:rsidR="00352DE5" w:rsidRDefault="00352DE5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arish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Kustavi</w:t>
            </w:r>
            <w:proofErr w:type="spellEnd"/>
          </w:p>
        </w:tc>
        <w:tc>
          <w:tcPr>
            <w:tcW w:w="1372" w:type="dxa"/>
            <w:vAlign w:val="center"/>
          </w:tcPr>
          <w:p w14:paraId="49884B6D" w14:textId="518E996D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14</w:t>
            </w:r>
            <w:r w:rsidR="00EC1321" w:rsidRPr="00E50AA4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44" w:type="dxa"/>
            <w:gridSpan w:val="2"/>
            <w:vAlign w:val="center"/>
          </w:tcPr>
          <w:p w14:paraId="0CC270C3" w14:textId="42183D4A" w:rsidR="00352DE5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124</w:t>
            </w:r>
          </w:p>
        </w:tc>
        <w:tc>
          <w:tcPr>
            <w:tcW w:w="1354" w:type="dxa"/>
            <w:vAlign w:val="center"/>
          </w:tcPr>
          <w:p w14:paraId="1A6CAC5A" w14:textId="4C71EC8D" w:rsidR="00352DE5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1.16</w:t>
            </w:r>
          </w:p>
        </w:tc>
        <w:tc>
          <w:tcPr>
            <w:tcW w:w="1033" w:type="dxa"/>
            <w:tcBorders>
              <w:right w:val="single" w:sz="8" w:space="0" w:color="auto"/>
            </w:tcBorders>
            <w:vAlign w:val="center"/>
          </w:tcPr>
          <w:p w14:paraId="561CC56C" w14:textId="394E9058" w:rsidR="00352DE5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28CE9A13" w14:textId="09B1342C" w:rsidR="00352DE5" w:rsidRPr="00E50AA4" w:rsidRDefault="00353038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140</w:t>
            </w:r>
          </w:p>
        </w:tc>
        <w:tc>
          <w:tcPr>
            <w:tcW w:w="1255" w:type="dxa"/>
            <w:vAlign w:val="center"/>
          </w:tcPr>
          <w:p w14:paraId="18F99C94" w14:textId="084D249D" w:rsidR="00352DE5" w:rsidRPr="00E50AA4" w:rsidRDefault="00353038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124</w:t>
            </w:r>
          </w:p>
        </w:tc>
        <w:tc>
          <w:tcPr>
            <w:tcW w:w="1443" w:type="dxa"/>
            <w:vAlign w:val="center"/>
          </w:tcPr>
          <w:p w14:paraId="3AF88CCB" w14:textId="2D07BDE2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1.1</w:t>
            </w:r>
            <w:r w:rsidR="00353038" w:rsidRPr="00E50AA4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54" w:type="dxa"/>
            <w:vAlign w:val="center"/>
          </w:tcPr>
          <w:p w14:paraId="6C3E15F8" w14:textId="7C43AE00" w:rsidR="00352DE5" w:rsidRPr="00E50AA4" w:rsidRDefault="00353038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</w:tr>
      <w:tr w:rsidR="00352DE5" w:rsidRPr="005A128B" w14:paraId="66DB4054" w14:textId="77777777" w:rsidTr="00E50AA4">
        <w:trPr>
          <w:gridAfter w:val="1"/>
          <w:wAfter w:w="35" w:type="dxa"/>
          <w:trHeight w:hRule="exact" w:val="284"/>
        </w:trPr>
        <w:tc>
          <w:tcPr>
            <w:tcW w:w="5250" w:type="dxa"/>
            <w:vAlign w:val="center"/>
          </w:tcPr>
          <w:p w14:paraId="69B08CAB" w14:textId="77777777" w:rsidR="00352DE5" w:rsidRDefault="00352DE5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arish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Rym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ä</w:t>
            </w:r>
            <w:r>
              <w:rPr>
                <w:rFonts w:ascii="Times New Roman" w:hAnsi="Times New Roman" w:cs="Times New Roman"/>
                <w:color w:val="000000" w:themeColor="text1"/>
              </w:rPr>
              <w:t>ttyl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ä</w:t>
            </w:r>
            <w:proofErr w:type="spellEnd"/>
          </w:p>
        </w:tc>
        <w:tc>
          <w:tcPr>
            <w:tcW w:w="1372" w:type="dxa"/>
            <w:vAlign w:val="center"/>
          </w:tcPr>
          <w:p w14:paraId="351163F9" w14:textId="09BB4C2E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20</w:t>
            </w:r>
            <w:r w:rsidR="00EC1321" w:rsidRPr="00E50AA4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44" w:type="dxa"/>
            <w:gridSpan w:val="2"/>
            <w:vAlign w:val="center"/>
          </w:tcPr>
          <w:p w14:paraId="773517DA" w14:textId="78041195" w:rsidR="00352DE5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126</w:t>
            </w:r>
          </w:p>
        </w:tc>
        <w:tc>
          <w:tcPr>
            <w:tcW w:w="1354" w:type="dxa"/>
            <w:vAlign w:val="center"/>
          </w:tcPr>
          <w:p w14:paraId="4AE10293" w14:textId="1E5F4010" w:rsidR="00352DE5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1.65</w:t>
            </w:r>
          </w:p>
        </w:tc>
        <w:tc>
          <w:tcPr>
            <w:tcW w:w="1033" w:type="dxa"/>
            <w:tcBorders>
              <w:right w:val="single" w:sz="8" w:space="0" w:color="auto"/>
            </w:tcBorders>
            <w:vAlign w:val="center"/>
          </w:tcPr>
          <w:p w14:paraId="352CAF53" w14:textId="7777777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0E4EC88A" w14:textId="34D7D820" w:rsidR="00352DE5" w:rsidRPr="00E50AA4" w:rsidRDefault="00353038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203</w:t>
            </w:r>
          </w:p>
        </w:tc>
        <w:tc>
          <w:tcPr>
            <w:tcW w:w="1255" w:type="dxa"/>
            <w:vAlign w:val="center"/>
          </w:tcPr>
          <w:p w14:paraId="7F70113F" w14:textId="0D04E647" w:rsidR="00352DE5" w:rsidRPr="00E50AA4" w:rsidRDefault="00353038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126</w:t>
            </w:r>
          </w:p>
        </w:tc>
        <w:tc>
          <w:tcPr>
            <w:tcW w:w="1443" w:type="dxa"/>
            <w:vAlign w:val="center"/>
          </w:tcPr>
          <w:p w14:paraId="0952AA28" w14:textId="5D6C93D8" w:rsidR="00352DE5" w:rsidRPr="00E50AA4" w:rsidRDefault="00353038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1.61</w:t>
            </w:r>
          </w:p>
        </w:tc>
        <w:tc>
          <w:tcPr>
            <w:tcW w:w="1354" w:type="dxa"/>
            <w:vAlign w:val="center"/>
          </w:tcPr>
          <w:p w14:paraId="43567535" w14:textId="6390695B" w:rsidR="00352DE5" w:rsidRPr="00E50AA4" w:rsidRDefault="00353038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</w:tr>
      <w:tr w:rsidR="00352DE5" w:rsidRPr="005A128B" w14:paraId="125F3888" w14:textId="77777777" w:rsidTr="00E50AA4">
        <w:trPr>
          <w:gridAfter w:val="1"/>
          <w:wAfter w:w="35" w:type="dxa"/>
          <w:trHeight w:hRule="exact" w:val="284"/>
        </w:trPr>
        <w:tc>
          <w:tcPr>
            <w:tcW w:w="5250" w:type="dxa"/>
            <w:vAlign w:val="center"/>
          </w:tcPr>
          <w:p w14:paraId="043FBAB3" w14:textId="77777777" w:rsidR="00352DE5" w:rsidRDefault="00352DE5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arish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Tyrv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ää</w:t>
            </w:r>
            <w:proofErr w:type="spellEnd"/>
          </w:p>
        </w:tc>
        <w:tc>
          <w:tcPr>
            <w:tcW w:w="1372" w:type="dxa"/>
            <w:vAlign w:val="center"/>
          </w:tcPr>
          <w:p w14:paraId="1BEA12E3" w14:textId="47295EC2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161</w:t>
            </w:r>
          </w:p>
        </w:tc>
        <w:tc>
          <w:tcPr>
            <w:tcW w:w="1344" w:type="dxa"/>
            <w:gridSpan w:val="2"/>
            <w:vAlign w:val="center"/>
          </w:tcPr>
          <w:p w14:paraId="7DE3483B" w14:textId="3E817BFF" w:rsidR="00352DE5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114</w:t>
            </w:r>
          </w:p>
        </w:tc>
        <w:tc>
          <w:tcPr>
            <w:tcW w:w="1354" w:type="dxa"/>
            <w:vAlign w:val="center"/>
          </w:tcPr>
          <w:p w14:paraId="1357015D" w14:textId="7E20640C" w:rsidR="00352DE5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1.41</w:t>
            </w:r>
          </w:p>
        </w:tc>
        <w:tc>
          <w:tcPr>
            <w:tcW w:w="1033" w:type="dxa"/>
            <w:tcBorders>
              <w:right w:val="single" w:sz="8" w:space="0" w:color="auto"/>
            </w:tcBorders>
            <w:vAlign w:val="center"/>
          </w:tcPr>
          <w:p w14:paraId="0BDBFF11" w14:textId="7777777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11D4DE16" w14:textId="07597579" w:rsidR="00352DE5" w:rsidRPr="00E50AA4" w:rsidRDefault="00353038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163</w:t>
            </w:r>
          </w:p>
        </w:tc>
        <w:tc>
          <w:tcPr>
            <w:tcW w:w="1255" w:type="dxa"/>
            <w:vAlign w:val="center"/>
          </w:tcPr>
          <w:p w14:paraId="2E589A3B" w14:textId="275E3189" w:rsidR="00352DE5" w:rsidRPr="00E50AA4" w:rsidRDefault="00353038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115</w:t>
            </w:r>
          </w:p>
        </w:tc>
        <w:tc>
          <w:tcPr>
            <w:tcW w:w="1443" w:type="dxa"/>
            <w:vAlign w:val="center"/>
          </w:tcPr>
          <w:p w14:paraId="182191AB" w14:textId="6CF146A9" w:rsidR="00352DE5" w:rsidRPr="00E50AA4" w:rsidRDefault="00353038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1.42</w:t>
            </w:r>
          </w:p>
        </w:tc>
        <w:tc>
          <w:tcPr>
            <w:tcW w:w="1354" w:type="dxa"/>
            <w:vAlign w:val="center"/>
          </w:tcPr>
          <w:p w14:paraId="5ADE047E" w14:textId="0A271770" w:rsidR="00352DE5" w:rsidRPr="00E50AA4" w:rsidRDefault="00353038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</w:tr>
      <w:tr w:rsidR="00352DE5" w:rsidRPr="005A128B" w14:paraId="7F971054" w14:textId="77777777" w:rsidTr="00E50AA4">
        <w:trPr>
          <w:gridAfter w:val="1"/>
          <w:wAfter w:w="35" w:type="dxa"/>
          <w:trHeight w:hRule="exact" w:val="284"/>
        </w:trPr>
        <w:tc>
          <w:tcPr>
            <w:tcW w:w="5250" w:type="dxa"/>
            <w:vAlign w:val="center"/>
          </w:tcPr>
          <w:p w14:paraId="6A087C51" w14:textId="77777777" w:rsidR="00352DE5" w:rsidRPr="005A128B" w:rsidRDefault="00352DE5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Social class (rich)</w:t>
            </w:r>
          </w:p>
        </w:tc>
        <w:tc>
          <w:tcPr>
            <w:tcW w:w="1372" w:type="dxa"/>
            <w:vAlign w:val="center"/>
          </w:tcPr>
          <w:p w14:paraId="62961121" w14:textId="7777777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344" w:type="dxa"/>
            <w:gridSpan w:val="2"/>
            <w:vAlign w:val="center"/>
          </w:tcPr>
          <w:p w14:paraId="321C19CC" w14:textId="7777777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7B1675C8" w14:textId="7777777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3" w:type="dxa"/>
            <w:tcBorders>
              <w:right w:val="single" w:sz="8" w:space="0" w:color="auto"/>
            </w:tcBorders>
            <w:vAlign w:val="center"/>
          </w:tcPr>
          <w:p w14:paraId="27B16F38" w14:textId="7777777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5D049108" w14:textId="7777777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55" w:type="dxa"/>
            <w:vAlign w:val="center"/>
          </w:tcPr>
          <w:p w14:paraId="133CCA02" w14:textId="7777777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vAlign w:val="center"/>
          </w:tcPr>
          <w:p w14:paraId="1E1E69FF" w14:textId="7777777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0FD5291E" w14:textId="7777777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52DE5" w:rsidRPr="005A128B" w14:paraId="0157959F" w14:textId="77777777" w:rsidTr="00E50AA4">
        <w:trPr>
          <w:gridAfter w:val="1"/>
          <w:wAfter w:w="35" w:type="dxa"/>
          <w:trHeight w:hRule="exact" w:val="284"/>
        </w:trPr>
        <w:tc>
          <w:tcPr>
            <w:tcW w:w="5250" w:type="dxa"/>
            <w:vAlign w:val="center"/>
          </w:tcPr>
          <w:p w14:paraId="615A5BB4" w14:textId="77777777" w:rsidR="00352DE5" w:rsidRPr="005A128B" w:rsidRDefault="00352DE5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Social class (poor)</w:t>
            </w:r>
          </w:p>
        </w:tc>
        <w:tc>
          <w:tcPr>
            <w:tcW w:w="1372" w:type="dxa"/>
            <w:vAlign w:val="center"/>
          </w:tcPr>
          <w:p w14:paraId="627CE586" w14:textId="7EFA7CB6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EC1321" w:rsidRPr="00E50AA4">
              <w:rPr>
                <w:rFonts w:ascii="Times New Roman" w:hAnsi="Times New Roman" w:cs="Times New Roman"/>
                <w:color w:val="000000" w:themeColor="text1"/>
              </w:rPr>
              <w:t>363</w:t>
            </w:r>
          </w:p>
        </w:tc>
        <w:tc>
          <w:tcPr>
            <w:tcW w:w="1344" w:type="dxa"/>
            <w:gridSpan w:val="2"/>
            <w:vAlign w:val="center"/>
          </w:tcPr>
          <w:p w14:paraId="6C7E3D6A" w14:textId="0993B8D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="00EC1321" w:rsidRPr="00E50AA4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1354" w:type="dxa"/>
            <w:vAlign w:val="center"/>
          </w:tcPr>
          <w:p w14:paraId="4206EF63" w14:textId="61C9AF75" w:rsidR="00352DE5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1.25</w:t>
            </w:r>
          </w:p>
        </w:tc>
        <w:tc>
          <w:tcPr>
            <w:tcW w:w="1033" w:type="dxa"/>
            <w:tcBorders>
              <w:right w:val="single" w:sz="8" w:space="0" w:color="auto"/>
            </w:tcBorders>
            <w:vAlign w:val="center"/>
          </w:tcPr>
          <w:p w14:paraId="1F1A87C0" w14:textId="3786680B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EC1321" w:rsidRPr="00E50AA4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57D6A1F9" w14:textId="304EE9A0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4</w:t>
            </w:r>
            <w:r w:rsidR="00353038" w:rsidRPr="00E50AA4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55" w:type="dxa"/>
            <w:vAlign w:val="center"/>
          </w:tcPr>
          <w:p w14:paraId="6010A366" w14:textId="3505B81D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4</w:t>
            </w:r>
            <w:r w:rsidR="00353038" w:rsidRPr="00E50AA4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1443" w:type="dxa"/>
            <w:vAlign w:val="center"/>
          </w:tcPr>
          <w:p w14:paraId="79596701" w14:textId="79EA720D" w:rsidR="00352DE5" w:rsidRPr="00E50AA4" w:rsidRDefault="00353038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</w:tc>
        <w:tc>
          <w:tcPr>
            <w:tcW w:w="1354" w:type="dxa"/>
            <w:vAlign w:val="center"/>
          </w:tcPr>
          <w:p w14:paraId="75D1813A" w14:textId="5761A1B1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353038" w:rsidRPr="00E50AA4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</w:tr>
      <w:tr w:rsidR="00352DE5" w:rsidRPr="005A128B" w14:paraId="0E0CC061" w14:textId="77777777" w:rsidTr="00E50AA4">
        <w:trPr>
          <w:gridAfter w:val="1"/>
          <w:wAfter w:w="35" w:type="dxa"/>
          <w:trHeight w:hRule="exact" w:val="284"/>
        </w:trPr>
        <w:tc>
          <w:tcPr>
            <w:tcW w:w="5250" w:type="dxa"/>
            <w:vAlign w:val="center"/>
          </w:tcPr>
          <w:p w14:paraId="18139881" w14:textId="77777777" w:rsidR="00352DE5" w:rsidRPr="005A128B" w:rsidRDefault="00352DE5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 xml:space="preserve">Children </w:t>
            </w:r>
            <w:r>
              <w:rPr>
                <w:rFonts w:ascii="Times New Roman" w:hAnsi="Times New Roman" w:cs="Times New Roman"/>
                <w:color w:val="000000" w:themeColor="text1"/>
              </w:rPr>
              <w:t>15yrs</w:t>
            </w:r>
          </w:p>
        </w:tc>
        <w:tc>
          <w:tcPr>
            <w:tcW w:w="1372" w:type="dxa"/>
            <w:vAlign w:val="center"/>
          </w:tcPr>
          <w:p w14:paraId="42CE58FE" w14:textId="1C130541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="00EC1321" w:rsidRPr="00E50AA4">
              <w:rPr>
                <w:rFonts w:ascii="Times New Roman" w:hAnsi="Times New Roman" w:cs="Times New Roman"/>
                <w:color w:val="000000" w:themeColor="text1"/>
              </w:rPr>
              <w:t>052</w:t>
            </w:r>
          </w:p>
        </w:tc>
        <w:tc>
          <w:tcPr>
            <w:tcW w:w="1344" w:type="dxa"/>
            <w:gridSpan w:val="2"/>
            <w:vAlign w:val="center"/>
          </w:tcPr>
          <w:p w14:paraId="0138DC3C" w14:textId="69B0CAC1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EC1321" w:rsidRPr="00E50AA4">
              <w:rPr>
                <w:rFonts w:ascii="Times New Roman" w:hAnsi="Times New Roman" w:cs="Times New Roman"/>
                <w:color w:val="000000" w:themeColor="text1"/>
              </w:rPr>
              <w:t>121</w:t>
            </w:r>
          </w:p>
        </w:tc>
        <w:tc>
          <w:tcPr>
            <w:tcW w:w="1354" w:type="dxa"/>
            <w:vAlign w:val="center"/>
          </w:tcPr>
          <w:p w14:paraId="7D659E65" w14:textId="119877DC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EC1321" w:rsidRPr="00E50AA4">
              <w:rPr>
                <w:rFonts w:ascii="Times New Roman" w:hAnsi="Times New Roman" w:cs="Times New Roman"/>
                <w:color w:val="000000" w:themeColor="text1"/>
              </w:rPr>
              <w:t>0.43</w:t>
            </w:r>
          </w:p>
        </w:tc>
        <w:tc>
          <w:tcPr>
            <w:tcW w:w="1033" w:type="dxa"/>
            <w:tcBorders>
              <w:right w:val="single" w:sz="8" w:space="0" w:color="auto"/>
            </w:tcBorders>
            <w:vAlign w:val="center"/>
          </w:tcPr>
          <w:p w14:paraId="3E7A762A" w14:textId="3C0BABCC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EC1321" w:rsidRPr="00E50AA4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7B13F6CE" w14:textId="783621C8" w:rsidR="00352DE5" w:rsidRPr="00E50AA4" w:rsidRDefault="00353038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0.048</w:t>
            </w:r>
          </w:p>
        </w:tc>
        <w:tc>
          <w:tcPr>
            <w:tcW w:w="1255" w:type="dxa"/>
            <w:vAlign w:val="center"/>
          </w:tcPr>
          <w:p w14:paraId="47F03CF7" w14:textId="068A3D8B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353038" w:rsidRPr="00E50AA4">
              <w:rPr>
                <w:rFonts w:ascii="Times New Roman" w:hAnsi="Times New Roman" w:cs="Times New Roman"/>
                <w:color w:val="000000" w:themeColor="text1"/>
              </w:rPr>
              <w:t>130</w:t>
            </w:r>
          </w:p>
        </w:tc>
        <w:tc>
          <w:tcPr>
            <w:tcW w:w="1443" w:type="dxa"/>
            <w:vAlign w:val="center"/>
          </w:tcPr>
          <w:p w14:paraId="665F9A95" w14:textId="0A37B049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53038" w:rsidRPr="00E50AA4"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</w:tc>
        <w:tc>
          <w:tcPr>
            <w:tcW w:w="1354" w:type="dxa"/>
            <w:vAlign w:val="center"/>
          </w:tcPr>
          <w:p w14:paraId="7CBA3193" w14:textId="599300F6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353038" w:rsidRPr="00E50AA4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</w:tr>
      <w:tr w:rsidR="00352DE5" w:rsidRPr="005A128B" w14:paraId="22718C3B" w14:textId="77777777" w:rsidTr="00E50AA4">
        <w:trPr>
          <w:gridAfter w:val="1"/>
          <w:wAfter w:w="35" w:type="dxa"/>
          <w:trHeight w:hRule="exact" w:val="308"/>
        </w:trPr>
        <w:tc>
          <w:tcPr>
            <w:tcW w:w="5250" w:type="dxa"/>
            <w:vAlign w:val="center"/>
          </w:tcPr>
          <w:p w14:paraId="1A3CF2FA" w14:textId="2C3284A9" w:rsidR="00352DE5" w:rsidRPr="00E50AA4" w:rsidRDefault="00352DE5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 xml:space="preserve">Children </w:t>
            </w:r>
            <w:r>
              <w:rPr>
                <w:rFonts w:ascii="Times New Roman" w:hAnsi="Times New Roman" w:cs="Times New Roman"/>
                <w:color w:val="000000" w:themeColor="text1"/>
              </w:rPr>
              <w:t>15yrs</w:t>
            </w:r>
            <w:r w:rsidR="00E50AA4">
              <w:rPr>
                <w:rFonts w:ascii="Times New Roman" w:hAnsi="Times New Roman" w:cs="Times New Roman"/>
                <w:color w:val="000000" w:themeColor="text1"/>
              </w:rPr>
              <w:t>^2</w:t>
            </w:r>
          </w:p>
        </w:tc>
        <w:tc>
          <w:tcPr>
            <w:tcW w:w="1372" w:type="dxa"/>
            <w:vAlign w:val="center"/>
          </w:tcPr>
          <w:p w14:paraId="2F421AF7" w14:textId="18BEFE79" w:rsidR="00352DE5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52DE5" w:rsidRPr="00E50AA4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E50AA4">
              <w:rPr>
                <w:rFonts w:ascii="Times New Roman" w:hAnsi="Times New Roman" w:cs="Times New Roman"/>
                <w:color w:val="000000" w:themeColor="text1"/>
              </w:rPr>
              <w:t>08</w:t>
            </w:r>
          </w:p>
        </w:tc>
        <w:tc>
          <w:tcPr>
            <w:tcW w:w="1344" w:type="dxa"/>
            <w:gridSpan w:val="2"/>
            <w:vAlign w:val="center"/>
          </w:tcPr>
          <w:p w14:paraId="16114DC6" w14:textId="28C69875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EC1321" w:rsidRPr="00E50AA4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354" w:type="dxa"/>
            <w:vAlign w:val="center"/>
          </w:tcPr>
          <w:p w14:paraId="30E168D1" w14:textId="54E4BB9C" w:rsidR="00352DE5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0.49</w:t>
            </w:r>
          </w:p>
        </w:tc>
        <w:tc>
          <w:tcPr>
            <w:tcW w:w="1033" w:type="dxa"/>
            <w:tcBorders>
              <w:right w:val="single" w:sz="8" w:space="0" w:color="auto"/>
            </w:tcBorders>
            <w:vAlign w:val="center"/>
          </w:tcPr>
          <w:p w14:paraId="527EE321" w14:textId="7371CC9D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EC1321" w:rsidRPr="00E50AA4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68DC5495" w14:textId="49987279" w:rsidR="00352DE5" w:rsidRPr="00E50AA4" w:rsidRDefault="00353038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0.006</w:t>
            </w:r>
          </w:p>
        </w:tc>
        <w:tc>
          <w:tcPr>
            <w:tcW w:w="1255" w:type="dxa"/>
            <w:vAlign w:val="center"/>
          </w:tcPr>
          <w:p w14:paraId="67A5D209" w14:textId="78C00B20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353038" w:rsidRPr="00E50AA4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443" w:type="dxa"/>
            <w:vAlign w:val="center"/>
          </w:tcPr>
          <w:p w14:paraId="5F77916A" w14:textId="1D2A2DFD" w:rsidR="00352DE5" w:rsidRPr="00E50AA4" w:rsidRDefault="00353038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0.36</w:t>
            </w:r>
          </w:p>
        </w:tc>
        <w:tc>
          <w:tcPr>
            <w:tcW w:w="1354" w:type="dxa"/>
            <w:vAlign w:val="center"/>
          </w:tcPr>
          <w:p w14:paraId="091269CD" w14:textId="274E9416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353038" w:rsidRPr="00E50AA4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</w:tr>
      <w:tr w:rsidR="00352DE5" w:rsidRPr="005A128B" w14:paraId="7AA79A1D" w14:textId="77777777" w:rsidTr="00E50AA4">
        <w:trPr>
          <w:gridAfter w:val="1"/>
          <w:wAfter w:w="35" w:type="dxa"/>
          <w:trHeight w:hRule="exact" w:val="284"/>
        </w:trPr>
        <w:tc>
          <w:tcPr>
            <w:tcW w:w="5250" w:type="dxa"/>
            <w:vAlign w:val="center"/>
          </w:tcPr>
          <w:p w14:paraId="791D7418" w14:textId="77777777" w:rsidR="00352DE5" w:rsidRPr="005A128B" w:rsidRDefault="00352DE5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fant mortality</w:t>
            </w:r>
          </w:p>
        </w:tc>
        <w:tc>
          <w:tcPr>
            <w:tcW w:w="1372" w:type="dxa"/>
            <w:vAlign w:val="center"/>
          </w:tcPr>
          <w:p w14:paraId="79FBB38D" w14:textId="5C85021E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EC1321" w:rsidRPr="00E50AA4">
              <w:rPr>
                <w:rFonts w:ascii="Times New Roman" w:hAnsi="Times New Roman" w:cs="Times New Roman"/>
                <w:color w:val="000000" w:themeColor="text1"/>
              </w:rPr>
              <w:t>531</w:t>
            </w:r>
          </w:p>
        </w:tc>
        <w:tc>
          <w:tcPr>
            <w:tcW w:w="1344" w:type="dxa"/>
            <w:gridSpan w:val="2"/>
            <w:vAlign w:val="center"/>
          </w:tcPr>
          <w:p w14:paraId="48242BB9" w14:textId="19B17264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EC1321" w:rsidRPr="00E50AA4">
              <w:rPr>
                <w:rFonts w:ascii="Times New Roman" w:hAnsi="Times New Roman" w:cs="Times New Roman"/>
                <w:color w:val="000000" w:themeColor="text1"/>
              </w:rPr>
              <w:t>221</w:t>
            </w:r>
          </w:p>
        </w:tc>
        <w:tc>
          <w:tcPr>
            <w:tcW w:w="1354" w:type="dxa"/>
            <w:vAlign w:val="center"/>
          </w:tcPr>
          <w:p w14:paraId="2EAE29A8" w14:textId="74C34E56" w:rsidR="00352DE5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</w:tc>
        <w:tc>
          <w:tcPr>
            <w:tcW w:w="1033" w:type="dxa"/>
            <w:tcBorders>
              <w:right w:val="single" w:sz="8" w:space="0" w:color="auto"/>
            </w:tcBorders>
            <w:vAlign w:val="center"/>
          </w:tcPr>
          <w:p w14:paraId="6A80D683" w14:textId="417B58DF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EC1321" w:rsidRPr="00E50AA4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6BB2608A" w14:textId="46E42A2F" w:rsidR="00352DE5" w:rsidRPr="00E50AA4" w:rsidRDefault="00353038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740</w:t>
            </w:r>
          </w:p>
        </w:tc>
        <w:tc>
          <w:tcPr>
            <w:tcW w:w="1255" w:type="dxa"/>
            <w:vAlign w:val="center"/>
          </w:tcPr>
          <w:p w14:paraId="352E7F20" w14:textId="6F0FED34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353038" w:rsidRPr="00E50AA4">
              <w:rPr>
                <w:rFonts w:ascii="Times New Roman" w:hAnsi="Times New Roman" w:cs="Times New Roman"/>
                <w:color w:val="000000" w:themeColor="text1"/>
              </w:rPr>
              <w:t>308</w:t>
            </w:r>
          </w:p>
        </w:tc>
        <w:tc>
          <w:tcPr>
            <w:tcW w:w="1443" w:type="dxa"/>
            <w:vAlign w:val="center"/>
          </w:tcPr>
          <w:p w14:paraId="53CFC52B" w14:textId="46B2831E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353038" w:rsidRPr="00E50AA4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354" w:type="dxa"/>
            <w:vAlign w:val="center"/>
          </w:tcPr>
          <w:p w14:paraId="64CBD497" w14:textId="0E3FDA9C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353038" w:rsidRPr="00E50AA4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</w:tr>
      <w:tr w:rsidR="00352DE5" w:rsidRPr="005A128B" w14:paraId="1B181F56" w14:textId="77777777" w:rsidTr="00E50AA4">
        <w:trPr>
          <w:gridAfter w:val="1"/>
          <w:wAfter w:w="35" w:type="dxa"/>
          <w:trHeight w:hRule="exact" w:val="284"/>
        </w:trPr>
        <w:tc>
          <w:tcPr>
            <w:tcW w:w="5250" w:type="dxa"/>
            <w:vAlign w:val="center"/>
          </w:tcPr>
          <w:p w14:paraId="0AD05502" w14:textId="77777777" w:rsidR="00352DE5" w:rsidRPr="005A128B" w:rsidRDefault="00352DE5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Social class (rich</w:t>
            </w:r>
            <w:proofErr w:type="gramStart"/>
            <w:r w:rsidRPr="005A128B">
              <w:rPr>
                <w:rFonts w:ascii="Times New Roman" w:hAnsi="Times New Roman" w:cs="Times New Roman"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 xml:space="preserve">children </w:t>
            </w:r>
            <w:r>
              <w:rPr>
                <w:rFonts w:ascii="Times New Roman" w:hAnsi="Times New Roman" w:cs="Times New Roman"/>
                <w:color w:val="000000" w:themeColor="text1"/>
              </w:rPr>
              <w:t>15yrs</w:t>
            </w:r>
          </w:p>
        </w:tc>
        <w:tc>
          <w:tcPr>
            <w:tcW w:w="1372" w:type="dxa"/>
            <w:vAlign w:val="center"/>
          </w:tcPr>
          <w:p w14:paraId="7559D49D" w14:textId="7777777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344" w:type="dxa"/>
            <w:gridSpan w:val="2"/>
            <w:vAlign w:val="center"/>
          </w:tcPr>
          <w:p w14:paraId="123E6F4B" w14:textId="7777777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0040453A" w14:textId="7777777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3" w:type="dxa"/>
            <w:tcBorders>
              <w:right w:val="single" w:sz="8" w:space="0" w:color="auto"/>
            </w:tcBorders>
            <w:vAlign w:val="center"/>
          </w:tcPr>
          <w:p w14:paraId="3CAC5F4B" w14:textId="7777777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3BD093F1" w14:textId="7777777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55" w:type="dxa"/>
            <w:vAlign w:val="center"/>
          </w:tcPr>
          <w:p w14:paraId="4BC868A8" w14:textId="7777777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vAlign w:val="center"/>
          </w:tcPr>
          <w:p w14:paraId="6263C248" w14:textId="7777777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28212869" w14:textId="77777777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52DE5" w:rsidRPr="005A128B" w14:paraId="4FC9D085" w14:textId="77777777" w:rsidTr="00E50AA4">
        <w:trPr>
          <w:gridAfter w:val="1"/>
          <w:wAfter w:w="35" w:type="dxa"/>
          <w:trHeight w:hRule="exact" w:val="284"/>
        </w:trPr>
        <w:tc>
          <w:tcPr>
            <w:tcW w:w="5250" w:type="dxa"/>
            <w:vAlign w:val="center"/>
          </w:tcPr>
          <w:p w14:paraId="0776DBE5" w14:textId="77777777" w:rsidR="00352DE5" w:rsidRPr="005A128B" w:rsidRDefault="00352DE5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Social class (poor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>) 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children 15yrs</w:t>
            </w:r>
          </w:p>
        </w:tc>
        <w:tc>
          <w:tcPr>
            <w:tcW w:w="1372" w:type="dxa"/>
            <w:vAlign w:val="center"/>
          </w:tcPr>
          <w:p w14:paraId="75DE95C3" w14:textId="307E479B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="00EC1321" w:rsidRPr="00E50AA4">
              <w:rPr>
                <w:rFonts w:ascii="Times New Roman" w:hAnsi="Times New Roman" w:cs="Times New Roman"/>
                <w:color w:val="000000" w:themeColor="text1"/>
              </w:rPr>
              <w:t>.130</w:t>
            </w:r>
          </w:p>
        </w:tc>
        <w:tc>
          <w:tcPr>
            <w:tcW w:w="1344" w:type="dxa"/>
            <w:gridSpan w:val="2"/>
            <w:vAlign w:val="center"/>
          </w:tcPr>
          <w:p w14:paraId="7724552B" w14:textId="761F648A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EC1321" w:rsidRPr="00E50AA4"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1354" w:type="dxa"/>
            <w:vAlign w:val="center"/>
          </w:tcPr>
          <w:p w14:paraId="47E45239" w14:textId="475B4A5E" w:rsidR="00352DE5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1.33</w:t>
            </w:r>
          </w:p>
        </w:tc>
        <w:tc>
          <w:tcPr>
            <w:tcW w:w="1033" w:type="dxa"/>
            <w:tcBorders>
              <w:right w:val="single" w:sz="8" w:space="0" w:color="auto"/>
            </w:tcBorders>
            <w:vAlign w:val="center"/>
          </w:tcPr>
          <w:p w14:paraId="1D333B70" w14:textId="0085B01B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EC1321" w:rsidRPr="00E50AA4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517BEC49" w14:textId="1B375ED3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353038" w:rsidRPr="00E50AA4">
              <w:rPr>
                <w:rFonts w:ascii="Times New Roman" w:hAnsi="Times New Roman" w:cs="Times New Roman"/>
                <w:color w:val="000000" w:themeColor="text1"/>
              </w:rPr>
              <w:t>102</w:t>
            </w:r>
          </w:p>
        </w:tc>
        <w:tc>
          <w:tcPr>
            <w:tcW w:w="1255" w:type="dxa"/>
            <w:vAlign w:val="center"/>
          </w:tcPr>
          <w:p w14:paraId="1A2499FE" w14:textId="64F2CF1C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353038" w:rsidRPr="00E50AA4">
              <w:rPr>
                <w:rFonts w:ascii="Times New Roman" w:hAnsi="Times New Roman" w:cs="Times New Roman"/>
                <w:color w:val="000000" w:themeColor="text1"/>
              </w:rPr>
              <w:t>364</w:t>
            </w:r>
          </w:p>
        </w:tc>
        <w:tc>
          <w:tcPr>
            <w:tcW w:w="1443" w:type="dxa"/>
            <w:vAlign w:val="center"/>
          </w:tcPr>
          <w:p w14:paraId="09346737" w14:textId="2FD364A7" w:rsidR="00352DE5" w:rsidRPr="00E50AA4" w:rsidRDefault="00353038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</w:tc>
        <w:tc>
          <w:tcPr>
            <w:tcW w:w="1354" w:type="dxa"/>
            <w:vAlign w:val="center"/>
          </w:tcPr>
          <w:p w14:paraId="3A685676" w14:textId="57602D3B" w:rsidR="00352DE5" w:rsidRPr="00E50AA4" w:rsidRDefault="00352DE5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353038" w:rsidRPr="00E50AA4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</w:tr>
      <w:tr w:rsidR="00EC1321" w:rsidRPr="005A128B" w14:paraId="6E0F88F3" w14:textId="77777777" w:rsidTr="00E50AA4">
        <w:trPr>
          <w:gridAfter w:val="1"/>
          <w:wAfter w:w="35" w:type="dxa"/>
          <w:trHeight w:hRule="exact" w:val="284"/>
        </w:trPr>
        <w:tc>
          <w:tcPr>
            <w:tcW w:w="5250" w:type="dxa"/>
            <w:vAlign w:val="center"/>
          </w:tcPr>
          <w:p w14:paraId="16558E6F" w14:textId="69C4F53F" w:rsidR="00EC1321" w:rsidRPr="005A128B" w:rsidRDefault="00EC1321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Social class (rich</w:t>
            </w:r>
            <w:proofErr w:type="gramStart"/>
            <w:r w:rsidRPr="005A128B">
              <w:rPr>
                <w:rFonts w:ascii="Times New Roman" w:hAnsi="Times New Roman" w:cs="Times New Roman"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 xml:space="preserve">children </w:t>
            </w:r>
            <w:r>
              <w:rPr>
                <w:rFonts w:ascii="Times New Roman" w:hAnsi="Times New Roman" w:cs="Times New Roman"/>
                <w:color w:val="000000" w:themeColor="text1"/>
              </w:rPr>
              <w:t>15yrs^2</w:t>
            </w:r>
          </w:p>
        </w:tc>
        <w:tc>
          <w:tcPr>
            <w:tcW w:w="1372" w:type="dxa"/>
            <w:vAlign w:val="center"/>
          </w:tcPr>
          <w:p w14:paraId="6B45EB59" w14:textId="23C1BAD3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344" w:type="dxa"/>
            <w:gridSpan w:val="2"/>
            <w:vAlign w:val="center"/>
          </w:tcPr>
          <w:p w14:paraId="7462A9EB" w14:textId="7222D0DA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014</w:t>
            </w:r>
          </w:p>
        </w:tc>
        <w:tc>
          <w:tcPr>
            <w:tcW w:w="1354" w:type="dxa"/>
            <w:vAlign w:val="center"/>
          </w:tcPr>
          <w:p w14:paraId="081D8E7E" w14:textId="3CB32B70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1.48</w:t>
            </w:r>
          </w:p>
        </w:tc>
        <w:tc>
          <w:tcPr>
            <w:tcW w:w="1033" w:type="dxa"/>
            <w:tcBorders>
              <w:right w:val="single" w:sz="8" w:space="0" w:color="auto"/>
            </w:tcBorders>
            <w:vAlign w:val="center"/>
          </w:tcPr>
          <w:p w14:paraId="70F01D76" w14:textId="4096456C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46A71FB8" w14:textId="1FB409FA" w:rsidR="00EC1321" w:rsidRPr="00E50AA4" w:rsidRDefault="00353038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55" w:type="dxa"/>
            <w:vAlign w:val="center"/>
          </w:tcPr>
          <w:p w14:paraId="1478A665" w14:textId="77777777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vAlign w:val="center"/>
          </w:tcPr>
          <w:p w14:paraId="73942E48" w14:textId="77777777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16C065D6" w14:textId="77777777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1321" w:rsidRPr="005A128B" w14:paraId="39D591AE" w14:textId="77777777" w:rsidTr="00E50AA4">
        <w:trPr>
          <w:gridAfter w:val="1"/>
          <w:wAfter w:w="35" w:type="dxa"/>
          <w:trHeight w:hRule="exact" w:val="284"/>
        </w:trPr>
        <w:tc>
          <w:tcPr>
            <w:tcW w:w="5250" w:type="dxa"/>
            <w:vAlign w:val="center"/>
          </w:tcPr>
          <w:p w14:paraId="2F96DB58" w14:textId="44015B76" w:rsidR="00EC1321" w:rsidRPr="005A128B" w:rsidRDefault="00EC1321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Social class (poor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>) 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children 15yrs^2</w:t>
            </w:r>
          </w:p>
        </w:tc>
        <w:tc>
          <w:tcPr>
            <w:tcW w:w="1372" w:type="dxa"/>
            <w:vAlign w:val="center"/>
          </w:tcPr>
          <w:p w14:paraId="49697AC3" w14:textId="5A290146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021</w:t>
            </w:r>
          </w:p>
        </w:tc>
        <w:tc>
          <w:tcPr>
            <w:tcW w:w="1344" w:type="dxa"/>
            <w:gridSpan w:val="2"/>
            <w:vAlign w:val="center"/>
          </w:tcPr>
          <w:p w14:paraId="6E9762BA" w14:textId="77777777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40B37C3F" w14:textId="77777777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3" w:type="dxa"/>
            <w:tcBorders>
              <w:right w:val="single" w:sz="8" w:space="0" w:color="auto"/>
            </w:tcBorders>
            <w:vAlign w:val="center"/>
          </w:tcPr>
          <w:p w14:paraId="40B24E56" w14:textId="77777777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1373FDBB" w14:textId="58EF719E" w:rsidR="00EC1321" w:rsidRPr="00E50AA4" w:rsidRDefault="00353038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0.045</w:t>
            </w:r>
          </w:p>
        </w:tc>
        <w:tc>
          <w:tcPr>
            <w:tcW w:w="1255" w:type="dxa"/>
            <w:vAlign w:val="center"/>
          </w:tcPr>
          <w:p w14:paraId="63D9A328" w14:textId="74E6A445" w:rsidR="00EC1321" w:rsidRPr="00E50AA4" w:rsidRDefault="00353038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060</w:t>
            </w:r>
          </w:p>
        </w:tc>
        <w:tc>
          <w:tcPr>
            <w:tcW w:w="1443" w:type="dxa"/>
            <w:vAlign w:val="center"/>
          </w:tcPr>
          <w:p w14:paraId="2F552686" w14:textId="4F38DE28" w:rsidR="00EC1321" w:rsidRPr="00E50AA4" w:rsidRDefault="00353038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0.75</w:t>
            </w:r>
          </w:p>
        </w:tc>
        <w:tc>
          <w:tcPr>
            <w:tcW w:w="1354" w:type="dxa"/>
            <w:vAlign w:val="center"/>
          </w:tcPr>
          <w:p w14:paraId="70B3B938" w14:textId="53AF7E5F" w:rsidR="00EC1321" w:rsidRPr="00E50AA4" w:rsidRDefault="00353038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45</w:t>
            </w:r>
          </w:p>
        </w:tc>
      </w:tr>
      <w:tr w:rsidR="00EC1321" w:rsidRPr="005A128B" w14:paraId="1876EAEC" w14:textId="77777777" w:rsidTr="00E50AA4">
        <w:trPr>
          <w:gridAfter w:val="1"/>
          <w:wAfter w:w="35" w:type="dxa"/>
          <w:trHeight w:hRule="exact" w:val="284"/>
        </w:trPr>
        <w:tc>
          <w:tcPr>
            <w:tcW w:w="5250" w:type="dxa"/>
            <w:vAlign w:val="center"/>
          </w:tcPr>
          <w:p w14:paraId="0C516E7D" w14:textId="77777777" w:rsidR="00EC1321" w:rsidRPr="005A128B" w:rsidRDefault="00EC1321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 xml:space="preserve">Children </w:t>
            </w:r>
            <w:r>
              <w:rPr>
                <w:rFonts w:ascii="Times New Roman" w:hAnsi="Times New Roman" w:cs="Times New Roman"/>
                <w:color w:val="000000" w:themeColor="text1"/>
              </w:rPr>
              <w:t>15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 xml:space="preserve">yrs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infant mortality</w:t>
            </w:r>
          </w:p>
        </w:tc>
        <w:tc>
          <w:tcPr>
            <w:tcW w:w="1372" w:type="dxa"/>
            <w:vAlign w:val="center"/>
          </w:tcPr>
          <w:p w14:paraId="2B0861AA" w14:textId="2F1A0655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0.488</w:t>
            </w:r>
          </w:p>
        </w:tc>
        <w:tc>
          <w:tcPr>
            <w:tcW w:w="1344" w:type="dxa"/>
            <w:gridSpan w:val="2"/>
            <w:vAlign w:val="center"/>
          </w:tcPr>
          <w:p w14:paraId="7B978FB2" w14:textId="49EE0563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649</w:t>
            </w:r>
          </w:p>
        </w:tc>
        <w:tc>
          <w:tcPr>
            <w:tcW w:w="1354" w:type="dxa"/>
            <w:vAlign w:val="center"/>
          </w:tcPr>
          <w:p w14:paraId="007090CF" w14:textId="36E4EEC7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0.75</w:t>
            </w:r>
          </w:p>
        </w:tc>
        <w:tc>
          <w:tcPr>
            <w:tcW w:w="1033" w:type="dxa"/>
            <w:tcBorders>
              <w:right w:val="single" w:sz="8" w:space="0" w:color="auto"/>
            </w:tcBorders>
            <w:vAlign w:val="center"/>
          </w:tcPr>
          <w:p w14:paraId="79701376" w14:textId="4BE1371F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45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5BA793E5" w14:textId="45DA9BF1" w:rsidR="00EC1321" w:rsidRPr="00E50AA4" w:rsidRDefault="00353038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0.509</w:t>
            </w:r>
          </w:p>
        </w:tc>
        <w:tc>
          <w:tcPr>
            <w:tcW w:w="1255" w:type="dxa"/>
            <w:vAlign w:val="center"/>
          </w:tcPr>
          <w:p w14:paraId="46E1B180" w14:textId="48415B16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353038" w:rsidRPr="00E50AA4">
              <w:rPr>
                <w:rFonts w:ascii="Times New Roman" w:hAnsi="Times New Roman" w:cs="Times New Roman"/>
                <w:color w:val="000000" w:themeColor="text1"/>
              </w:rPr>
              <w:t>706</w:t>
            </w:r>
          </w:p>
        </w:tc>
        <w:tc>
          <w:tcPr>
            <w:tcW w:w="1443" w:type="dxa"/>
            <w:vAlign w:val="center"/>
          </w:tcPr>
          <w:p w14:paraId="5B635843" w14:textId="6E1B541A" w:rsidR="00EC1321" w:rsidRPr="00E50AA4" w:rsidRDefault="00353038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0.72</w:t>
            </w:r>
          </w:p>
        </w:tc>
        <w:tc>
          <w:tcPr>
            <w:tcW w:w="1354" w:type="dxa"/>
            <w:vAlign w:val="center"/>
          </w:tcPr>
          <w:p w14:paraId="0D3DD73D" w14:textId="5AF541E3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353038" w:rsidRPr="00E50AA4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</w:tr>
      <w:tr w:rsidR="00EC1321" w:rsidRPr="005A128B" w14:paraId="171DE86E" w14:textId="77777777" w:rsidTr="00E50AA4">
        <w:trPr>
          <w:gridAfter w:val="1"/>
          <w:wAfter w:w="35" w:type="dxa"/>
          <w:trHeight w:hRule="exact" w:val="284"/>
        </w:trPr>
        <w:tc>
          <w:tcPr>
            <w:tcW w:w="5250" w:type="dxa"/>
            <w:vAlign w:val="center"/>
          </w:tcPr>
          <w:p w14:paraId="2B88C5C9" w14:textId="43B341D8" w:rsidR="00EC1321" w:rsidRPr="005A128B" w:rsidRDefault="00EC1321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 xml:space="preserve">Children </w:t>
            </w:r>
            <w:r>
              <w:rPr>
                <w:rFonts w:ascii="Times New Roman" w:hAnsi="Times New Roman" w:cs="Times New Roman"/>
                <w:color w:val="000000" w:themeColor="text1"/>
              </w:rPr>
              <w:t>15yrs^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E50AA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infant mortality</w:t>
            </w:r>
          </w:p>
        </w:tc>
        <w:tc>
          <w:tcPr>
            <w:tcW w:w="1372" w:type="dxa"/>
            <w:vAlign w:val="center"/>
          </w:tcPr>
          <w:p w14:paraId="39186CB6" w14:textId="1A0C833F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096</w:t>
            </w:r>
          </w:p>
        </w:tc>
        <w:tc>
          <w:tcPr>
            <w:tcW w:w="1344" w:type="dxa"/>
            <w:gridSpan w:val="2"/>
            <w:vAlign w:val="center"/>
          </w:tcPr>
          <w:p w14:paraId="790F60E6" w14:textId="6D13B956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087</w:t>
            </w:r>
          </w:p>
        </w:tc>
        <w:tc>
          <w:tcPr>
            <w:tcW w:w="1354" w:type="dxa"/>
            <w:vAlign w:val="center"/>
          </w:tcPr>
          <w:p w14:paraId="5E054F24" w14:textId="28BA13F3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1.10</w:t>
            </w:r>
          </w:p>
        </w:tc>
        <w:tc>
          <w:tcPr>
            <w:tcW w:w="1033" w:type="dxa"/>
            <w:tcBorders>
              <w:right w:val="single" w:sz="8" w:space="0" w:color="auto"/>
            </w:tcBorders>
            <w:vAlign w:val="center"/>
          </w:tcPr>
          <w:p w14:paraId="0CB9EE06" w14:textId="059C26ED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53ED1CC4" w14:textId="0DED8FD6" w:rsidR="00EC1321" w:rsidRPr="00E50AA4" w:rsidRDefault="00353038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086</w:t>
            </w:r>
          </w:p>
        </w:tc>
        <w:tc>
          <w:tcPr>
            <w:tcW w:w="1255" w:type="dxa"/>
            <w:vAlign w:val="center"/>
          </w:tcPr>
          <w:p w14:paraId="4A757B12" w14:textId="6DB3CD92" w:rsidR="00EC1321" w:rsidRPr="00E50AA4" w:rsidRDefault="00353038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092</w:t>
            </w:r>
          </w:p>
        </w:tc>
        <w:tc>
          <w:tcPr>
            <w:tcW w:w="1443" w:type="dxa"/>
            <w:vAlign w:val="center"/>
          </w:tcPr>
          <w:p w14:paraId="17FF42A6" w14:textId="25E24929" w:rsidR="00EC1321" w:rsidRPr="00E50AA4" w:rsidRDefault="00353038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</w:tc>
        <w:tc>
          <w:tcPr>
            <w:tcW w:w="1354" w:type="dxa"/>
            <w:vAlign w:val="center"/>
          </w:tcPr>
          <w:p w14:paraId="36AC9D5E" w14:textId="751D6BC1" w:rsidR="00EC1321" w:rsidRPr="00E50AA4" w:rsidRDefault="00353038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</w:tc>
      </w:tr>
      <w:tr w:rsidR="00EC1321" w:rsidRPr="005A128B" w14:paraId="1DDCB923" w14:textId="77777777" w:rsidTr="00E50AA4">
        <w:trPr>
          <w:gridAfter w:val="1"/>
          <w:wAfter w:w="35" w:type="dxa"/>
          <w:trHeight w:hRule="exact" w:val="284"/>
        </w:trPr>
        <w:tc>
          <w:tcPr>
            <w:tcW w:w="5250" w:type="dxa"/>
            <w:vAlign w:val="center"/>
          </w:tcPr>
          <w:p w14:paraId="251F1636" w14:textId="77777777" w:rsidR="00EC1321" w:rsidRPr="005A128B" w:rsidRDefault="00EC1321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Social class (rich</w:t>
            </w:r>
            <w:proofErr w:type="gramStart"/>
            <w:r w:rsidRPr="005A128B">
              <w:rPr>
                <w:rFonts w:ascii="Times New Roman" w:hAnsi="Times New Roman" w:cs="Times New Roman"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infant mortality</w:t>
            </w:r>
          </w:p>
        </w:tc>
        <w:tc>
          <w:tcPr>
            <w:tcW w:w="1372" w:type="dxa"/>
            <w:vAlign w:val="center"/>
          </w:tcPr>
          <w:p w14:paraId="34A3CB1E" w14:textId="77777777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344" w:type="dxa"/>
            <w:gridSpan w:val="2"/>
            <w:vAlign w:val="center"/>
          </w:tcPr>
          <w:p w14:paraId="0AB40BE7" w14:textId="77777777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383953C4" w14:textId="77777777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3" w:type="dxa"/>
            <w:tcBorders>
              <w:right w:val="single" w:sz="8" w:space="0" w:color="auto"/>
            </w:tcBorders>
            <w:vAlign w:val="center"/>
          </w:tcPr>
          <w:p w14:paraId="0A4F5E8C" w14:textId="77777777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21EADA42" w14:textId="77777777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55" w:type="dxa"/>
            <w:vAlign w:val="center"/>
          </w:tcPr>
          <w:p w14:paraId="49C3CEB2" w14:textId="77777777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vAlign w:val="center"/>
          </w:tcPr>
          <w:p w14:paraId="77DD6FC2" w14:textId="77777777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Align w:val="center"/>
          </w:tcPr>
          <w:p w14:paraId="0515514D" w14:textId="77777777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1321" w:rsidRPr="005A128B" w14:paraId="7E889935" w14:textId="77777777" w:rsidTr="00E50AA4">
        <w:trPr>
          <w:gridAfter w:val="1"/>
          <w:wAfter w:w="35" w:type="dxa"/>
          <w:trHeight w:hRule="exact" w:val="284"/>
        </w:trPr>
        <w:tc>
          <w:tcPr>
            <w:tcW w:w="5250" w:type="dxa"/>
            <w:vAlign w:val="center"/>
          </w:tcPr>
          <w:p w14:paraId="37B7361A" w14:textId="77777777" w:rsidR="00EC1321" w:rsidRPr="005A128B" w:rsidRDefault="00EC1321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Social class (poor</w:t>
            </w:r>
            <w:proofErr w:type="gramStart"/>
            <w:r w:rsidRPr="005A128B">
              <w:rPr>
                <w:rFonts w:ascii="Times New Roman" w:hAnsi="Times New Roman" w:cs="Times New Roman"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infant mortality</w:t>
            </w:r>
          </w:p>
        </w:tc>
        <w:tc>
          <w:tcPr>
            <w:tcW w:w="1372" w:type="dxa"/>
            <w:vAlign w:val="center"/>
          </w:tcPr>
          <w:p w14:paraId="0AA35ABE" w14:textId="549F4504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1.211</w:t>
            </w:r>
          </w:p>
        </w:tc>
        <w:tc>
          <w:tcPr>
            <w:tcW w:w="1344" w:type="dxa"/>
            <w:gridSpan w:val="2"/>
            <w:vAlign w:val="center"/>
          </w:tcPr>
          <w:p w14:paraId="37DCCF97" w14:textId="4EDE1BBE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1.4</w:t>
            </w:r>
            <w:r w:rsidR="00353038" w:rsidRPr="00E50AA4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354" w:type="dxa"/>
            <w:vAlign w:val="center"/>
          </w:tcPr>
          <w:p w14:paraId="2D149FE9" w14:textId="2586DA48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0.8</w:t>
            </w:r>
            <w:r w:rsidR="00353038" w:rsidRPr="00E50AA4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33" w:type="dxa"/>
            <w:tcBorders>
              <w:right w:val="single" w:sz="8" w:space="0" w:color="auto"/>
            </w:tcBorders>
            <w:vAlign w:val="center"/>
          </w:tcPr>
          <w:p w14:paraId="0B476F23" w14:textId="1B5C4809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4</w:t>
            </w:r>
            <w:r w:rsidR="00353038" w:rsidRPr="00E50AA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44" w:type="dxa"/>
            <w:tcBorders>
              <w:left w:val="single" w:sz="8" w:space="0" w:color="auto"/>
            </w:tcBorders>
            <w:vAlign w:val="center"/>
          </w:tcPr>
          <w:p w14:paraId="4E7F3BC0" w14:textId="66C04B8A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F90ABD" w:rsidRPr="00E50AA4">
              <w:rPr>
                <w:rFonts w:ascii="Times New Roman" w:hAnsi="Times New Roman" w:cs="Times New Roman"/>
                <w:color w:val="000000" w:themeColor="text1"/>
              </w:rPr>
              <w:t>1.508</w:t>
            </w:r>
          </w:p>
        </w:tc>
        <w:tc>
          <w:tcPr>
            <w:tcW w:w="1255" w:type="dxa"/>
            <w:vAlign w:val="center"/>
          </w:tcPr>
          <w:p w14:paraId="02240AC6" w14:textId="0D1F8977" w:rsidR="00EC1321" w:rsidRPr="00E50AA4" w:rsidRDefault="00F90ABD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2.642</w:t>
            </w:r>
          </w:p>
        </w:tc>
        <w:tc>
          <w:tcPr>
            <w:tcW w:w="1443" w:type="dxa"/>
            <w:vAlign w:val="center"/>
          </w:tcPr>
          <w:p w14:paraId="3BBDEF20" w14:textId="499932F6" w:rsidR="00EC1321" w:rsidRPr="00E50AA4" w:rsidRDefault="00F90ABD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0.57</w:t>
            </w:r>
          </w:p>
        </w:tc>
        <w:tc>
          <w:tcPr>
            <w:tcW w:w="1354" w:type="dxa"/>
            <w:vAlign w:val="center"/>
          </w:tcPr>
          <w:p w14:paraId="008B6404" w14:textId="2DB90C1D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F90ABD" w:rsidRPr="00E50AA4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</w:tr>
      <w:tr w:rsidR="00EC1321" w:rsidRPr="005A128B" w14:paraId="5C4C6DF8" w14:textId="77777777" w:rsidTr="00E50AA4">
        <w:trPr>
          <w:gridAfter w:val="1"/>
          <w:wAfter w:w="35" w:type="dxa"/>
          <w:trHeight w:hRule="exact" w:val="284"/>
        </w:trPr>
        <w:tc>
          <w:tcPr>
            <w:tcW w:w="5250" w:type="dxa"/>
            <w:tcBorders>
              <w:bottom w:val="nil"/>
            </w:tcBorders>
            <w:vAlign w:val="center"/>
          </w:tcPr>
          <w:p w14:paraId="243DAAF4" w14:textId="59C4CF3A" w:rsidR="00EC1321" w:rsidRPr="005A128B" w:rsidRDefault="00EC1321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Social class (rich</w:t>
            </w:r>
            <w:proofErr w:type="gramStart"/>
            <w:r w:rsidRPr="005A128B">
              <w:rPr>
                <w:rFonts w:ascii="Times New Roman" w:hAnsi="Times New Roman" w:cs="Times New Roman"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childre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15yrs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infant mortality</w:t>
            </w:r>
          </w:p>
        </w:tc>
        <w:tc>
          <w:tcPr>
            <w:tcW w:w="1372" w:type="dxa"/>
            <w:tcBorders>
              <w:bottom w:val="nil"/>
            </w:tcBorders>
            <w:vAlign w:val="center"/>
          </w:tcPr>
          <w:p w14:paraId="6CD4244F" w14:textId="240B19D6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44" w:type="dxa"/>
            <w:gridSpan w:val="2"/>
            <w:tcBorders>
              <w:bottom w:val="nil"/>
            </w:tcBorders>
            <w:vAlign w:val="center"/>
          </w:tcPr>
          <w:p w14:paraId="2181EA74" w14:textId="58EAE229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54" w:type="dxa"/>
            <w:tcBorders>
              <w:bottom w:val="nil"/>
            </w:tcBorders>
            <w:vAlign w:val="center"/>
          </w:tcPr>
          <w:p w14:paraId="100C3272" w14:textId="45F31A4F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033" w:type="dxa"/>
            <w:tcBorders>
              <w:bottom w:val="nil"/>
              <w:right w:val="single" w:sz="8" w:space="0" w:color="auto"/>
            </w:tcBorders>
            <w:vAlign w:val="center"/>
          </w:tcPr>
          <w:p w14:paraId="3EF7EBC6" w14:textId="1A451341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44" w:type="dxa"/>
            <w:tcBorders>
              <w:left w:val="single" w:sz="8" w:space="0" w:color="auto"/>
              <w:bottom w:val="nil"/>
            </w:tcBorders>
            <w:vAlign w:val="center"/>
          </w:tcPr>
          <w:p w14:paraId="481CD2C9" w14:textId="6700742F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14CF4A48" w14:textId="77777777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tcBorders>
              <w:bottom w:val="nil"/>
            </w:tcBorders>
            <w:vAlign w:val="center"/>
          </w:tcPr>
          <w:p w14:paraId="6F6156CA" w14:textId="77777777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bottom w:val="nil"/>
            </w:tcBorders>
            <w:vAlign w:val="center"/>
          </w:tcPr>
          <w:p w14:paraId="044B6ACA" w14:textId="77777777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1321" w:rsidRPr="005A128B" w14:paraId="5DB9C45A" w14:textId="77777777" w:rsidTr="00E50AA4">
        <w:trPr>
          <w:gridAfter w:val="1"/>
          <w:wAfter w:w="35" w:type="dxa"/>
          <w:trHeight w:hRule="exact" w:val="284"/>
        </w:trPr>
        <w:tc>
          <w:tcPr>
            <w:tcW w:w="5250" w:type="dxa"/>
            <w:tcBorders>
              <w:bottom w:val="nil"/>
            </w:tcBorders>
            <w:vAlign w:val="center"/>
          </w:tcPr>
          <w:p w14:paraId="7BD062EF" w14:textId="5907DD82" w:rsidR="00EC1321" w:rsidRPr="005A128B" w:rsidRDefault="00EC1321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Social class (poor</w:t>
            </w:r>
            <w:proofErr w:type="gramStart"/>
            <w:r w:rsidRPr="005A128B">
              <w:rPr>
                <w:rFonts w:ascii="Times New Roman" w:hAnsi="Times New Roman" w:cs="Times New Roman"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childre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15yrs : infant mortality</w:t>
            </w:r>
          </w:p>
        </w:tc>
        <w:tc>
          <w:tcPr>
            <w:tcW w:w="1372" w:type="dxa"/>
            <w:tcBorders>
              <w:bottom w:val="nil"/>
            </w:tcBorders>
            <w:vAlign w:val="center"/>
          </w:tcPr>
          <w:p w14:paraId="04706C87" w14:textId="2B70CEEF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44" w:type="dxa"/>
            <w:gridSpan w:val="2"/>
            <w:tcBorders>
              <w:bottom w:val="nil"/>
            </w:tcBorders>
            <w:vAlign w:val="center"/>
          </w:tcPr>
          <w:p w14:paraId="68003AB3" w14:textId="21BF6817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54" w:type="dxa"/>
            <w:tcBorders>
              <w:bottom w:val="nil"/>
            </w:tcBorders>
            <w:vAlign w:val="center"/>
          </w:tcPr>
          <w:p w14:paraId="6BD8E60D" w14:textId="4708F5D9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033" w:type="dxa"/>
            <w:tcBorders>
              <w:bottom w:val="nil"/>
              <w:right w:val="single" w:sz="8" w:space="0" w:color="auto"/>
            </w:tcBorders>
            <w:vAlign w:val="center"/>
          </w:tcPr>
          <w:p w14:paraId="7AFE78AE" w14:textId="3DCC6837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44" w:type="dxa"/>
            <w:tcBorders>
              <w:left w:val="single" w:sz="8" w:space="0" w:color="auto"/>
              <w:bottom w:val="nil"/>
            </w:tcBorders>
            <w:vAlign w:val="center"/>
          </w:tcPr>
          <w:p w14:paraId="0F68A413" w14:textId="67B5C0DD" w:rsidR="00EC1321" w:rsidRPr="00E50AA4" w:rsidRDefault="00F90ABD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1.451</w:t>
            </w: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3C6B1FEE" w14:textId="054BE14C" w:rsidR="00EC1321" w:rsidRPr="00E50AA4" w:rsidRDefault="00F90ABD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2.088</w:t>
            </w:r>
          </w:p>
        </w:tc>
        <w:tc>
          <w:tcPr>
            <w:tcW w:w="1443" w:type="dxa"/>
            <w:tcBorders>
              <w:bottom w:val="nil"/>
            </w:tcBorders>
            <w:vAlign w:val="center"/>
          </w:tcPr>
          <w:p w14:paraId="74B4BBAF" w14:textId="7D41F070" w:rsidR="00EC1321" w:rsidRPr="00E50AA4" w:rsidRDefault="00F90ABD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0.70</w:t>
            </w:r>
          </w:p>
        </w:tc>
        <w:tc>
          <w:tcPr>
            <w:tcW w:w="1354" w:type="dxa"/>
            <w:tcBorders>
              <w:bottom w:val="nil"/>
            </w:tcBorders>
            <w:vAlign w:val="center"/>
          </w:tcPr>
          <w:p w14:paraId="54911AB0" w14:textId="0FCBDEED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F90ABD" w:rsidRPr="00E50AA4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</w:tr>
      <w:tr w:rsidR="00EC1321" w:rsidRPr="005A128B" w14:paraId="1D55897D" w14:textId="77777777" w:rsidTr="00E50AA4">
        <w:trPr>
          <w:gridAfter w:val="1"/>
          <w:wAfter w:w="35" w:type="dxa"/>
          <w:trHeight w:hRule="exact" w:val="284"/>
        </w:trPr>
        <w:tc>
          <w:tcPr>
            <w:tcW w:w="5250" w:type="dxa"/>
            <w:tcBorders>
              <w:bottom w:val="nil"/>
            </w:tcBorders>
            <w:vAlign w:val="center"/>
          </w:tcPr>
          <w:p w14:paraId="596A8974" w14:textId="1DC99779" w:rsidR="00EC1321" w:rsidRPr="005A128B" w:rsidRDefault="00EC1321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Social class (rich</w:t>
            </w:r>
            <w:proofErr w:type="gramStart"/>
            <w:r w:rsidRPr="005A128B">
              <w:rPr>
                <w:rFonts w:ascii="Times New Roman" w:hAnsi="Times New Roman" w:cs="Times New Roman"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childre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15yrs^2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infant mortality</w:t>
            </w:r>
          </w:p>
        </w:tc>
        <w:tc>
          <w:tcPr>
            <w:tcW w:w="1372" w:type="dxa"/>
            <w:tcBorders>
              <w:bottom w:val="nil"/>
            </w:tcBorders>
            <w:vAlign w:val="center"/>
          </w:tcPr>
          <w:p w14:paraId="67280E9D" w14:textId="3E44381E" w:rsidR="00EC1321" w:rsidRPr="00E50AA4" w:rsidRDefault="00353038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44" w:type="dxa"/>
            <w:gridSpan w:val="2"/>
            <w:tcBorders>
              <w:bottom w:val="nil"/>
            </w:tcBorders>
            <w:vAlign w:val="center"/>
          </w:tcPr>
          <w:p w14:paraId="06C59752" w14:textId="5A29AF3D" w:rsidR="00EC1321" w:rsidRPr="00E50AA4" w:rsidRDefault="00353038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54" w:type="dxa"/>
            <w:tcBorders>
              <w:bottom w:val="nil"/>
            </w:tcBorders>
            <w:vAlign w:val="center"/>
          </w:tcPr>
          <w:p w14:paraId="654AE90C" w14:textId="0C3496EC" w:rsidR="00EC1321" w:rsidRPr="00E50AA4" w:rsidRDefault="00353038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033" w:type="dxa"/>
            <w:tcBorders>
              <w:bottom w:val="nil"/>
              <w:right w:val="single" w:sz="8" w:space="0" w:color="auto"/>
            </w:tcBorders>
            <w:vAlign w:val="center"/>
          </w:tcPr>
          <w:p w14:paraId="05DB5D69" w14:textId="588E9474" w:rsidR="00EC1321" w:rsidRPr="00E50AA4" w:rsidRDefault="00353038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44" w:type="dxa"/>
            <w:tcBorders>
              <w:left w:val="single" w:sz="8" w:space="0" w:color="auto"/>
              <w:bottom w:val="nil"/>
            </w:tcBorders>
            <w:vAlign w:val="center"/>
          </w:tcPr>
          <w:p w14:paraId="4B9B35C6" w14:textId="1B33E12C" w:rsidR="00EC1321" w:rsidRPr="00E50AA4" w:rsidRDefault="00F90ABD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255" w:type="dxa"/>
            <w:tcBorders>
              <w:bottom w:val="nil"/>
            </w:tcBorders>
            <w:vAlign w:val="center"/>
          </w:tcPr>
          <w:p w14:paraId="1C6AC25A" w14:textId="77777777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tcBorders>
              <w:bottom w:val="nil"/>
            </w:tcBorders>
            <w:vAlign w:val="center"/>
          </w:tcPr>
          <w:p w14:paraId="46AEACDE" w14:textId="77777777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bottom w:val="nil"/>
            </w:tcBorders>
            <w:vAlign w:val="center"/>
          </w:tcPr>
          <w:p w14:paraId="362AA700" w14:textId="77777777" w:rsidR="00EC1321" w:rsidRPr="00E50AA4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1321" w:rsidRPr="005A128B" w14:paraId="6BF61766" w14:textId="77777777" w:rsidTr="00E50AA4">
        <w:trPr>
          <w:gridAfter w:val="1"/>
          <w:wAfter w:w="35" w:type="dxa"/>
          <w:trHeight w:hRule="exact" w:val="284"/>
        </w:trPr>
        <w:tc>
          <w:tcPr>
            <w:tcW w:w="5250" w:type="dxa"/>
            <w:tcBorders>
              <w:top w:val="nil"/>
              <w:bottom w:val="single" w:sz="12" w:space="0" w:color="auto"/>
            </w:tcBorders>
            <w:vAlign w:val="center"/>
          </w:tcPr>
          <w:p w14:paraId="758835C2" w14:textId="483566BD" w:rsidR="00EC1321" w:rsidRPr="005A128B" w:rsidRDefault="00EC1321" w:rsidP="00E50AA4">
            <w:pPr>
              <w:ind w:left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Social class (poor</w:t>
            </w:r>
            <w:proofErr w:type="gramStart"/>
            <w:r w:rsidRPr="005A128B">
              <w:rPr>
                <w:rFonts w:ascii="Times New Roman" w:hAnsi="Times New Roman" w:cs="Times New Roman"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: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A128B">
              <w:rPr>
                <w:rFonts w:ascii="Times New Roman" w:hAnsi="Times New Roman" w:cs="Times New Roman"/>
                <w:color w:val="000000" w:themeColor="text1"/>
              </w:rPr>
              <w:t>children</w:t>
            </w:r>
            <w:r w:rsidR="00E50AA4">
              <w:rPr>
                <w:rFonts w:ascii="Times New Roman" w:hAnsi="Times New Roman" w:cs="Times New Roman"/>
                <w:color w:val="000000" w:themeColor="text1"/>
              </w:rPr>
              <w:t xml:space="preserve"> 15yrs</w:t>
            </w:r>
            <w:r>
              <w:rPr>
                <w:rFonts w:ascii="Times New Roman" w:hAnsi="Times New Roman" w:cs="Times New Roman"/>
                <w:color w:val="000000" w:themeColor="text1"/>
              </w:rPr>
              <w:t>^2: infant mortality</w:t>
            </w:r>
          </w:p>
        </w:tc>
        <w:tc>
          <w:tcPr>
            <w:tcW w:w="1372" w:type="dxa"/>
            <w:tcBorders>
              <w:top w:val="nil"/>
              <w:bottom w:val="single" w:sz="12" w:space="0" w:color="auto"/>
            </w:tcBorders>
            <w:vAlign w:val="center"/>
          </w:tcPr>
          <w:p w14:paraId="058339E8" w14:textId="70E2133C" w:rsidR="00EC1321" w:rsidRPr="00E50AA4" w:rsidRDefault="00353038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44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16513873" w14:textId="2C08D09F" w:rsidR="00EC1321" w:rsidRPr="00E50AA4" w:rsidRDefault="00353038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354" w:type="dxa"/>
            <w:tcBorders>
              <w:top w:val="nil"/>
              <w:bottom w:val="single" w:sz="12" w:space="0" w:color="auto"/>
            </w:tcBorders>
            <w:vAlign w:val="center"/>
          </w:tcPr>
          <w:p w14:paraId="44EF4BF9" w14:textId="693825EC" w:rsidR="00EC1321" w:rsidRPr="00E50AA4" w:rsidRDefault="00353038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033" w:type="dxa"/>
            <w:tcBorders>
              <w:top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2B427224" w14:textId="2A13B77C" w:rsidR="00EC1321" w:rsidRPr="00E50AA4" w:rsidRDefault="00353038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44" w:type="dxa"/>
            <w:tcBorders>
              <w:top w:val="nil"/>
              <w:left w:val="single" w:sz="8" w:space="0" w:color="auto"/>
              <w:bottom w:val="single" w:sz="12" w:space="0" w:color="auto"/>
            </w:tcBorders>
            <w:vAlign w:val="center"/>
          </w:tcPr>
          <w:p w14:paraId="2F218B06" w14:textId="30521BDE" w:rsidR="00EC1321" w:rsidRPr="00E50AA4" w:rsidRDefault="00F90ABD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413</w:t>
            </w:r>
          </w:p>
        </w:tc>
        <w:tc>
          <w:tcPr>
            <w:tcW w:w="1255" w:type="dxa"/>
            <w:tcBorders>
              <w:top w:val="nil"/>
              <w:bottom w:val="single" w:sz="12" w:space="0" w:color="auto"/>
            </w:tcBorders>
            <w:vAlign w:val="center"/>
          </w:tcPr>
          <w:p w14:paraId="34DF24A5" w14:textId="5903E70B" w:rsidR="00EC1321" w:rsidRPr="00E50AA4" w:rsidRDefault="00F90ABD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353</w:t>
            </w:r>
          </w:p>
        </w:tc>
        <w:tc>
          <w:tcPr>
            <w:tcW w:w="1443" w:type="dxa"/>
            <w:tcBorders>
              <w:top w:val="nil"/>
              <w:bottom w:val="single" w:sz="12" w:space="0" w:color="auto"/>
            </w:tcBorders>
            <w:vAlign w:val="center"/>
          </w:tcPr>
          <w:p w14:paraId="6F8DA202" w14:textId="05C37135" w:rsidR="00EC1321" w:rsidRPr="00E50AA4" w:rsidRDefault="00F90ABD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1.17</w:t>
            </w:r>
          </w:p>
        </w:tc>
        <w:tc>
          <w:tcPr>
            <w:tcW w:w="1354" w:type="dxa"/>
            <w:tcBorders>
              <w:top w:val="nil"/>
              <w:bottom w:val="single" w:sz="12" w:space="0" w:color="auto"/>
            </w:tcBorders>
            <w:vAlign w:val="center"/>
          </w:tcPr>
          <w:p w14:paraId="278D1F4A" w14:textId="35DABA6C" w:rsidR="00EC1321" w:rsidRPr="00E50AA4" w:rsidRDefault="00F90ABD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0AA4"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</w:tr>
      <w:tr w:rsidR="00EC1321" w:rsidRPr="005A128B" w14:paraId="6ABDB064" w14:textId="77777777" w:rsidTr="00BB6A30">
        <w:trPr>
          <w:gridAfter w:val="1"/>
          <w:wAfter w:w="35" w:type="dxa"/>
          <w:trHeight w:hRule="exact" w:val="284"/>
        </w:trPr>
        <w:tc>
          <w:tcPr>
            <w:tcW w:w="5250" w:type="dxa"/>
            <w:tcBorders>
              <w:top w:val="single" w:sz="12" w:space="0" w:color="auto"/>
            </w:tcBorders>
          </w:tcPr>
          <w:p w14:paraId="5AEC82C3" w14:textId="77777777" w:rsidR="00EC1321" w:rsidRPr="005A128B" w:rsidRDefault="00EC1321" w:rsidP="00C9646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i/>
                <w:color w:val="000000" w:themeColor="text1"/>
              </w:rPr>
              <w:t>Random effects</w:t>
            </w:r>
          </w:p>
        </w:tc>
        <w:tc>
          <w:tcPr>
            <w:tcW w:w="1440" w:type="dxa"/>
            <w:gridSpan w:val="2"/>
            <w:tcBorders>
              <w:top w:val="single" w:sz="12" w:space="0" w:color="auto"/>
            </w:tcBorders>
          </w:tcPr>
          <w:p w14:paraId="3E616375" w14:textId="77777777" w:rsidR="00EC1321" w:rsidRPr="00853D99" w:rsidRDefault="00EC1321" w:rsidP="00E50AA4">
            <w:pPr>
              <w:ind w:right="-299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53D99">
              <w:rPr>
                <w:rFonts w:ascii="Times New Roman" w:hAnsi="Times New Roman" w:cs="Times New Roman"/>
                <w:color w:val="000000" w:themeColor="text1"/>
              </w:rPr>
              <w:t>Variance (SD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39315992" w14:textId="77777777" w:rsidR="00EC1321" w:rsidRPr="005A128B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top w:val="single" w:sz="12" w:space="0" w:color="auto"/>
            </w:tcBorders>
          </w:tcPr>
          <w:p w14:paraId="3545F641" w14:textId="77777777" w:rsidR="00EC1321" w:rsidRPr="005A128B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3" w:type="dxa"/>
            <w:tcBorders>
              <w:top w:val="single" w:sz="12" w:space="0" w:color="auto"/>
              <w:right w:val="single" w:sz="8" w:space="0" w:color="auto"/>
            </w:tcBorders>
          </w:tcPr>
          <w:p w14:paraId="5804E8A3" w14:textId="77777777" w:rsidR="00EC1321" w:rsidRPr="005A128B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4" w:type="dxa"/>
            <w:tcBorders>
              <w:top w:val="single" w:sz="12" w:space="0" w:color="auto"/>
              <w:left w:val="single" w:sz="8" w:space="0" w:color="auto"/>
            </w:tcBorders>
          </w:tcPr>
          <w:p w14:paraId="4F5DAAED" w14:textId="77777777" w:rsidR="00EC1321" w:rsidRPr="00A74A76" w:rsidRDefault="00EC1321" w:rsidP="00E50AA4">
            <w:pPr>
              <w:tabs>
                <w:tab w:val="left" w:pos="869"/>
              </w:tabs>
              <w:ind w:right="-669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Variance </w:t>
            </w:r>
            <w:r w:rsidRPr="00A74A76">
              <w:rPr>
                <w:rFonts w:ascii="Times New Roman" w:hAnsi="Times New Roman" w:cs="Times New Roman"/>
                <w:color w:val="000000" w:themeColor="text1"/>
              </w:rPr>
              <w:t>(SD)</w:t>
            </w:r>
          </w:p>
        </w:tc>
        <w:tc>
          <w:tcPr>
            <w:tcW w:w="1255" w:type="dxa"/>
            <w:tcBorders>
              <w:top w:val="single" w:sz="12" w:space="0" w:color="auto"/>
            </w:tcBorders>
          </w:tcPr>
          <w:p w14:paraId="57732DA6" w14:textId="77777777" w:rsidR="00EC1321" w:rsidRPr="005A128B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tcBorders>
              <w:top w:val="single" w:sz="12" w:space="0" w:color="auto"/>
            </w:tcBorders>
          </w:tcPr>
          <w:p w14:paraId="78AB1431" w14:textId="77777777" w:rsidR="00EC1321" w:rsidRPr="005A128B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tcBorders>
              <w:top w:val="single" w:sz="12" w:space="0" w:color="auto"/>
            </w:tcBorders>
          </w:tcPr>
          <w:p w14:paraId="5632824D" w14:textId="77777777" w:rsidR="00EC1321" w:rsidRPr="005A128B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1321" w:rsidRPr="005A128B" w14:paraId="7E73AEAB" w14:textId="77777777" w:rsidTr="00BB6A30">
        <w:trPr>
          <w:gridAfter w:val="1"/>
          <w:wAfter w:w="35" w:type="dxa"/>
          <w:trHeight w:hRule="exact" w:val="284"/>
        </w:trPr>
        <w:tc>
          <w:tcPr>
            <w:tcW w:w="5250" w:type="dxa"/>
          </w:tcPr>
          <w:p w14:paraId="0A24E62A" w14:textId="77777777" w:rsidR="00EC1321" w:rsidRPr="005A128B" w:rsidRDefault="00EC1321" w:rsidP="00E50AA4">
            <w:pPr>
              <w:ind w:firstLine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Maternal ID</w:t>
            </w:r>
          </w:p>
        </w:tc>
        <w:tc>
          <w:tcPr>
            <w:tcW w:w="1372" w:type="dxa"/>
          </w:tcPr>
          <w:p w14:paraId="449E9A12" w14:textId="4021BF89" w:rsidR="00EC1321" w:rsidRPr="005A128B" w:rsidRDefault="00353038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4</w:t>
            </w:r>
            <w:r w:rsidR="00EC1321">
              <w:rPr>
                <w:rFonts w:ascii="Times New Roman" w:hAnsi="Times New Roman" w:cs="Times New Roman"/>
                <w:color w:val="000000" w:themeColor="text1"/>
              </w:rPr>
              <w:t xml:space="preserve"> (0.37</w:t>
            </w:r>
            <w:r w:rsidR="00EC1321" w:rsidRPr="005A128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  <w:gridSpan w:val="2"/>
          </w:tcPr>
          <w:p w14:paraId="138982F4" w14:textId="77777777" w:rsidR="00EC1321" w:rsidRPr="005A128B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</w:tcPr>
          <w:p w14:paraId="1D717906" w14:textId="77777777" w:rsidR="00EC1321" w:rsidRPr="005A128B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3" w:type="dxa"/>
            <w:tcBorders>
              <w:right w:val="single" w:sz="8" w:space="0" w:color="auto"/>
            </w:tcBorders>
          </w:tcPr>
          <w:p w14:paraId="253C9F5E" w14:textId="77777777" w:rsidR="00EC1321" w:rsidRPr="005A128B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4" w:type="dxa"/>
            <w:tcBorders>
              <w:left w:val="single" w:sz="8" w:space="0" w:color="auto"/>
            </w:tcBorders>
          </w:tcPr>
          <w:p w14:paraId="21BA97DE" w14:textId="4EF1C3C8" w:rsidR="00EC1321" w:rsidRPr="005A128B" w:rsidRDefault="00013322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4 (0.37</w:t>
            </w:r>
            <w:r w:rsidR="00EC1321" w:rsidRPr="005A128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55" w:type="dxa"/>
          </w:tcPr>
          <w:p w14:paraId="0E60D467" w14:textId="77777777" w:rsidR="00EC1321" w:rsidRPr="005A128B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</w:tcPr>
          <w:p w14:paraId="33C12219" w14:textId="77777777" w:rsidR="00EC1321" w:rsidRPr="005A128B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</w:tcPr>
          <w:p w14:paraId="1345F925" w14:textId="77777777" w:rsidR="00EC1321" w:rsidRPr="005A128B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1321" w:rsidRPr="005A128B" w14:paraId="265DDF2E" w14:textId="77777777" w:rsidTr="00BB6A30">
        <w:trPr>
          <w:gridAfter w:val="1"/>
          <w:wAfter w:w="35" w:type="dxa"/>
          <w:trHeight w:hRule="exact" w:val="284"/>
        </w:trPr>
        <w:tc>
          <w:tcPr>
            <w:tcW w:w="5250" w:type="dxa"/>
          </w:tcPr>
          <w:p w14:paraId="3700D919" w14:textId="77777777" w:rsidR="00EC1321" w:rsidRPr="005A128B" w:rsidRDefault="00EC1321" w:rsidP="00E50AA4">
            <w:pPr>
              <w:ind w:firstLine="17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128B">
              <w:rPr>
                <w:rFonts w:ascii="Times New Roman" w:hAnsi="Times New Roman" w:cs="Times New Roman"/>
                <w:color w:val="000000" w:themeColor="text1"/>
              </w:rPr>
              <w:t>Birth year</w:t>
            </w:r>
          </w:p>
        </w:tc>
        <w:tc>
          <w:tcPr>
            <w:tcW w:w="1372" w:type="dxa"/>
          </w:tcPr>
          <w:p w14:paraId="36955B0A" w14:textId="2E1B7E24" w:rsidR="00EC1321" w:rsidRPr="005A128B" w:rsidRDefault="00353038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 (0.09</w:t>
            </w:r>
            <w:r w:rsidR="00EC1321" w:rsidRPr="005A128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44" w:type="dxa"/>
            <w:gridSpan w:val="2"/>
          </w:tcPr>
          <w:p w14:paraId="1AD26900" w14:textId="77777777" w:rsidR="00EC1321" w:rsidRPr="005A128B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</w:tcPr>
          <w:p w14:paraId="1512DABA" w14:textId="77777777" w:rsidR="00EC1321" w:rsidRPr="005A128B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3" w:type="dxa"/>
            <w:tcBorders>
              <w:right w:val="single" w:sz="8" w:space="0" w:color="auto"/>
            </w:tcBorders>
          </w:tcPr>
          <w:p w14:paraId="0F5DCE1E" w14:textId="77777777" w:rsidR="00EC1321" w:rsidRPr="005A128B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4" w:type="dxa"/>
            <w:tcBorders>
              <w:left w:val="single" w:sz="8" w:space="0" w:color="auto"/>
              <w:bottom w:val="single" w:sz="18" w:space="0" w:color="auto"/>
            </w:tcBorders>
          </w:tcPr>
          <w:p w14:paraId="1CB8FF63" w14:textId="49BD4928" w:rsidR="00EC1321" w:rsidRPr="005A128B" w:rsidRDefault="00013322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 (0.09</w:t>
            </w:r>
            <w:r w:rsidR="00EC1321" w:rsidRPr="005A128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55" w:type="dxa"/>
          </w:tcPr>
          <w:p w14:paraId="002A2C12" w14:textId="77777777" w:rsidR="00EC1321" w:rsidRPr="005A128B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</w:tcPr>
          <w:p w14:paraId="6CE95D5E" w14:textId="77777777" w:rsidR="00EC1321" w:rsidRPr="005A128B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</w:tcPr>
          <w:p w14:paraId="4FAFCD25" w14:textId="77777777" w:rsidR="00EC1321" w:rsidRPr="005A128B" w:rsidRDefault="00EC1321" w:rsidP="00E50A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2DA83218" w14:textId="77777777" w:rsidR="00817A27" w:rsidRDefault="00817A27" w:rsidP="002822FC"/>
    <w:sectPr w:rsidR="00817A27" w:rsidSect="002822FC">
      <w:pgSz w:w="16840" w:h="11900" w:orient="landscape"/>
      <w:pgMar w:top="482" w:right="720" w:bottom="251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88E87A" w14:textId="77777777" w:rsidR="00D95721" w:rsidRDefault="00D95721" w:rsidP="00D95FCE">
      <w:pPr>
        <w:spacing w:after="0" w:line="240" w:lineRule="auto"/>
      </w:pPr>
      <w:r>
        <w:separator/>
      </w:r>
    </w:p>
  </w:endnote>
  <w:endnote w:type="continuationSeparator" w:id="0">
    <w:p w14:paraId="638CBEF9" w14:textId="77777777" w:rsidR="00D95721" w:rsidRDefault="00D95721" w:rsidP="00D95F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77FF51" w14:textId="77777777" w:rsidR="00D95721" w:rsidRDefault="00D95721" w:rsidP="008571C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15C2159" w14:textId="77777777" w:rsidR="00D95721" w:rsidRDefault="00D95721" w:rsidP="00D95FC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5C8D95" w14:textId="77777777" w:rsidR="00D95721" w:rsidRDefault="00D95721" w:rsidP="008571C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43C26">
      <w:rPr>
        <w:rStyle w:val="PageNumber"/>
        <w:noProof/>
      </w:rPr>
      <w:t>11</w:t>
    </w:r>
    <w:r>
      <w:rPr>
        <w:rStyle w:val="PageNumber"/>
      </w:rPr>
      <w:fldChar w:fldCharType="end"/>
    </w:r>
  </w:p>
  <w:p w14:paraId="530866CC" w14:textId="77777777" w:rsidR="00D95721" w:rsidRDefault="00D95721" w:rsidP="00D95FC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7EC2F7" w14:textId="77777777" w:rsidR="00D95721" w:rsidRDefault="00D95721" w:rsidP="00D95FCE">
      <w:pPr>
        <w:spacing w:after="0" w:line="240" w:lineRule="auto"/>
      </w:pPr>
      <w:r>
        <w:separator/>
      </w:r>
    </w:p>
  </w:footnote>
  <w:footnote w:type="continuationSeparator" w:id="0">
    <w:p w14:paraId="77A7B952" w14:textId="77777777" w:rsidR="00D95721" w:rsidRDefault="00D95721" w:rsidP="00D95F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8C20AE"/>
    <w:multiLevelType w:val="hybridMultilevel"/>
    <w:tmpl w:val="20E2F33A"/>
    <w:lvl w:ilvl="0" w:tplc="9D2ABB34">
      <w:start w:val="1"/>
      <w:numFmt w:val="lowerRoman"/>
      <w:lvlText w:val="(%1)"/>
      <w:lvlJc w:val="left"/>
      <w:pPr>
        <w:ind w:left="72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95068F"/>
    <w:multiLevelType w:val="hybridMultilevel"/>
    <w:tmpl w:val="6D224B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3B70F9"/>
    <w:multiLevelType w:val="hybridMultilevel"/>
    <w:tmpl w:val="D1309858"/>
    <w:lvl w:ilvl="0" w:tplc="0932FC4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4F5835"/>
    <w:multiLevelType w:val="hybridMultilevel"/>
    <w:tmpl w:val="A3D6C2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A230777"/>
    <w:multiLevelType w:val="hybridMultilevel"/>
    <w:tmpl w:val="CAB884AA"/>
    <w:lvl w:ilvl="0" w:tplc="1F8E0478">
      <w:start w:val="2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A01953"/>
    <w:multiLevelType w:val="hybridMultilevel"/>
    <w:tmpl w:val="A5820FB8"/>
    <w:lvl w:ilvl="0" w:tplc="D5605B6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CD14DA5"/>
    <w:multiLevelType w:val="hybridMultilevel"/>
    <w:tmpl w:val="192642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FE20AD7"/>
    <w:multiLevelType w:val="hybridMultilevel"/>
    <w:tmpl w:val="AFB8CA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0007D3D"/>
    <w:multiLevelType w:val="hybridMultilevel"/>
    <w:tmpl w:val="B9D841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4BB0A24"/>
    <w:multiLevelType w:val="hybridMultilevel"/>
    <w:tmpl w:val="6D6AE44E"/>
    <w:lvl w:ilvl="0" w:tplc="59C6738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8553124"/>
    <w:multiLevelType w:val="hybridMultilevel"/>
    <w:tmpl w:val="8E9EE3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32866EB"/>
    <w:multiLevelType w:val="hybridMultilevel"/>
    <w:tmpl w:val="6FF4561C"/>
    <w:lvl w:ilvl="0" w:tplc="F782CDB8">
      <w:start w:val="1"/>
      <w:numFmt w:val="lowerRoman"/>
      <w:lvlText w:val="(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89925A3"/>
    <w:multiLevelType w:val="hybridMultilevel"/>
    <w:tmpl w:val="9D320A64"/>
    <w:lvl w:ilvl="0" w:tplc="9DF43BA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E1B0171"/>
    <w:multiLevelType w:val="hybridMultilevel"/>
    <w:tmpl w:val="EBB63B56"/>
    <w:lvl w:ilvl="0" w:tplc="34841B66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0330198"/>
    <w:multiLevelType w:val="hybridMultilevel"/>
    <w:tmpl w:val="5B403D74"/>
    <w:lvl w:ilvl="0" w:tplc="34841B66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1EF0800"/>
    <w:multiLevelType w:val="hybridMultilevel"/>
    <w:tmpl w:val="5A8AF3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7EE6822"/>
    <w:multiLevelType w:val="hybridMultilevel"/>
    <w:tmpl w:val="71FA0102"/>
    <w:lvl w:ilvl="0" w:tplc="FACAC462">
      <w:start w:val="1"/>
      <w:numFmt w:val="lowerRoman"/>
      <w:lvlText w:val="(%1)"/>
      <w:lvlJc w:val="left"/>
      <w:pPr>
        <w:ind w:left="10076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436" w:hanging="360"/>
      </w:pPr>
    </w:lvl>
    <w:lvl w:ilvl="2" w:tplc="0409001B" w:tentative="1">
      <w:start w:val="1"/>
      <w:numFmt w:val="lowerRoman"/>
      <w:lvlText w:val="%3."/>
      <w:lvlJc w:val="right"/>
      <w:pPr>
        <w:ind w:left="11156" w:hanging="180"/>
      </w:pPr>
    </w:lvl>
    <w:lvl w:ilvl="3" w:tplc="0409000F" w:tentative="1">
      <w:start w:val="1"/>
      <w:numFmt w:val="decimal"/>
      <w:lvlText w:val="%4."/>
      <w:lvlJc w:val="left"/>
      <w:pPr>
        <w:ind w:left="11876" w:hanging="360"/>
      </w:pPr>
    </w:lvl>
    <w:lvl w:ilvl="4" w:tplc="04090019" w:tentative="1">
      <w:start w:val="1"/>
      <w:numFmt w:val="lowerLetter"/>
      <w:lvlText w:val="%5."/>
      <w:lvlJc w:val="left"/>
      <w:pPr>
        <w:ind w:left="12596" w:hanging="360"/>
      </w:pPr>
    </w:lvl>
    <w:lvl w:ilvl="5" w:tplc="0409001B" w:tentative="1">
      <w:start w:val="1"/>
      <w:numFmt w:val="lowerRoman"/>
      <w:lvlText w:val="%6."/>
      <w:lvlJc w:val="right"/>
      <w:pPr>
        <w:ind w:left="13316" w:hanging="180"/>
      </w:pPr>
    </w:lvl>
    <w:lvl w:ilvl="6" w:tplc="0409000F" w:tentative="1">
      <w:start w:val="1"/>
      <w:numFmt w:val="decimal"/>
      <w:lvlText w:val="%7."/>
      <w:lvlJc w:val="left"/>
      <w:pPr>
        <w:ind w:left="14036" w:hanging="360"/>
      </w:pPr>
    </w:lvl>
    <w:lvl w:ilvl="7" w:tplc="04090019" w:tentative="1">
      <w:start w:val="1"/>
      <w:numFmt w:val="lowerLetter"/>
      <w:lvlText w:val="%8."/>
      <w:lvlJc w:val="left"/>
      <w:pPr>
        <w:ind w:left="14756" w:hanging="360"/>
      </w:pPr>
    </w:lvl>
    <w:lvl w:ilvl="8" w:tplc="0409001B" w:tentative="1">
      <w:start w:val="1"/>
      <w:numFmt w:val="lowerRoman"/>
      <w:lvlText w:val="%9."/>
      <w:lvlJc w:val="right"/>
      <w:pPr>
        <w:ind w:left="15476" w:hanging="180"/>
      </w:pPr>
    </w:lvl>
  </w:abstractNum>
  <w:abstractNum w:abstractNumId="17">
    <w:nsid w:val="69071065"/>
    <w:multiLevelType w:val="hybridMultilevel"/>
    <w:tmpl w:val="578AC024"/>
    <w:lvl w:ilvl="0" w:tplc="34841B6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0583D14"/>
    <w:multiLevelType w:val="hybridMultilevel"/>
    <w:tmpl w:val="0580616A"/>
    <w:lvl w:ilvl="0" w:tplc="7BC6E31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B622BAB"/>
    <w:multiLevelType w:val="hybridMultilevel"/>
    <w:tmpl w:val="E56289D0"/>
    <w:lvl w:ilvl="0" w:tplc="AA3C547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BD20476"/>
    <w:multiLevelType w:val="hybridMultilevel"/>
    <w:tmpl w:val="C4E4E24C"/>
    <w:lvl w:ilvl="0" w:tplc="29D89CE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5"/>
  </w:num>
  <w:num w:numId="3">
    <w:abstractNumId w:val="15"/>
  </w:num>
  <w:num w:numId="4">
    <w:abstractNumId w:val="18"/>
  </w:num>
  <w:num w:numId="5">
    <w:abstractNumId w:val="9"/>
  </w:num>
  <w:num w:numId="6">
    <w:abstractNumId w:val="13"/>
  </w:num>
  <w:num w:numId="7">
    <w:abstractNumId w:val="4"/>
  </w:num>
  <w:num w:numId="8">
    <w:abstractNumId w:val="0"/>
  </w:num>
  <w:num w:numId="9">
    <w:abstractNumId w:val="14"/>
  </w:num>
  <w:num w:numId="10">
    <w:abstractNumId w:val="7"/>
  </w:num>
  <w:num w:numId="11">
    <w:abstractNumId w:val="6"/>
  </w:num>
  <w:num w:numId="12">
    <w:abstractNumId w:val="10"/>
  </w:num>
  <w:num w:numId="13">
    <w:abstractNumId w:val="16"/>
  </w:num>
  <w:num w:numId="14">
    <w:abstractNumId w:val="3"/>
  </w:num>
  <w:num w:numId="15">
    <w:abstractNumId w:val="20"/>
  </w:num>
  <w:num w:numId="16">
    <w:abstractNumId w:val="11"/>
  </w:num>
  <w:num w:numId="17">
    <w:abstractNumId w:val="2"/>
  </w:num>
  <w:num w:numId="18">
    <w:abstractNumId w:val="8"/>
  </w:num>
  <w:num w:numId="19">
    <w:abstractNumId w:val="1"/>
  </w:num>
  <w:num w:numId="20">
    <w:abstractNumId w:val="19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DE5"/>
    <w:rsid w:val="00004F82"/>
    <w:rsid w:val="00013322"/>
    <w:rsid w:val="0002128E"/>
    <w:rsid w:val="00022F96"/>
    <w:rsid w:val="0003443E"/>
    <w:rsid w:val="000F5662"/>
    <w:rsid w:val="0010006E"/>
    <w:rsid w:val="0011129B"/>
    <w:rsid w:val="0012019E"/>
    <w:rsid w:val="0012247A"/>
    <w:rsid w:val="001401C0"/>
    <w:rsid w:val="0014336D"/>
    <w:rsid w:val="00146423"/>
    <w:rsid w:val="00151EE2"/>
    <w:rsid w:val="00190781"/>
    <w:rsid w:val="00190A23"/>
    <w:rsid w:val="001B31D8"/>
    <w:rsid w:val="001D5FE0"/>
    <w:rsid w:val="001E13FC"/>
    <w:rsid w:val="001F1C2B"/>
    <w:rsid w:val="0020151F"/>
    <w:rsid w:val="0021030F"/>
    <w:rsid w:val="0022122E"/>
    <w:rsid w:val="0023179B"/>
    <w:rsid w:val="002317A0"/>
    <w:rsid w:val="0024172B"/>
    <w:rsid w:val="002538D4"/>
    <w:rsid w:val="00264572"/>
    <w:rsid w:val="00276D95"/>
    <w:rsid w:val="00277B00"/>
    <w:rsid w:val="002822FC"/>
    <w:rsid w:val="00283BF3"/>
    <w:rsid w:val="002A0A72"/>
    <w:rsid w:val="002A5EA0"/>
    <w:rsid w:val="002B3EC1"/>
    <w:rsid w:val="002D30D5"/>
    <w:rsid w:val="002F1689"/>
    <w:rsid w:val="00314DDF"/>
    <w:rsid w:val="00316BCD"/>
    <w:rsid w:val="003332EA"/>
    <w:rsid w:val="00352DE5"/>
    <w:rsid w:val="00353038"/>
    <w:rsid w:val="00366BB5"/>
    <w:rsid w:val="0038357B"/>
    <w:rsid w:val="003A3373"/>
    <w:rsid w:val="003B1EA4"/>
    <w:rsid w:val="003B43CC"/>
    <w:rsid w:val="003C2D67"/>
    <w:rsid w:val="003D22A9"/>
    <w:rsid w:val="003E3CAD"/>
    <w:rsid w:val="003E7E41"/>
    <w:rsid w:val="003F2D52"/>
    <w:rsid w:val="003F4776"/>
    <w:rsid w:val="0040266C"/>
    <w:rsid w:val="004066E5"/>
    <w:rsid w:val="0042460E"/>
    <w:rsid w:val="00426008"/>
    <w:rsid w:val="004332C5"/>
    <w:rsid w:val="00433BD8"/>
    <w:rsid w:val="00480008"/>
    <w:rsid w:val="0048610A"/>
    <w:rsid w:val="00495042"/>
    <w:rsid w:val="004A45BC"/>
    <w:rsid w:val="004B1ECF"/>
    <w:rsid w:val="004D1BE3"/>
    <w:rsid w:val="004D4F49"/>
    <w:rsid w:val="004E5B75"/>
    <w:rsid w:val="004E6457"/>
    <w:rsid w:val="00523414"/>
    <w:rsid w:val="00554E70"/>
    <w:rsid w:val="005913BB"/>
    <w:rsid w:val="005A4C54"/>
    <w:rsid w:val="005B1D42"/>
    <w:rsid w:val="005C3A0E"/>
    <w:rsid w:val="005C44D8"/>
    <w:rsid w:val="005D64C5"/>
    <w:rsid w:val="005F05DB"/>
    <w:rsid w:val="0060000D"/>
    <w:rsid w:val="00601670"/>
    <w:rsid w:val="00602DFC"/>
    <w:rsid w:val="0060435B"/>
    <w:rsid w:val="006A5E58"/>
    <w:rsid w:val="006B56BD"/>
    <w:rsid w:val="006C5AAC"/>
    <w:rsid w:val="006D0BB7"/>
    <w:rsid w:val="006E16B1"/>
    <w:rsid w:val="006E62DF"/>
    <w:rsid w:val="006F4AFA"/>
    <w:rsid w:val="006F5EA7"/>
    <w:rsid w:val="007033EA"/>
    <w:rsid w:val="00706DA2"/>
    <w:rsid w:val="00716490"/>
    <w:rsid w:val="00717622"/>
    <w:rsid w:val="00724A46"/>
    <w:rsid w:val="00791448"/>
    <w:rsid w:val="007C1A32"/>
    <w:rsid w:val="007C525C"/>
    <w:rsid w:val="007D2AF4"/>
    <w:rsid w:val="008052F9"/>
    <w:rsid w:val="00817A27"/>
    <w:rsid w:val="00821614"/>
    <w:rsid w:val="00827171"/>
    <w:rsid w:val="0082729D"/>
    <w:rsid w:val="00846F32"/>
    <w:rsid w:val="00850095"/>
    <w:rsid w:val="008571CD"/>
    <w:rsid w:val="00860304"/>
    <w:rsid w:val="00860BD6"/>
    <w:rsid w:val="00870099"/>
    <w:rsid w:val="00895A95"/>
    <w:rsid w:val="008A1F03"/>
    <w:rsid w:val="008B4982"/>
    <w:rsid w:val="008D066F"/>
    <w:rsid w:val="008E6FC7"/>
    <w:rsid w:val="009017BF"/>
    <w:rsid w:val="009020B4"/>
    <w:rsid w:val="00912F22"/>
    <w:rsid w:val="00913A01"/>
    <w:rsid w:val="00923FDE"/>
    <w:rsid w:val="0092745C"/>
    <w:rsid w:val="009360B1"/>
    <w:rsid w:val="00943E89"/>
    <w:rsid w:val="009835CC"/>
    <w:rsid w:val="009B090A"/>
    <w:rsid w:val="009B7746"/>
    <w:rsid w:val="009C324D"/>
    <w:rsid w:val="009D0176"/>
    <w:rsid w:val="009F4697"/>
    <w:rsid w:val="009F7E96"/>
    <w:rsid w:val="00A05CEC"/>
    <w:rsid w:val="00A14217"/>
    <w:rsid w:val="00A24BE0"/>
    <w:rsid w:val="00A4208E"/>
    <w:rsid w:val="00A47AAB"/>
    <w:rsid w:val="00A61FA3"/>
    <w:rsid w:val="00A6393B"/>
    <w:rsid w:val="00A72547"/>
    <w:rsid w:val="00A77BED"/>
    <w:rsid w:val="00AA396C"/>
    <w:rsid w:val="00B07AA9"/>
    <w:rsid w:val="00B10D3F"/>
    <w:rsid w:val="00B25294"/>
    <w:rsid w:val="00B25734"/>
    <w:rsid w:val="00B25BC6"/>
    <w:rsid w:val="00B41D2E"/>
    <w:rsid w:val="00B43C26"/>
    <w:rsid w:val="00B56089"/>
    <w:rsid w:val="00B8663A"/>
    <w:rsid w:val="00BA1529"/>
    <w:rsid w:val="00BA1D89"/>
    <w:rsid w:val="00BA4492"/>
    <w:rsid w:val="00BA6EFD"/>
    <w:rsid w:val="00BB6A30"/>
    <w:rsid w:val="00BE01AC"/>
    <w:rsid w:val="00BE2BAE"/>
    <w:rsid w:val="00C05249"/>
    <w:rsid w:val="00C3075A"/>
    <w:rsid w:val="00C47E5E"/>
    <w:rsid w:val="00C56017"/>
    <w:rsid w:val="00C64398"/>
    <w:rsid w:val="00C759CC"/>
    <w:rsid w:val="00C8215A"/>
    <w:rsid w:val="00C93C3D"/>
    <w:rsid w:val="00C95063"/>
    <w:rsid w:val="00C95C2F"/>
    <w:rsid w:val="00C96464"/>
    <w:rsid w:val="00CA1385"/>
    <w:rsid w:val="00CB78FF"/>
    <w:rsid w:val="00CC0421"/>
    <w:rsid w:val="00CC7400"/>
    <w:rsid w:val="00CD213A"/>
    <w:rsid w:val="00CD241D"/>
    <w:rsid w:val="00CE17A5"/>
    <w:rsid w:val="00CE52D5"/>
    <w:rsid w:val="00D25E35"/>
    <w:rsid w:val="00D42E9C"/>
    <w:rsid w:val="00D6798A"/>
    <w:rsid w:val="00D71E15"/>
    <w:rsid w:val="00D85523"/>
    <w:rsid w:val="00D87BFF"/>
    <w:rsid w:val="00D912DD"/>
    <w:rsid w:val="00D951D0"/>
    <w:rsid w:val="00D95721"/>
    <w:rsid w:val="00D95FCE"/>
    <w:rsid w:val="00DA11E9"/>
    <w:rsid w:val="00DB29E8"/>
    <w:rsid w:val="00DC1A3B"/>
    <w:rsid w:val="00DC261D"/>
    <w:rsid w:val="00DC5D94"/>
    <w:rsid w:val="00DC7595"/>
    <w:rsid w:val="00DC7C79"/>
    <w:rsid w:val="00DD7206"/>
    <w:rsid w:val="00DF1022"/>
    <w:rsid w:val="00E14BFE"/>
    <w:rsid w:val="00E22DE6"/>
    <w:rsid w:val="00E33A6A"/>
    <w:rsid w:val="00E507ED"/>
    <w:rsid w:val="00E50AA4"/>
    <w:rsid w:val="00E60DD4"/>
    <w:rsid w:val="00E61DB1"/>
    <w:rsid w:val="00E67E2A"/>
    <w:rsid w:val="00E81A46"/>
    <w:rsid w:val="00E86CE4"/>
    <w:rsid w:val="00EA73D0"/>
    <w:rsid w:val="00EC1321"/>
    <w:rsid w:val="00ED5F5F"/>
    <w:rsid w:val="00EE1203"/>
    <w:rsid w:val="00EF35A4"/>
    <w:rsid w:val="00EF6123"/>
    <w:rsid w:val="00F25506"/>
    <w:rsid w:val="00F50079"/>
    <w:rsid w:val="00F71F8E"/>
    <w:rsid w:val="00F90ABD"/>
    <w:rsid w:val="00FC7269"/>
    <w:rsid w:val="00FD7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7717512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52DE5"/>
    <w:pPr>
      <w:spacing w:after="200" w:line="276" w:lineRule="auto"/>
    </w:pPr>
    <w:rPr>
      <w:rFonts w:eastAsiaTheme="minorEastAsia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2DE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2DE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2DE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2DE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2DE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2DE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2DE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2DE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2DE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DE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52DE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2DE5"/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2DE5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2DE5"/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2DE5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2DE5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2DE5"/>
    <w:rPr>
      <w:rFonts w:asciiTheme="majorHAnsi" w:eastAsiaTheme="majorEastAsia" w:hAnsiTheme="majorHAnsi" w:cstheme="majorBidi"/>
      <w:color w:val="4472C4" w:themeColor="accent1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2DE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52D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2D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2DE5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D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DE5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D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DE5"/>
    <w:rPr>
      <w:rFonts w:ascii="Tahoma" w:eastAsiaTheme="minorEastAsi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352DE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52DE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2DE5"/>
    <w:rPr>
      <w:rFonts w:eastAsiaTheme="minorEastAsia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52DE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2DE5"/>
    <w:rPr>
      <w:rFonts w:eastAsiaTheme="minorEastAsia"/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352DE5"/>
    <w:rPr>
      <w:rFonts w:eastAsiaTheme="minorEastAsia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52D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52DE5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cg2ujhdeab">
    <w:name w:val="gcg2ujhdeab"/>
    <w:basedOn w:val="DefaultParagraphFont"/>
    <w:rsid w:val="00352DE5"/>
  </w:style>
  <w:style w:type="character" w:customStyle="1" w:styleId="gcg2ujhdabb">
    <w:name w:val="gcg2ujhdabb"/>
    <w:basedOn w:val="DefaultParagraphFont"/>
    <w:rsid w:val="00352DE5"/>
  </w:style>
  <w:style w:type="table" w:styleId="TableGrid">
    <w:name w:val="Table Grid"/>
    <w:basedOn w:val="TableNormal"/>
    <w:uiPriority w:val="39"/>
    <w:rsid w:val="00352DE5"/>
    <w:rPr>
      <w:rFonts w:eastAsiaTheme="minorEastAsia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352DE5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52DE5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52DE5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52DE5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2DE5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52DE5"/>
    <w:rPr>
      <w:rFonts w:asciiTheme="majorHAnsi" w:eastAsiaTheme="majorEastAsia" w:hAnsiTheme="majorHAnsi" w:cstheme="majorBidi"/>
      <w:i/>
      <w:iCs/>
      <w:color w:val="4472C4" w:themeColor="accent1"/>
      <w:spacing w:val="15"/>
      <w:lang w:val="en-US"/>
    </w:rPr>
  </w:style>
  <w:style w:type="character" w:styleId="Strong">
    <w:name w:val="Strong"/>
    <w:basedOn w:val="DefaultParagraphFont"/>
    <w:uiPriority w:val="22"/>
    <w:qFormat/>
    <w:rsid w:val="00352DE5"/>
    <w:rPr>
      <w:b/>
      <w:bCs/>
    </w:rPr>
  </w:style>
  <w:style w:type="character" w:styleId="Emphasis">
    <w:name w:val="Emphasis"/>
    <w:basedOn w:val="DefaultParagraphFont"/>
    <w:uiPriority w:val="20"/>
    <w:qFormat/>
    <w:rsid w:val="00352DE5"/>
    <w:rPr>
      <w:i/>
      <w:iCs/>
    </w:rPr>
  </w:style>
  <w:style w:type="paragraph" w:styleId="NoSpacing">
    <w:name w:val="No Spacing"/>
    <w:uiPriority w:val="1"/>
    <w:qFormat/>
    <w:rsid w:val="00352DE5"/>
    <w:rPr>
      <w:rFonts w:eastAsiaTheme="minorEastAsia"/>
      <w:sz w:val="22"/>
      <w:szCs w:val="22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52DE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52DE5"/>
    <w:rPr>
      <w:rFonts w:eastAsiaTheme="minorEastAsia"/>
      <w:i/>
      <w:iCs/>
      <w:color w:val="000000" w:themeColor="text1"/>
      <w:sz w:val="22"/>
      <w:szCs w:val="22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2DE5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2DE5"/>
    <w:rPr>
      <w:rFonts w:eastAsiaTheme="minorEastAsia"/>
      <w:b/>
      <w:bCs/>
      <w:i/>
      <w:iCs/>
      <w:color w:val="4472C4" w:themeColor="accent1"/>
      <w:sz w:val="22"/>
      <w:szCs w:val="22"/>
      <w:lang w:val="en-US"/>
    </w:rPr>
  </w:style>
  <w:style w:type="character" w:styleId="SubtleEmphasis">
    <w:name w:val="Subtle Emphasis"/>
    <w:basedOn w:val="DefaultParagraphFont"/>
    <w:uiPriority w:val="19"/>
    <w:qFormat/>
    <w:rsid w:val="00352DE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52DE5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52DE5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52DE5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52DE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52DE5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352DE5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52DE5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4"/>
      <w:szCs w:val="24"/>
      <w:lang w:val="en-GB" w:eastAsia="en-GB"/>
    </w:rPr>
  </w:style>
  <w:style w:type="paragraph" w:customStyle="1" w:styleId="p1">
    <w:name w:val="p1"/>
    <w:basedOn w:val="Normal"/>
    <w:rsid w:val="00352DE5"/>
    <w:pPr>
      <w:spacing w:after="0" w:line="240" w:lineRule="auto"/>
    </w:pPr>
    <w:rPr>
      <w:rFonts w:ascii="Times" w:eastAsiaTheme="minorHAnsi" w:hAnsi="Times" w:cs="Times New Roman"/>
      <w:sz w:val="14"/>
      <w:szCs w:val="14"/>
      <w:lang w:val="en-GB" w:eastAsia="en-GB"/>
    </w:rPr>
  </w:style>
  <w:style w:type="paragraph" w:customStyle="1" w:styleId="p2">
    <w:name w:val="p2"/>
    <w:basedOn w:val="Normal"/>
    <w:rsid w:val="00352DE5"/>
    <w:pPr>
      <w:spacing w:after="0" w:line="240" w:lineRule="auto"/>
    </w:pPr>
    <w:rPr>
      <w:rFonts w:ascii="Times" w:eastAsiaTheme="minorHAnsi" w:hAnsi="Times" w:cs="Times New Roman"/>
      <w:color w:val="090C5F"/>
      <w:sz w:val="14"/>
      <w:szCs w:val="14"/>
      <w:lang w:val="en-GB" w:eastAsia="en-GB"/>
    </w:rPr>
  </w:style>
  <w:style w:type="character" w:customStyle="1" w:styleId="s1">
    <w:name w:val="s1"/>
    <w:basedOn w:val="DefaultParagraphFont"/>
    <w:rsid w:val="00352DE5"/>
    <w:rPr>
      <w:color w:val="090C5F"/>
    </w:rPr>
  </w:style>
  <w:style w:type="character" w:customStyle="1" w:styleId="s2">
    <w:name w:val="s2"/>
    <w:basedOn w:val="DefaultParagraphFont"/>
    <w:rsid w:val="00352DE5"/>
    <w:rPr>
      <w:rFonts w:ascii="Helvetica" w:hAnsi="Helvetica" w:hint="default"/>
      <w:sz w:val="14"/>
      <w:szCs w:val="14"/>
    </w:rPr>
  </w:style>
  <w:style w:type="character" w:customStyle="1" w:styleId="s3">
    <w:name w:val="s3"/>
    <w:basedOn w:val="DefaultParagraphFont"/>
    <w:rsid w:val="00352DE5"/>
    <w:rPr>
      <w:color w:val="000000"/>
    </w:rPr>
  </w:style>
  <w:style w:type="character" w:customStyle="1" w:styleId="s4">
    <w:name w:val="s4"/>
    <w:basedOn w:val="DefaultParagraphFont"/>
    <w:rsid w:val="00352DE5"/>
    <w:rPr>
      <w:rFonts w:ascii="Helvetica" w:hAnsi="Helvetica" w:hint="default"/>
      <w:color w:val="000000"/>
      <w:sz w:val="14"/>
      <w:szCs w:val="14"/>
    </w:rPr>
  </w:style>
  <w:style w:type="character" w:styleId="FollowedHyperlink">
    <w:name w:val="FollowedHyperlink"/>
    <w:basedOn w:val="DefaultParagraphFont"/>
    <w:uiPriority w:val="99"/>
    <w:semiHidden/>
    <w:unhideWhenUsed/>
    <w:rsid w:val="00352DE5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D95F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325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2</Pages>
  <Words>2249</Words>
  <Characters>12822</Characters>
  <Application>Microsoft Macintosh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na Nenko</dc:creator>
  <cp:keywords/>
  <dc:description/>
  <cp:lastModifiedBy>Ilona Nenko</cp:lastModifiedBy>
  <cp:revision>17</cp:revision>
  <dcterms:created xsi:type="dcterms:W3CDTF">2018-09-27T12:45:00Z</dcterms:created>
  <dcterms:modified xsi:type="dcterms:W3CDTF">2018-11-02T17:53:00Z</dcterms:modified>
</cp:coreProperties>
</file>